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D1C4D8" w14:textId="5E572DEA" w:rsidR="003B620F" w:rsidRDefault="003B620F" w:rsidP="00232699">
      <w:pPr>
        <w:jc w:val="center"/>
        <w:rPr>
          <w:b/>
        </w:rPr>
      </w:pPr>
      <w:bookmarkStart w:id="0" w:name="_Hlk40969151"/>
      <w:r>
        <w:rPr>
          <w:b/>
        </w:rPr>
        <w:t>Supporting Information (SI) Appendix</w:t>
      </w:r>
    </w:p>
    <w:p w14:paraId="68F83521" w14:textId="77777777" w:rsidR="003B620F" w:rsidRDefault="003B620F" w:rsidP="00232699">
      <w:pPr>
        <w:jc w:val="center"/>
        <w:rPr>
          <w:b/>
        </w:rPr>
      </w:pPr>
    </w:p>
    <w:p w14:paraId="09AA7DFC" w14:textId="29457723" w:rsidR="005557D3" w:rsidRDefault="00DF48DE" w:rsidP="00232699">
      <w:pPr>
        <w:jc w:val="center"/>
        <w:rPr>
          <w:b/>
        </w:rPr>
      </w:pPr>
      <w:r>
        <w:rPr>
          <w:b/>
        </w:rPr>
        <w:t>Enhancing</w:t>
      </w:r>
      <w:r w:rsidR="00A6445E">
        <w:rPr>
          <w:b/>
        </w:rPr>
        <w:t xml:space="preserve"> </w:t>
      </w:r>
      <w:r>
        <w:rPr>
          <w:b/>
        </w:rPr>
        <w:t xml:space="preserve">Biomass </w:t>
      </w:r>
      <w:r w:rsidR="0015709C">
        <w:rPr>
          <w:b/>
        </w:rPr>
        <w:t xml:space="preserve">Productivity </w:t>
      </w:r>
      <w:r w:rsidR="00A6445E">
        <w:rPr>
          <w:b/>
        </w:rPr>
        <w:t>by Forecast</w:t>
      </w:r>
      <w:r w:rsidR="00490FA5">
        <w:rPr>
          <w:b/>
        </w:rPr>
        <w:t>-</w:t>
      </w:r>
      <w:r w:rsidR="00A6445E">
        <w:rPr>
          <w:b/>
        </w:rPr>
        <w:t>Informed Pond Operations</w:t>
      </w:r>
    </w:p>
    <w:bookmarkEnd w:id="0"/>
    <w:p w14:paraId="03578126" w14:textId="77777777" w:rsidR="0018345B" w:rsidRDefault="0018345B" w:rsidP="00921E2A"/>
    <w:p w14:paraId="2CBC56CE" w14:textId="46BBCEA9" w:rsidR="00921E2A" w:rsidRPr="00D7717B" w:rsidRDefault="00921E2A" w:rsidP="00060F7F">
      <w:pPr>
        <w:jc w:val="center"/>
      </w:pPr>
      <w:r>
        <w:t>Hongxiang Yan</w:t>
      </w:r>
      <w:r w:rsidRPr="00E256D8">
        <w:rPr>
          <w:vertAlign w:val="superscript"/>
        </w:rPr>
        <w:t>1</w:t>
      </w:r>
      <w:r w:rsidR="00664664">
        <w:rPr>
          <w:vertAlign w:val="superscript"/>
        </w:rPr>
        <w:t>*</w:t>
      </w:r>
      <w:r>
        <w:t>, Mark S. Wigmosta</w:t>
      </w:r>
      <w:r w:rsidRPr="00E256D8">
        <w:rPr>
          <w:vertAlign w:val="superscript"/>
        </w:rPr>
        <w:t>1</w:t>
      </w:r>
      <w:r w:rsidR="00402F26">
        <w:rPr>
          <w:vertAlign w:val="superscript"/>
        </w:rPr>
        <w:t>,2</w:t>
      </w:r>
      <w:r>
        <w:t>,</w:t>
      </w:r>
      <w:bookmarkStart w:id="1" w:name="_Hlk32998660"/>
      <w:r w:rsidR="0055039E">
        <w:t xml:space="preserve"> </w:t>
      </w:r>
      <w:r w:rsidR="00060F7F">
        <w:t>Ning Sun</w:t>
      </w:r>
      <w:r w:rsidR="00060F7F" w:rsidRPr="00241BE1">
        <w:rPr>
          <w:vertAlign w:val="superscript"/>
        </w:rPr>
        <w:t>1</w:t>
      </w:r>
      <w:r w:rsidR="00060F7F">
        <w:t xml:space="preserve">, </w:t>
      </w:r>
      <w:r w:rsidR="005D0738">
        <w:t>Song Gao</w:t>
      </w:r>
      <w:r w:rsidR="005D0738">
        <w:rPr>
          <w:vertAlign w:val="superscript"/>
        </w:rPr>
        <w:t>3</w:t>
      </w:r>
      <w:r w:rsidR="005D0738">
        <w:t xml:space="preserve">, </w:t>
      </w:r>
      <w:r w:rsidR="00060F7F">
        <w:t xml:space="preserve">and </w:t>
      </w:r>
      <w:r w:rsidRPr="00661F8C">
        <w:t>Michael H. Huesemann</w:t>
      </w:r>
      <w:bookmarkEnd w:id="1"/>
      <w:r w:rsidR="00402F26">
        <w:rPr>
          <w:vertAlign w:val="superscript"/>
        </w:rPr>
        <w:t>3</w:t>
      </w:r>
    </w:p>
    <w:p w14:paraId="3AFAA44D" w14:textId="77777777" w:rsidR="004D4C1C" w:rsidRDefault="004D4C1C" w:rsidP="00921E2A"/>
    <w:p w14:paraId="4ABF1327" w14:textId="2E1CCA1B" w:rsidR="00921E2A" w:rsidRDefault="00921E2A" w:rsidP="00921E2A">
      <w:pPr>
        <w:spacing w:line="240" w:lineRule="auto"/>
        <w:jc w:val="center"/>
        <w:rPr>
          <w:szCs w:val="24"/>
        </w:rPr>
      </w:pPr>
      <w:r w:rsidRPr="00DC5D47">
        <w:rPr>
          <w:szCs w:val="24"/>
          <w:vertAlign w:val="superscript"/>
        </w:rPr>
        <w:t>1</w:t>
      </w:r>
      <w:r w:rsidRPr="00DC5D47">
        <w:rPr>
          <w:szCs w:val="24"/>
        </w:rPr>
        <w:t xml:space="preserve"> </w:t>
      </w:r>
      <w:r w:rsidR="008A2999" w:rsidRPr="008A2999">
        <w:rPr>
          <w:szCs w:val="24"/>
        </w:rPr>
        <w:t>Energy and Environment Directorate</w:t>
      </w:r>
      <w:r w:rsidRPr="00DC5D47">
        <w:rPr>
          <w:szCs w:val="24"/>
        </w:rPr>
        <w:t>,</w:t>
      </w:r>
      <w:r>
        <w:rPr>
          <w:szCs w:val="24"/>
        </w:rPr>
        <w:t xml:space="preserve"> </w:t>
      </w:r>
      <w:r w:rsidRPr="00DC5D47">
        <w:rPr>
          <w:szCs w:val="24"/>
        </w:rPr>
        <w:t>Pacific Northwest National Laboratory, Richland, Washington</w:t>
      </w:r>
      <w:r>
        <w:rPr>
          <w:szCs w:val="24"/>
        </w:rPr>
        <w:t xml:space="preserve"> 99352</w:t>
      </w:r>
      <w:r w:rsidRPr="00DC5D47">
        <w:rPr>
          <w:szCs w:val="24"/>
        </w:rPr>
        <w:t>, United States</w:t>
      </w:r>
    </w:p>
    <w:p w14:paraId="42F1FC58" w14:textId="77777777" w:rsidR="00AA0E53" w:rsidRDefault="00AA0E53" w:rsidP="00921E2A">
      <w:pPr>
        <w:spacing w:line="240" w:lineRule="auto"/>
        <w:jc w:val="center"/>
        <w:rPr>
          <w:szCs w:val="24"/>
        </w:rPr>
      </w:pPr>
    </w:p>
    <w:p w14:paraId="1A670FB6" w14:textId="6D8CE22E" w:rsidR="00AA0E53" w:rsidRDefault="00AA0E53" w:rsidP="00820F21">
      <w:pPr>
        <w:spacing w:line="240" w:lineRule="auto"/>
        <w:jc w:val="center"/>
        <w:rPr>
          <w:szCs w:val="24"/>
        </w:rPr>
      </w:pPr>
      <w:r>
        <w:rPr>
          <w:szCs w:val="24"/>
          <w:vertAlign w:val="superscript"/>
        </w:rPr>
        <w:t>2</w:t>
      </w:r>
      <w:r>
        <w:rPr>
          <w:szCs w:val="24"/>
        </w:rPr>
        <w:t xml:space="preserve"> </w:t>
      </w:r>
      <w:r w:rsidRPr="00AA0E53">
        <w:rPr>
          <w:szCs w:val="24"/>
        </w:rPr>
        <w:t>Department of Civil and Environmental Engineering, University of Washington, Seattle, Washington</w:t>
      </w:r>
      <w:r w:rsidR="00820F21">
        <w:rPr>
          <w:szCs w:val="24"/>
        </w:rPr>
        <w:t xml:space="preserve"> </w:t>
      </w:r>
      <w:r w:rsidR="00820F21" w:rsidRPr="00820F21">
        <w:rPr>
          <w:szCs w:val="24"/>
        </w:rPr>
        <w:t>98195</w:t>
      </w:r>
      <w:r w:rsidRPr="00AA0E53">
        <w:rPr>
          <w:szCs w:val="24"/>
        </w:rPr>
        <w:t>, United States</w:t>
      </w:r>
      <w:r w:rsidR="00820F21" w:rsidRPr="00820F21">
        <w:t xml:space="preserve"> </w:t>
      </w:r>
    </w:p>
    <w:p w14:paraId="7CBED450" w14:textId="77777777" w:rsidR="00AA0E53" w:rsidRDefault="00AA0E53" w:rsidP="00921E2A">
      <w:pPr>
        <w:spacing w:line="240" w:lineRule="auto"/>
        <w:jc w:val="center"/>
        <w:rPr>
          <w:szCs w:val="24"/>
        </w:rPr>
      </w:pPr>
    </w:p>
    <w:p w14:paraId="1F4E90D8" w14:textId="66ABEA07" w:rsidR="00921E2A" w:rsidRDefault="00AA0E53" w:rsidP="00921E2A">
      <w:pPr>
        <w:spacing w:line="240" w:lineRule="auto"/>
        <w:jc w:val="center"/>
        <w:rPr>
          <w:szCs w:val="24"/>
        </w:rPr>
      </w:pPr>
      <w:bookmarkStart w:id="2" w:name="_Hlk32998670"/>
      <w:r>
        <w:rPr>
          <w:szCs w:val="24"/>
          <w:vertAlign w:val="superscript"/>
        </w:rPr>
        <w:t>3</w:t>
      </w:r>
      <w:r w:rsidR="00921E2A">
        <w:rPr>
          <w:szCs w:val="24"/>
        </w:rPr>
        <w:t xml:space="preserve"> </w:t>
      </w:r>
      <w:r w:rsidR="00921E2A" w:rsidRPr="00661F8C">
        <w:rPr>
          <w:szCs w:val="24"/>
        </w:rPr>
        <w:t>Marine Sciences Laboratory</w:t>
      </w:r>
      <w:r w:rsidR="00921E2A">
        <w:rPr>
          <w:szCs w:val="24"/>
        </w:rPr>
        <w:t xml:space="preserve">, </w:t>
      </w:r>
      <w:r w:rsidR="00921E2A" w:rsidRPr="00DC5D47">
        <w:rPr>
          <w:szCs w:val="24"/>
        </w:rPr>
        <w:t>Pacific Northwest National Laboratory</w:t>
      </w:r>
      <w:r w:rsidR="00921E2A">
        <w:rPr>
          <w:szCs w:val="24"/>
        </w:rPr>
        <w:t xml:space="preserve">, Sequim, Washington </w:t>
      </w:r>
      <w:r w:rsidR="00921E2A" w:rsidRPr="00661F8C">
        <w:rPr>
          <w:szCs w:val="24"/>
        </w:rPr>
        <w:t>98382</w:t>
      </w:r>
      <w:r w:rsidR="00921E2A">
        <w:rPr>
          <w:szCs w:val="24"/>
        </w:rPr>
        <w:t>, United States</w:t>
      </w:r>
    </w:p>
    <w:bookmarkEnd w:id="2"/>
    <w:p w14:paraId="2417617F" w14:textId="6B1B6F4E" w:rsidR="00921E2A" w:rsidRDefault="00921E2A" w:rsidP="00921E2A"/>
    <w:p w14:paraId="1689E33F" w14:textId="53272180" w:rsidR="00514437" w:rsidRDefault="00301B5A" w:rsidP="00921E2A">
      <w:r>
        <w:t xml:space="preserve"> </w:t>
      </w:r>
    </w:p>
    <w:p w14:paraId="3004135D" w14:textId="48AB7D79" w:rsidR="00921E2A" w:rsidRDefault="00921E2A" w:rsidP="00921E2A">
      <w:pPr>
        <w:jc w:val="center"/>
      </w:pPr>
      <w:r w:rsidRPr="00366227">
        <w:t>*</w:t>
      </w:r>
      <w:r>
        <w:t xml:space="preserve">Corresponding author. </w:t>
      </w:r>
      <w:r w:rsidRPr="00366227">
        <w:t xml:space="preserve">E-mail: </w:t>
      </w:r>
      <w:r w:rsidR="00664664">
        <w:t>hongxiang.yan</w:t>
      </w:r>
      <w:r w:rsidRPr="00366227">
        <w:t>@pnnl.gov</w:t>
      </w:r>
    </w:p>
    <w:p w14:paraId="1D3B418C" w14:textId="77777777" w:rsidR="00921E2A" w:rsidRDefault="00921E2A" w:rsidP="00921E2A"/>
    <w:p w14:paraId="566B45BF" w14:textId="4FED8912" w:rsidR="00540B93" w:rsidRDefault="00540B93" w:rsidP="004F607F"/>
    <w:p w14:paraId="66B05F03" w14:textId="71AEFA47" w:rsidR="00921E2A" w:rsidRDefault="00921E2A" w:rsidP="004F607F"/>
    <w:p w14:paraId="60C467D5" w14:textId="20B8556D" w:rsidR="00921E2A" w:rsidRDefault="00921E2A" w:rsidP="004F607F"/>
    <w:p w14:paraId="5AB1E99F" w14:textId="198EB80A" w:rsidR="00921E2A" w:rsidRDefault="00921E2A" w:rsidP="004F607F"/>
    <w:p w14:paraId="13371AEC" w14:textId="122FDC61" w:rsidR="00921E2A" w:rsidRDefault="00921E2A" w:rsidP="004F607F"/>
    <w:p w14:paraId="51263C0B" w14:textId="20FE96CD" w:rsidR="00921E2A" w:rsidRDefault="00921E2A" w:rsidP="004F607F"/>
    <w:p w14:paraId="61EC073E" w14:textId="23F7A21D" w:rsidR="00921E2A" w:rsidRDefault="00921E2A" w:rsidP="004F607F"/>
    <w:p w14:paraId="01988592" w14:textId="77777777" w:rsidR="00ED5764" w:rsidRDefault="00ED5764" w:rsidP="007A7F63">
      <w:bookmarkStart w:id="3" w:name="_Hlk181551290"/>
    </w:p>
    <w:p w14:paraId="41191EE8" w14:textId="77777777" w:rsidR="003B620F" w:rsidRDefault="003B620F" w:rsidP="007A7F63"/>
    <w:sdt>
      <w:sdtPr>
        <w:rPr>
          <w:rFonts w:ascii="Times New Roman" w:eastAsiaTheme="minorEastAsia" w:hAnsi="Times New Roman" w:cstheme="minorBidi"/>
          <w:color w:val="auto"/>
          <w:sz w:val="24"/>
          <w:szCs w:val="22"/>
          <w:lang w:eastAsia="zh-CN"/>
        </w:rPr>
        <w:id w:val="-26644522"/>
        <w:docPartObj>
          <w:docPartGallery w:val="Table of Contents"/>
          <w:docPartUnique/>
        </w:docPartObj>
      </w:sdtPr>
      <w:sdtEndPr>
        <w:rPr>
          <w:b/>
          <w:bCs/>
          <w:noProof/>
        </w:rPr>
      </w:sdtEndPr>
      <w:sdtContent>
        <w:p w14:paraId="17344274" w14:textId="4B45CD4D" w:rsidR="00432921" w:rsidRPr="00432921" w:rsidRDefault="00432921" w:rsidP="00432921">
          <w:pPr>
            <w:pStyle w:val="TOCHeading"/>
            <w:spacing w:after="240"/>
            <w:rPr>
              <w:rFonts w:ascii="Times New Roman" w:hAnsi="Times New Roman" w:cs="Times New Roman"/>
              <w:b/>
              <w:bCs/>
              <w:color w:val="auto"/>
              <w:sz w:val="28"/>
              <w:szCs w:val="28"/>
            </w:rPr>
          </w:pPr>
          <w:r w:rsidRPr="00432921">
            <w:rPr>
              <w:rFonts w:ascii="Times New Roman" w:hAnsi="Times New Roman" w:cs="Times New Roman"/>
              <w:b/>
              <w:bCs/>
              <w:color w:val="auto"/>
              <w:sz w:val="28"/>
              <w:szCs w:val="28"/>
            </w:rPr>
            <w:t>Table of Contents</w:t>
          </w:r>
        </w:p>
        <w:p w14:paraId="4713B134" w14:textId="2E180DB5" w:rsidR="003F6D68" w:rsidRDefault="00432921">
          <w:pPr>
            <w:pStyle w:val="TOC1"/>
            <w:tabs>
              <w:tab w:val="right" w:leader="dot" w:pos="9350"/>
            </w:tabs>
            <w:rPr>
              <w:rFonts w:asciiTheme="minorHAnsi" w:hAnsiTheme="minorHAnsi"/>
              <w:noProof/>
              <w:kern w:val="2"/>
              <w:sz w:val="22"/>
              <w14:ligatures w14:val="standardContextual"/>
            </w:rPr>
          </w:pPr>
          <w:r>
            <w:fldChar w:fldCharType="begin"/>
          </w:r>
          <w:r>
            <w:instrText xml:space="preserve"> TOC \o "1-3" \h \z \u </w:instrText>
          </w:r>
          <w:r>
            <w:fldChar w:fldCharType="separate"/>
          </w:r>
          <w:hyperlink w:anchor="_Toc187092098" w:history="1">
            <w:r w:rsidR="003F6D68" w:rsidRPr="00432EA7">
              <w:rPr>
                <w:rStyle w:val="Hyperlink"/>
                <w:b/>
                <w:bCs/>
                <w:noProof/>
              </w:rPr>
              <w:t>Appendix A: Biomass Assessment Tool (BAT)</w:t>
            </w:r>
            <w:r w:rsidR="003F6D68">
              <w:rPr>
                <w:noProof/>
                <w:webHidden/>
              </w:rPr>
              <w:tab/>
            </w:r>
            <w:r w:rsidR="003F6D68">
              <w:rPr>
                <w:noProof/>
                <w:webHidden/>
              </w:rPr>
              <w:fldChar w:fldCharType="begin"/>
            </w:r>
            <w:r w:rsidR="003F6D68">
              <w:rPr>
                <w:noProof/>
                <w:webHidden/>
              </w:rPr>
              <w:instrText xml:space="preserve"> PAGEREF _Toc187092098 \h </w:instrText>
            </w:r>
            <w:r w:rsidR="003F6D68">
              <w:rPr>
                <w:noProof/>
                <w:webHidden/>
              </w:rPr>
            </w:r>
            <w:r w:rsidR="003F6D68">
              <w:rPr>
                <w:noProof/>
                <w:webHidden/>
              </w:rPr>
              <w:fldChar w:fldCharType="separate"/>
            </w:r>
            <w:r w:rsidR="003F6D68">
              <w:rPr>
                <w:noProof/>
                <w:webHidden/>
              </w:rPr>
              <w:t>3</w:t>
            </w:r>
            <w:r w:rsidR="003F6D68">
              <w:rPr>
                <w:noProof/>
                <w:webHidden/>
              </w:rPr>
              <w:fldChar w:fldCharType="end"/>
            </w:r>
          </w:hyperlink>
        </w:p>
        <w:p w14:paraId="5981F4F3" w14:textId="08E73343" w:rsidR="003F6D68" w:rsidRDefault="003F6D68">
          <w:pPr>
            <w:pStyle w:val="TOC1"/>
            <w:tabs>
              <w:tab w:val="right" w:leader="dot" w:pos="9350"/>
            </w:tabs>
            <w:rPr>
              <w:rFonts w:asciiTheme="minorHAnsi" w:hAnsiTheme="minorHAnsi"/>
              <w:noProof/>
              <w:kern w:val="2"/>
              <w:sz w:val="22"/>
              <w14:ligatures w14:val="standardContextual"/>
            </w:rPr>
          </w:pPr>
          <w:hyperlink w:anchor="_Toc187092099" w:history="1">
            <w:r w:rsidRPr="00432EA7">
              <w:rPr>
                <w:rStyle w:val="Hyperlink"/>
                <w:b/>
                <w:bCs/>
                <w:noProof/>
              </w:rPr>
              <w:t>Appendix B: Huesemann Algae Biomass Growth Model (BGM)</w:t>
            </w:r>
            <w:r>
              <w:rPr>
                <w:noProof/>
                <w:webHidden/>
              </w:rPr>
              <w:tab/>
            </w:r>
            <w:r>
              <w:rPr>
                <w:noProof/>
                <w:webHidden/>
              </w:rPr>
              <w:fldChar w:fldCharType="begin"/>
            </w:r>
            <w:r>
              <w:rPr>
                <w:noProof/>
                <w:webHidden/>
              </w:rPr>
              <w:instrText xml:space="preserve"> PAGEREF _Toc187092099 \h </w:instrText>
            </w:r>
            <w:r>
              <w:rPr>
                <w:noProof/>
                <w:webHidden/>
              </w:rPr>
            </w:r>
            <w:r>
              <w:rPr>
                <w:noProof/>
                <w:webHidden/>
              </w:rPr>
              <w:fldChar w:fldCharType="separate"/>
            </w:r>
            <w:r>
              <w:rPr>
                <w:noProof/>
                <w:webHidden/>
              </w:rPr>
              <w:t>5</w:t>
            </w:r>
            <w:r>
              <w:rPr>
                <w:noProof/>
                <w:webHidden/>
              </w:rPr>
              <w:fldChar w:fldCharType="end"/>
            </w:r>
          </w:hyperlink>
        </w:p>
        <w:p w14:paraId="699EFF0B" w14:textId="0E9C4CBD" w:rsidR="003F6D68" w:rsidRDefault="003F6D68">
          <w:pPr>
            <w:pStyle w:val="TOC1"/>
            <w:tabs>
              <w:tab w:val="right" w:leader="dot" w:pos="9350"/>
            </w:tabs>
            <w:rPr>
              <w:rFonts w:asciiTheme="minorHAnsi" w:hAnsiTheme="minorHAnsi"/>
              <w:noProof/>
              <w:kern w:val="2"/>
              <w:sz w:val="22"/>
              <w14:ligatures w14:val="standardContextual"/>
            </w:rPr>
          </w:pPr>
          <w:hyperlink w:anchor="_Toc187092100" w:history="1">
            <w:r w:rsidRPr="00432EA7">
              <w:rPr>
                <w:rStyle w:val="Hyperlink"/>
                <w:b/>
                <w:bCs/>
                <w:noProof/>
              </w:rPr>
              <w:t>Appendix C: Modular Aquatic Simulation System in Two Dimensions (MASS2)</w:t>
            </w:r>
            <w:r>
              <w:rPr>
                <w:noProof/>
                <w:webHidden/>
              </w:rPr>
              <w:tab/>
            </w:r>
            <w:r>
              <w:rPr>
                <w:noProof/>
                <w:webHidden/>
              </w:rPr>
              <w:fldChar w:fldCharType="begin"/>
            </w:r>
            <w:r>
              <w:rPr>
                <w:noProof/>
                <w:webHidden/>
              </w:rPr>
              <w:instrText xml:space="preserve"> PAGEREF _Toc187092100 \h </w:instrText>
            </w:r>
            <w:r>
              <w:rPr>
                <w:noProof/>
                <w:webHidden/>
              </w:rPr>
            </w:r>
            <w:r>
              <w:rPr>
                <w:noProof/>
                <w:webHidden/>
              </w:rPr>
              <w:fldChar w:fldCharType="separate"/>
            </w:r>
            <w:r>
              <w:rPr>
                <w:noProof/>
                <w:webHidden/>
              </w:rPr>
              <w:t>7</w:t>
            </w:r>
            <w:r>
              <w:rPr>
                <w:noProof/>
                <w:webHidden/>
              </w:rPr>
              <w:fldChar w:fldCharType="end"/>
            </w:r>
          </w:hyperlink>
        </w:p>
        <w:p w14:paraId="13AB3100" w14:textId="207D2CB8" w:rsidR="003F6D68" w:rsidRDefault="003F6D68">
          <w:pPr>
            <w:pStyle w:val="TOC1"/>
            <w:tabs>
              <w:tab w:val="right" w:leader="dot" w:pos="9350"/>
            </w:tabs>
            <w:rPr>
              <w:rFonts w:asciiTheme="minorHAnsi" w:hAnsiTheme="minorHAnsi"/>
              <w:noProof/>
              <w:kern w:val="2"/>
              <w:sz w:val="22"/>
              <w14:ligatures w14:val="standardContextual"/>
            </w:rPr>
          </w:pPr>
          <w:hyperlink w:anchor="_Toc187092101" w:history="1">
            <w:r w:rsidRPr="00432EA7">
              <w:rPr>
                <w:rStyle w:val="Hyperlink"/>
                <w:b/>
                <w:bCs/>
                <w:noProof/>
              </w:rPr>
              <w:t>Appendix D: BGM Validation</w:t>
            </w:r>
            <w:r>
              <w:rPr>
                <w:noProof/>
                <w:webHidden/>
              </w:rPr>
              <w:tab/>
            </w:r>
            <w:r>
              <w:rPr>
                <w:noProof/>
                <w:webHidden/>
              </w:rPr>
              <w:fldChar w:fldCharType="begin"/>
            </w:r>
            <w:r>
              <w:rPr>
                <w:noProof/>
                <w:webHidden/>
              </w:rPr>
              <w:instrText xml:space="preserve"> PAGEREF _Toc187092101 \h </w:instrText>
            </w:r>
            <w:r>
              <w:rPr>
                <w:noProof/>
                <w:webHidden/>
              </w:rPr>
            </w:r>
            <w:r>
              <w:rPr>
                <w:noProof/>
                <w:webHidden/>
              </w:rPr>
              <w:fldChar w:fldCharType="separate"/>
            </w:r>
            <w:r>
              <w:rPr>
                <w:noProof/>
                <w:webHidden/>
              </w:rPr>
              <w:t>9</w:t>
            </w:r>
            <w:r>
              <w:rPr>
                <w:noProof/>
                <w:webHidden/>
              </w:rPr>
              <w:fldChar w:fldCharType="end"/>
            </w:r>
          </w:hyperlink>
        </w:p>
        <w:p w14:paraId="298384F9" w14:textId="326F1AA3" w:rsidR="003F6D68" w:rsidRDefault="003F6D68">
          <w:pPr>
            <w:pStyle w:val="TOC1"/>
            <w:tabs>
              <w:tab w:val="right" w:leader="dot" w:pos="9350"/>
            </w:tabs>
            <w:rPr>
              <w:rFonts w:asciiTheme="minorHAnsi" w:hAnsiTheme="minorHAnsi"/>
              <w:noProof/>
              <w:kern w:val="2"/>
              <w:sz w:val="22"/>
              <w14:ligatures w14:val="standardContextual"/>
            </w:rPr>
          </w:pPr>
          <w:hyperlink w:anchor="_Toc187092102" w:history="1">
            <w:r w:rsidRPr="00432EA7">
              <w:rPr>
                <w:rStyle w:val="Hyperlink"/>
                <w:b/>
                <w:bCs/>
                <w:noProof/>
              </w:rPr>
              <w:t>Appendix E: Global Ensemble Forecast System (GEFS)</w:t>
            </w:r>
            <w:r>
              <w:rPr>
                <w:noProof/>
                <w:webHidden/>
              </w:rPr>
              <w:tab/>
            </w:r>
            <w:r>
              <w:rPr>
                <w:noProof/>
                <w:webHidden/>
              </w:rPr>
              <w:fldChar w:fldCharType="begin"/>
            </w:r>
            <w:r>
              <w:rPr>
                <w:noProof/>
                <w:webHidden/>
              </w:rPr>
              <w:instrText xml:space="preserve"> PAGEREF _Toc187092102 \h </w:instrText>
            </w:r>
            <w:r>
              <w:rPr>
                <w:noProof/>
                <w:webHidden/>
              </w:rPr>
            </w:r>
            <w:r>
              <w:rPr>
                <w:noProof/>
                <w:webHidden/>
              </w:rPr>
              <w:fldChar w:fldCharType="separate"/>
            </w:r>
            <w:r>
              <w:rPr>
                <w:noProof/>
                <w:webHidden/>
              </w:rPr>
              <w:t>11</w:t>
            </w:r>
            <w:r>
              <w:rPr>
                <w:noProof/>
                <w:webHidden/>
              </w:rPr>
              <w:fldChar w:fldCharType="end"/>
            </w:r>
          </w:hyperlink>
        </w:p>
        <w:p w14:paraId="3591123C" w14:textId="017ACED6" w:rsidR="003F6D68" w:rsidRDefault="003F6D68">
          <w:pPr>
            <w:pStyle w:val="TOC1"/>
            <w:tabs>
              <w:tab w:val="right" w:leader="dot" w:pos="9350"/>
            </w:tabs>
            <w:rPr>
              <w:rFonts w:asciiTheme="minorHAnsi" w:hAnsiTheme="minorHAnsi"/>
              <w:noProof/>
              <w:kern w:val="2"/>
              <w:sz w:val="22"/>
              <w14:ligatures w14:val="standardContextual"/>
            </w:rPr>
          </w:pPr>
          <w:hyperlink w:anchor="_Toc187092103" w:history="1">
            <w:r w:rsidRPr="00432EA7">
              <w:rPr>
                <w:rStyle w:val="Hyperlink"/>
                <w:b/>
                <w:bCs/>
                <w:noProof/>
              </w:rPr>
              <w:t>References</w:t>
            </w:r>
            <w:r>
              <w:rPr>
                <w:noProof/>
                <w:webHidden/>
              </w:rPr>
              <w:tab/>
            </w:r>
            <w:r>
              <w:rPr>
                <w:noProof/>
                <w:webHidden/>
              </w:rPr>
              <w:fldChar w:fldCharType="begin"/>
            </w:r>
            <w:r>
              <w:rPr>
                <w:noProof/>
                <w:webHidden/>
              </w:rPr>
              <w:instrText xml:space="preserve"> PAGEREF _Toc187092103 \h </w:instrText>
            </w:r>
            <w:r>
              <w:rPr>
                <w:noProof/>
                <w:webHidden/>
              </w:rPr>
            </w:r>
            <w:r>
              <w:rPr>
                <w:noProof/>
                <w:webHidden/>
              </w:rPr>
              <w:fldChar w:fldCharType="separate"/>
            </w:r>
            <w:r>
              <w:rPr>
                <w:noProof/>
                <w:webHidden/>
              </w:rPr>
              <w:t>13</w:t>
            </w:r>
            <w:r>
              <w:rPr>
                <w:noProof/>
                <w:webHidden/>
              </w:rPr>
              <w:fldChar w:fldCharType="end"/>
            </w:r>
          </w:hyperlink>
        </w:p>
        <w:p w14:paraId="4AE625B8" w14:textId="1975501B" w:rsidR="00432921" w:rsidRDefault="00432921">
          <w:r>
            <w:rPr>
              <w:b/>
              <w:bCs/>
              <w:noProof/>
            </w:rPr>
            <w:fldChar w:fldCharType="end"/>
          </w:r>
        </w:p>
      </w:sdtContent>
    </w:sdt>
    <w:p w14:paraId="3D7A8CE1" w14:textId="77777777" w:rsidR="00432921" w:rsidRDefault="00432921" w:rsidP="007A7F63"/>
    <w:p w14:paraId="058E1690" w14:textId="77777777" w:rsidR="00432921" w:rsidRDefault="00432921" w:rsidP="007A7F63"/>
    <w:p w14:paraId="75C1F46A" w14:textId="77777777" w:rsidR="00432921" w:rsidRDefault="00432921" w:rsidP="007A7F63"/>
    <w:p w14:paraId="514A1507" w14:textId="77777777" w:rsidR="00432921" w:rsidRDefault="00432921" w:rsidP="007A7F63"/>
    <w:p w14:paraId="7895EF42" w14:textId="77777777" w:rsidR="00432921" w:rsidRDefault="00432921" w:rsidP="007A7F63"/>
    <w:p w14:paraId="494A0688" w14:textId="77777777" w:rsidR="00432921" w:rsidRDefault="00432921" w:rsidP="007A7F63"/>
    <w:p w14:paraId="7DC3B86D" w14:textId="77777777" w:rsidR="00432921" w:rsidRDefault="00432921" w:rsidP="007A7F63"/>
    <w:p w14:paraId="5C2BD994" w14:textId="77777777" w:rsidR="00432921" w:rsidRDefault="00432921" w:rsidP="007A7F63"/>
    <w:p w14:paraId="7DB50288" w14:textId="77777777" w:rsidR="00432921" w:rsidRDefault="00432921" w:rsidP="007A7F63"/>
    <w:p w14:paraId="2E5DD4A4" w14:textId="77777777" w:rsidR="00432921" w:rsidRDefault="00432921" w:rsidP="007A7F63"/>
    <w:p w14:paraId="1B91CC48" w14:textId="77777777" w:rsidR="00432921" w:rsidRDefault="00432921" w:rsidP="007A7F63"/>
    <w:p w14:paraId="5F129DFD" w14:textId="77777777" w:rsidR="00432921" w:rsidRDefault="00432921" w:rsidP="007A7F63"/>
    <w:p w14:paraId="77174F25" w14:textId="77777777" w:rsidR="00432921" w:rsidRDefault="00432921" w:rsidP="007A7F63"/>
    <w:p w14:paraId="57094A49" w14:textId="77777777" w:rsidR="00432921" w:rsidRDefault="00432921" w:rsidP="007A7F63"/>
    <w:p w14:paraId="5C235879" w14:textId="65DFEF1A" w:rsidR="003B620F" w:rsidRPr="003B620F" w:rsidRDefault="003B620F" w:rsidP="003B620F">
      <w:pPr>
        <w:outlineLvl w:val="0"/>
        <w:rPr>
          <w:b/>
          <w:bCs/>
        </w:rPr>
      </w:pPr>
      <w:bookmarkStart w:id="4" w:name="_Toc187092098"/>
      <w:r w:rsidRPr="003B620F">
        <w:rPr>
          <w:b/>
          <w:bCs/>
        </w:rPr>
        <w:lastRenderedPageBreak/>
        <w:t>Appendix A</w:t>
      </w:r>
      <w:r>
        <w:rPr>
          <w:b/>
          <w:bCs/>
        </w:rPr>
        <w:t xml:space="preserve">: </w:t>
      </w:r>
      <w:r w:rsidR="00563DCC" w:rsidRPr="00563DCC">
        <w:rPr>
          <w:b/>
          <w:bCs/>
        </w:rPr>
        <w:t>Biomass Assessment Tool (BAT)</w:t>
      </w:r>
      <w:bookmarkEnd w:id="4"/>
    </w:p>
    <w:p w14:paraId="5DE54685" w14:textId="6C1C8A47" w:rsidR="008C016A" w:rsidRDefault="00432921" w:rsidP="007A7F63">
      <w:r w:rsidRPr="00432921">
        <w:t>The BAT</w:t>
      </w:r>
      <w:bookmarkStart w:id="5" w:name="_Hlk186704710"/>
      <w:r w:rsidRPr="00432921">
        <w:t xml:space="preserve"> </w:t>
      </w:r>
      <w:bookmarkStart w:id="6" w:name="_Hlk186466559"/>
      <w:r w:rsidRPr="00432921">
        <w:t>is an integrated platform designed for modeling, analysis, and data management to assess national-scale resource and algal biomass production potential in both open pond and closed system facilities</w:t>
      </w:r>
      <w:bookmarkEnd w:id="6"/>
      <w:r w:rsidRPr="00432921">
        <w:t>.</w:t>
      </w:r>
      <w:r>
        <w:t xml:space="preserve"> </w:t>
      </w:r>
      <w:bookmarkEnd w:id="5"/>
      <w:r w:rsidRPr="00432921">
        <w:t xml:space="preserve">Operating at a high spatial and temporal resolution (e.g., 30–500 m and hourly time step) across the </w:t>
      </w:r>
      <w:r>
        <w:t>C</w:t>
      </w:r>
      <w:r w:rsidRPr="00432921">
        <w:t>ontinental United States</w:t>
      </w:r>
      <w:r>
        <w:t xml:space="preserve"> (</w:t>
      </w:r>
      <w:r w:rsidRPr="00432921">
        <w:t>CONUS</w:t>
      </w:r>
      <w:r>
        <w:t>)</w:t>
      </w:r>
      <w:r w:rsidRPr="00432921">
        <w:t>, the BAT integrates various models and analyses.</w:t>
      </w:r>
      <w:r>
        <w:t xml:space="preserve"> </w:t>
      </w:r>
      <w:r w:rsidRPr="00E07576">
        <w:t>As detailed in previous studies</w:t>
      </w:r>
      <w:r>
        <w:t xml:space="preserve"> </w:t>
      </w:r>
      <w:r>
        <w:fldChar w:fldCharType="begin" w:fldLock="1"/>
      </w:r>
      <w:r>
        <w:instrText>ADDIN CSL_CITATION {"citationItems":[{"id":"ITEM-1","itemData":{"DOI":"10.1029/2010WR009966","ISSN":"00431397","author":[{"dropping-particle":"","family":"Wigmosta","given":"Mark S.","non-dropping-particle":"","parse-names":false,"suffix":""},{"dropping-particle":"","family":"Coleman","given":"André M.","non-dropping-particle":"","parse-names":false,"suffix":""},{"dropping-particle":"","family":"Skaggs","given":"Richard J.","non-dropping-particle":"","parse-names":false,"suffix":""},{"dropping-particle":"","family":"Huesemann","given":"Michael H.","non-dropping-particle":"","parse-names":false,"suffix":""},{"dropping-particle":"","family":"Lane","given":"Leonard J.","non-dropping-particle":"","parse-names":false,"suffix":""}],"container-title":"Water Resources Research","id":"ITEM-1","issue":"3","issued":{"date-parts":[["2011","3"]]},"page":"W00H04","title":"National microalgae biofuel production potential and resource demand","type":"article-journal","volume":"47"},"uris":["http://www.mendeley.com/documents/?uuid=8c4de8ec-b544-4eed-b30b-232142125dfe"]},{"id":"ITEM-2","itemData":{"DOI":"10.1016/j.algal.2014.05.008","ISSN":"22119264","author":[{"dropping-particle":"","family":"Coleman","given":"André M.","non-dropping-particle":"","parse-names":false,"suffix":""},{"dropping-particle":"","family":"Abodeely","given":"Jared M.","non-dropping-particle":"","parse-names":false,"suffix":""},{"dropping-particle":"","family":"Skaggs","given":"Richard L.","non-dropping-particle":"","parse-names":false,"suffix":""},{"dropping-particle":"","family":"Moeglein","given":"William A.","non-dropping-particle":"","parse-names":false,"suffix":""},{"dropping-particle":"","family":"Newby","given":"Deborah T.","non-dropping-particle":"","parse-names":false,"suffix":""},{"dropping-particle":"","family":"Venteris","given":"Erik R.","non-dropping-particle":"","parse-names":false,"suffix":""},{"dropping-particle":"","family":"Wigmosta","given":"Mark S.","non-dropping-particle":"","parse-names":false,"suffix":""}],"container-title":"Algal Research","id":"ITEM-2","issued":{"date-parts":[["2014","7"]]},"page":"79-94","title":"An integrated assessment of location-dependent scaling for microalgae biofuel production facilities","type":"article-journal","volume":"5"},"uris":["http://www.mendeley.com/documents/?uuid=e6a85e2e-9da9-40e3-b9cf-3d1ba450687f"]},{"id":"ITEM-3","itemData":{"DOI":"10.1021/acs.est.9b05347","ISSN":"0013-936X","author":[{"dropping-particle":"","family":"Xu","given":"Hui","non-dropping-particle":"","parse-names":false,"suffix":""},{"dropping-particle":"","family":"Lee","given":"Uisung","non-dropping-particle":"","parse-names":false,"suffix":""},{"dropping-particle":"","family":"Coleman","given":"André M.","non-dropping-particle":"","parse-names":false,"suffix":""},{"dropping-particle":"","family":"Wigmosta","given":"Mark S.","non-dropping-particle":"","parse-names":false,"suffix":""},{"dropping-particle":"","family":"Sun","given":"Ning","non-dropping-particle":"","parse-names":false,"suffix":""},{"dropping-particle":"","family":"Hawkins","given":"Troy","non-dropping-particle":"","parse-names":false,"suffix":""},{"dropping-particle":"","family":"Wang","given":"Michael","non-dropping-particle":"","parse-names":false,"suffix":""}],"container-title":"Environmental Science &amp; Technology","id":"ITEM-3","issue":"4","issued":{"date-parts":[["2020","2","18"]]},"page":"2091-2102","title":"Balancing Water Sustainability and Productivity Objectives in Microalgae Cultivation: Siting Open Ponds by Considering Seasonal Water-Stress Impact Using AWARE-US","type":"article-journal","volume":"54"},"uris":["http://www.mendeley.com/documents/?uuid=068d2ac4-c47f-4d02-8116-2e38b18fcb77"]}],"mendeley":{"formattedCitation":"(Wigmosta et al., 2011; Coleman et al., 2014; Xu et al., 2020)","plainTextFormattedCitation":"(Wigmosta et al., 2011; Coleman et al., 2014; Xu et al., 2020)","previouslyFormattedCitation":"(Wigmosta et al., 2011; Coleman et al., 2014; Xu et al., 2020)"},"properties":{"noteIndex":0},"schema":"https://github.com/citation-style-language/schema/raw/master/csl-citation.json"}</w:instrText>
      </w:r>
      <w:r>
        <w:fldChar w:fldCharType="separate"/>
      </w:r>
      <w:r w:rsidRPr="00E07576">
        <w:rPr>
          <w:noProof/>
        </w:rPr>
        <w:t>(Wigmosta et al., 2011; Coleman et al., 2014; Xu et al., 2020)</w:t>
      </w:r>
      <w:r>
        <w:fldChar w:fldCharType="end"/>
      </w:r>
      <w:r>
        <w:t xml:space="preserve">, </w:t>
      </w:r>
      <w:r w:rsidRPr="00432921">
        <w:t>the BAT includes 1) a microalgae growth model</w:t>
      </w:r>
      <w:r>
        <w:t xml:space="preserve">: </w:t>
      </w:r>
      <w:r w:rsidRPr="00432921">
        <w:t>Huesemann Algae Biomass Growth Model</w:t>
      </w:r>
      <w:r>
        <w:t xml:space="preserve"> (BGM) </w:t>
      </w:r>
      <w:r>
        <w:fldChar w:fldCharType="begin" w:fldLock="1"/>
      </w:r>
      <w:r>
        <w:instrText>ADDIN CSL_CITATION {"citationItems":[{"id":"ITEM-1","itemData":{"DOI":"10.1016/j.algal.2015.11.008","ISSN":"22119264","author":[{"dropping-particle":"","family":"Huesemann","given":"M. H.","non-dropping-particle":"","parse-names":false,"suffix":""},{"dropping-particle":"","family":"Crowe","given":"B.","non-dropping-particle":"","parse-names":false,"suffix":""},{"dropping-particle":"","family":"Waller","given":"P.","non-dropping-particle":"","parse-names":false,"suffix":""},{"dropping-particle":"","family":"Chavis","given":"A.","non-dropping-particle":"","parse-names":false,"suffix":""},{"dropping-particle":"","family":"Hobbs","given":"S.","non-dropping-particle":"","parse-names":false,"suffix":""},{"dropping-particle":"","family":"Edmundson","given":"S.","non-dropping-particle":"","parse-names":false,"suffix":""},{"dropping-particle":"","family":"Wigmosta","given":"M.","non-dropping-particle":"","parse-names":false,"suffix":""}],"container-title":"Algal Research","id":"ITEM-1","issued":{"date-parts":[["2016","1"]]},"page":"195-206","title":"A validated model to predict microalgae growth in outdoor pond cultures subjected to fluctuating light intensities and water temperatures","type":"article-journal","volume":"13"},"uris":["http://www.mendeley.com/documents/?uuid=5d571d0e-2296-4a57-bc1e-747a1d3af6a0"]}],"mendeley":{"formattedCitation":"(Huesemann et al., 2016)","plainTextFormattedCitation":"(Huesemann et al., 2016)","previouslyFormattedCitation":"(Huesemann et al., 2016)"},"properties":{"noteIndex":0},"schema":"https://github.com/citation-style-language/schema/raw/master/csl-citation.json"}</w:instrText>
      </w:r>
      <w:r>
        <w:fldChar w:fldCharType="separate"/>
      </w:r>
      <w:r w:rsidRPr="00432921">
        <w:rPr>
          <w:noProof/>
        </w:rPr>
        <w:t>(Huesemann et al., 2016)</w:t>
      </w:r>
      <w:r>
        <w:fldChar w:fldCharType="end"/>
      </w:r>
      <w:r w:rsidRPr="00432921">
        <w:t>, 2) a two-dimensional hydrodynamic mass and energy balance model</w:t>
      </w:r>
      <w:r>
        <w:t xml:space="preserve">: </w:t>
      </w:r>
      <w:r w:rsidRPr="008B5C53">
        <w:t>Modular Aquatic Simulation System in Two Dimensions (MASS2)</w:t>
      </w:r>
      <w:r>
        <w:t xml:space="preserve"> </w:t>
      </w:r>
      <w:r>
        <w:fldChar w:fldCharType="begin" w:fldLock="1"/>
      </w:r>
      <w:r w:rsidR="00436578">
        <w:instrText>ADDIN CSL_CITATION {"citationItems":[{"id":"ITEM-1","itemData":{"author":[{"dropping-particle":"","family":"Perkins","given":"William A.","non-dropping-particle":"","parse-names":false,"suffix":""},{"dropping-particle":"","family":"Richmond","given":"Marshall C.","non-dropping-particle":"","parse-names":false,"suffix":""}],"id":"ITEM-1","issued":{"date-parts":[["2004"]]},"number-of-pages":"64","publisher":"Rep. PNNL-14820-1, Pacific Northwest National Laboratory, Richland, Washington","title":"MASS2, Modular Aquatic Simulation System in Two Dimensions: Theory and Numerical Methods","type":"thesis"},"uris":["http://www.mendeley.com/documents/?uuid=365d7f8f-97cd-467a-97ae-428ffff30562"]}],"mendeley":{"formattedCitation":"(Perkins and Richmond, 2004)","plainTextFormattedCitation":"(Perkins and Richmond, 2004)","previouslyFormattedCitation":"(Perkins and Richmond, 2004)"},"properties":{"noteIndex":0},"schema":"https://github.com/citation-style-language/schema/raw/master/csl-citation.json"}</w:instrText>
      </w:r>
      <w:r>
        <w:fldChar w:fldCharType="separate"/>
      </w:r>
      <w:r w:rsidRPr="00432921">
        <w:rPr>
          <w:noProof/>
        </w:rPr>
        <w:t>(Perkins and Richmond, 2004)</w:t>
      </w:r>
      <w:r>
        <w:fldChar w:fldCharType="end"/>
      </w:r>
      <w:r w:rsidRPr="00432921">
        <w:t>, 3) a multiscale land suitability model, 4) tradeoff analysis tools for evaluating biomass production potential with available land and water resources, 5) water source and use intensity analysis, 6) models for nutrient and CO2 flue gas sources, availability, and demand, 7) least-cost transport models for water, nutrients, CO2, and refinery access, 8) a land valuation and acquisition model, and 9) a site leveling model.</w:t>
      </w:r>
      <w:r>
        <w:t xml:space="preserve"> Table 1 shows the spatial data sources and descriptions used in the BAT</w:t>
      </w:r>
      <w:r w:rsidR="00436578">
        <w:t xml:space="preserve"> </w:t>
      </w:r>
      <w:r w:rsidR="00436578">
        <w:fldChar w:fldCharType="begin" w:fldLock="1"/>
      </w:r>
      <w:r w:rsidR="0009330C">
        <w:instrText>ADDIN CSL_CITATION {"citationItems":[{"id":"ITEM-1","itemData":{"DOI":"10.1029/2010WR009966","ISSN":"00431397","author":[{"dropping-particle":"","family":"Wigmosta","given":"Mark S.","non-dropping-particle":"","parse-names":false,"suffix":""},{"dropping-particle":"","family":"Coleman","given":"André M.","non-dropping-particle":"","parse-names":false,"suffix":""},{"dropping-particle":"","family":"Skaggs","given":"Richard J.","non-dropping-particle":"","parse-names":false,"suffix":""},{"dropping-particle":"","family":"Huesemann","given":"Michael H.","non-dropping-particle":"","parse-names":false,"suffix":""},{"dropping-particle":"","family":"Lane","given":"Leonard J.","non-dropping-particle":"","parse-names":false,"suffix":""}],"container-title":"Water Resources Research","id":"ITEM-1","issue":"3","issued":{"date-parts":[["2011","3"]]},"page":"W00H04","title":"National microalgae biofuel production potential and resource demand","type":"article-journal","volume":"47"},"uris":["http://www.mendeley.com/documents/?uuid=8c4de8ec-b544-4eed-b30b-232142125dfe"]}],"mendeley":{"formattedCitation":"(Wigmosta et al., 2011)","plainTextFormattedCitation":"(Wigmosta et al., 2011)","previouslyFormattedCitation":"(Wigmosta et al., 2011)"},"properties":{"noteIndex":0},"schema":"https://github.com/citation-style-language/schema/raw/master/csl-citation.json"}</w:instrText>
      </w:r>
      <w:r w:rsidR="00436578">
        <w:fldChar w:fldCharType="separate"/>
      </w:r>
      <w:r w:rsidR="00436578" w:rsidRPr="00436578">
        <w:rPr>
          <w:noProof/>
        </w:rPr>
        <w:t>(Wigmosta et al., 2011)</w:t>
      </w:r>
      <w:r w:rsidR="00436578">
        <w:fldChar w:fldCharType="end"/>
      </w:r>
      <w:r>
        <w:t>.</w:t>
      </w:r>
      <w:r w:rsidR="00436578">
        <w:t xml:space="preserve"> </w:t>
      </w:r>
      <w:r w:rsidR="00436578" w:rsidRPr="00563DCC">
        <w:t xml:space="preserve">The high-resolution spatiotemporal BAT addresses fundamental questions about biomass production, including optimal locations, resource requirements for nutrients, land, and water, achievable biomass and biocrude yields, and strategies to maximize productivity and efficiency. By evaluating trade-offs across various scenarios, the BAT identifies ideal production sites while considering diverse technological and operational pathways. It incorporates factors such as existing land use/land cover, sustainable and alternative water supplies, multi-modal transportation networks, beneficial waste nutrient resources, and refinery infrastructure. Through the integration of detailed spatiotemporal data with biophysical and geospatial models, the BAT delivers multi-scale analyses that connect key Bioenergy </w:t>
      </w:r>
      <w:r w:rsidR="00436578" w:rsidRPr="00563DCC">
        <w:lastRenderedPageBreak/>
        <w:t>Technologies Office</w:t>
      </w:r>
      <w:r w:rsidR="00436578">
        <w:t xml:space="preserve"> (</w:t>
      </w:r>
      <w:r w:rsidR="00436578" w:rsidRPr="00563DCC">
        <w:t>BETO</w:t>
      </w:r>
      <w:r w:rsidR="00436578">
        <w:t>)</w:t>
      </w:r>
      <w:r w:rsidR="00436578" w:rsidRPr="00563DCC">
        <w:t xml:space="preserve"> and industry research efforts to achieve impactful objectives</w:t>
      </w:r>
      <w:r w:rsidR="00436578">
        <w:t>.</w:t>
      </w:r>
      <w:r w:rsidR="00591495">
        <w:t xml:space="preserve"> For more details, we refer to Wigmosta et al. </w:t>
      </w:r>
      <w:r w:rsidR="00591495">
        <w:fldChar w:fldCharType="begin" w:fldLock="1"/>
      </w:r>
      <w:r w:rsidR="00591495">
        <w:instrText>ADDIN CSL_CITATION {"citationItems":[{"id":"ITEM-1","itemData":{"DOI":"10.1029/2010WR009966","ISSN":"00431397","author":[{"dropping-particle":"","family":"Wigmosta","given":"Mark S.","non-dropping-particle":"","parse-names":false,"suffix":""},{"dropping-particle":"","family":"Coleman","given":"André M.","non-dropping-particle":"","parse-names":false,"suffix":""},{"dropping-particle":"","family":"Skaggs","given":"Richard J.","non-dropping-particle":"","parse-names":false,"suffix":""},{"dropping-particle":"","family":"Huesemann","given":"Michael H.","non-dropping-particle":"","parse-names":false,"suffix":""},{"dropping-particle":"","family":"Lane","given":"Leonard J.","non-dropping-particle":"","parse-names":false,"suffix":""}],"container-title":"Water Resources Research","id":"ITEM-1","issue":"3","issued":{"date-parts":[["2011","3"]]},"page":"W00H04","title":"National microalgae biofuel production potential and resource demand","type":"article-journal","volume":"47"},"suppress-author":1,"uris":["http://www.mendeley.com/documents/?uuid=8c4de8ec-b544-4eed-b30b-232142125dfe"]}],"mendeley":{"formattedCitation":"(2011)","plainTextFormattedCitation":"(2011)","previouslyFormattedCitation":"(2011)"},"properties":{"noteIndex":0},"schema":"https://github.com/citation-style-language/schema/raw/master/csl-citation.json"}</w:instrText>
      </w:r>
      <w:r w:rsidR="00591495">
        <w:fldChar w:fldCharType="separate"/>
      </w:r>
      <w:r w:rsidR="00591495" w:rsidRPr="00591495">
        <w:rPr>
          <w:noProof/>
        </w:rPr>
        <w:t>(2011)</w:t>
      </w:r>
      <w:r w:rsidR="00591495">
        <w:fldChar w:fldCharType="end"/>
      </w:r>
      <w:r w:rsidR="00591495">
        <w:t xml:space="preserve"> and </w:t>
      </w:r>
      <w:r w:rsidR="00E5723D">
        <w:t>Davis</w:t>
      </w:r>
      <w:r w:rsidR="00591495">
        <w:t xml:space="preserve"> et al. </w:t>
      </w:r>
      <w:r w:rsidR="00591495">
        <w:fldChar w:fldCharType="begin" w:fldLock="1"/>
      </w:r>
      <w:r w:rsidR="00165DD8">
        <w:instrText>ADDIN CSL_CITATION {"citationItems":[{"id":"ITEM-1","itemData":{"DOI":"10.2172/2318964","author":[{"dropping-particle":"","family":"Davis","given":"Ryan","non-dropping-particle":"","parse-names":false,"suffix":""},{"dropping-particle":"","family":"Hawkins","given":"Troy","non-dropping-particle":"","parse-names":false,"suffix":""},{"dropping-particle":"","family":"Coleman","given":"Andre","non-dropping-particle":"","parse-names":false,"suffix":""},{"dropping-particle":"","family":"Gao","given":"Song","non-dropping-particle":"","parse-names":false,"suffix":""},{"dropping-particle":"","family":"Klein","given":"Bruno","non-dropping-particle":"","parse-names":false,"suffix":""},{"dropping-particle":"","family":"Wiatrowski","given":"Matthew","non-dropping-particle":"","parse-names":false,"suffix":""},{"dropping-particle":"","family":"Zhu","given":"Yunhua","non-dropping-particle":"","parse-names":false,"suffix":""},{"dropping-particle":"","family":"Xu","given":"Yiling","non-dropping-particle":"","parse-names":false,"suffix":""},{"dropping-particle":"","family":"Snowden-Swan","given":"Lesley","non-dropping-particle":"","parse-names":false,"suffix":""},{"dropping-particle":"","family":"Valdez","given":"Peter","non-dropping-particle":"","parse-names":false,"suffix":""},{"dropping-particle":"","family":"Zhang","given":"Jingyi","non-dropping-particle":"","parse-names":false,"suffix":""},{"dropping-particle":"","family":"Singh","given":"Udayan","non-dropping-particle":"","parse-names":false,"suffix":""},{"dropping-particle":"","family":"Ou","given":"Longwen","non-dropping-particle":"","parse-names":false,"suffix":""}],"id":"ITEM-1","issued":{"date-parts":[["2024","2","28"]]},"publisher-place":"Golden, CO (United States)","title":"Economic, Greenhouse Gas, and Resource Assessment for Fuel and Protein Production from Microalgae: 2022 Algae Harmonization Update","type":"report"},"suppress-author":1,"uris":["http://www.mendeley.com/documents/?uuid=099f1932-73a0-42f1-b105-a896515796e8"]}],"mendeley":{"formattedCitation":"(2024)","plainTextFormattedCitation":"(2024)","previouslyFormattedCitation":"(2024)"},"properties":{"noteIndex":0},"schema":"https://github.com/citation-style-language/schema/raw/master/csl-citation.json"}</w:instrText>
      </w:r>
      <w:r w:rsidR="00591495">
        <w:fldChar w:fldCharType="separate"/>
      </w:r>
      <w:r w:rsidR="00E5723D" w:rsidRPr="00E5723D">
        <w:rPr>
          <w:noProof/>
        </w:rPr>
        <w:t>(2024)</w:t>
      </w:r>
      <w:r w:rsidR="00591495">
        <w:fldChar w:fldCharType="end"/>
      </w:r>
      <w:r w:rsidR="00E5723D">
        <w:t>.</w:t>
      </w:r>
    </w:p>
    <w:p w14:paraId="24508480" w14:textId="2E556BC2" w:rsidR="008C016A" w:rsidRDefault="008C016A" w:rsidP="008C016A">
      <w:pPr>
        <w:jc w:val="center"/>
      </w:pPr>
      <w:r w:rsidRPr="008C016A">
        <w:rPr>
          <w:b/>
          <w:bCs/>
        </w:rPr>
        <w:t>Table S1</w:t>
      </w:r>
      <w:r>
        <w:t>. Spatial data sources and descriptions used in the BAT.</w:t>
      </w:r>
    </w:p>
    <w:tbl>
      <w:tblPr>
        <w:tblW w:w="7880" w:type="dxa"/>
        <w:jc w:val="center"/>
        <w:tblLook w:val="04A0" w:firstRow="1" w:lastRow="0" w:firstColumn="1" w:lastColumn="0" w:noHBand="0" w:noVBand="1"/>
      </w:tblPr>
      <w:tblGrid>
        <w:gridCol w:w="672"/>
        <w:gridCol w:w="1806"/>
        <w:gridCol w:w="3700"/>
        <w:gridCol w:w="1940"/>
      </w:tblGrid>
      <w:tr w:rsidR="00436578" w:rsidRPr="00436578" w14:paraId="7F361618" w14:textId="77777777" w:rsidTr="00436578">
        <w:trPr>
          <w:trHeight w:val="300"/>
          <w:jc w:val="center"/>
        </w:trPr>
        <w:tc>
          <w:tcPr>
            <w:tcW w:w="620" w:type="dxa"/>
            <w:tcBorders>
              <w:top w:val="single" w:sz="4" w:space="0" w:color="auto"/>
              <w:left w:val="nil"/>
              <w:bottom w:val="single" w:sz="4" w:space="0" w:color="auto"/>
              <w:right w:val="nil"/>
            </w:tcBorders>
            <w:shd w:val="clear" w:color="auto" w:fill="auto"/>
            <w:noWrap/>
            <w:vAlign w:val="bottom"/>
            <w:hideMark/>
          </w:tcPr>
          <w:p w14:paraId="03AC22C9" w14:textId="77777777" w:rsidR="00436578" w:rsidRPr="00436578" w:rsidRDefault="00436578" w:rsidP="00436578">
            <w:pPr>
              <w:spacing w:line="240" w:lineRule="auto"/>
              <w:jc w:val="left"/>
              <w:rPr>
                <w:rFonts w:ascii="Calibri" w:eastAsia="Times New Roman" w:hAnsi="Calibri" w:cs="Calibri"/>
                <w:b/>
                <w:bCs/>
                <w:color w:val="000000"/>
                <w:sz w:val="20"/>
                <w:szCs w:val="20"/>
              </w:rPr>
            </w:pPr>
            <w:r w:rsidRPr="00436578">
              <w:rPr>
                <w:rFonts w:ascii="Calibri" w:eastAsia="Times New Roman" w:hAnsi="Calibri" w:cs="Calibri"/>
                <w:b/>
                <w:bCs/>
                <w:color w:val="000000"/>
                <w:sz w:val="20"/>
                <w:szCs w:val="20"/>
              </w:rPr>
              <w:t>Num.</w:t>
            </w:r>
          </w:p>
        </w:tc>
        <w:tc>
          <w:tcPr>
            <w:tcW w:w="1620" w:type="dxa"/>
            <w:tcBorders>
              <w:top w:val="single" w:sz="4" w:space="0" w:color="auto"/>
              <w:left w:val="nil"/>
              <w:bottom w:val="single" w:sz="4" w:space="0" w:color="auto"/>
              <w:right w:val="nil"/>
            </w:tcBorders>
            <w:shd w:val="clear" w:color="auto" w:fill="auto"/>
            <w:noWrap/>
            <w:vAlign w:val="bottom"/>
            <w:hideMark/>
          </w:tcPr>
          <w:p w14:paraId="7DBF2227" w14:textId="77777777" w:rsidR="00436578" w:rsidRPr="00436578" w:rsidRDefault="00436578" w:rsidP="00436578">
            <w:pPr>
              <w:spacing w:line="240" w:lineRule="auto"/>
              <w:jc w:val="left"/>
              <w:rPr>
                <w:rFonts w:ascii="Calibri" w:eastAsia="Times New Roman" w:hAnsi="Calibri" w:cs="Calibri"/>
                <w:b/>
                <w:bCs/>
                <w:color w:val="000000"/>
                <w:sz w:val="20"/>
                <w:szCs w:val="20"/>
              </w:rPr>
            </w:pPr>
            <w:r w:rsidRPr="00436578">
              <w:rPr>
                <w:rFonts w:ascii="Calibri" w:eastAsia="Times New Roman" w:hAnsi="Calibri" w:cs="Calibri"/>
                <w:b/>
                <w:bCs/>
                <w:color w:val="000000"/>
                <w:sz w:val="20"/>
                <w:szCs w:val="20"/>
              </w:rPr>
              <w:t>Dataset</w:t>
            </w:r>
          </w:p>
        </w:tc>
        <w:tc>
          <w:tcPr>
            <w:tcW w:w="3700" w:type="dxa"/>
            <w:tcBorders>
              <w:top w:val="single" w:sz="4" w:space="0" w:color="auto"/>
              <w:left w:val="nil"/>
              <w:bottom w:val="single" w:sz="4" w:space="0" w:color="auto"/>
              <w:right w:val="nil"/>
            </w:tcBorders>
            <w:shd w:val="clear" w:color="auto" w:fill="auto"/>
            <w:noWrap/>
            <w:vAlign w:val="bottom"/>
            <w:hideMark/>
          </w:tcPr>
          <w:p w14:paraId="288E27A8" w14:textId="77777777" w:rsidR="00436578" w:rsidRPr="00436578" w:rsidRDefault="00436578" w:rsidP="00436578">
            <w:pPr>
              <w:spacing w:line="240" w:lineRule="auto"/>
              <w:jc w:val="left"/>
              <w:rPr>
                <w:rFonts w:ascii="Calibri" w:eastAsia="Times New Roman" w:hAnsi="Calibri" w:cs="Calibri"/>
                <w:b/>
                <w:bCs/>
                <w:color w:val="000000"/>
                <w:sz w:val="20"/>
                <w:szCs w:val="20"/>
              </w:rPr>
            </w:pPr>
            <w:r w:rsidRPr="00436578">
              <w:rPr>
                <w:rFonts w:ascii="Calibri" w:eastAsia="Times New Roman" w:hAnsi="Calibri" w:cs="Calibri"/>
                <w:b/>
                <w:bCs/>
                <w:color w:val="000000"/>
                <w:sz w:val="20"/>
                <w:szCs w:val="20"/>
              </w:rPr>
              <w:t>Description</w:t>
            </w:r>
          </w:p>
        </w:tc>
        <w:tc>
          <w:tcPr>
            <w:tcW w:w="1940" w:type="dxa"/>
            <w:tcBorders>
              <w:top w:val="single" w:sz="4" w:space="0" w:color="auto"/>
              <w:left w:val="nil"/>
              <w:bottom w:val="single" w:sz="4" w:space="0" w:color="auto"/>
              <w:right w:val="nil"/>
            </w:tcBorders>
            <w:shd w:val="clear" w:color="auto" w:fill="auto"/>
            <w:noWrap/>
            <w:vAlign w:val="bottom"/>
            <w:hideMark/>
          </w:tcPr>
          <w:p w14:paraId="70942AAD" w14:textId="77777777" w:rsidR="00436578" w:rsidRPr="00436578" w:rsidRDefault="00436578" w:rsidP="00436578">
            <w:pPr>
              <w:spacing w:line="240" w:lineRule="auto"/>
              <w:jc w:val="left"/>
              <w:rPr>
                <w:rFonts w:ascii="Calibri" w:eastAsia="Times New Roman" w:hAnsi="Calibri" w:cs="Calibri"/>
                <w:b/>
                <w:bCs/>
                <w:color w:val="000000"/>
                <w:sz w:val="20"/>
                <w:szCs w:val="20"/>
              </w:rPr>
            </w:pPr>
            <w:r w:rsidRPr="00436578">
              <w:rPr>
                <w:rFonts w:ascii="Calibri" w:eastAsia="Times New Roman" w:hAnsi="Calibri" w:cs="Calibri"/>
                <w:b/>
                <w:bCs/>
                <w:color w:val="000000"/>
                <w:sz w:val="20"/>
                <w:szCs w:val="20"/>
              </w:rPr>
              <w:t>Source</w:t>
            </w:r>
          </w:p>
        </w:tc>
      </w:tr>
      <w:tr w:rsidR="00436578" w:rsidRPr="00436578" w14:paraId="18720723" w14:textId="77777777" w:rsidTr="00436578">
        <w:trPr>
          <w:trHeight w:val="765"/>
          <w:jc w:val="center"/>
        </w:trPr>
        <w:tc>
          <w:tcPr>
            <w:tcW w:w="620" w:type="dxa"/>
            <w:tcBorders>
              <w:top w:val="nil"/>
              <w:left w:val="nil"/>
              <w:bottom w:val="nil"/>
              <w:right w:val="nil"/>
            </w:tcBorders>
            <w:shd w:val="clear" w:color="auto" w:fill="auto"/>
            <w:noWrap/>
            <w:vAlign w:val="center"/>
            <w:hideMark/>
          </w:tcPr>
          <w:p w14:paraId="58FAA29C"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1</w:t>
            </w:r>
          </w:p>
        </w:tc>
        <w:tc>
          <w:tcPr>
            <w:tcW w:w="1620" w:type="dxa"/>
            <w:tcBorders>
              <w:top w:val="nil"/>
              <w:left w:val="nil"/>
              <w:bottom w:val="nil"/>
              <w:right w:val="nil"/>
            </w:tcBorders>
            <w:shd w:val="clear" w:color="auto" w:fill="auto"/>
            <w:vAlign w:val="center"/>
            <w:hideMark/>
          </w:tcPr>
          <w:p w14:paraId="223D194F"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30m digital elevation model</w:t>
            </w:r>
          </w:p>
        </w:tc>
        <w:tc>
          <w:tcPr>
            <w:tcW w:w="3700" w:type="dxa"/>
            <w:tcBorders>
              <w:top w:val="nil"/>
              <w:left w:val="nil"/>
              <w:bottom w:val="nil"/>
              <w:right w:val="nil"/>
            </w:tcBorders>
            <w:shd w:val="clear" w:color="auto" w:fill="auto"/>
            <w:vAlign w:val="center"/>
            <w:hideMark/>
          </w:tcPr>
          <w:p w14:paraId="1D00AEFD"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Elevation data providing the basis for slope and land suitability analysis</w:t>
            </w:r>
          </w:p>
        </w:tc>
        <w:tc>
          <w:tcPr>
            <w:tcW w:w="1940" w:type="dxa"/>
            <w:tcBorders>
              <w:top w:val="nil"/>
              <w:left w:val="nil"/>
              <w:bottom w:val="nil"/>
              <w:right w:val="nil"/>
            </w:tcBorders>
            <w:shd w:val="clear" w:color="auto" w:fill="auto"/>
            <w:vAlign w:val="center"/>
            <w:hideMark/>
          </w:tcPr>
          <w:p w14:paraId="3E45D7BB"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U.S. Geological Survey</w:t>
            </w:r>
          </w:p>
        </w:tc>
      </w:tr>
      <w:tr w:rsidR="00436578" w:rsidRPr="00436578" w14:paraId="1587A5E0" w14:textId="77777777" w:rsidTr="00436578">
        <w:trPr>
          <w:trHeight w:val="765"/>
          <w:jc w:val="center"/>
        </w:trPr>
        <w:tc>
          <w:tcPr>
            <w:tcW w:w="620" w:type="dxa"/>
            <w:tcBorders>
              <w:top w:val="nil"/>
              <w:left w:val="nil"/>
              <w:bottom w:val="nil"/>
              <w:right w:val="nil"/>
            </w:tcBorders>
            <w:shd w:val="clear" w:color="auto" w:fill="auto"/>
            <w:noWrap/>
            <w:vAlign w:val="center"/>
            <w:hideMark/>
          </w:tcPr>
          <w:p w14:paraId="69889A43"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2</w:t>
            </w:r>
          </w:p>
        </w:tc>
        <w:tc>
          <w:tcPr>
            <w:tcW w:w="1620" w:type="dxa"/>
            <w:tcBorders>
              <w:top w:val="nil"/>
              <w:left w:val="nil"/>
              <w:bottom w:val="nil"/>
              <w:right w:val="nil"/>
            </w:tcBorders>
            <w:shd w:val="clear" w:color="auto" w:fill="auto"/>
            <w:vAlign w:val="center"/>
            <w:hideMark/>
          </w:tcPr>
          <w:p w14:paraId="3892E04C"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Hydrography</w:t>
            </w:r>
          </w:p>
        </w:tc>
        <w:tc>
          <w:tcPr>
            <w:tcW w:w="3700" w:type="dxa"/>
            <w:tcBorders>
              <w:top w:val="nil"/>
              <w:left w:val="nil"/>
              <w:bottom w:val="nil"/>
              <w:right w:val="nil"/>
            </w:tcBorders>
            <w:shd w:val="clear" w:color="auto" w:fill="auto"/>
            <w:vAlign w:val="center"/>
            <w:hideMark/>
          </w:tcPr>
          <w:p w14:paraId="75B382EC"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Surface water delineations including streams, rivers, canals, lakes, and other open water.</w:t>
            </w:r>
          </w:p>
        </w:tc>
        <w:tc>
          <w:tcPr>
            <w:tcW w:w="1940" w:type="dxa"/>
            <w:tcBorders>
              <w:top w:val="nil"/>
              <w:left w:val="nil"/>
              <w:bottom w:val="nil"/>
              <w:right w:val="nil"/>
            </w:tcBorders>
            <w:shd w:val="clear" w:color="auto" w:fill="auto"/>
            <w:vAlign w:val="center"/>
            <w:hideMark/>
          </w:tcPr>
          <w:p w14:paraId="02B2843C"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U.S. Geological Survey</w:t>
            </w:r>
          </w:p>
        </w:tc>
      </w:tr>
      <w:tr w:rsidR="00436578" w:rsidRPr="00436578" w14:paraId="3C99BB50" w14:textId="77777777" w:rsidTr="00436578">
        <w:trPr>
          <w:trHeight w:val="1020"/>
          <w:jc w:val="center"/>
        </w:trPr>
        <w:tc>
          <w:tcPr>
            <w:tcW w:w="620" w:type="dxa"/>
            <w:tcBorders>
              <w:top w:val="nil"/>
              <w:left w:val="nil"/>
              <w:bottom w:val="nil"/>
              <w:right w:val="nil"/>
            </w:tcBorders>
            <w:shd w:val="clear" w:color="auto" w:fill="auto"/>
            <w:noWrap/>
            <w:vAlign w:val="center"/>
            <w:hideMark/>
          </w:tcPr>
          <w:p w14:paraId="0FF33F13"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3</w:t>
            </w:r>
          </w:p>
        </w:tc>
        <w:tc>
          <w:tcPr>
            <w:tcW w:w="1620" w:type="dxa"/>
            <w:tcBorders>
              <w:top w:val="nil"/>
              <w:left w:val="nil"/>
              <w:bottom w:val="nil"/>
              <w:right w:val="nil"/>
            </w:tcBorders>
            <w:shd w:val="clear" w:color="auto" w:fill="auto"/>
            <w:vAlign w:val="center"/>
            <w:hideMark/>
          </w:tcPr>
          <w:p w14:paraId="01C764F8"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National land cover database</w:t>
            </w:r>
          </w:p>
        </w:tc>
        <w:tc>
          <w:tcPr>
            <w:tcW w:w="3700" w:type="dxa"/>
            <w:tcBorders>
              <w:top w:val="nil"/>
              <w:left w:val="nil"/>
              <w:bottom w:val="nil"/>
              <w:right w:val="nil"/>
            </w:tcBorders>
            <w:shd w:val="clear" w:color="auto" w:fill="auto"/>
            <w:vAlign w:val="center"/>
            <w:hideMark/>
          </w:tcPr>
          <w:p w14:paraId="59791FE3"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Standardized 25-category land cover classification</w:t>
            </w:r>
          </w:p>
        </w:tc>
        <w:tc>
          <w:tcPr>
            <w:tcW w:w="1940" w:type="dxa"/>
            <w:tcBorders>
              <w:top w:val="nil"/>
              <w:left w:val="nil"/>
              <w:bottom w:val="nil"/>
              <w:right w:val="nil"/>
            </w:tcBorders>
            <w:shd w:val="clear" w:color="auto" w:fill="auto"/>
            <w:vAlign w:val="center"/>
            <w:hideMark/>
          </w:tcPr>
          <w:p w14:paraId="16C91E3D"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Multi-Resolution Land Characteristics Consortium</w:t>
            </w:r>
          </w:p>
        </w:tc>
      </w:tr>
      <w:tr w:rsidR="00436578" w:rsidRPr="00436578" w14:paraId="3EE8F297" w14:textId="77777777" w:rsidTr="00436578">
        <w:trPr>
          <w:trHeight w:val="510"/>
          <w:jc w:val="center"/>
        </w:trPr>
        <w:tc>
          <w:tcPr>
            <w:tcW w:w="620" w:type="dxa"/>
            <w:tcBorders>
              <w:top w:val="nil"/>
              <w:left w:val="nil"/>
              <w:bottom w:val="nil"/>
              <w:right w:val="nil"/>
            </w:tcBorders>
            <w:shd w:val="clear" w:color="auto" w:fill="auto"/>
            <w:noWrap/>
            <w:vAlign w:val="center"/>
            <w:hideMark/>
          </w:tcPr>
          <w:p w14:paraId="70B3CBE5"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4</w:t>
            </w:r>
          </w:p>
        </w:tc>
        <w:tc>
          <w:tcPr>
            <w:tcW w:w="1620" w:type="dxa"/>
            <w:tcBorders>
              <w:top w:val="nil"/>
              <w:left w:val="nil"/>
              <w:bottom w:val="nil"/>
              <w:right w:val="nil"/>
            </w:tcBorders>
            <w:shd w:val="clear" w:color="auto" w:fill="auto"/>
            <w:vAlign w:val="center"/>
            <w:hideMark/>
          </w:tcPr>
          <w:p w14:paraId="3CA1F63F"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Urban area boundaries</w:t>
            </w:r>
          </w:p>
        </w:tc>
        <w:tc>
          <w:tcPr>
            <w:tcW w:w="3700" w:type="dxa"/>
            <w:tcBorders>
              <w:top w:val="nil"/>
              <w:left w:val="nil"/>
              <w:bottom w:val="nil"/>
              <w:right w:val="nil"/>
            </w:tcBorders>
            <w:shd w:val="clear" w:color="auto" w:fill="auto"/>
            <w:vAlign w:val="center"/>
            <w:hideMark/>
          </w:tcPr>
          <w:p w14:paraId="2C7091A6"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Delineation of concentrated populations ≥50,000</w:t>
            </w:r>
          </w:p>
        </w:tc>
        <w:tc>
          <w:tcPr>
            <w:tcW w:w="1940" w:type="dxa"/>
            <w:tcBorders>
              <w:top w:val="nil"/>
              <w:left w:val="nil"/>
              <w:bottom w:val="nil"/>
              <w:right w:val="nil"/>
            </w:tcBorders>
            <w:shd w:val="clear" w:color="auto" w:fill="auto"/>
            <w:vAlign w:val="center"/>
            <w:hideMark/>
          </w:tcPr>
          <w:p w14:paraId="75906112"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U.S. Census Bureau</w:t>
            </w:r>
          </w:p>
        </w:tc>
      </w:tr>
      <w:tr w:rsidR="00436578" w:rsidRPr="00436578" w14:paraId="220435DE" w14:textId="77777777" w:rsidTr="00436578">
        <w:trPr>
          <w:trHeight w:val="1275"/>
          <w:jc w:val="center"/>
        </w:trPr>
        <w:tc>
          <w:tcPr>
            <w:tcW w:w="620" w:type="dxa"/>
            <w:tcBorders>
              <w:top w:val="nil"/>
              <w:left w:val="nil"/>
              <w:bottom w:val="nil"/>
              <w:right w:val="nil"/>
            </w:tcBorders>
            <w:shd w:val="clear" w:color="auto" w:fill="auto"/>
            <w:noWrap/>
            <w:vAlign w:val="center"/>
            <w:hideMark/>
          </w:tcPr>
          <w:p w14:paraId="09AF58DC"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5</w:t>
            </w:r>
          </w:p>
        </w:tc>
        <w:tc>
          <w:tcPr>
            <w:tcW w:w="1620" w:type="dxa"/>
            <w:tcBorders>
              <w:top w:val="nil"/>
              <w:left w:val="nil"/>
              <w:bottom w:val="nil"/>
              <w:right w:val="nil"/>
            </w:tcBorders>
            <w:shd w:val="clear" w:color="auto" w:fill="auto"/>
            <w:vAlign w:val="center"/>
            <w:hideMark/>
          </w:tcPr>
          <w:p w14:paraId="26F0A6C5"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Federal or state land ownership</w:t>
            </w:r>
          </w:p>
        </w:tc>
        <w:tc>
          <w:tcPr>
            <w:tcW w:w="3700" w:type="dxa"/>
            <w:tcBorders>
              <w:top w:val="nil"/>
              <w:left w:val="nil"/>
              <w:bottom w:val="nil"/>
              <w:right w:val="nil"/>
            </w:tcBorders>
            <w:shd w:val="clear" w:color="auto" w:fill="auto"/>
            <w:vAlign w:val="center"/>
            <w:hideMark/>
          </w:tcPr>
          <w:p w14:paraId="793AABE7"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Federal and state protected areas such as national and state parks and monuments, designated wilderness areas, and wildlife refuges</w:t>
            </w:r>
          </w:p>
        </w:tc>
        <w:tc>
          <w:tcPr>
            <w:tcW w:w="1940" w:type="dxa"/>
            <w:tcBorders>
              <w:top w:val="nil"/>
              <w:left w:val="nil"/>
              <w:bottom w:val="nil"/>
              <w:right w:val="nil"/>
            </w:tcBorders>
            <w:shd w:val="clear" w:color="auto" w:fill="auto"/>
            <w:vAlign w:val="center"/>
            <w:hideMark/>
          </w:tcPr>
          <w:p w14:paraId="5AE1C30A"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U.S. Geological Survey</w:t>
            </w:r>
          </w:p>
        </w:tc>
      </w:tr>
      <w:tr w:rsidR="00436578" w:rsidRPr="00436578" w14:paraId="76D68249" w14:textId="77777777" w:rsidTr="00436578">
        <w:trPr>
          <w:trHeight w:val="510"/>
          <w:jc w:val="center"/>
        </w:trPr>
        <w:tc>
          <w:tcPr>
            <w:tcW w:w="620" w:type="dxa"/>
            <w:tcBorders>
              <w:top w:val="nil"/>
              <w:left w:val="nil"/>
              <w:bottom w:val="nil"/>
              <w:right w:val="nil"/>
            </w:tcBorders>
            <w:shd w:val="clear" w:color="auto" w:fill="auto"/>
            <w:noWrap/>
            <w:vAlign w:val="center"/>
            <w:hideMark/>
          </w:tcPr>
          <w:p w14:paraId="16935A52"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6</w:t>
            </w:r>
          </w:p>
        </w:tc>
        <w:tc>
          <w:tcPr>
            <w:tcW w:w="1620" w:type="dxa"/>
            <w:tcBorders>
              <w:top w:val="nil"/>
              <w:left w:val="nil"/>
              <w:bottom w:val="nil"/>
              <w:right w:val="nil"/>
            </w:tcBorders>
            <w:shd w:val="clear" w:color="auto" w:fill="auto"/>
            <w:vAlign w:val="center"/>
            <w:hideMark/>
          </w:tcPr>
          <w:p w14:paraId="2DFCB902"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National wetlands inventory</w:t>
            </w:r>
          </w:p>
        </w:tc>
        <w:tc>
          <w:tcPr>
            <w:tcW w:w="3700" w:type="dxa"/>
            <w:tcBorders>
              <w:top w:val="nil"/>
              <w:left w:val="nil"/>
              <w:bottom w:val="nil"/>
              <w:right w:val="nil"/>
            </w:tcBorders>
            <w:shd w:val="clear" w:color="auto" w:fill="auto"/>
            <w:vAlign w:val="center"/>
            <w:hideMark/>
          </w:tcPr>
          <w:p w14:paraId="53524490"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Wetland delineation and classification</w:t>
            </w:r>
          </w:p>
        </w:tc>
        <w:tc>
          <w:tcPr>
            <w:tcW w:w="1940" w:type="dxa"/>
            <w:tcBorders>
              <w:top w:val="nil"/>
              <w:left w:val="nil"/>
              <w:bottom w:val="nil"/>
              <w:right w:val="nil"/>
            </w:tcBorders>
            <w:shd w:val="clear" w:color="auto" w:fill="auto"/>
            <w:vAlign w:val="center"/>
            <w:hideMark/>
          </w:tcPr>
          <w:p w14:paraId="161D230E"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U.S. Fish and Wildlife Service</w:t>
            </w:r>
          </w:p>
        </w:tc>
      </w:tr>
      <w:tr w:rsidR="00436578" w:rsidRPr="00436578" w14:paraId="1AF3601D" w14:textId="77777777" w:rsidTr="00436578">
        <w:trPr>
          <w:trHeight w:val="765"/>
          <w:jc w:val="center"/>
        </w:trPr>
        <w:tc>
          <w:tcPr>
            <w:tcW w:w="620" w:type="dxa"/>
            <w:tcBorders>
              <w:top w:val="nil"/>
              <w:left w:val="nil"/>
              <w:bottom w:val="nil"/>
              <w:right w:val="nil"/>
            </w:tcBorders>
            <w:shd w:val="clear" w:color="auto" w:fill="auto"/>
            <w:noWrap/>
            <w:vAlign w:val="center"/>
            <w:hideMark/>
          </w:tcPr>
          <w:p w14:paraId="1E511F2F"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7</w:t>
            </w:r>
          </w:p>
        </w:tc>
        <w:tc>
          <w:tcPr>
            <w:tcW w:w="1620" w:type="dxa"/>
            <w:tcBorders>
              <w:top w:val="nil"/>
              <w:left w:val="nil"/>
              <w:bottom w:val="nil"/>
              <w:right w:val="nil"/>
            </w:tcBorders>
            <w:shd w:val="clear" w:color="auto" w:fill="auto"/>
            <w:vAlign w:val="center"/>
            <w:hideMark/>
          </w:tcPr>
          <w:p w14:paraId="292620DF"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Road network</w:t>
            </w:r>
          </w:p>
        </w:tc>
        <w:tc>
          <w:tcPr>
            <w:tcW w:w="3700" w:type="dxa"/>
            <w:tcBorders>
              <w:top w:val="nil"/>
              <w:left w:val="nil"/>
              <w:bottom w:val="nil"/>
              <w:right w:val="nil"/>
            </w:tcBorders>
            <w:shd w:val="clear" w:color="auto" w:fill="auto"/>
            <w:vAlign w:val="center"/>
            <w:hideMark/>
          </w:tcPr>
          <w:p w14:paraId="36C7D9D6"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Interstate, major highways, secondary highways, and street level data</w:t>
            </w:r>
          </w:p>
        </w:tc>
        <w:tc>
          <w:tcPr>
            <w:tcW w:w="1940" w:type="dxa"/>
            <w:tcBorders>
              <w:top w:val="nil"/>
              <w:left w:val="nil"/>
              <w:bottom w:val="nil"/>
              <w:right w:val="nil"/>
            </w:tcBorders>
            <w:shd w:val="clear" w:color="auto" w:fill="auto"/>
            <w:vAlign w:val="center"/>
            <w:hideMark/>
          </w:tcPr>
          <w:p w14:paraId="2BFCC3E1"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Environmental Systems Research Institute</w:t>
            </w:r>
          </w:p>
        </w:tc>
      </w:tr>
      <w:tr w:rsidR="00436578" w:rsidRPr="00436578" w14:paraId="44F7CD77" w14:textId="77777777" w:rsidTr="00436578">
        <w:trPr>
          <w:trHeight w:val="765"/>
          <w:jc w:val="center"/>
        </w:trPr>
        <w:tc>
          <w:tcPr>
            <w:tcW w:w="620" w:type="dxa"/>
            <w:tcBorders>
              <w:top w:val="nil"/>
              <w:left w:val="nil"/>
              <w:bottom w:val="nil"/>
              <w:right w:val="nil"/>
            </w:tcBorders>
            <w:shd w:val="clear" w:color="auto" w:fill="auto"/>
            <w:noWrap/>
            <w:vAlign w:val="center"/>
            <w:hideMark/>
          </w:tcPr>
          <w:p w14:paraId="05BAF60E"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8</w:t>
            </w:r>
          </w:p>
        </w:tc>
        <w:tc>
          <w:tcPr>
            <w:tcW w:w="1620" w:type="dxa"/>
            <w:tcBorders>
              <w:top w:val="nil"/>
              <w:left w:val="nil"/>
              <w:bottom w:val="nil"/>
              <w:right w:val="nil"/>
            </w:tcBorders>
            <w:shd w:val="clear" w:color="auto" w:fill="auto"/>
            <w:vAlign w:val="center"/>
            <w:hideMark/>
          </w:tcPr>
          <w:p w14:paraId="707E2F6E"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Airport locations</w:t>
            </w:r>
          </w:p>
        </w:tc>
        <w:tc>
          <w:tcPr>
            <w:tcW w:w="3700" w:type="dxa"/>
            <w:tcBorders>
              <w:top w:val="nil"/>
              <w:left w:val="nil"/>
              <w:bottom w:val="nil"/>
              <w:right w:val="nil"/>
            </w:tcBorders>
            <w:shd w:val="clear" w:color="auto" w:fill="auto"/>
            <w:vAlign w:val="center"/>
            <w:hideMark/>
          </w:tcPr>
          <w:p w14:paraId="33EE7F94"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Point locations of all major or minor airports</w:t>
            </w:r>
          </w:p>
        </w:tc>
        <w:tc>
          <w:tcPr>
            <w:tcW w:w="1940" w:type="dxa"/>
            <w:tcBorders>
              <w:top w:val="nil"/>
              <w:left w:val="nil"/>
              <w:bottom w:val="nil"/>
              <w:right w:val="nil"/>
            </w:tcBorders>
            <w:shd w:val="clear" w:color="auto" w:fill="auto"/>
            <w:vAlign w:val="center"/>
            <w:hideMark/>
          </w:tcPr>
          <w:p w14:paraId="5FA12AE7"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 xml:space="preserve">U.S. Bureau of Transportation Statistics </w:t>
            </w:r>
          </w:p>
        </w:tc>
      </w:tr>
      <w:tr w:rsidR="00436578" w:rsidRPr="00436578" w14:paraId="08082201" w14:textId="77777777" w:rsidTr="00436578">
        <w:trPr>
          <w:trHeight w:val="765"/>
          <w:jc w:val="center"/>
        </w:trPr>
        <w:tc>
          <w:tcPr>
            <w:tcW w:w="620" w:type="dxa"/>
            <w:tcBorders>
              <w:top w:val="nil"/>
              <w:left w:val="nil"/>
              <w:bottom w:val="nil"/>
              <w:right w:val="nil"/>
            </w:tcBorders>
            <w:shd w:val="clear" w:color="auto" w:fill="auto"/>
            <w:noWrap/>
            <w:vAlign w:val="center"/>
            <w:hideMark/>
          </w:tcPr>
          <w:p w14:paraId="71921722"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9</w:t>
            </w:r>
          </w:p>
        </w:tc>
        <w:tc>
          <w:tcPr>
            <w:tcW w:w="1620" w:type="dxa"/>
            <w:tcBorders>
              <w:top w:val="nil"/>
              <w:left w:val="nil"/>
              <w:bottom w:val="nil"/>
              <w:right w:val="nil"/>
            </w:tcBorders>
            <w:shd w:val="clear" w:color="auto" w:fill="auto"/>
            <w:vAlign w:val="center"/>
            <w:hideMark/>
          </w:tcPr>
          <w:p w14:paraId="0C8E6971"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Environmentally protected/sensitive areas</w:t>
            </w:r>
          </w:p>
        </w:tc>
        <w:tc>
          <w:tcPr>
            <w:tcW w:w="3700" w:type="dxa"/>
            <w:tcBorders>
              <w:top w:val="nil"/>
              <w:left w:val="nil"/>
              <w:bottom w:val="nil"/>
              <w:right w:val="nil"/>
            </w:tcBorders>
            <w:shd w:val="clear" w:color="auto" w:fill="auto"/>
            <w:vAlign w:val="center"/>
            <w:hideMark/>
          </w:tcPr>
          <w:p w14:paraId="4E6FD1B7"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Compilation of terrestrial and aquatic protected and environmentally sensitive areas</w:t>
            </w:r>
          </w:p>
        </w:tc>
        <w:tc>
          <w:tcPr>
            <w:tcW w:w="1940" w:type="dxa"/>
            <w:tcBorders>
              <w:top w:val="nil"/>
              <w:left w:val="nil"/>
              <w:bottom w:val="nil"/>
              <w:right w:val="nil"/>
            </w:tcBorders>
            <w:shd w:val="clear" w:color="auto" w:fill="auto"/>
            <w:vAlign w:val="center"/>
            <w:hideMark/>
          </w:tcPr>
          <w:p w14:paraId="32CD4621"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World Database on Protected Areas</w:t>
            </w:r>
          </w:p>
        </w:tc>
      </w:tr>
      <w:tr w:rsidR="00436578" w:rsidRPr="00436578" w14:paraId="0A82121A" w14:textId="77777777" w:rsidTr="00436578">
        <w:trPr>
          <w:trHeight w:val="765"/>
          <w:jc w:val="center"/>
        </w:trPr>
        <w:tc>
          <w:tcPr>
            <w:tcW w:w="620" w:type="dxa"/>
            <w:tcBorders>
              <w:top w:val="nil"/>
              <w:left w:val="nil"/>
              <w:bottom w:val="single" w:sz="4" w:space="0" w:color="auto"/>
              <w:right w:val="nil"/>
            </w:tcBorders>
            <w:shd w:val="clear" w:color="auto" w:fill="auto"/>
            <w:noWrap/>
            <w:vAlign w:val="center"/>
            <w:hideMark/>
          </w:tcPr>
          <w:p w14:paraId="3B0D34D0"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10</w:t>
            </w:r>
          </w:p>
        </w:tc>
        <w:tc>
          <w:tcPr>
            <w:tcW w:w="1620" w:type="dxa"/>
            <w:tcBorders>
              <w:top w:val="nil"/>
              <w:left w:val="nil"/>
              <w:bottom w:val="single" w:sz="4" w:space="0" w:color="auto"/>
              <w:right w:val="nil"/>
            </w:tcBorders>
            <w:shd w:val="clear" w:color="auto" w:fill="auto"/>
            <w:vAlign w:val="center"/>
            <w:hideMark/>
          </w:tcPr>
          <w:p w14:paraId="04AFEF1A"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Gridded climate</w:t>
            </w:r>
          </w:p>
        </w:tc>
        <w:tc>
          <w:tcPr>
            <w:tcW w:w="3700" w:type="dxa"/>
            <w:tcBorders>
              <w:top w:val="nil"/>
              <w:left w:val="nil"/>
              <w:bottom w:val="single" w:sz="4" w:space="0" w:color="auto"/>
              <w:right w:val="nil"/>
            </w:tcBorders>
            <w:shd w:val="clear" w:color="auto" w:fill="auto"/>
            <w:vAlign w:val="center"/>
            <w:hideMark/>
          </w:tcPr>
          <w:p w14:paraId="6C745C42" w14:textId="77777777" w:rsidR="00436578" w:rsidRPr="00436578" w:rsidRDefault="00436578" w:rsidP="00436578">
            <w:pPr>
              <w:spacing w:line="240" w:lineRule="auto"/>
              <w:jc w:val="left"/>
              <w:rPr>
                <w:rFonts w:ascii="Calibri" w:eastAsia="Times New Roman" w:hAnsi="Calibri" w:cs="Calibri"/>
                <w:color w:val="000000"/>
                <w:sz w:val="20"/>
                <w:szCs w:val="20"/>
              </w:rPr>
            </w:pPr>
            <w:r w:rsidRPr="00436578">
              <w:rPr>
                <w:rFonts w:ascii="Calibri" w:eastAsia="Times New Roman" w:hAnsi="Calibri" w:cs="Calibri"/>
                <w:color w:val="000000"/>
                <w:sz w:val="20"/>
                <w:szCs w:val="20"/>
              </w:rPr>
              <w:t>long-term hourly climate data for minimum temperature, maximum temperature, dewpoint, precipitation, etc.</w:t>
            </w:r>
          </w:p>
        </w:tc>
        <w:tc>
          <w:tcPr>
            <w:tcW w:w="1940" w:type="dxa"/>
            <w:tcBorders>
              <w:top w:val="nil"/>
              <w:left w:val="nil"/>
              <w:bottom w:val="single" w:sz="4" w:space="0" w:color="auto"/>
              <w:right w:val="nil"/>
            </w:tcBorders>
            <w:shd w:val="clear" w:color="auto" w:fill="auto"/>
            <w:vAlign w:val="center"/>
            <w:hideMark/>
          </w:tcPr>
          <w:p w14:paraId="4704496F" w14:textId="77777777" w:rsidR="00436578" w:rsidRPr="00436578" w:rsidRDefault="00436578" w:rsidP="00436578">
            <w:pPr>
              <w:spacing w:line="240" w:lineRule="auto"/>
              <w:jc w:val="left"/>
              <w:rPr>
                <w:rFonts w:ascii="Calibri" w:eastAsia="Times New Roman" w:hAnsi="Calibri" w:cs="Calibri"/>
                <w:color w:val="000000"/>
                <w:sz w:val="20"/>
                <w:szCs w:val="20"/>
              </w:rPr>
            </w:pPr>
            <w:proofErr w:type="gramStart"/>
            <w:r w:rsidRPr="00436578">
              <w:rPr>
                <w:rFonts w:ascii="Calibri" w:eastAsia="Times New Roman" w:hAnsi="Calibri" w:cs="Calibri"/>
                <w:color w:val="000000"/>
                <w:sz w:val="20"/>
                <w:szCs w:val="20"/>
              </w:rPr>
              <w:t>North-American</w:t>
            </w:r>
            <w:proofErr w:type="gramEnd"/>
            <w:r w:rsidRPr="00436578">
              <w:rPr>
                <w:rFonts w:ascii="Calibri" w:eastAsia="Times New Roman" w:hAnsi="Calibri" w:cs="Calibri"/>
                <w:color w:val="000000"/>
                <w:sz w:val="20"/>
                <w:szCs w:val="20"/>
              </w:rPr>
              <w:t xml:space="preserve"> Land Data Assimilation System-2</w:t>
            </w:r>
          </w:p>
        </w:tc>
      </w:tr>
    </w:tbl>
    <w:p w14:paraId="64DD1D44" w14:textId="77777777" w:rsidR="00432921" w:rsidRDefault="00432921" w:rsidP="007A7F63"/>
    <w:p w14:paraId="4595D785" w14:textId="77777777" w:rsidR="00FB28D2" w:rsidRDefault="00FB28D2" w:rsidP="007A7F63"/>
    <w:p w14:paraId="0234B7FF" w14:textId="77777777" w:rsidR="003F6D68" w:rsidRDefault="003F6D68" w:rsidP="007A7F63"/>
    <w:p w14:paraId="7DB3FC8F" w14:textId="77777777" w:rsidR="003F6D68" w:rsidRDefault="003F6D68" w:rsidP="007A7F63"/>
    <w:p w14:paraId="15358DBD" w14:textId="77777777" w:rsidR="003F6D68" w:rsidRDefault="003F6D68" w:rsidP="007A7F63"/>
    <w:p w14:paraId="5E0CBD2B" w14:textId="20FB71C9" w:rsidR="008843B6" w:rsidRPr="003B620F" w:rsidRDefault="008843B6" w:rsidP="008843B6">
      <w:pPr>
        <w:outlineLvl w:val="0"/>
        <w:rPr>
          <w:b/>
          <w:bCs/>
        </w:rPr>
      </w:pPr>
      <w:bookmarkStart w:id="7" w:name="_Toc187092099"/>
      <w:r w:rsidRPr="003B620F">
        <w:rPr>
          <w:b/>
          <w:bCs/>
        </w:rPr>
        <w:lastRenderedPageBreak/>
        <w:t xml:space="preserve">Appendix </w:t>
      </w:r>
      <w:r>
        <w:rPr>
          <w:b/>
          <w:bCs/>
        </w:rPr>
        <w:t xml:space="preserve">B: </w:t>
      </w:r>
      <w:r w:rsidR="0009330C" w:rsidRPr="0009330C">
        <w:rPr>
          <w:b/>
          <w:bCs/>
        </w:rPr>
        <w:t>Huesemann Algae Biomass Growth Model (BGM)</w:t>
      </w:r>
      <w:bookmarkEnd w:id="7"/>
    </w:p>
    <w:p w14:paraId="2A5F5521" w14:textId="72C6A3E4" w:rsidR="00432921" w:rsidRDefault="00BA00FC" w:rsidP="00BA00FC">
      <w:r w:rsidRPr="00BA00FC">
        <w:t xml:space="preserve">The BGM calculates the biomass growth rate in algae cultures based on incident light intensity (i.e., PAR) and the culture temperature. Since the strain was parameterized in a sterile, nutrient-replete BG-11 medium at a pH of 7.0, the BGM is specifically suited for pond cultures maintained under similar conditions—nutrient-replete, near-neutral pH, and free from growth inhibitors such as invasive species. In the BGM framework, the outdoor pond volume is divided vertically into multiple layers of equal volume for modeling purposes. </w:t>
      </w:r>
      <w:r>
        <w:t xml:space="preserve">In each layer, the biomass concentration </w:t>
      </w:r>
      <m:oMath>
        <m:r>
          <w:rPr>
            <w:rFonts w:ascii="Cambria Math" w:hAnsi="Cambria Math"/>
          </w:rPr>
          <m:t>B</m:t>
        </m:r>
      </m:oMath>
      <w:r>
        <w:t xml:space="preserve"> is assumed to increase exponentially in a time interval </w:t>
      </w:r>
      <m:oMath>
        <m:r>
          <w:rPr>
            <w:rFonts w:ascii="Cambria Math" w:hAnsi="Cambria Math" w:cs="Calibri"/>
          </w:rPr>
          <m:t>∆</m:t>
        </m:r>
        <m:r>
          <w:rPr>
            <w:rFonts w:ascii="Cambria Math" w:hAnsi="Cambria Math"/>
          </w:rPr>
          <m:t>t</m:t>
        </m:r>
      </m:oMath>
      <w:r>
        <w:t xml:space="preserve">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6480"/>
        <w:gridCol w:w="1440"/>
      </w:tblGrid>
      <w:tr w:rsidR="00BA00FC" w:rsidRPr="00A11308" w14:paraId="283C2A40" w14:textId="77777777" w:rsidTr="00962770">
        <w:tc>
          <w:tcPr>
            <w:tcW w:w="1440" w:type="dxa"/>
          </w:tcPr>
          <w:p w14:paraId="429E7D78" w14:textId="77777777" w:rsidR="00BA00FC" w:rsidRPr="00A11308" w:rsidRDefault="00BA00FC" w:rsidP="0009330C"/>
        </w:tc>
        <w:tc>
          <w:tcPr>
            <w:tcW w:w="6480" w:type="dxa"/>
          </w:tcPr>
          <w:p w14:paraId="55404314" w14:textId="444745E8" w:rsidR="00BA00FC" w:rsidRPr="00A11308" w:rsidRDefault="0009330C" w:rsidP="0009330C">
            <m:oMathPara>
              <m:oMathParaPr>
                <m:jc m:val="center"/>
              </m:oMathParaPr>
              <m:oMath>
                <m:r>
                  <w:rPr>
                    <w:rFonts w:ascii="Cambria Math" w:hAnsi="Cambria Math"/>
                  </w:rPr>
                  <m:t>B</m:t>
                </m:r>
                <m:d>
                  <m:dPr>
                    <m:ctrlPr>
                      <w:rPr>
                        <w:rFonts w:ascii="Cambria Math" w:hAnsi="Cambria Math"/>
                        <w:i/>
                      </w:rPr>
                    </m:ctrlPr>
                  </m:dPr>
                  <m:e>
                    <m:r>
                      <w:rPr>
                        <w:rFonts w:ascii="Cambria Math" w:hAnsi="Cambria Math"/>
                      </w:rPr>
                      <m:t>t+</m:t>
                    </m:r>
                    <m:r>
                      <w:rPr>
                        <w:rFonts w:ascii="Cambria Math" w:hAnsi="Cambria Math" w:cs="Calibri"/>
                      </w:rPr>
                      <m:t>∆</m:t>
                    </m:r>
                    <m:r>
                      <w:rPr>
                        <w:rFonts w:ascii="Cambria Math" w:hAnsi="Cambria Math"/>
                      </w:rPr>
                      <m:t>t</m:t>
                    </m:r>
                  </m:e>
                </m:d>
                <m:r>
                  <w:rPr>
                    <w:rFonts w:ascii="Cambria Math" w:hAnsi="Cambria Math"/>
                  </w:rPr>
                  <m:t>=B</m:t>
                </m:r>
                <m:d>
                  <m:dPr>
                    <m:ctrlPr>
                      <w:rPr>
                        <w:rFonts w:ascii="Cambria Math" w:hAnsi="Cambria Math"/>
                        <w:i/>
                      </w:rPr>
                    </m:ctrlPr>
                  </m:dPr>
                  <m:e>
                    <m:r>
                      <w:rPr>
                        <w:rFonts w:ascii="Cambria Math" w:hAnsi="Cambria Math"/>
                      </w:rPr>
                      <m:t>t</m:t>
                    </m:r>
                  </m:e>
                </m:d>
                <m:sSup>
                  <m:sSupPr>
                    <m:ctrlPr>
                      <w:rPr>
                        <w:rFonts w:ascii="Cambria Math" w:eastAsia="Times New Roman" w:hAnsi="Cambria Math" w:cs="Times New Roman"/>
                        <w:i/>
                        <w:sz w:val="22"/>
                      </w:rPr>
                    </m:ctrlPr>
                  </m:sSupPr>
                  <m:e>
                    <m:r>
                      <w:rPr>
                        <w:rFonts w:ascii="Cambria Math" w:hAnsi="Cambria Math"/>
                      </w:rPr>
                      <m:t>e</m:t>
                    </m:r>
                  </m:e>
                  <m:sup>
                    <m:r>
                      <w:rPr>
                        <w:rFonts w:ascii="Cambria Math" w:hAnsi="Cambria Math" w:cs="Calibri"/>
                      </w:rPr>
                      <m:t>µ∆</m:t>
                    </m:r>
                    <m:r>
                      <w:rPr>
                        <w:rFonts w:ascii="Cambria Math" w:hAnsi="Cambria Math"/>
                      </w:rPr>
                      <m:t>t</m:t>
                    </m:r>
                  </m:sup>
                </m:sSup>
              </m:oMath>
            </m:oMathPara>
          </w:p>
        </w:tc>
        <w:tc>
          <w:tcPr>
            <w:tcW w:w="1440" w:type="dxa"/>
          </w:tcPr>
          <w:p w14:paraId="1D5A31FB" w14:textId="1414E096" w:rsidR="00BA00FC" w:rsidRPr="00A11308" w:rsidRDefault="00BA00FC" w:rsidP="0009330C">
            <w:r w:rsidRPr="00A11308">
              <w:rPr>
                <w:color w:val="44546A" w:themeColor="text2"/>
              </w:rPr>
              <w:t>(</w:t>
            </w:r>
            <w:r w:rsidRPr="00A11308">
              <w:rPr>
                <w:color w:val="44546A" w:themeColor="text2"/>
              </w:rPr>
              <w:fldChar w:fldCharType="begin"/>
            </w:r>
            <w:r w:rsidRPr="00A11308">
              <w:rPr>
                <w:color w:val="44546A" w:themeColor="text2"/>
              </w:rPr>
              <w:instrText xml:space="preserve"> SEQ Equation \* ARABIC </w:instrText>
            </w:r>
            <w:r w:rsidRPr="00A11308">
              <w:rPr>
                <w:color w:val="44546A" w:themeColor="text2"/>
              </w:rPr>
              <w:fldChar w:fldCharType="separate"/>
            </w:r>
            <w:r>
              <w:rPr>
                <w:noProof/>
                <w:color w:val="44546A" w:themeColor="text2"/>
              </w:rPr>
              <w:t>1</w:t>
            </w:r>
            <w:r w:rsidRPr="00A11308">
              <w:rPr>
                <w:color w:val="44546A" w:themeColor="text2"/>
              </w:rPr>
              <w:fldChar w:fldCharType="end"/>
            </w:r>
            <w:r w:rsidRPr="00A11308">
              <w:rPr>
                <w:color w:val="44546A" w:themeColor="text2"/>
              </w:rPr>
              <w:t>)</w:t>
            </w:r>
          </w:p>
        </w:tc>
      </w:tr>
    </w:tbl>
    <w:p w14:paraId="61C8DCF0" w14:textId="410DD4FD" w:rsidR="00432921" w:rsidRDefault="0009330C" w:rsidP="007A7F63">
      <w:r>
        <w:t xml:space="preserve">where </w:t>
      </w:r>
      <m:oMath>
        <m:r>
          <w:rPr>
            <w:rFonts w:ascii="Cambria Math" w:hAnsi="Cambria Math" w:cs="Calibri"/>
          </w:rPr>
          <m:t>µ</m:t>
        </m:r>
      </m:oMath>
      <w:r>
        <w:t xml:space="preserve"> is the </w:t>
      </w:r>
      <w:r w:rsidRPr="0009330C">
        <w:t>biomass growth rate</w:t>
      </w:r>
      <w:r>
        <w:t xml:space="preserve"> </w:t>
      </w:r>
      <w:r w:rsidRPr="0009330C">
        <w:t>in the respective layer</w:t>
      </w:r>
      <w:r>
        <w:t xml:space="preserve">. The biomass growth rate </w:t>
      </w:r>
      <m:oMath>
        <m:r>
          <w:rPr>
            <w:rFonts w:ascii="Cambria Math" w:hAnsi="Cambria Math" w:cs="Calibri"/>
          </w:rPr>
          <m:t>µ</m:t>
        </m:r>
      </m:oMath>
      <w:r>
        <w:t>, determined by both light intensity and water temperature, is calculat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6480"/>
        <w:gridCol w:w="1440"/>
      </w:tblGrid>
      <w:tr w:rsidR="0009330C" w:rsidRPr="00A11308" w14:paraId="0164CF2C" w14:textId="77777777" w:rsidTr="00A42E98">
        <w:tc>
          <w:tcPr>
            <w:tcW w:w="1440" w:type="dxa"/>
          </w:tcPr>
          <w:p w14:paraId="04844F19" w14:textId="77777777" w:rsidR="0009330C" w:rsidRPr="00A11308" w:rsidRDefault="0009330C" w:rsidP="00A42E98"/>
        </w:tc>
        <w:tc>
          <w:tcPr>
            <w:tcW w:w="6480" w:type="dxa"/>
          </w:tcPr>
          <w:p w14:paraId="62DB2B07" w14:textId="228FA821" w:rsidR="0009330C" w:rsidRPr="00A11308" w:rsidRDefault="0009330C" w:rsidP="00A42E98">
            <m:oMathPara>
              <m:oMathParaPr>
                <m:jc m:val="center"/>
              </m:oMathParaPr>
              <m:oMath>
                <m:r>
                  <w:rPr>
                    <w:rFonts w:ascii="Cambria Math" w:hAnsi="Cambria Math" w:cs="Calibri"/>
                  </w:rPr>
                  <m:t>µ</m:t>
                </m:r>
                <m:r>
                  <w:rPr>
                    <w:rFonts w:ascii="Cambria Math" w:hAnsi="Cambria Math"/>
                  </w:rPr>
                  <m:t>=f(T, I)</m:t>
                </m:r>
              </m:oMath>
            </m:oMathPara>
          </w:p>
        </w:tc>
        <w:tc>
          <w:tcPr>
            <w:tcW w:w="1440" w:type="dxa"/>
          </w:tcPr>
          <w:p w14:paraId="0D0E872F" w14:textId="462DB936" w:rsidR="0009330C" w:rsidRPr="00A11308" w:rsidRDefault="0009330C" w:rsidP="00A42E98">
            <w:r w:rsidRPr="00A11308">
              <w:rPr>
                <w:color w:val="44546A" w:themeColor="text2"/>
              </w:rPr>
              <w:t>(</w:t>
            </w:r>
            <w:r w:rsidRPr="00A11308">
              <w:rPr>
                <w:color w:val="44546A" w:themeColor="text2"/>
              </w:rPr>
              <w:fldChar w:fldCharType="begin"/>
            </w:r>
            <w:r w:rsidRPr="00A11308">
              <w:rPr>
                <w:color w:val="44546A" w:themeColor="text2"/>
              </w:rPr>
              <w:instrText xml:space="preserve"> SEQ Equation \* ARABIC </w:instrText>
            </w:r>
            <w:r w:rsidRPr="00A11308">
              <w:rPr>
                <w:color w:val="44546A" w:themeColor="text2"/>
              </w:rPr>
              <w:fldChar w:fldCharType="separate"/>
            </w:r>
            <w:r>
              <w:rPr>
                <w:noProof/>
                <w:color w:val="44546A" w:themeColor="text2"/>
              </w:rPr>
              <w:t>2</w:t>
            </w:r>
            <w:r w:rsidRPr="00A11308">
              <w:rPr>
                <w:color w:val="44546A" w:themeColor="text2"/>
              </w:rPr>
              <w:fldChar w:fldCharType="end"/>
            </w:r>
            <w:r w:rsidRPr="00A11308">
              <w:rPr>
                <w:color w:val="44546A" w:themeColor="text2"/>
              </w:rPr>
              <w:t>)</w:t>
            </w:r>
          </w:p>
        </w:tc>
      </w:tr>
    </w:tbl>
    <w:p w14:paraId="4D81A774" w14:textId="2CB7201B" w:rsidR="0009330C" w:rsidRDefault="0009330C" w:rsidP="007A7F63">
      <w:r>
        <w:t xml:space="preserve">where </w:t>
      </w:r>
      <m:oMath>
        <m:r>
          <w:rPr>
            <w:rFonts w:ascii="Cambria Math" w:hAnsi="Cambria Math"/>
          </w:rPr>
          <m:t>T</m:t>
        </m:r>
      </m:oMath>
      <w:r>
        <w:t xml:space="preserve"> is the water temperature and </w:t>
      </w:r>
      <m:oMath>
        <m:r>
          <w:rPr>
            <w:rFonts w:ascii="Cambria Math" w:hAnsi="Cambria Math"/>
          </w:rPr>
          <m:t>I</m:t>
        </m:r>
      </m:oMath>
      <w:r>
        <w:t xml:space="preserve"> is the light intensity. As </w:t>
      </w:r>
      <w:r w:rsidRPr="0009330C">
        <w:t>each microalgae strain has a unique response to the combination of</w:t>
      </w:r>
      <w:r>
        <w:t xml:space="preserve"> </w:t>
      </w:r>
      <w:r w:rsidRPr="0009330C">
        <w:t>light and temperature, the response function</w:t>
      </w:r>
      <w:r>
        <w:t xml:space="preserve"> </w:t>
      </w:r>
      <m:oMath>
        <m:r>
          <w:rPr>
            <w:rFonts w:ascii="Cambria Math" w:hAnsi="Cambria Math"/>
          </w:rPr>
          <m:t>f</m:t>
        </m:r>
      </m:oMath>
      <w:r>
        <w:t xml:space="preserve"> </w:t>
      </w:r>
      <w:r w:rsidRPr="0009330C">
        <w:rPr>
          <w:rFonts w:hint="eastAsia"/>
        </w:rPr>
        <w:t>is strain</w:t>
      </w:r>
      <w:r w:rsidRPr="0009330C">
        <w:rPr>
          <w:rFonts w:hint="eastAsia"/>
        </w:rPr>
        <w:t>‐</w:t>
      </w:r>
      <w:r w:rsidRPr="0009330C">
        <w:rPr>
          <w:rFonts w:hint="eastAsia"/>
        </w:rPr>
        <w:t>specific</w:t>
      </w:r>
      <w:r>
        <w:t xml:space="preserve"> </w:t>
      </w:r>
      <w:r w:rsidRPr="0009330C">
        <w:t>and needs to be experimentally determined before running the</w:t>
      </w:r>
      <w:r>
        <w:t xml:space="preserve"> model. </w:t>
      </w:r>
      <w:r w:rsidRPr="0009330C">
        <w:t>According to the Beer–Lambert Law</w:t>
      </w:r>
      <w:r>
        <w:t xml:space="preserve"> </w:t>
      </w:r>
      <w:r>
        <w:fldChar w:fldCharType="begin" w:fldLock="1"/>
      </w:r>
      <w:r w:rsidR="003149F1">
        <w:instrText>ADDIN CSL_CITATION {"citationItems":[{"id":"ITEM-1","itemData":{"author":[{"dropping-particle":"","family":"Ingle","given":"J. D.","non-dropping-particle":"","parse-names":false,"suffix":""},{"dropping-particle":"","family":"Crouch","given":"S. R.","non-dropping-particle":"","parse-names":false,"suffix":""}],"id":"ITEM-1","issued":{"date-parts":[["1988"]]},"publisher-place":"Prentice-Hall, Englewood Cliffs, NJ","title":"Spectrochemical Analysis","type":"book"},"uris":["http://www.mendeley.com/documents/?uuid=2ef4df5a-c71d-4df2-b5ad-ddf70ef008cd"]}],"mendeley":{"formattedCitation":"(Ingle and Crouch, 1988)","plainTextFormattedCitation":"(Ingle and Crouch, 1988)","previouslyFormattedCitation":"(Ingle and Crouch, 1988)"},"properties":{"noteIndex":0},"schema":"https://github.com/citation-style-language/schema/raw/master/csl-citation.json"}</w:instrText>
      </w:r>
      <w:r>
        <w:fldChar w:fldCharType="separate"/>
      </w:r>
      <w:r w:rsidRPr="0009330C">
        <w:rPr>
          <w:noProof/>
        </w:rPr>
        <w:t>(Ingle and Crouch, 1988)</w:t>
      </w:r>
      <w:r>
        <w:fldChar w:fldCharType="end"/>
      </w:r>
      <w:r>
        <w:t xml:space="preserve">, for a given biomass concentration, light intensity </w:t>
      </w:r>
      <w:r w:rsidRPr="0009330C">
        <w:t>attenuates as a function of light penetration distance as</w:t>
      </w:r>
      <w: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6480"/>
        <w:gridCol w:w="1440"/>
      </w:tblGrid>
      <w:tr w:rsidR="0009330C" w:rsidRPr="00A11308" w14:paraId="1E2035F9" w14:textId="77777777" w:rsidTr="00A42E98">
        <w:tc>
          <w:tcPr>
            <w:tcW w:w="1440" w:type="dxa"/>
          </w:tcPr>
          <w:p w14:paraId="1B571440" w14:textId="77777777" w:rsidR="0009330C" w:rsidRPr="00A11308" w:rsidRDefault="0009330C" w:rsidP="00A42E98"/>
        </w:tc>
        <w:tc>
          <w:tcPr>
            <w:tcW w:w="6480" w:type="dxa"/>
          </w:tcPr>
          <w:p w14:paraId="76B08E0C" w14:textId="782D830A" w:rsidR="0009330C" w:rsidRPr="00A11308" w:rsidRDefault="0009330C" w:rsidP="00A42E98">
            <m:oMathPara>
              <m:oMathParaPr>
                <m:jc m:val="center"/>
              </m:oMathParaPr>
              <m:oMath>
                <m:r>
                  <w:rPr>
                    <w:rFonts w:ascii="Cambria Math" w:hAnsi="Cambria Math" w:cs="Calibri"/>
                  </w:rPr>
                  <m:t>I</m:t>
                </m:r>
                <m:d>
                  <m:dPr>
                    <m:ctrlPr>
                      <w:rPr>
                        <w:rFonts w:ascii="Cambria Math" w:hAnsi="Cambria Math" w:cs="Calibri"/>
                        <w:i/>
                      </w:rPr>
                    </m:ctrlPr>
                  </m:dPr>
                  <m:e>
                    <m:r>
                      <w:rPr>
                        <w:rFonts w:ascii="Cambria Math" w:hAnsi="Cambria Math" w:cs="Calibri"/>
                      </w:rPr>
                      <m:t>z</m:t>
                    </m:r>
                  </m:e>
                </m:d>
                <m:r>
                  <w:rPr>
                    <w:rFonts w:ascii="Cambria Math" w:hAnsi="Cambria Math" w:cs="Calibri"/>
                  </w:rPr>
                  <m:t>=</m:t>
                </m:r>
                <m:sSub>
                  <m:sSubPr>
                    <m:ctrlPr>
                      <w:rPr>
                        <w:rFonts w:ascii="Cambria Math" w:hAnsi="Cambria Math" w:cs="Calibri"/>
                        <w:i/>
                      </w:rPr>
                    </m:ctrlPr>
                  </m:sSubPr>
                  <m:e>
                    <m:r>
                      <w:rPr>
                        <w:rFonts w:ascii="Cambria Math" w:hAnsi="Cambria Math" w:cs="Calibri"/>
                      </w:rPr>
                      <m:t>I</m:t>
                    </m:r>
                  </m:e>
                  <m:sub>
                    <m:r>
                      <w:rPr>
                        <w:rFonts w:ascii="Cambria Math" w:hAnsi="Cambria Math" w:cs="Calibri"/>
                      </w:rPr>
                      <m:t>0</m:t>
                    </m:r>
                  </m:sub>
                </m:sSub>
                <m:sSup>
                  <m:sSupPr>
                    <m:ctrlPr>
                      <w:rPr>
                        <w:rFonts w:ascii="Cambria Math" w:hAnsi="Cambria Math" w:cs="Calibri"/>
                        <w:i/>
                      </w:rPr>
                    </m:ctrlPr>
                  </m:sSupPr>
                  <m:e>
                    <m:r>
                      <w:rPr>
                        <w:rFonts w:ascii="Cambria Math" w:hAnsi="Cambria Math" w:cs="Calibri"/>
                      </w:rPr>
                      <m:t>e</m:t>
                    </m:r>
                  </m:e>
                  <m:sup>
                    <m:r>
                      <w:rPr>
                        <w:rFonts w:ascii="Cambria Math" w:hAnsi="Cambria Math" w:cs="Calibri"/>
                      </w:rPr>
                      <m:t>-</m:t>
                    </m:r>
                    <m:sSub>
                      <m:sSubPr>
                        <m:ctrlPr>
                          <w:rPr>
                            <w:rFonts w:ascii="Cambria Math" w:hAnsi="Cambria Math" w:cs="Calibri"/>
                            <w:i/>
                          </w:rPr>
                        </m:ctrlPr>
                      </m:sSubPr>
                      <m:e>
                        <m:r>
                          <w:rPr>
                            <w:rFonts w:ascii="Cambria Math" w:hAnsi="Cambria Math" w:cs="Calibri"/>
                          </w:rPr>
                          <m:t>k</m:t>
                        </m:r>
                      </m:e>
                      <m:sub>
                        <m:r>
                          <w:rPr>
                            <w:rFonts w:ascii="Cambria Math" w:hAnsi="Cambria Math" w:cs="Calibri"/>
                          </w:rPr>
                          <m:t>a</m:t>
                        </m:r>
                      </m:sub>
                    </m:sSub>
                    <m:r>
                      <w:rPr>
                        <w:rFonts w:ascii="Cambria Math" w:hAnsi="Cambria Math" w:cs="Calibri"/>
                      </w:rPr>
                      <m:t>Bz</m:t>
                    </m:r>
                  </m:sup>
                </m:sSup>
              </m:oMath>
            </m:oMathPara>
          </w:p>
        </w:tc>
        <w:tc>
          <w:tcPr>
            <w:tcW w:w="1440" w:type="dxa"/>
          </w:tcPr>
          <w:p w14:paraId="6E466867" w14:textId="19B43894" w:rsidR="0009330C" w:rsidRPr="00A11308" w:rsidRDefault="0009330C" w:rsidP="00A42E98">
            <w:r w:rsidRPr="00A11308">
              <w:rPr>
                <w:color w:val="44546A" w:themeColor="text2"/>
              </w:rPr>
              <w:t>(</w:t>
            </w:r>
            <w:r w:rsidRPr="00A11308">
              <w:rPr>
                <w:color w:val="44546A" w:themeColor="text2"/>
              </w:rPr>
              <w:fldChar w:fldCharType="begin"/>
            </w:r>
            <w:r w:rsidRPr="00A11308">
              <w:rPr>
                <w:color w:val="44546A" w:themeColor="text2"/>
              </w:rPr>
              <w:instrText xml:space="preserve"> SEQ Equation \* ARABIC </w:instrText>
            </w:r>
            <w:r w:rsidRPr="00A11308">
              <w:rPr>
                <w:color w:val="44546A" w:themeColor="text2"/>
              </w:rPr>
              <w:fldChar w:fldCharType="separate"/>
            </w:r>
            <w:r>
              <w:rPr>
                <w:noProof/>
                <w:color w:val="44546A" w:themeColor="text2"/>
              </w:rPr>
              <w:t>3</w:t>
            </w:r>
            <w:r w:rsidRPr="00A11308">
              <w:rPr>
                <w:color w:val="44546A" w:themeColor="text2"/>
              </w:rPr>
              <w:fldChar w:fldCharType="end"/>
            </w:r>
            <w:r w:rsidRPr="00A11308">
              <w:rPr>
                <w:color w:val="44546A" w:themeColor="text2"/>
              </w:rPr>
              <w:t>)</w:t>
            </w:r>
          </w:p>
        </w:tc>
      </w:tr>
    </w:tbl>
    <w:p w14:paraId="74503D35" w14:textId="25475257" w:rsidR="0009330C" w:rsidRDefault="007677C7" w:rsidP="007677C7">
      <w:r>
        <w:t xml:space="preserve">where </w:t>
      </w:r>
      <m:oMath>
        <m:r>
          <w:rPr>
            <w:rFonts w:ascii="Cambria Math" w:hAnsi="Cambria Math" w:cs="Calibri"/>
          </w:rPr>
          <m:t>I</m:t>
        </m:r>
        <m:d>
          <m:dPr>
            <m:ctrlPr>
              <w:rPr>
                <w:rFonts w:ascii="Cambria Math" w:eastAsiaTheme="minorHAnsi" w:hAnsi="Cambria Math" w:cs="Calibri"/>
                <w:i/>
                <w:lang w:eastAsia="en-US"/>
              </w:rPr>
            </m:ctrlPr>
          </m:dPr>
          <m:e>
            <m:r>
              <w:rPr>
                <w:rFonts w:ascii="Cambria Math" w:hAnsi="Cambria Math" w:cs="Calibri"/>
              </w:rPr>
              <m:t>z</m:t>
            </m:r>
          </m:e>
        </m:d>
      </m:oMath>
      <w:r>
        <w:rPr>
          <w:lang w:eastAsia="en-US"/>
        </w:rPr>
        <w:t xml:space="preserve"> is the light intensity at depth </w:t>
      </w:r>
      <m:oMath>
        <m:r>
          <w:rPr>
            <w:rFonts w:ascii="Cambria Math" w:hAnsi="Cambria Math" w:cs="Calibri"/>
          </w:rPr>
          <m:t>z</m:t>
        </m:r>
      </m:oMath>
      <w:r>
        <w:t xml:space="preserve">, </w:t>
      </w:r>
      <m:oMath>
        <m:sSub>
          <m:sSubPr>
            <m:ctrlPr>
              <w:rPr>
                <w:rFonts w:ascii="Cambria Math" w:eastAsiaTheme="minorHAnsi" w:hAnsi="Cambria Math" w:cs="Calibri"/>
                <w:i/>
                <w:lang w:eastAsia="en-US"/>
              </w:rPr>
            </m:ctrlPr>
          </m:sSubPr>
          <m:e>
            <m:r>
              <w:rPr>
                <w:rFonts w:ascii="Cambria Math" w:hAnsi="Cambria Math" w:cs="Calibri"/>
              </w:rPr>
              <m:t>I</m:t>
            </m:r>
          </m:e>
          <m:sub>
            <m:r>
              <w:rPr>
                <w:rFonts w:ascii="Cambria Math" w:hAnsi="Cambria Math" w:cs="Calibri"/>
              </w:rPr>
              <m:t>0</m:t>
            </m:r>
          </m:sub>
        </m:sSub>
      </m:oMath>
      <w:r>
        <w:rPr>
          <w:lang w:eastAsia="en-US"/>
        </w:rPr>
        <w:t xml:space="preserve"> is the light intensity at the surface, </w:t>
      </w:r>
      <m:oMath>
        <m:sSub>
          <m:sSubPr>
            <m:ctrlPr>
              <w:rPr>
                <w:rFonts w:ascii="Cambria Math" w:eastAsiaTheme="minorHAnsi" w:hAnsi="Cambria Math" w:cs="Calibri"/>
                <w:i/>
                <w:lang w:eastAsia="en-US"/>
              </w:rPr>
            </m:ctrlPr>
          </m:sSubPr>
          <m:e>
            <m:r>
              <w:rPr>
                <w:rFonts w:ascii="Cambria Math" w:hAnsi="Cambria Math" w:cs="Calibri"/>
              </w:rPr>
              <m:t>k</m:t>
            </m:r>
          </m:e>
          <m:sub>
            <m:r>
              <w:rPr>
                <w:rFonts w:ascii="Cambria Math" w:hAnsi="Cambria Math" w:cs="Calibri"/>
              </w:rPr>
              <m:t>a</m:t>
            </m:r>
          </m:sub>
        </m:sSub>
      </m:oMath>
      <w:r>
        <w:rPr>
          <w:lang w:eastAsia="en-US"/>
        </w:rPr>
        <w:t xml:space="preserve"> is the biomass light </w:t>
      </w:r>
      <w:r w:rsidRPr="007677C7">
        <w:rPr>
          <w:lang w:eastAsia="en-US"/>
        </w:rPr>
        <w:t>absorption coefficient</w:t>
      </w:r>
      <w:r>
        <w:rPr>
          <w:lang w:eastAsia="en-US"/>
        </w:rPr>
        <w:t xml:space="preserve">, and </w:t>
      </w:r>
      <m:oMath>
        <m:r>
          <w:rPr>
            <w:rFonts w:ascii="Cambria Math" w:hAnsi="Cambria Math" w:cs="Calibri"/>
          </w:rPr>
          <m:t>B</m:t>
        </m:r>
      </m:oMath>
      <w:r>
        <w:t xml:space="preserve"> is the biomass concentration. To account for possible light scattering in dense biomass cultures, the BGM used an experimentally determined scatter-corrected biomass light attenuation coefficient </w:t>
      </w:r>
      <m:oMath>
        <m:sSub>
          <m:sSubPr>
            <m:ctrlPr>
              <w:rPr>
                <w:rFonts w:ascii="Cambria Math" w:eastAsiaTheme="minorHAnsi" w:hAnsi="Cambria Math" w:cs="Calibri"/>
                <w:i/>
                <w:lang w:eastAsia="en-US"/>
              </w:rPr>
            </m:ctrlPr>
          </m:sSubPr>
          <m:e>
            <m:r>
              <w:rPr>
                <w:rFonts w:ascii="Cambria Math" w:hAnsi="Cambria Math" w:cs="Calibri"/>
              </w:rPr>
              <m:t>k</m:t>
            </m:r>
          </m:e>
          <m:sub>
            <m:r>
              <w:rPr>
                <w:rFonts w:ascii="Cambria Math" w:hAnsi="Cambria Math" w:cs="Calibri"/>
              </w:rPr>
              <m:t>sca</m:t>
            </m:r>
          </m:sub>
        </m:sSub>
      </m:oMath>
      <w:r w:rsidR="003149F1">
        <w:rPr>
          <w:lang w:eastAsia="en-US"/>
        </w:rPr>
        <w:t xml:space="preserve"> for prediction of light intensity as </w:t>
      </w:r>
      <w:r w:rsidR="003149F1" w:rsidRPr="003149F1">
        <w:rPr>
          <w:lang w:eastAsia="en-US"/>
        </w:rPr>
        <w:t>a function of light penetration distance and biomass concentration</w:t>
      </w:r>
      <w:r w:rsidR="003149F1">
        <w:rPr>
          <w:lang w:eastAsia="en-US"/>
        </w:rPr>
        <w:t xml:space="preserve"> </w:t>
      </w:r>
      <w:r w:rsidR="003149F1">
        <w:rPr>
          <w:lang w:eastAsia="en-US"/>
        </w:rPr>
        <w:fldChar w:fldCharType="begin" w:fldLock="1"/>
      </w:r>
      <w:r w:rsidR="003149F1">
        <w:rPr>
          <w:lang w:eastAsia="en-US"/>
        </w:rPr>
        <w:instrText>ADDIN CSL_CITATION {"citationItems":[{"id":"ITEM-1","itemData":{"DOI":"10.1002/bit.10558","ISSN":"0006-3592","author":[{"dropping-particle":"","family":"Suh","given":"In Soo","non-dropping-particle":"","parse-names":false,"suffix":""},{"dropping-particle":"","family":"Lee","given":"Sun Bok","non-dropping-particle":"","parse-names":false,"suffix":""}],"container-title":"Biotechnology and Bioengineering","id":"ITEM-1","issue":"2","issued":{"date-parts":[["2003","4","20"]]},"page":"180-189","title":"A light distribution model for an internally radiating photobioreactor","type":"article-journal","volume":"82"},"uris":["http://www.mendeley.com/documents/?uuid=e5e01cad-54d3-49a5-b54a-598f615740bc"]}],"mendeley":{"formattedCitation":"(Suh and Lee, 2003)","plainTextFormattedCitation":"(Suh and Lee, 2003)","previouslyFormattedCitation":"(Suh and Lee, 2003)"},"properties":{"noteIndex":0},"schema":"https://github.com/citation-style-language/schema/raw/master/csl-citation.json"}</w:instrText>
      </w:r>
      <w:r w:rsidR="003149F1">
        <w:rPr>
          <w:lang w:eastAsia="en-US"/>
        </w:rPr>
        <w:fldChar w:fldCharType="separate"/>
      </w:r>
      <w:r w:rsidR="003149F1" w:rsidRPr="003149F1">
        <w:rPr>
          <w:noProof/>
          <w:lang w:eastAsia="en-US"/>
        </w:rPr>
        <w:t>(Suh and Lee, 2003)</w:t>
      </w:r>
      <w:r w:rsidR="003149F1">
        <w:rPr>
          <w:lang w:eastAsia="en-US"/>
        </w:rPr>
        <w:fldChar w:fldCharType="end"/>
      </w:r>
      <w:r w:rsidR="003149F1">
        <w:rPr>
          <w:lang w:eastAsia="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6480"/>
        <w:gridCol w:w="1440"/>
      </w:tblGrid>
      <w:tr w:rsidR="003149F1" w:rsidRPr="00A11308" w14:paraId="25E986BB" w14:textId="77777777" w:rsidTr="00A42E98">
        <w:tc>
          <w:tcPr>
            <w:tcW w:w="1440" w:type="dxa"/>
          </w:tcPr>
          <w:p w14:paraId="17826C3D" w14:textId="77777777" w:rsidR="003149F1" w:rsidRPr="00A11308" w:rsidRDefault="003149F1" w:rsidP="00A42E98"/>
        </w:tc>
        <w:tc>
          <w:tcPr>
            <w:tcW w:w="6480" w:type="dxa"/>
          </w:tcPr>
          <w:p w14:paraId="017F0E3F" w14:textId="2BDD7BF3" w:rsidR="003149F1" w:rsidRPr="00A11308" w:rsidRDefault="003F6D68" w:rsidP="00A42E98">
            <m:oMathPara>
              <m:oMathParaPr>
                <m:jc m:val="center"/>
              </m:oMathParaPr>
              <m:oMath>
                <m:sSub>
                  <m:sSubPr>
                    <m:ctrlPr>
                      <w:rPr>
                        <w:rFonts w:ascii="Cambria Math" w:hAnsi="Cambria Math" w:cs="Calibri"/>
                        <w:i/>
                      </w:rPr>
                    </m:ctrlPr>
                  </m:sSubPr>
                  <m:e>
                    <m:r>
                      <w:rPr>
                        <w:rFonts w:ascii="Cambria Math" w:hAnsi="Cambria Math" w:cs="Calibri"/>
                      </w:rPr>
                      <m:t>k</m:t>
                    </m:r>
                  </m:e>
                  <m:sub>
                    <m:r>
                      <w:rPr>
                        <w:rFonts w:ascii="Cambria Math" w:hAnsi="Cambria Math" w:cs="Calibri"/>
                      </w:rPr>
                      <m:t>sca</m:t>
                    </m:r>
                  </m:sub>
                </m:sSub>
                <m:r>
                  <w:rPr>
                    <w:rFonts w:ascii="Cambria Math" w:hAnsi="Cambria Math" w:cs="Calibri"/>
                  </w:rPr>
                  <m:t>=</m:t>
                </m:r>
                <m:sSub>
                  <m:sSubPr>
                    <m:ctrlPr>
                      <w:rPr>
                        <w:rFonts w:ascii="Cambria Math" w:hAnsi="Cambria Math" w:cs="Calibri"/>
                        <w:i/>
                      </w:rPr>
                    </m:ctrlPr>
                  </m:sSubPr>
                  <m:e>
                    <m:r>
                      <w:rPr>
                        <w:rFonts w:ascii="Cambria Math" w:hAnsi="Cambria Math" w:cs="Calibri"/>
                      </w:rPr>
                      <m:t>k</m:t>
                    </m:r>
                  </m:e>
                  <m:sub>
                    <m:r>
                      <w:rPr>
                        <w:rFonts w:ascii="Cambria Math" w:hAnsi="Cambria Math" w:cs="Calibri"/>
                      </w:rPr>
                      <m:t>a</m:t>
                    </m:r>
                  </m:sub>
                </m:sSub>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k</m:t>
                        </m:r>
                      </m:e>
                      <m:sub>
                        <m:r>
                          <w:rPr>
                            <w:rFonts w:ascii="Cambria Math" w:hAnsi="Cambria Math" w:cs="Calibri"/>
                          </w:rPr>
                          <m:t>B</m:t>
                        </m:r>
                      </m:sub>
                    </m:sSub>
                  </m:num>
                  <m:den>
                    <m:sSub>
                      <m:sSubPr>
                        <m:ctrlPr>
                          <w:rPr>
                            <w:rFonts w:ascii="Cambria Math" w:hAnsi="Cambria Math" w:cs="Calibri"/>
                            <w:i/>
                          </w:rPr>
                        </m:ctrlPr>
                      </m:sSubPr>
                      <m:e>
                        <m:r>
                          <w:rPr>
                            <w:rFonts w:ascii="Cambria Math" w:hAnsi="Cambria Math" w:cs="Calibri"/>
                          </w:rPr>
                          <m:t>k</m:t>
                        </m:r>
                      </m:e>
                      <m:sub>
                        <m:r>
                          <w:rPr>
                            <w:rFonts w:ascii="Cambria Math" w:hAnsi="Cambria Math" w:cs="Calibri"/>
                          </w:rPr>
                          <m:t>B</m:t>
                        </m:r>
                      </m:sub>
                    </m:sSub>
                    <m:r>
                      <w:rPr>
                        <w:rFonts w:ascii="Cambria Math" w:hAnsi="Cambria Math" w:cs="Calibri"/>
                      </w:rPr>
                      <m:t>+B</m:t>
                    </m:r>
                  </m:den>
                </m:f>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k</m:t>
                        </m:r>
                      </m:e>
                      <m:sub>
                        <m:r>
                          <w:rPr>
                            <w:rFonts w:ascii="Cambria Math" w:hAnsi="Cambria Math" w:cs="Calibri"/>
                          </w:rPr>
                          <m:t>z</m:t>
                        </m:r>
                      </m:sub>
                    </m:sSub>
                  </m:num>
                  <m:den>
                    <m:sSub>
                      <m:sSubPr>
                        <m:ctrlPr>
                          <w:rPr>
                            <w:rFonts w:ascii="Cambria Math" w:hAnsi="Cambria Math" w:cs="Calibri"/>
                            <w:i/>
                          </w:rPr>
                        </m:ctrlPr>
                      </m:sSubPr>
                      <m:e>
                        <m:r>
                          <w:rPr>
                            <w:rFonts w:ascii="Cambria Math" w:hAnsi="Cambria Math" w:cs="Calibri"/>
                          </w:rPr>
                          <m:t>k</m:t>
                        </m:r>
                      </m:e>
                      <m:sub>
                        <m:r>
                          <w:rPr>
                            <w:rFonts w:ascii="Cambria Math" w:hAnsi="Cambria Math" w:cs="Calibri"/>
                          </w:rPr>
                          <m:t>z</m:t>
                        </m:r>
                      </m:sub>
                    </m:sSub>
                    <m:r>
                      <w:rPr>
                        <w:rFonts w:ascii="Cambria Math" w:hAnsi="Cambria Math" w:cs="Calibri"/>
                      </w:rPr>
                      <m:t>+z</m:t>
                    </m:r>
                  </m:den>
                </m:f>
              </m:oMath>
            </m:oMathPara>
          </w:p>
        </w:tc>
        <w:tc>
          <w:tcPr>
            <w:tcW w:w="1440" w:type="dxa"/>
          </w:tcPr>
          <w:p w14:paraId="02522F34" w14:textId="54955547" w:rsidR="003149F1" w:rsidRPr="00A11308" w:rsidRDefault="003149F1" w:rsidP="00A42E98">
            <w:r w:rsidRPr="00A11308">
              <w:rPr>
                <w:color w:val="44546A" w:themeColor="text2"/>
              </w:rPr>
              <w:t>(</w:t>
            </w:r>
            <w:r w:rsidRPr="00A11308">
              <w:rPr>
                <w:color w:val="44546A" w:themeColor="text2"/>
              </w:rPr>
              <w:fldChar w:fldCharType="begin"/>
            </w:r>
            <w:r w:rsidRPr="00A11308">
              <w:rPr>
                <w:color w:val="44546A" w:themeColor="text2"/>
              </w:rPr>
              <w:instrText xml:space="preserve"> SEQ Equation \* ARABIC </w:instrText>
            </w:r>
            <w:r w:rsidRPr="00A11308">
              <w:rPr>
                <w:color w:val="44546A" w:themeColor="text2"/>
              </w:rPr>
              <w:fldChar w:fldCharType="separate"/>
            </w:r>
            <w:r>
              <w:rPr>
                <w:noProof/>
                <w:color w:val="44546A" w:themeColor="text2"/>
              </w:rPr>
              <w:t>4</w:t>
            </w:r>
            <w:r w:rsidRPr="00A11308">
              <w:rPr>
                <w:color w:val="44546A" w:themeColor="text2"/>
              </w:rPr>
              <w:fldChar w:fldCharType="end"/>
            </w:r>
            <w:r w:rsidRPr="00A11308">
              <w:rPr>
                <w:color w:val="44546A" w:themeColor="text2"/>
              </w:rPr>
              <w:t>)</w:t>
            </w:r>
          </w:p>
        </w:tc>
      </w:tr>
    </w:tbl>
    <w:p w14:paraId="76DFE8CF" w14:textId="56DC6867" w:rsidR="0009330C" w:rsidRDefault="003149F1" w:rsidP="003149F1">
      <w:pPr>
        <w:rPr>
          <w:lang w:eastAsia="en-US"/>
        </w:rPr>
      </w:pPr>
      <w:r>
        <w:t xml:space="preserve">where </w:t>
      </w:r>
      <m:oMath>
        <m:sSub>
          <m:sSubPr>
            <m:ctrlPr>
              <w:rPr>
                <w:rFonts w:ascii="Cambria Math" w:eastAsiaTheme="minorHAnsi" w:hAnsi="Cambria Math" w:cs="Calibri"/>
                <w:i/>
                <w:lang w:eastAsia="en-US"/>
              </w:rPr>
            </m:ctrlPr>
          </m:sSubPr>
          <m:e>
            <m:r>
              <w:rPr>
                <w:rFonts w:ascii="Cambria Math" w:hAnsi="Cambria Math" w:cs="Calibri"/>
              </w:rPr>
              <m:t>k</m:t>
            </m:r>
          </m:e>
          <m:sub>
            <m:r>
              <w:rPr>
                <w:rFonts w:ascii="Cambria Math" w:hAnsi="Cambria Math" w:cs="Calibri"/>
              </w:rPr>
              <m:t>B</m:t>
            </m:r>
          </m:sub>
        </m:sSub>
      </m:oMath>
      <w:r>
        <w:rPr>
          <w:lang w:eastAsia="en-US"/>
        </w:rPr>
        <w:t xml:space="preserve"> and </w:t>
      </w:r>
      <m:oMath>
        <m:sSub>
          <m:sSubPr>
            <m:ctrlPr>
              <w:rPr>
                <w:rFonts w:ascii="Cambria Math" w:eastAsiaTheme="minorHAnsi" w:hAnsi="Cambria Math" w:cs="Calibri"/>
                <w:i/>
                <w:lang w:eastAsia="en-US"/>
              </w:rPr>
            </m:ctrlPr>
          </m:sSubPr>
          <m:e>
            <m:r>
              <w:rPr>
                <w:rFonts w:ascii="Cambria Math" w:hAnsi="Cambria Math" w:cs="Calibri"/>
              </w:rPr>
              <m:t>k</m:t>
            </m:r>
          </m:e>
          <m:sub>
            <m:r>
              <w:rPr>
                <w:rFonts w:ascii="Cambria Math" w:hAnsi="Cambria Math" w:cs="Calibri"/>
              </w:rPr>
              <m:t>z</m:t>
            </m:r>
          </m:sub>
        </m:sSub>
      </m:oMath>
      <w:r>
        <w:rPr>
          <w:lang w:eastAsia="en-US"/>
        </w:rPr>
        <w:t xml:space="preserve"> are the light scattering coefficients associated with biomass concentration </w:t>
      </w:r>
      <m:oMath>
        <m:r>
          <w:rPr>
            <w:rFonts w:ascii="Cambria Math" w:hAnsi="Cambria Math" w:cs="Calibri"/>
          </w:rPr>
          <m:t>B</m:t>
        </m:r>
      </m:oMath>
      <w:r>
        <w:t xml:space="preserve"> and light penetration distance </w:t>
      </w:r>
      <m:oMath>
        <m:r>
          <w:rPr>
            <w:rFonts w:ascii="Cambria Math" w:hAnsi="Cambria Math" w:cs="Calibri"/>
          </w:rPr>
          <m:t>z</m:t>
        </m:r>
      </m:oMath>
      <w:r>
        <w:t xml:space="preserve">. Measurement of </w:t>
      </w:r>
      <m:oMath>
        <m:sSub>
          <m:sSubPr>
            <m:ctrlPr>
              <w:rPr>
                <w:rFonts w:ascii="Cambria Math" w:eastAsiaTheme="minorHAnsi" w:hAnsi="Cambria Math" w:cs="Calibri"/>
                <w:i/>
                <w:lang w:eastAsia="en-US"/>
              </w:rPr>
            </m:ctrlPr>
          </m:sSubPr>
          <m:e>
            <m:r>
              <w:rPr>
                <w:rFonts w:ascii="Cambria Math" w:hAnsi="Cambria Math" w:cs="Calibri"/>
              </w:rPr>
              <m:t>k</m:t>
            </m:r>
          </m:e>
          <m:sub>
            <m:r>
              <w:rPr>
                <w:rFonts w:ascii="Cambria Math" w:hAnsi="Cambria Math" w:cs="Calibri"/>
              </w:rPr>
              <m:t>sca</m:t>
            </m:r>
          </m:sub>
        </m:sSub>
      </m:oMath>
      <w:r>
        <w:rPr>
          <w:lang w:eastAsia="en-US"/>
        </w:rPr>
        <w:t xml:space="preserve"> </w:t>
      </w:r>
      <w:r w:rsidRPr="003149F1">
        <w:rPr>
          <w:lang w:eastAsia="en-US"/>
        </w:rPr>
        <w:t>is done in a white translucent container</w:t>
      </w:r>
      <w:r>
        <w:rPr>
          <w:lang w:eastAsia="en-US"/>
        </w:rPr>
        <w:t xml:space="preserve"> </w:t>
      </w:r>
      <w:r w:rsidRPr="003149F1">
        <w:rPr>
          <w:lang w:eastAsia="en-US"/>
        </w:rPr>
        <w:t>mixed from below with a magnetic stirrer and illuminated from above</w:t>
      </w:r>
      <w:r>
        <w:rPr>
          <w:lang w:eastAsia="en-US"/>
        </w:rPr>
        <w:t xml:space="preserve"> </w:t>
      </w:r>
      <w:r w:rsidRPr="003149F1">
        <w:rPr>
          <w:rFonts w:hint="eastAsia"/>
          <w:lang w:eastAsia="en-US"/>
        </w:rPr>
        <w:t>with a multi</w:t>
      </w:r>
      <w:r w:rsidRPr="003149F1">
        <w:rPr>
          <w:rFonts w:hint="eastAsia"/>
          <w:lang w:eastAsia="en-US"/>
        </w:rPr>
        <w:t>‐</w:t>
      </w:r>
      <w:r w:rsidRPr="003149F1">
        <w:rPr>
          <w:rFonts w:hint="eastAsia"/>
          <w:lang w:eastAsia="en-US"/>
        </w:rPr>
        <w:t xml:space="preserve">color LED panel simulating sunlight at ca. 2000 </w:t>
      </w:r>
      <w:r>
        <w:rPr>
          <w:rFonts w:ascii="Calibri" w:hAnsi="Calibri" w:cs="Calibri"/>
          <w:lang w:eastAsia="en-US"/>
        </w:rPr>
        <w:t>µ</w:t>
      </w:r>
      <w:r w:rsidRPr="003149F1">
        <w:rPr>
          <w:rFonts w:hint="eastAsia"/>
          <w:lang w:eastAsia="en-US"/>
        </w:rPr>
        <w:t>mol</w:t>
      </w:r>
      <w:r>
        <w:rPr>
          <w:lang w:eastAsia="en-US"/>
        </w:rPr>
        <w:t>/m</w:t>
      </w:r>
      <w:r w:rsidRPr="003149F1">
        <w:rPr>
          <w:vertAlign w:val="superscript"/>
          <w:lang w:eastAsia="en-US"/>
        </w:rPr>
        <w:t>2</w:t>
      </w:r>
      <w:r>
        <w:rPr>
          <w:lang w:eastAsia="en-US"/>
        </w:rPr>
        <w:t xml:space="preserve">/s. The outdoor pond will lose biomass at night through dark respiration. The rate of biomass loss </w:t>
      </w:r>
      <m:oMath>
        <m:sSub>
          <m:sSubPr>
            <m:ctrlPr>
              <w:rPr>
                <w:rFonts w:ascii="Cambria Math" w:eastAsiaTheme="minorHAnsi" w:hAnsi="Cambria Math" w:cs="Calibri"/>
                <w:i/>
                <w:lang w:eastAsia="en-US"/>
              </w:rPr>
            </m:ctrlPr>
          </m:sSubPr>
          <m:e>
            <m:r>
              <w:rPr>
                <w:rFonts w:ascii="Cambria Math" w:hAnsi="Cambria Math" w:cs="Calibri"/>
              </w:rPr>
              <m:t>µ</m:t>
            </m:r>
          </m:e>
          <m:sub>
            <m:r>
              <w:rPr>
                <w:rFonts w:ascii="Cambria Math" w:hAnsi="Cambria Math" w:cs="Calibri"/>
              </w:rPr>
              <m:t>dark</m:t>
            </m:r>
          </m:sub>
        </m:sSub>
      </m:oMath>
      <w:r>
        <w:rPr>
          <w:lang w:eastAsia="en-US"/>
        </w:rPr>
        <w:t xml:space="preserve"> </w:t>
      </w:r>
      <w:r w:rsidRPr="003149F1">
        <w:rPr>
          <w:lang w:eastAsia="en-US"/>
        </w:rPr>
        <w:t>in the nighttime is</w:t>
      </w:r>
      <w:r>
        <w:rPr>
          <w:lang w:eastAsia="en-US"/>
        </w:rPr>
        <w:t xml:space="preserve"> </w:t>
      </w:r>
      <w:r w:rsidRPr="003149F1">
        <w:rPr>
          <w:lang w:eastAsia="en-US"/>
        </w:rPr>
        <w:t>estimated as a function of pond water temperature</w:t>
      </w:r>
      <w:r>
        <w:rPr>
          <w:lang w:eastAsia="en-US"/>
        </w:rPr>
        <w:t xml:space="preserve"> </w:t>
      </w:r>
      <m:oMath>
        <m:r>
          <w:rPr>
            <w:rFonts w:ascii="Cambria Math" w:hAnsi="Cambria Math"/>
          </w:rPr>
          <m:t>T</m:t>
        </m:r>
      </m:oMath>
      <w:r>
        <w:t xml:space="preserve"> and the average light intensity </w:t>
      </w:r>
      <m:oMath>
        <m:sSub>
          <m:sSubPr>
            <m:ctrlPr>
              <w:rPr>
                <w:rFonts w:ascii="Cambria Math" w:eastAsiaTheme="minorHAnsi" w:hAnsi="Cambria Math" w:cs="Calibri"/>
                <w:i/>
                <w:lang w:eastAsia="en-US"/>
              </w:rPr>
            </m:ctrlPr>
          </m:sSubPr>
          <m:e>
            <m:r>
              <w:rPr>
                <w:rFonts w:ascii="Cambria Math" w:hAnsi="Cambria Math" w:cs="Calibri"/>
              </w:rPr>
              <m:t>I</m:t>
            </m:r>
          </m:e>
          <m:sub>
            <m:r>
              <w:rPr>
                <w:rFonts w:ascii="Cambria Math" w:hAnsi="Cambria Math" w:cs="Calibri"/>
              </w:rPr>
              <m:t>avg</m:t>
            </m:r>
          </m:sub>
        </m:sSub>
      </m:oMath>
      <w:r>
        <w:rPr>
          <w:lang w:eastAsia="en-US"/>
        </w:rPr>
        <w:t xml:space="preserve"> </w:t>
      </w:r>
      <w:r w:rsidRPr="003149F1">
        <w:rPr>
          <w:lang w:eastAsia="en-US"/>
        </w:rPr>
        <w:t>during the preceding day as</w:t>
      </w:r>
      <w:r>
        <w:rPr>
          <w:lang w:eastAsia="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6480"/>
        <w:gridCol w:w="1440"/>
      </w:tblGrid>
      <w:tr w:rsidR="003149F1" w:rsidRPr="00A11308" w14:paraId="6945106A" w14:textId="77777777" w:rsidTr="00A42E98">
        <w:tc>
          <w:tcPr>
            <w:tcW w:w="1440" w:type="dxa"/>
          </w:tcPr>
          <w:p w14:paraId="6FCEFF83" w14:textId="77777777" w:rsidR="003149F1" w:rsidRPr="00A11308" w:rsidRDefault="003149F1" w:rsidP="00A42E98"/>
        </w:tc>
        <w:tc>
          <w:tcPr>
            <w:tcW w:w="6480" w:type="dxa"/>
          </w:tcPr>
          <w:p w14:paraId="732D3641" w14:textId="0AFC0B80" w:rsidR="003149F1" w:rsidRPr="00A11308" w:rsidRDefault="003F6D68" w:rsidP="00A42E98">
            <m:oMathPara>
              <m:oMathParaPr>
                <m:jc m:val="center"/>
              </m:oMathParaPr>
              <m:oMath>
                <m:sSub>
                  <m:sSubPr>
                    <m:ctrlPr>
                      <w:rPr>
                        <w:rFonts w:ascii="Cambria Math" w:hAnsi="Cambria Math" w:cs="Calibri"/>
                        <w:i/>
                      </w:rPr>
                    </m:ctrlPr>
                  </m:sSubPr>
                  <m:e>
                    <m:r>
                      <w:rPr>
                        <w:rFonts w:ascii="Cambria Math" w:hAnsi="Cambria Math" w:cs="Calibri"/>
                      </w:rPr>
                      <m:t>µ</m:t>
                    </m:r>
                  </m:e>
                  <m:sub>
                    <m:r>
                      <w:rPr>
                        <w:rFonts w:ascii="Cambria Math" w:hAnsi="Cambria Math" w:cs="Calibri"/>
                      </w:rPr>
                      <m:t>dark</m:t>
                    </m:r>
                  </m:sub>
                </m:sSub>
                <m:r>
                  <w:rPr>
                    <w:rFonts w:ascii="Cambria Math" w:hAnsi="Cambria Math"/>
                  </w:rPr>
                  <m:t>=f(T,</m:t>
                </m:r>
                <m:sSub>
                  <m:sSubPr>
                    <m:ctrlPr>
                      <w:rPr>
                        <w:rFonts w:ascii="Cambria Math" w:hAnsi="Cambria Math" w:cs="Calibri"/>
                        <w:i/>
                      </w:rPr>
                    </m:ctrlPr>
                  </m:sSubPr>
                  <m:e>
                    <m:r>
                      <w:rPr>
                        <w:rFonts w:ascii="Cambria Math" w:hAnsi="Cambria Math" w:cs="Calibri"/>
                      </w:rPr>
                      <m:t>I</m:t>
                    </m:r>
                  </m:e>
                  <m:sub>
                    <m:r>
                      <w:rPr>
                        <w:rFonts w:ascii="Cambria Math" w:hAnsi="Cambria Math" w:cs="Calibri"/>
                      </w:rPr>
                      <m:t>avg</m:t>
                    </m:r>
                  </m:sub>
                </m:sSub>
                <m:r>
                  <w:rPr>
                    <w:rFonts w:ascii="Cambria Math" w:hAnsi="Cambria Math"/>
                  </w:rPr>
                  <m:t>)</m:t>
                </m:r>
              </m:oMath>
            </m:oMathPara>
          </w:p>
        </w:tc>
        <w:tc>
          <w:tcPr>
            <w:tcW w:w="1440" w:type="dxa"/>
          </w:tcPr>
          <w:p w14:paraId="28874A95" w14:textId="241B7436" w:rsidR="003149F1" w:rsidRPr="00A11308" w:rsidRDefault="003149F1" w:rsidP="00A42E98">
            <w:r w:rsidRPr="00A11308">
              <w:rPr>
                <w:color w:val="44546A" w:themeColor="text2"/>
              </w:rPr>
              <w:t>(</w:t>
            </w:r>
            <w:r w:rsidRPr="00A11308">
              <w:rPr>
                <w:color w:val="44546A" w:themeColor="text2"/>
              </w:rPr>
              <w:fldChar w:fldCharType="begin"/>
            </w:r>
            <w:r w:rsidRPr="00A11308">
              <w:rPr>
                <w:color w:val="44546A" w:themeColor="text2"/>
              </w:rPr>
              <w:instrText xml:space="preserve"> SEQ Equation \* ARABIC </w:instrText>
            </w:r>
            <w:r w:rsidRPr="00A11308">
              <w:rPr>
                <w:color w:val="44546A" w:themeColor="text2"/>
              </w:rPr>
              <w:fldChar w:fldCharType="separate"/>
            </w:r>
            <w:r>
              <w:rPr>
                <w:noProof/>
                <w:color w:val="44546A" w:themeColor="text2"/>
              </w:rPr>
              <w:t>5</w:t>
            </w:r>
            <w:r w:rsidRPr="00A11308">
              <w:rPr>
                <w:color w:val="44546A" w:themeColor="text2"/>
              </w:rPr>
              <w:fldChar w:fldCharType="end"/>
            </w:r>
            <w:r w:rsidRPr="00A11308">
              <w:rPr>
                <w:color w:val="44546A" w:themeColor="text2"/>
              </w:rPr>
              <w:t>)</w:t>
            </w:r>
          </w:p>
        </w:tc>
      </w:tr>
    </w:tbl>
    <w:p w14:paraId="0D79B9BB" w14:textId="057ED522" w:rsidR="003149F1" w:rsidRDefault="003149F1" w:rsidP="003149F1">
      <w:r>
        <w:t xml:space="preserve">The </w:t>
      </w:r>
      <m:oMath>
        <m:sSub>
          <m:sSubPr>
            <m:ctrlPr>
              <w:rPr>
                <w:rFonts w:ascii="Cambria Math" w:eastAsiaTheme="minorHAnsi" w:hAnsi="Cambria Math" w:cs="Calibri"/>
                <w:i/>
                <w:lang w:eastAsia="en-US"/>
              </w:rPr>
            </m:ctrlPr>
          </m:sSubPr>
          <m:e>
            <m:r>
              <w:rPr>
                <w:rFonts w:ascii="Cambria Math" w:hAnsi="Cambria Math" w:cs="Calibri"/>
              </w:rPr>
              <m:t>I</m:t>
            </m:r>
          </m:e>
          <m:sub>
            <m:r>
              <w:rPr>
                <w:rFonts w:ascii="Cambria Math" w:hAnsi="Cambria Math" w:cs="Calibri"/>
              </w:rPr>
              <m:t>avg</m:t>
            </m:r>
          </m:sub>
        </m:sSub>
      </m:oMath>
      <w:r>
        <w:rPr>
          <w:lang w:eastAsia="en-US"/>
        </w:rPr>
        <w:t xml:space="preserve"> </w:t>
      </w:r>
      <w:r w:rsidRPr="003149F1">
        <w:rPr>
          <w:rFonts w:hint="eastAsia"/>
          <w:lang w:eastAsia="en-US"/>
        </w:rPr>
        <w:t>is estimated by averaging the depth</w:t>
      </w:r>
      <w:r w:rsidRPr="003149F1">
        <w:rPr>
          <w:rFonts w:hint="eastAsia"/>
          <w:lang w:eastAsia="en-US"/>
        </w:rPr>
        <w:t>‐</w:t>
      </w:r>
      <w:r w:rsidRPr="003149F1">
        <w:rPr>
          <w:rFonts w:hint="eastAsia"/>
          <w:lang w:eastAsia="en-US"/>
        </w:rPr>
        <w:t>integrated light</w:t>
      </w:r>
      <w:r>
        <w:rPr>
          <w:lang w:eastAsia="en-US"/>
        </w:rPr>
        <w:t xml:space="preserve"> </w:t>
      </w:r>
      <w:r w:rsidRPr="003149F1">
        <w:rPr>
          <w:lang w:eastAsia="en-US"/>
        </w:rPr>
        <w:t>attenuation profiles for each time interval</w:t>
      </w:r>
      <w:r>
        <w:rPr>
          <w:lang w:eastAsia="en-US"/>
        </w:rPr>
        <w:t xml:space="preserve"> </w:t>
      </w:r>
      <m:oMath>
        <m:r>
          <w:rPr>
            <w:rFonts w:ascii="Cambria Math" w:hAnsi="Cambria Math" w:cs="Calibri"/>
          </w:rPr>
          <m:t>∆</m:t>
        </m:r>
        <m:r>
          <w:rPr>
            <w:rFonts w:ascii="Cambria Math" w:hAnsi="Cambria Math"/>
          </w:rPr>
          <m:t>t</m:t>
        </m:r>
      </m:oMath>
      <w:r>
        <w:t xml:space="preserve"> </w:t>
      </w:r>
      <w:r w:rsidRPr="003149F1">
        <w:t>over the entire day</w:t>
      </w:r>
      <w:r>
        <w:t xml:space="preserve"> </w:t>
      </w:r>
      <w:r w:rsidRPr="003149F1">
        <w:t>preceding the night. Like the biomass growth rate</w:t>
      </w:r>
      <w:r>
        <w:t xml:space="preserve"> </w:t>
      </w:r>
      <m:oMath>
        <m:r>
          <w:rPr>
            <w:rFonts w:ascii="Cambria Math" w:hAnsi="Cambria Math" w:cs="Calibri"/>
          </w:rPr>
          <m:t>µ</m:t>
        </m:r>
      </m:oMath>
      <w:r>
        <w:t xml:space="preserve">, the biomass loss rate </w:t>
      </w:r>
      <m:oMath>
        <m:sSub>
          <m:sSubPr>
            <m:ctrlPr>
              <w:rPr>
                <w:rFonts w:ascii="Cambria Math" w:eastAsiaTheme="minorHAnsi" w:hAnsi="Cambria Math" w:cs="Calibri"/>
                <w:i/>
                <w:lang w:eastAsia="en-US"/>
              </w:rPr>
            </m:ctrlPr>
          </m:sSubPr>
          <m:e>
            <m:r>
              <w:rPr>
                <w:rFonts w:ascii="Cambria Math" w:hAnsi="Cambria Math" w:cs="Calibri"/>
              </w:rPr>
              <m:t>µ</m:t>
            </m:r>
          </m:e>
          <m:sub>
            <m:r>
              <w:rPr>
                <w:rFonts w:ascii="Cambria Math" w:hAnsi="Cambria Math" w:cs="Calibri"/>
              </w:rPr>
              <m:t>dark</m:t>
            </m:r>
          </m:sub>
        </m:sSub>
      </m:oMath>
      <w:r>
        <w:rPr>
          <w:lang w:eastAsia="en-US"/>
        </w:rPr>
        <w:t xml:space="preserve"> </w:t>
      </w:r>
      <w:r w:rsidRPr="003149F1">
        <w:rPr>
          <w:lang w:eastAsia="en-US"/>
        </w:rPr>
        <w:t>is also determined by laboratory experiments</w:t>
      </w:r>
      <w:r>
        <w:rPr>
          <w:lang w:eastAsia="en-US"/>
        </w:rPr>
        <w:t xml:space="preserve">. For more details, we refer to </w:t>
      </w:r>
      <w:r w:rsidRPr="003149F1">
        <w:rPr>
          <w:lang w:eastAsia="en-US"/>
        </w:rPr>
        <w:t>Huesemann et al.</w:t>
      </w:r>
      <w:r>
        <w:rPr>
          <w:lang w:eastAsia="en-US"/>
        </w:rPr>
        <w:t xml:space="preserve"> </w:t>
      </w:r>
      <w:r>
        <w:rPr>
          <w:lang w:eastAsia="en-US"/>
        </w:rPr>
        <w:fldChar w:fldCharType="begin" w:fldLock="1"/>
      </w:r>
      <w:r w:rsidR="00436228">
        <w:rPr>
          <w:lang w:eastAsia="en-US"/>
        </w:rPr>
        <w:instrText>ADDIN CSL_CITATION {"citationItems":[{"id":"ITEM-1","itemData":{"DOI":"10.1016/j.algal.2015.11.008","ISSN":"22119264","author":[{"dropping-particle":"","family":"Huesemann","given":"M. H.","non-dropping-particle":"","parse-names":false,"suffix":""},{"dropping-particle":"","family":"Crowe","given":"B.","non-dropping-particle":"","parse-names":false,"suffix":""},{"dropping-particle":"","family":"Waller","given":"P.","non-dropping-particle":"","parse-names":false,"suffix":""},{"dropping-particle":"","family":"Chavis","given":"A.","non-dropping-particle":"","parse-names":false,"suffix":""},{"dropping-particle":"","family":"Hobbs","given":"S.","non-dropping-particle":"","parse-names":false,"suffix":""},{"dropping-particle":"","family":"Edmundson","given":"S.","non-dropping-particle":"","parse-names":false,"suffix":""},{"dropping-particle":"","family":"Wigmosta","given":"M.","non-dropping-particle":"","parse-names":false,"suffix":""}],"container-title":"Algal Research","id":"ITEM-1","issued":{"date-parts":[["2016","1"]]},"page":"195-206","title":"A validated model to predict microalgae growth in outdoor pond cultures subjected to fluctuating light intensities and water temperatures","type":"article-journal","volume":"13"},"suppress-author":1,"uris":["http://www.mendeley.com/documents/?uuid=5d571d0e-2296-4a57-bc1e-747a1d3af6a0"]}],"mendeley":{"formattedCitation":"(2016)","plainTextFormattedCitation":"(2016)","previouslyFormattedCitation":"(2016)"},"properties":{"noteIndex":0},"schema":"https://github.com/citation-style-language/schema/raw/master/csl-citation.json"}</w:instrText>
      </w:r>
      <w:r>
        <w:rPr>
          <w:lang w:eastAsia="en-US"/>
        </w:rPr>
        <w:fldChar w:fldCharType="separate"/>
      </w:r>
      <w:r w:rsidRPr="003149F1">
        <w:rPr>
          <w:noProof/>
          <w:lang w:eastAsia="en-US"/>
        </w:rPr>
        <w:t>(2016)</w:t>
      </w:r>
      <w:r>
        <w:rPr>
          <w:lang w:eastAsia="en-US"/>
        </w:rPr>
        <w:fldChar w:fldCharType="end"/>
      </w:r>
      <w:r>
        <w:rPr>
          <w:lang w:eastAsia="en-US"/>
        </w:rPr>
        <w:t xml:space="preserve">. </w:t>
      </w:r>
    </w:p>
    <w:p w14:paraId="60E4C665" w14:textId="77777777" w:rsidR="00432921" w:rsidRDefault="00432921" w:rsidP="007A7F63"/>
    <w:p w14:paraId="4286A6E3" w14:textId="77777777" w:rsidR="00FB28D2" w:rsidRDefault="00FB28D2" w:rsidP="007A7F63"/>
    <w:p w14:paraId="5EE4B266" w14:textId="77777777" w:rsidR="00FB28D2" w:rsidRDefault="00FB28D2" w:rsidP="007A7F63"/>
    <w:p w14:paraId="400DDDAA" w14:textId="77777777" w:rsidR="00FB28D2" w:rsidRDefault="00FB28D2" w:rsidP="007A7F63"/>
    <w:p w14:paraId="32DFC200" w14:textId="77777777" w:rsidR="00FB28D2" w:rsidRDefault="00FB28D2" w:rsidP="007A7F63"/>
    <w:p w14:paraId="1DBE2419" w14:textId="77777777" w:rsidR="00FB28D2" w:rsidRDefault="00FB28D2" w:rsidP="007A7F63"/>
    <w:p w14:paraId="2AEC4B80" w14:textId="77777777" w:rsidR="00FB28D2" w:rsidRDefault="00FB28D2" w:rsidP="007A7F63"/>
    <w:p w14:paraId="7471BE92" w14:textId="77777777" w:rsidR="00FB28D2" w:rsidRDefault="00FB28D2" w:rsidP="007A7F63"/>
    <w:p w14:paraId="144B50BF" w14:textId="77777777" w:rsidR="00FB28D2" w:rsidRDefault="00FB28D2" w:rsidP="007A7F63"/>
    <w:p w14:paraId="5C456CB3" w14:textId="77777777" w:rsidR="00FB28D2" w:rsidRDefault="00FB28D2" w:rsidP="007A7F63"/>
    <w:p w14:paraId="40D98F70" w14:textId="04C09780" w:rsidR="00E95A50" w:rsidRPr="003B620F" w:rsidRDefault="00E95A50" w:rsidP="00E95A50">
      <w:pPr>
        <w:outlineLvl w:val="0"/>
        <w:rPr>
          <w:b/>
          <w:bCs/>
        </w:rPr>
      </w:pPr>
      <w:bookmarkStart w:id="8" w:name="_Toc187092100"/>
      <w:r w:rsidRPr="003B620F">
        <w:rPr>
          <w:b/>
          <w:bCs/>
        </w:rPr>
        <w:lastRenderedPageBreak/>
        <w:t xml:space="preserve">Appendix </w:t>
      </w:r>
      <w:r>
        <w:rPr>
          <w:b/>
          <w:bCs/>
        </w:rPr>
        <w:t xml:space="preserve">C: </w:t>
      </w:r>
      <w:r w:rsidRPr="00E95A50">
        <w:rPr>
          <w:b/>
          <w:bCs/>
        </w:rPr>
        <w:t>Modular Aquatic Simulation System in Two Dimensions (MASS2)</w:t>
      </w:r>
      <w:bookmarkEnd w:id="8"/>
    </w:p>
    <w:p w14:paraId="4EFB86E0" w14:textId="71352688" w:rsidR="00432921" w:rsidRDefault="00436228" w:rsidP="007A7F63">
      <w:r>
        <w:t xml:space="preserve">The MASS2 is used to </w:t>
      </w:r>
      <w:r w:rsidRPr="00436228">
        <w:t>estimate water temperature and evaporative water loss at</w:t>
      </w:r>
      <w:r>
        <w:t xml:space="preserve"> </w:t>
      </w:r>
      <w:r w:rsidRPr="00436228">
        <w:t>the pond facility scale.</w:t>
      </w:r>
      <w:r>
        <w:t xml:space="preserve"> </w:t>
      </w:r>
      <w:r w:rsidRPr="00436228">
        <w:t>The model uses a structured multi-block, curvilinear computational mesh to represent the</w:t>
      </w:r>
      <w:r>
        <w:t xml:space="preserve"> </w:t>
      </w:r>
      <w:r w:rsidRPr="00436228">
        <w:t>channel geometry</w:t>
      </w:r>
      <w:r>
        <w:t xml:space="preserve">. </w:t>
      </w:r>
      <w:r w:rsidRPr="00436228">
        <w:t>Finite volume methods</w:t>
      </w:r>
      <w:r>
        <w:t xml:space="preserve"> </w:t>
      </w:r>
      <w:r w:rsidRPr="00436228">
        <w:t>are used to discretize and solve the conservation equations</w:t>
      </w:r>
      <w:r>
        <w:t xml:space="preserve"> </w:t>
      </w:r>
      <w:r w:rsidRPr="00436228">
        <w:t>for mass, momentum, and water quality constituents.</w:t>
      </w:r>
      <w:r>
        <w:t xml:space="preserve"> </w:t>
      </w:r>
      <w:r w:rsidRPr="00436228">
        <w:t>Water temperature in the ponds is computed by</w:t>
      </w:r>
      <w:r>
        <w:t xml:space="preserve"> </w:t>
      </w:r>
      <w:r w:rsidRPr="00436228">
        <w:rPr>
          <w:rFonts w:hint="eastAsia"/>
        </w:rPr>
        <w:t>MASS2 using the following depth</w:t>
      </w:r>
      <w:r w:rsidRPr="00436228">
        <w:rPr>
          <w:rFonts w:hint="eastAsia"/>
        </w:rPr>
        <w:t>‐</w:t>
      </w:r>
      <w:r w:rsidRPr="00436228">
        <w:rPr>
          <w:rFonts w:hint="eastAsia"/>
        </w:rPr>
        <w:t>averaged equation that is</w:t>
      </w:r>
      <w:r>
        <w:t xml:space="preserve"> </w:t>
      </w:r>
      <w:r w:rsidRPr="00436228">
        <w:t>derived by applying the principle of conservation of energy</w:t>
      </w:r>
      <w:r>
        <w:t xml:space="preserve"> </w:t>
      </w:r>
      <w:r w:rsidRPr="00436228">
        <w:t>to a fluid volume</w:t>
      </w:r>
      <w:r>
        <w:t xml:space="preserve"> as </w:t>
      </w:r>
      <w:r>
        <w:fldChar w:fldCharType="begin" w:fldLock="1"/>
      </w:r>
      <w:r w:rsidR="00255DE0">
        <w:instrText>ADDIN CSL_CITATION {"citationItems":[{"id":"ITEM-1","itemData":{"author":[{"dropping-particle":"V.","family":"Patankar","given":"S.","non-dropping-particle":"","parse-names":false,"suffix":""}],"id":"ITEM-1","issued":{"date-parts":[["1980"]]},"publisher-place":"Hemisphere, New York, NY","title":"Numerical Heat Transfer and Fluid Flow","type":"book"},"uris":["http://www.mendeley.com/documents/?uuid=2d762b59-b967-4295-9de5-40c60ce2409a"]}],"mendeley":{"formattedCitation":"(Patankar, 1980)","plainTextFormattedCitation":"(Patankar, 1980)","previouslyFormattedCitation":"(Patankar, 1980)"},"properties":{"noteIndex":0},"schema":"https://github.com/citation-style-language/schema/raw/master/csl-citation.json"}</w:instrText>
      </w:r>
      <w:r>
        <w:fldChar w:fldCharType="separate"/>
      </w:r>
      <w:r w:rsidRPr="00436228">
        <w:rPr>
          <w:noProof/>
        </w:rPr>
        <w:t>(Patankar, 1980)</w:t>
      </w:r>
      <w:r>
        <w:fldChar w:fldCharType="end"/>
      </w:r>
      <w:r w:rsidRPr="00436228">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6480"/>
        <w:gridCol w:w="1440"/>
      </w:tblGrid>
      <w:tr w:rsidR="00436228" w:rsidRPr="00A11308" w14:paraId="2B226F84" w14:textId="77777777" w:rsidTr="00A42E98">
        <w:tc>
          <w:tcPr>
            <w:tcW w:w="1440" w:type="dxa"/>
          </w:tcPr>
          <w:p w14:paraId="4635F791" w14:textId="77777777" w:rsidR="00436228" w:rsidRPr="00A11308" w:rsidRDefault="00436228" w:rsidP="00A42E98"/>
        </w:tc>
        <w:tc>
          <w:tcPr>
            <w:tcW w:w="6480" w:type="dxa"/>
          </w:tcPr>
          <w:p w14:paraId="1F674F84" w14:textId="66F7F341" w:rsidR="00436228" w:rsidRPr="00A11308" w:rsidRDefault="003F6D68" w:rsidP="00A42E98">
            <m:oMathPara>
              <m:oMathParaPr>
                <m:jc m:val="center"/>
              </m:oMathParaPr>
              <m:oMath>
                <m:sSub>
                  <m:sSubPr>
                    <m:ctrlPr>
                      <w:rPr>
                        <w:rFonts w:ascii="Cambria Math" w:eastAsiaTheme="minorEastAsia" w:hAnsi="Cambria Math"/>
                        <w:i/>
                        <w:lang w:eastAsia="zh-CN"/>
                      </w:rPr>
                    </m:ctrlPr>
                  </m:sSubPr>
                  <m:e>
                    <m:r>
                      <w:rPr>
                        <w:rFonts w:ascii="Cambria Math" w:eastAsiaTheme="minorEastAsia" w:hAnsi="Cambria Math"/>
                        <w:lang w:eastAsia="zh-CN"/>
                      </w:rPr>
                      <m:t>h</m:t>
                    </m:r>
                  </m:e>
                  <m:sub>
                    <m:r>
                      <w:rPr>
                        <w:rFonts w:ascii="Cambria Math" w:eastAsiaTheme="minorEastAsia" w:hAnsi="Cambria Math"/>
                        <w:lang w:eastAsia="zh-CN"/>
                      </w:rPr>
                      <m:t>1</m:t>
                    </m:r>
                  </m:sub>
                </m:sSub>
                <m:sSub>
                  <m:sSubPr>
                    <m:ctrlPr>
                      <w:rPr>
                        <w:rFonts w:ascii="Cambria Math" w:eastAsiaTheme="minorEastAsia" w:hAnsi="Cambria Math"/>
                        <w:i/>
                        <w:lang w:eastAsia="zh-CN"/>
                      </w:rPr>
                    </m:ctrlPr>
                  </m:sSubPr>
                  <m:e>
                    <m:r>
                      <w:rPr>
                        <w:rFonts w:ascii="Cambria Math" w:eastAsiaTheme="minorEastAsia" w:hAnsi="Cambria Math"/>
                        <w:lang w:eastAsia="zh-CN"/>
                      </w:rPr>
                      <m:t>h</m:t>
                    </m:r>
                  </m:e>
                  <m:sub>
                    <m:r>
                      <w:rPr>
                        <w:rFonts w:ascii="Cambria Math" w:eastAsiaTheme="minorEastAsia" w:hAnsi="Cambria Math"/>
                        <w:lang w:eastAsia="zh-CN"/>
                      </w:rPr>
                      <m:t>2</m:t>
                    </m:r>
                  </m:sub>
                </m:sSub>
                <m:f>
                  <m:fPr>
                    <m:ctrlPr>
                      <w:rPr>
                        <w:rFonts w:ascii="Cambria Math" w:eastAsiaTheme="minorEastAsia" w:hAnsi="Cambria Math"/>
                        <w:i/>
                        <w:lang w:eastAsia="zh-CN"/>
                      </w:rPr>
                    </m:ctrlPr>
                  </m:fPr>
                  <m:num>
                    <m:r>
                      <w:rPr>
                        <w:rFonts w:ascii="Cambria Math" w:eastAsiaTheme="minorEastAsia" w:hAnsi="Cambria Math"/>
                        <w:lang w:eastAsia="zh-CN"/>
                      </w:rPr>
                      <m:t>∂</m:t>
                    </m:r>
                    <m:d>
                      <m:dPr>
                        <m:ctrlPr>
                          <w:rPr>
                            <w:rFonts w:ascii="Cambria Math" w:eastAsiaTheme="minorEastAsia" w:hAnsi="Cambria Math"/>
                            <w:i/>
                            <w:lang w:eastAsia="zh-CN"/>
                          </w:rPr>
                        </m:ctrlPr>
                      </m:dPr>
                      <m:e>
                        <m:r>
                          <w:rPr>
                            <w:rFonts w:ascii="Cambria Math" w:eastAsiaTheme="minorEastAsia" w:hAnsi="Cambria Math"/>
                            <w:lang w:eastAsia="zh-CN"/>
                          </w:rPr>
                          <m:t>dT</m:t>
                        </m:r>
                      </m:e>
                    </m:d>
                  </m:num>
                  <m:den>
                    <m:r>
                      <w:rPr>
                        <w:rFonts w:ascii="Cambria Math" w:eastAsiaTheme="minorEastAsia" w:hAnsi="Cambria Math"/>
                        <w:lang w:eastAsia="zh-CN"/>
                      </w:rPr>
                      <m:t>∂t</m:t>
                    </m:r>
                  </m:den>
                </m:f>
                <m:r>
                  <w:rPr>
                    <w:rFonts w:ascii="Cambria Math" w:eastAsiaTheme="minorEastAsia" w:hAnsi="Cambria Math"/>
                    <w:lang w:eastAsia="zh-CN"/>
                  </w:rPr>
                  <m:t>+</m:t>
                </m:r>
                <m:f>
                  <m:fPr>
                    <m:ctrlPr>
                      <w:rPr>
                        <w:rFonts w:ascii="Cambria Math" w:eastAsiaTheme="minorEastAsia" w:hAnsi="Cambria Math"/>
                        <w:i/>
                        <w:lang w:eastAsia="zh-CN"/>
                      </w:rPr>
                    </m:ctrlPr>
                  </m:fPr>
                  <m:num>
                    <m:r>
                      <w:rPr>
                        <w:rFonts w:ascii="Cambria Math" w:eastAsiaTheme="minorEastAsia" w:hAnsi="Cambria Math"/>
                        <w:lang w:eastAsia="zh-CN"/>
                      </w:rPr>
                      <m:t>∂</m:t>
                    </m:r>
                    <m:d>
                      <m:dPr>
                        <m:ctrlPr>
                          <w:rPr>
                            <w:rFonts w:ascii="Cambria Math" w:eastAsiaTheme="minorEastAsia" w:hAnsi="Cambria Math"/>
                            <w:i/>
                            <w:lang w:eastAsia="zh-CN"/>
                          </w:rPr>
                        </m:ctrlPr>
                      </m:dPr>
                      <m:e>
                        <m:sSub>
                          <m:sSubPr>
                            <m:ctrlPr>
                              <w:rPr>
                                <w:rFonts w:ascii="Cambria Math" w:eastAsiaTheme="minorEastAsia" w:hAnsi="Cambria Math"/>
                                <w:i/>
                                <w:lang w:eastAsia="zh-CN"/>
                              </w:rPr>
                            </m:ctrlPr>
                          </m:sSubPr>
                          <m:e>
                            <m:r>
                              <w:rPr>
                                <w:rFonts w:ascii="Cambria Math" w:eastAsiaTheme="minorEastAsia" w:hAnsi="Cambria Math"/>
                                <w:lang w:eastAsia="zh-CN"/>
                              </w:rPr>
                              <m:t>h</m:t>
                            </m:r>
                          </m:e>
                          <m:sub>
                            <m:r>
                              <w:rPr>
                                <w:rFonts w:ascii="Cambria Math" w:eastAsiaTheme="minorEastAsia" w:hAnsi="Cambria Math"/>
                                <w:lang w:eastAsia="zh-CN"/>
                              </w:rPr>
                              <m:t>2</m:t>
                            </m:r>
                          </m:sub>
                        </m:sSub>
                        <m:r>
                          <w:rPr>
                            <w:rFonts w:ascii="Cambria Math" w:eastAsiaTheme="minorEastAsia" w:hAnsi="Cambria Math"/>
                            <w:lang w:eastAsia="zh-CN"/>
                          </w:rPr>
                          <m:t>dUT</m:t>
                        </m:r>
                      </m:e>
                    </m:d>
                  </m:num>
                  <m:den>
                    <m:r>
                      <w:rPr>
                        <w:rFonts w:ascii="Cambria Math" w:eastAsiaTheme="minorEastAsia" w:hAnsi="Cambria Math"/>
                        <w:lang w:eastAsia="zh-CN"/>
                      </w:rPr>
                      <m:t>∂ξ</m:t>
                    </m:r>
                  </m:den>
                </m:f>
                <m:r>
                  <w:rPr>
                    <w:rFonts w:ascii="Cambria Math" w:eastAsiaTheme="minorEastAsia" w:hAnsi="Cambria Math"/>
                    <w:lang w:eastAsia="zh-CN"/>
                  </w:rPr>
                  <m:t>+</m:t>
                </m:r>
                <m:f>
                  <m:fPr>
                    <m:ctrlPr>
                      <w:rPr>
                        <w:rFonts w:ascii="Cambria Math" w:eastAsiaTheme="minorEastAsia" w:hAnsi="Cambria Math"/>
                        <w:i/>
                        <w:lang w:eastAsia="zh-CN"/>
                      </w:rPr>
                    </m:ctrlPr>
                  </m:fPr>
                  <m:num>
                    <m:r>
                      <w:rPr>
                        <w:rFonts w:ascii="Cambria Math" w:eastAsiaTheme="minorEastAsia" w:hAnsi="Cambria Math"/>
                        <w:lang w:eastAsia="zh-CN"/>
                      </w:rPr>
                      <m:t>∂</m:t>
                    </m:r>
                    <m:d>
                      <m:dPr>
                        <m:ctrlPr>
                          <w:rPr>
                            <w:rFonts w:ascii="Cambria Math" w:eastAsiaTheme="minorEastAsia" w:hAnsi="Cambria Math"/>
                            <w:i/>
                            <w:lang w:eastAsia="zh-CN"/>
                          </w:rPr>
                        </m:ctrlPr>
                      </m:dPr>
                      <m:e>
                        <m:sSub>
                          <m:sSubPr>
                            <m:ctrlPr>
                              <w:rPr>
                                <w:rFonts w:ascii="Cambria Math" w:eastAsiaTheme="minorEastAsia" w:hAnsi="Cambria Math"/>
                                <w:i/>
                                <w:lang w:eastAsia="zh-CN"/>
                              </w:rPr>
                            </m:ctrlPr>
                          </m:sSubPr>
                          <m:e>
                            <m:r>
                              <w:rPr>
                                <w:rFonts w:ascii="Cambria Math" w:eastAsiaTheme="minorEastAsia" w:hAnsi="Cambria Math"/>
                                <w:lang w:eastAsia="zh-CN"/>
                              </w:rPr>
                              <m:t>h</m:t>
                            </m:r>
                          </m:e>
                          <m:sub>
                            <m:r>
                              <w:rPr>
                                <w:rFonts w:ascii="Cambria Math" w:eastAsiaTheme="minorEastAsia" w:hAnsi="Cambria Math"/>
                                <w:lang w:eastAsia="zh-CN"/>
                              </w:rPr>
                              <m:t>1</m:t>
                            </m:r>
                          </m:sub>
                        </m:sSub>
                        <m:r>
                          <w:rPr>
                            <w:rFonts w:ascii="Cambria Math" w:eastAsiaTheme="minorEastAsia" w:hAnsi="Cambria Math"/>
                            <w:lang w:eastAsia="zh-CN"/>
                          </w:rPr>
                          <m:t>dVT</m:t>
                        </m:r>
                      </m:e>
                    </m:d>
                  </m:num>
                  <m:den>
                    <m:r>
                      <w:rPr>
                        <w:rFonts w:ascii="Cambria Math" w:eastAsiaTheme="minorEastAsia" w:hAnsi="Cambria Math"/>
                        <w:lang w:eastAsia="zh-CN"/>
                      </w:rPr>
                      <m:t>∂η</m:t>
                    </m:r>
                  </m:den>
                </m:f>
                <m:r>
                  <w:rPr>
                    <w:rFonts w:ascii="Cambria Math" w:eastAsiaTheme="minorEastAsia" w:hAnsi="Cambria Math"/>
                    <w:lang w:eastAsia="zh-CN"/>
                  </w:rPr>
                  <m:t>=</m:t>
                </m:r>
                <m:f>
                  <m:fPr>
                    <m:ctrlPr>
                      <w:rPr>
                        <w:rFonts w:ascii="Cambria Math" w:eastAsiaTheme="minorEastAsia" w:hAnsi="Cambria Math"/>
                        <w:i/>
                        <w:lang w:eastAsia="zh-CN"/>
                      </w:rPr>
                    </m:ctrlPr>
                  </m:fPr>
                  <m:num>
                    <m:r>
                      <w:rPr>
                        <w:rFonts w:ascii="Cambria Math" w:eastAsiaTheme="minorEastAsia" w:hAnsi="Cambria Math"/>
                        <w:lang w:eastAsia="zh-CN"/>
                      </w:rPr>
                      <m:t>∂</m:t>
                    </m:r>
                  </m:num>
                  <m:den>
                    <m:r>
                      <w:rPr>
                        <w:rFonts w:ascii="Cambria Math" w:eastAsiaTheme="minorEastAsia" w:hAnsi="Cambria Math"/>
                        <w:lang w:eastAsia="zh-CN"/>
                      </w:rPr>
                      <m:t>∂ξ</m:t>
                    </m:r>
                  </m:den>
                </m:f>
                <m:d>
                  <m:dPr>
                    <m:ctrlPr>
                      <w:rPr>
                        <w:rFonts w:ascii="Cambria Math" w:eastAsiaTheme="minorEastAsia" w:hAnsi="Cambria Math"/>
                        <w:i/>
                        <w:lang w:eastAsia="zh-CN"/>
                      </w:rPr>
                    </m:ctrlPr>
                  </m:dPr>
                  <m:e>
                    <m:sSub>
                      <m:sSubPr>
                        <m:ctrlPr>
                          <w:rPr>
                            <w:rFonts w:ascii="Cambria Math" w:eastAsiaTheme="minorEastAsia" w:hAnsi="Cambria Math"/>
                            <w:i/>
                            <w:lang w:eastAsia="zh-CN"/>
                          </w:rPr>
                        </m:ctrlPr>
                      </m:sSubPr>
                      <m:e>
                        <m:r>
                          <w:rPr>
                            <w:rFonts w:ascii="Cambria Math" w:eastAsiaTheme="minorEastAsia" w:hAnsi="Cambria Math"/>
                            <w:lang w:eastAsia="zh-CN"/>
                          </w:rPr>
                          <m:t>h</m:t>
                        </m:r>
                      </m:e>
                      <m:sub>
                        <m:r>
                          <w:rPr>
                            <w:rFonts w:ascii="Cambria Math" w:eastAsiaTheme="minorEastAsia" w:hAnsi="Cambria Math"/>
                            <w:lang w:eastAsia="zh-CN"/>
                          </w:rPr>
                          <m:t>2</m:t>
                        </m:r>
                      </m:sub>
                    </m:sSub>
                    <m:f>
                      <m:fPr>
                        <m:ctrlPr>
                          <w:rPr>
                            <w:rFonts w:ascii="Cambria Math" w:eastAsiaTheme="minorEastAsia" w:hAnsi="Cambria Math"/>
                            <w:i/>
                            <w:lang w:eastAsia="zh-CN"/>
                          </w:rPr>
                        </m:ctrlPr>
                      </m:fPr>
                      <m:num>
                        <m:sSub>
                          <m:sSubPr>
                            <m:ctrlPr>
                              <w:rPr>
                                <w:rFonts w:ascii="Cambria Math" w:eastAsiaTheme="minorEastAsia" w:hAnsi="Cambria Math"/>
                                <w:i/>
                                <w:lang w:eastAsia="zh-CN"/>
                              </w:rPr>
                            </m:ctrlPr>
                          </m:sSubPr>
                          <m:e>
                            <m:r>
                              <w:rPr>
                                <w:rFonts w:ascii="Cambria Math" w:eastAsiaTheme="minorEastAsia" w:hAnsi="Cambria Math"/>
                                <w:lang w:eastAsia="zh-CN"/>
                              </w:rPr>
                              <m:t>ε</m:t>
                            </m:r>
                          </m:e>
                          <m:sub>
                            <m:r>
                              <w:rPr>
                                <w:rFonts w:ascii="Cambria Math" w:eastAsiaTheme="minorEastAsia" w:hAnsi="Cambria Math"/>
                                <w:lang w:eastAsia="zh-CN"/>
                              </w:rPr>
                              <m:t>1</m:t>
                            </m:r>
                          </m:sub>
                        </m:sSub>
                      </m:num>
                      <m:den>
                        <m:sSub>
                          <m:sSubPr>
                            <m:ctrlPr>
                              <w:rPr>
                                <w:rFonts w:ascii="Cambria Math" w:eastAsiaTheme="minorEastAsia" w:hAnsi="Cambria Math"/>
                                <w:i/>
                                <w:lang w:eastAsia="zh-CN"/>
                              </w:rPr>
                            </m:ctrlPr>
                          </m:sSubPr>
                          <m:e>
                            <m:r>
                              <w:rPr>
                                <w:rFonts w:ascii="Cambria Math" w:eastAsiaTheme="minorEastAsia" w:hAnsi="Cambria Math"/>
                                <w:lang w:eastAsia="zh-CN"/>
                              </w:rPr>
                              <m:t>h</m:t>
                            </m:r>
                          </m:e>
                          <m:sub>
                            <m:r>
                              <w:rPr>
                                <w:rFonts w:ascii="Cambria Math" w:eastAsiaTheme="minorEastAsia" w:hAnsi="Cambria Math"/>
                                <w:lang w:eastAsia="zh-CN"/>
                              </w:rPr>
                              <m:t>1</m:t>
                            </m:r>
                          </m:sub>
                        </m:sSub>
                      </m:den>
                    </m:f>
                    <m:r>
                      <w:rPr>
                        <w:rFonts w:ascii="Cambria Math" w:eastAsiaTheme="minorEastAsia" w:hAnsi="Cambria Math"/>
                        <w:lang w:eastAsia="zh-CN"/>
                      </w:rPr>
                      <m:t>d</m:t>
                    </m:r>
                    <m:f>
                      <m:fPr>
                        <m:ctrlPr>
                          <w:rPr>
                            <w:rFonts w:ascii="Cambria Math" w:eastAsiaTheme="minorEastAsia" w:hAnsi="Cambria Math"/>
                            <w:i/>
                            <w:lang w:eastAsia="zh-CN"/>
                          </w:rPr>
                        </m:ctrlPr>
                      </m:fPr>
                      <m:num>
                        <m:r>
                          <w:rPr>
                            <w:rFonts w:ascii="Cambria Math" w:eastAsiaTheme="minorEastAsia" w:hAnsi="Cambria Math"/>
                            <w:lang w:eastAsia="zh-CN"/>
                          </w:rPr>
                          <m:t>∂T</m:t>
                        </m:r>
                      </m:num>
                      <m:den>
                        <m:r>
                          <w:rPr>
                            <w:rFonts w:ascii="Cambria Math" w:eastAsiaTheme="minorEastAsia" w:hAnsi="Cambria Math"/>
                            <w:lang w:eastAsia="zh-CN"/>
                          </w:rPr>
                          <m:t>∂ξ</m:t>
                        </m:r>
                      </m:den>
                    </m:f>
                  </m:e>
                </m:d>
                <m:r>
                  <w:rPr>
                    <w:rFonts w:ascii="Cambria Math" w:eastAsiaTheme="minorEastAsia" w:hAnsi="Cambria Math"/>
                    <w:lang w:eastAsia="zh-CN"/>
                  </w:rPr>
                  <m:t>+</m:t>
                </m:r>
                <m:f>
                  <m:fPr>
                    <m:ctrlPr>
                      <w:rPr>
                        <w:rFonts w:ascii="Cambria Math" w:eastAsiaTheme="minorEastAsia" w:hAnsi="Cambria Math"/>
                        <w:i/>
                        <w:lang w:eastAsia="zh-CN"/>
                      </w:rPr>
                    </m:ctrlPr>
                  </m:fPr>
                  <m:num>
                    <m:r>
                      <w:rPr>
                        <w:rFonts w:ascii="Cambria Math" w:eastAsiaTheme="minorEastAsia" w:hAnsi="Cambria Math"/>
                        <w:lang w:eastAsia="zh-CN"/>
                      </w:rPr>
                      <m:t>∂</m:t>
                    </m:r>
                  </m:num>
                  <m:den>
                    <m:r>
                      <w:rPr>
                        <w:rFonts w:ascii="Cambria Math" w:eastAsiaTheme="minorEastAsia" w:hAnsi="Cambria Math"/>
                        <w:lang w:eastAsia="zh-CN"/>
                      </w:rPr>
                      <m:t>∂η</m:t>
                    </m:r>
                  </m:den>
                </m:f>
                <m:d>
                  <m:dPr>
                    <m:ctrlPr>
                      <w:rPr>
                        <w:rFonts w:ascii="Cambria Math" w:eastAsiaTheme="minorEastAsia" w:hAnsi="Cambria Math"/>
                        <w:i/>
                        <w:lang w:eastAsia="zh-CN"/>
                      </w:rPr>
                    </m:ctrlPr>
                  </m:dPr>
                  <m:e>
                    <m:sSub>
                      <m:sSubPr>
                        <m:ctrlPr>
                          <w:rPr>
                            <w:rFonts w:ascii="Cambria Math" w:eastAsiaTheme="minorEastAsia" w:hAnsi="Cambria Math"/>
                            <w:i/>
                            <w:lang w:eastAsia="zh-CN"/>
                          </w:rPr>
                        </m:ctrlPr>
                      </m:sSubPr>
                      <m:e>
                        <m:r>
                          <w:rPr>
                            <w:rFonts w:ascii="Cambria Math" w:eastAsiaTheme="minorEastAsia" w:hAnsi="Cambria Math"/>
                            <w:lang w:eastAsia="zh-CN"/>
                          </w:rPr>
                          <m:t>h</m:t>
                        </m:r>
                      </m:e>
                      <m:sub>
                        <m:r>
                          <w:rPr>
                            <w:rFonts w:ascii="Cambria Math" w:eastAsiaTheme="minorEastAsia" w:hAnsi="Cambria Math"/>
                            <w:lang w:eastAsia="zh-CN"/>
                          </w:rPr>
                          <m:t>1</m:t>
                        </m:r>
                      </m:sub>
                    </m:sSub>
                    <m:f>
                      <m:fPr>
                        <m:ctrlPr>
                          <w:rPr>
                            <w:rFonts w:ascii="Cambria Math" w:eastAsiaTheme="minorEastAsia" w:hAnsi="Cambria Math"/>
                            <w:i/>
                            <w:lang w:eastAsia="zh-CN"/>
                          </w:rPr>
                        </m:ctrlPr>
                      </m:fPr>
                      <m:num>
                        <m:sSub>
                          <m:sSubPr>
                            <m:ctrlPr>
                              <w:rPr>
                                <w:rFonts w:ascii="Cambria Math" w:eastAsiaTheme="minorEastAsia" w:hAnsi="Cambria Math"/>
                                <w:i/>
                                <w:lang w:eastAsia="zh-CN"/>
                              </w:rPr>
                            </m:ctrlPr>
                          </m:sSubPr>
                          <m:e>
                            <m:r>
                              <w:rPr>
                                <w:rFonts w:ascii="Cambria Math" w:eastAsiaTheme="minorEastAsia" w:hAnsi="Cambria Math"/>
                                <w:lang w:eastAsia="zh-CN"/>
                              </w:rPr>
                              <m:t>ε</m:t>
                            </m:r>
                          </m:e>
                          <m:sub>
                            <m:r>
                              <w:rPr>
                                <w:rFonts w:ascii="Cambria Math" w:eastAsiaTheme="minorEastAsia" w:hAnsi="Cambria Math"/>
                                <w:lang w:eastAsia="zh-CN"/>
                              </w:rPr>
                              <m:t>2</m:t>
                            </m:r>
                          </m:sub>
                        </m:sSub>
                      </m:num>
                      <m:den>
                        <m:sSub>
                          <m:sSubPr>
                            <m:ctrlPr>
                              <w:rPr>
                                <w:rFonts w:ascii="Cambria Math" w:eastAsiaTheme="minorEastAsia" w:hAnsi="Cambria Math"/>
                                <w:i/>
                                <w:lang w:eastAsia="zh-CN"/>
                              </w:rPr>
                            </m:ctrlPr>
                          </m:sSubPr>
                          <m:e>
                            <m:r>
                              <w:rPr>
                                <w:rFonts w:ascii="Cambria Math" w:eastAsiaTheme="minorEastAsia" w:hAnsi="Cambria Math"/>
                                <w:lang w:eastAsia="zh-CN"/>
                              </w:rPr>
                              <m:t>h</m:t>
                            </m:r>
                          </m:e>
                          <m:sub>
                            <m:r>
                              <w:rPr>
                                <w:rFonts w:ascii="Cambria Math" w:eastAsiaTheme="minorEastAsia" w:hAnsi="Cambria Math"/>
                                <w:lang w:eastAsia="zh-CN"/>
                              </w:rPr>
                              <m:t>2</m:t>
                            </m:r>
                          </m:sub>
                        </m:sSub>
                      </m:den>
                    </m:f>
                    <m:r>
                      <w:rPr>
                        <w:rFonts w:ascii="Cambria Math" w:eastAsiaTheme="minorEastAsia" w:hAnsi="Cambria Math"/>
                        <w:lang w:eastAsia="zh-CN"/>
                      </w:rPr>
                      <m:t>d</m:t>
                    </m:r>
                    <m:f>
                      <m:fPr>
                        <m:ctrlPr>
                          <w:rPr>
                            <w:rFonts w:ascii="Cambria Math" w:eastAsiaTheme="minorEastAsia" w:hAnsi="Cambria Math"/>
                            <w:i/>
                            <w:lang w:eastAsia="zh-CN"/>
                          </w:rPr>
                        </m:ctrlPr>
                      </m:fPr>
                      <m:num>
                        <m:r>
                          <w:rPr>
                            <w:rFonts w:ascii="Cambria Math" w:eastAsiaTheme="minorEastAsia" w:hAnsi="Cambria Math"/>
                            <w:lang w:eastAsia="zh-CN"/>
                          </w:rPr>
                          <m:t>∂T</m:t>
                        </m:r>
                      </m:num>
                      <m:den>
                        <m:r>
                          <w:rPr>
                            <w:rFonts w:ascii="Cambria Math" w:eastAsiaTheme="minorEastAsia" w:hAnsi="Cambria Math"/>
                            <w:lang w:eastAsia="zh-CN"/>
                          </w:rPr>
                          <m:t>∂η</m:t>
                        </m:r>
                      </m:den>
                    </m:f>
                  </m:e>
                </m:d>
                <m:r>
                  <w:rPr>
                    <w:rFonts w:ascii="Cambria Math" w:eastAsiaTheme="minorEastAsia" w:hAnsi="Cambria Math"/>
                    <w:lang w:eastAsia="zh-CN"/>
                  </w:rPr>
                  <m:t>+</m:t>
                </m:r>
                <m:f>
                  <m:fPr>
                    <m:ctrlPr>
                      <w:rPr>
                        <w:rFonts w:ascii="Cambria Math" w:eastAsiaTheme="minorEastAsia" w:hAnsi="Cambria Math"/>
                        <w:i/>
                        <w:lang w:eastAsia="zh-CN"/>
                      </w:rPr>
                    </m:ctrlPr>
                  </m:fPr>
                  <m:num>
                    <m:sSub>
                      <m:sSubPr>
                        <m:ctrlPr>
                          <w:rPr>
                            <w:rFonts w:ascii="Cambria Math" w:eastAsiaTheme="minorEastAsia" w:hAnsi="Cambria Math"/>
                            <w:i/>
                            <w:lang w:eastAsia="zh-CN"/>
                          </w:rPr>
                        </m:ctrlPr>
                      </m:sSubPr>
                      <m:e>
                        <m:r>
                          <w:rPr>
                            <w:rFonts w:ascii="Cambria Math" w:eastAsiaTheme="minorEastAsia" w:hAnsi="Cambria Math"/>
                            <w:lang w:eastAsia="zh-CN"/>
                          </w:rPr>
                          <m:t>h</m:t>
                        </m:r>
                      </m:e>
                      <m:sub>
                        <m:r>
                          <w:rPr>
                            <w:rFonts w:ascii="Cambria Math" w:eastAsiaTheme="minorEastAsia" w:hAnsi="Cambria Math"/>
                            <w:lang w:eastAsia="zh-CN"/>
                          </w:rPr>
                          <m:t>1</m:t>
                        </m:r>
                      </m:sub>
                    </m:sSub>
                    <m:sSub>
                      <m:sSubPr>
                        <m:ctrlPr>
                          <w:rPr>
                            <w:rFonts w:ascii="Cambria Math" w:eastAsiaTheme="minorEastAsia" w:hAnsi="Cambria Math"/>
                            <w:i/>
                            <w:lang w:eastAsia="zh-CN"/>
                          </w:rPr>
                        </m:ctrlPr>
                      </m:sSubPr>
                      <m:e>
                        <m:r>
                          <w:rPr>
                            <w:rFonts w:ascii="Cambria Math" w:eastAsiaTheme="minorEastAsia" w:hAnsi="Cambria Math"/>
                            <w:lang w:eastAsia="zh-CN"/>
                          </w:rPr>
                          <m:t>h</m:t>
                        </m:r>
                      </m:e>
                      <m:sub>
                        <m:r>
                          <w:rPr>
                            <w:rFonts w:ascii="Cambria Math" w:eastAsiaTheme="minorEastAsia" w:hAnsi="Cambria Math"/>
                            <w:lang w:eastAsia="zh-CN"/>
                          </w:rPr>
                          <m:t>2</m:t>
                        </m:r>
                      </m:sub>
                    </m:sSub>
                    <m:r>
                      <w:rPr>
                        <w:rFonts w:ascii="Cambria Math" w:eastAsiaTheme="minorEastAsia" w:hAnsi="Cambria Math"/>
                        <w:lang w:eastAsia="zh-CN"/>
                      </w:rPr>
                      <m:t>H</m:t>
                    </m:r>
                  </m:num>
                  <m:den>
                    <m:r>
                      <w:rPr>
                        <w:rFonts w:ascii="Cambria Math" w:eastAsiaTheme="minorEastAsia" w:hAnsi="Cambria Math"/>
                        <w:lang w:eastAsia="zh-CN"/>
                      </w:rPr>
                      <m:t>ρ</m:t>
                    </m:r>
                    <m:sSub>
                      <m:sSubPr>
                        <m:ctrlPr>
                          <w:rPr>
                            <w:rFonts w:ascii="Cambria Math" w:eastAsiaTheme="minorEastAsia" w:hAnsi="Cambria Math"/>
                            <w:i/>
                            <w:lang w:eastAsia="zh-CN"/>
                          </w:rPr>
                        </m:ctrlPr>
                      </m:sSubPr>
                      <m:e>
                        <m:r>
                          <w:rPr>
                            <w:rFonts w:ascii="Cambria Math" w:eastAsiaTheme="minorEastAsia" w:hAnsi="Cambria Math"/>
                            <w:lang w:eastAsia="zh-CN"/>
                          </w:rPr>
                          <m:t>c</m:t>
                        </m:r>
                      </m:e>
                      <m:sub>
                        <m:r>
                          <w:rPr>
                            <w:rFonts w:ascii="Cambria Math" w:eastAsiaTheme="minorEastAsia" w:hAnsi="Cambria Math"/>
                            <w:lang w:eastAsia="zh-CN"/>
                          </w:rPr>
                          <m:t>v</m:t>
                        </m:r>
                      </m:sub>
                    </m:sSub>
                  </m:den>
                </m:f>
              </m:oMath>
            </m:oMathPara>
          </w:p>
        </w:tc>
        <w:tc>
          <w:tcPr>
            <w:tcW w:w="1440" w:type="dxa"/>
          </w:tcPr>
          <w:p w14:paraId="59624CA0" w14:textId="09FBA62B" w:rsidR="00436228" w:rsidRPr="00A11308" w:rsidRDefault="00436228" w:rsidP="00A42E98">
            <w:r w:rsidRPr="00A11308">
              <w:rPr>
                <w:color w:val="44546A" w:themeColor="text2"/>
              </w:rPr>
              <w:t>(</w:t>
            </w:r>
            <w:r w:rsidRPr="00A11308">
              <w:rPr>
                <w:color w:val="44546A" w:themeColor="text2"/>
              </w:rPr>
              <w:fldChar w:fldCharType="begin"/>
            </w:r>
            <w:r w:rsidRPr="00A11308">
              <w:rPr>
                <w:color w:val="44546A" w:themeColor="text2"/>
              </w:rPr>
              <w:instrText xml:space="preserve"> SEQ Equation \* ARABIC </w:instrText>
            </w:r>
            <w:r w:rsidRPr="00A11308">
              <w:rPr>
                <w:color w:val="44546A" w:themeColor="text2"/>
              </w:rPr>
              <w:fldChar w:fldCharType="separate"/>
            </w:r>
            <w:r>
              <w:rPr>
                <w:noProof/>
                <w:color w:val="44546A" w:themeColor="text2"/>
              </w:rPr>
              <w:t>6</w:t>
            </w:r>
            <w:r w:rsidRPr="00A11308">
              <w:rPr>
                <w:color w:val="44546A" w:themeColor="text2"/>
              </w:rPr>
              <w:fldChar w:fldCharType="end"/>
            </w:r>
            <w:r w:rsidRPr="00A11308">
              <w:rPr>
                <w:color w:val="44546A" w:themeColor="text2"/>
              </w:rPr>
              <w:t>)</w:t>
            </w:r>
          </w:p>
        </w:tc>
      </w:tr>
    </w:tbl>
    <w:p w14:paraId="1347E264" w14:textId="77777777" w:rsidR="00255DE0" w:rsidRDefault="00255DE0" w:rsidP="00255DE0">
      <w:r>
        <w:t xml:space="preserve">where </w:t>
      </w:r>
      <m:oMath>
        <m:sSub>
          <m:sSubPr>
            <m:ctrlPr>
              <w:rPr>
                <w:rFonts w:ascii="Cambria Math" w:hAnsi="Cambria Math"/>
                <w:i/>
              </w:rPr>
            </m:ctrlPr>
          </m:sSubPr>
          <m:e>
            <m:r>
              <w:rPr>
                <w:rFonts w:ascii="Cambria Math" w:hAnsi="Cambria Math"/>
              </w:rPr>
              <m:t>h</m:t>
            </m:r>
          </m:e>
          <m:sub>
            <m:r>
              <w:rPr>
                <w:rFonts w:ascii="Cambria Math" w:hAnsi="Cambria Math"/>
              </w:rPr>
              <m:t>1</m:t>
            </m:r>
          </m:sub>
        </m:sSub>
      </m:oMath>
      <w:r>
        <w:t xml:space="preserve"> and </w:t>
      </w:r>
      <m:oMath>
        <m:sSub>
          <m:sSubPr>
            <m:ctrlPr>
              <w:rPr>
                <w:rFonts w:ascii="Cambria Math" w:hAnsi="Cambria Math"/>
                <w:i/>
              </w:rPr>
            </m:ctrlPr>
          </m:sSubPr>
          <m:e>
            <m:r>
              <w:rPr>
                <w:rFonts w:ascii="Cambria Math" w:hAnsi="Cambria Math"/>
              </w:rPr>
              <m:t>h</m:t>
            </m:r>
          </m:e>
          <m:sub>
            <m:r>
              <w:rPr>
                <w:rFonts w:ascii="Cambria Math" w:hAnsi="Cambria Math"/>
              </w:rPr>
              <m:t>1</m:t>
            </m:r>
          </m:sub>
        </m:sSub>
      </m:oMath>
      <w:r>
        <w:t xml:space="preserve"> are curvilinear grid metric coefficients in the </w:t>
      </w:r>
      <m:oMath>
        <m:r>
          <w:rPr>
            <w:rFonts w:ascii="Cambria Math" w:hAnsi="Cambria Math"/>
          </w:rPr>
          <m:t>ξ</m:t>
        </m:r>
      </m:oMath>
      <w:r>
        <w:t xml:space="preserve"> and </w:t>
      </w:r>
      <m:oMath>
        <m:r>
          <w:rPr>
            <w:rFonts w:ascii="Cambria Math" w:hAnsi="Cambria Math"/>
          </w:rPr>
          <m:t>η</m:t>
        </m:r>
      </m:oMath>
      <w:r>
        <w:t xml:space="preserve"> directions, </w:t>
      </w:r>
      <m:oMath>
        <m:r>
          <w:rPr>
            <w:rFonts w:ascii="Cambria Math" w:hAnsi="Cambria Math"/>
          </w:rPr>
          <m:t>U</m:t>
        </m:r>
      </m:oMath>
      <w:r>
        <w:t xml:space="preserve"> and </w:t>
      </w:r>
      <m:oMath>
        <m:r>
          <w:rPr>
            <w:rFonts w:ascii="Cambria Math" w:hAnsi="Cambria Math"/>
          </w:rPr>
          <m:t>V</m:t>
        </m:r>
      </m:oMath>
      <w:r>
        <w:t xml:space="preserve"> are the depth-averaged velocities in the </w:t>
      </w:r>
      <m:oMath>
        <m:r>
          <w:rPr>
            <w:rFonts w:ascii="Cambria Math" w:hAnsi="Cambria Math"/>
          </w:rPr>
          <m:t>ξ</m:t>
        </m:r>
      </m:oMath>
      <w:r>
        <w:t xml:space="preserve"> and </w:t>
      </w:r>
      <m:oMath>
        <m:r>
          <w:rPr>
            <w:rFonts w:ascii="Cambria Math" w:hAnsi="Cambria Math"/>
          </w:rPr>
          <m:t>η</m:t>
        </m:r>
      </m:oMath>
      <w:r>
        <w:t xml:space="preserve"> directions, </w:t>
      </w:r>
      <m:oMath>
        <m:r>
          <w:rPr>
            <w:rFonts w:ascii="Cambria Math" w:hAnsi="Cambria Math"/>
          </w:rPr>
          <m:t>d</m:t>
        </m:r>
      </m:oMath>
      <w:r>
        <w:t xml:space="preserve"> is the water depth, </w:t>
      </w:r>
      <m:oMath>
        <m:sSub>
          <m:sSubPr>
            <m:ctrlPr>
              <w:rPr>
                <w:rFonts w:ascii="Cambria Math" w:hAnsi="Cambria Math"/>
                <w:i/>
              </w:rPr>
            </m:ctrlPr>
          </m:sSubPr>
          <m:e>
            <m:r>
              <w:rPr>
                <w:rFonts w:ascii="Cambria Math" w:hAnsi="Cambria Math"/>
              </w:rPr>
              <m:t>ε</m:t>
            </m:r>
          </m:e>
          <m:sub>
            <m:r>
              <w:rPr>
                <w:rFonts w:ascii="Cambria Math" w:hAnsi="Cambria Math"/>
              </w:rPr>
              <m:t>1</m:t>
            </m:r>
          </m:sub>
        </m:sSub>
      </m:oMath>
      <w:r>
        <w:t xml:space="preserve"> and </w:t>
      </w:r>
      <m:oMath>
        <m:sSub>
          <m:sSubPr>
            <m:ctrlPr>
              <w:rPr>
                <w:rFonts w:ascii="Cambria Math" w:hAnsi="Cambria Math"/>
                <w:i/>
              </w:rPr>
            </m:ctrlPr>
          </m:sSubPr>
          <m:e>
            <m:r>
              <w:rPr>
                <w:rFonts w:ascii="Cambria Math" w:hAnsi="Cambria Math"/>
              </w:rPr>
              <m:t>ε</m:t>
            </m:r>
          </m:e>
          <m:sub>
            <m:r>
              <w:rPr>
                <w:rFonts w:ascii="Cambria Math" w:hAnsi="Cambria Math"/>
              </w:rPr>
              <m:t>2</m:t>
            </m:r>
          </m:sub>
        </m:sSub>
      </m:oMath>
      <w:r>
        <w:t xml:space="preserve"> are the turbulent eddy diffusion coefficients in the </w:t>
      </w:r>
      <m:oMath>
        <m:r>
          <w:rPr>
            <w:rFonts w:ascii="Cambria Math" w:hAnsi="Cambria Math"/>
          </w:rPr>
          <m:t>ξ</m:t>
        </m:r>
      </m:oMath>
      <w:r>
        <w:t xml:space="preserve"> and </w:t>
      </w:r>
      <m:oMath>
        <m:r>
          <w:rPr>
            <w:rFonts w:ascii="Cambria Math" w:hAnsi="Cambria Math"/>
          </w:rPr>
          <m:t>η</m:t>
        </m:r>
      </m:oMath>
      <w:r>
        <w:t xml:space="preserve"> directions, </w:t>
      </w:r>
      <m:oMath>
        <m:r>
          <w:rPr>
            <w:rFonts w:ascii="Cambria Math" w:hAnsi="Cambria Math"/>
          </w:rPr>
          <m:t>H</m:t>
        </m:r>
      </m:oMath>
      <w:r>
        <w:t xml:space="preserve"> is the net surface heat flux at the water surface, </w:t>
      </w:r>
      <m:oMath>
        <m:r>
          <w:rPr>
            <w:rFonts w:ascii="Cambria Math" w:hAnsi="Cambria Math"/>
          </w:rPr>
          <m:t>ρ</m:t>
        </m:r>
      </m:oMath>
      <w:r>
        <w:t xml:space="preserve"> is the water density, and </w:t>
      </w:r>
      <m:oMath>
        <m:sSub>
          <m:sSubPr>
            <m:ctrlPr>
              <w:rPr>
                <w:rFonts w:ascii="Cambria Math" w:hAnsi="Cambria Math"/>
                <w:i/>
              </w:rPr>
            </m:ctrlPr>
          </m:sSubPr>
          <m:e>
            <m:r>
              <w:rPr>
                <w:rFonts w:ascii="Cambria Math" w:hAnsi="Cambria Math"/>
              </w:rPr>
              <m:t>c</m:t>
            </m:r>
          </m:e>
          <m:sub>
            <m:r>
              <w:rPr>
                <w:rFonts w:ascii="Cambria Math" w:hAnsi="Cambria Math"/>
              </w:rPr>
              <m:t>v</m:t>
            </m:r>
          </m:sub>
        </m:sSub>
      </m:oMath>
      <w:r>
        <w:t xml:space="preserve"> is the specific heat of the water. The net surface heat flux is estimat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6480"/>
        <w:gridCol w:w="1440"/>
      </w:tblGrid>
      <w:tr w:rsidR="00255DE0" w:rsidRPr="00A11308" w14:paraId="581BF1FB" w14:textId="77777777" w:rsidTr="00A42E98">
        <w:tc>
          <w:tcPr>
            <w:tcW w:w="1440" w:type="dxa"/>
          </w:tcPr>
          <w:p w14:paraId="37A101BE" w14:textId="77777777" w:rsidR="00255DE0" w:rsidRPr="00A11308" w:rsidRDefault="00255DE0" w:rsidP="00A42E98"/>
        </w:tc>
        <w:tc>
          <w:tcPr>
            <w:tcW w:w="6480" w:type="dxa"/>
          </w:tcPr>
          <w:p w14:paraId="36CCA7EC" w14:textId="55DC9FD4" w:rsidR="00255DE0" w:rsidRPr="00A11308" w:rsidRDefault="00255DE0" w:rsidP="00A42E98">
            <m:oMathPara>
              <m:oMathParaPr>
                <m:jc m:val="center"/>
              </m:oMathParaPr>
              <m:oMath>
                <m:r>
                  <w:rPr>
                    <w:rFonts w:ascii="Cambria Math" w:eastAsiaTheme="minorEastAsia" w:hAnsi="Cambria Math"/>
                    <w:lang w:eastAsia="zh-CN"/>
                  </w:rPr>
                  <m:t>H=</m:t>
                </m:r>
                <m:sSub>
                  <m:sSubPr>
                    <m:ctrlPr>
                      <w:rPr>
                        <w:rFonts w:ascii="Cambria Math" w:eastAsiaTheme="minorEastAsia" w:hAnsi="Cambria Math"/>
                        <w:i/>
                        <w:lang w:eastAsia="zh-CN"/>
                      </w:rPr>
                    </m:ctrlPr>
                  </m:sSubPr>
                  <m:e>
                    <m:r>
                      <w:rPr>
                        <w:rFonts w:ascii="Cambria Math" w:eastAsiaTheme="minorEastAsia" w:hAnsi="Cambria Math"/>
                        <w:lang w:eastAsia="zh-CN"/>
                      </w:rPr>
                      <m:t>H</m:t>
                    </m:r>
                  </m:e>
                  <m:sub>
                    <m:r>
                      <w:rPr>
                        <w:rFonts w:ascii="Cambria Math" w:eastAsiaTheme="minorEastAsia" w:hAnsi="Cambria Math"/>
                        <w:lang w:eastAsia="zh-CN"/>
                      </w:rPr>
                      <m:t>s</m:t>
                    </m:r>
                  </m:sub>
                </m:sSub>
                <m:r>
                  <w:rPr>
                    <w:rFonts w:ascii="Cambria Math" w:eastAsiaTheme="minorEastAsia" w:hAnsi="Cambria Math"/>
                    <w:lang w:eastAsia="zh-CN"/>
                  </w:rPr>
                  <m:t>+</m:t>
                </m:r>
                <m:sSub>
                  <m:sSubPr>
                    <m:ctrlPr>
                      <w:rPr>
                        <w:rFonts w:ascii="Cambria Math" w:eastAsiaTheme="minorEastAsia" w:hAnsi="Cambria Math"/>
                        <w:i/>
                        <w:lang w:eastAsia="zh-CN"/>
                      </w:rPr>
                    </m:ctrlPr>
                  </m:sSubPr>
                  <m:e>
                    <m:r>
                      <w:rPr>
                        <w:rFonts w:ascii="Cambria Math" w:eastAsiaTheme="minorEastAsia" w:hAnsi="Cambria Math"/>
                        <w:lang w:eastAsia="zh-CN"/>
                      </w:rPr>
                      <m:t>H</m:t>
                    </m:r>
                  </m:e>
                  <m:sub>
                    <m:r>
                      <w:rPr>
                        <w:rFonts w:ascii="Cambria Math" w:eastAsiaTheme="minorEastAsia" w:hAnsi="Cambria Math"/>
                        <w:lang w:eastAsia="zh-CN"/>
                      </w:rPr>
                      <m:t>a</m:t>
                    </m:r>
                  </m:sub>
                </m:sSub>
                <m:r>
                  <w:rPr>
                    <w:rFonts w:ascii="Cambria Math" w:eastAsiaTheme="minorEastAsia" w:hAnsi="Cambria Math"/>
                    <w:lang w:eastAsia="zh-CN"/>
                  </w:rPr>
                  <m:t>-(</m:t>
                </m:r>
                <m:sSub>
                  <m:sSubPr>
                    <m:ctrlPr>
                      <w:rPr>
                        <w:rFonts w:ascii="Cambria Math" w:eastAsiaTheme="minorEastAsia" w:hAnsi="Cambria Math"/>
                        <w:i/>
                        <w:lang w:eastAsia="zh-CN"/>
                      </w:rPr>
                    </m:ctrlPr>
                  </m:sSubPr>
                  <m:e>
                    <m:r>
                      <w:rPr>
                        <w:rFonts w:ascii="Cambria Math" w:eastAsiaTheme="minorEastAsia" w:hAnsi="Cambria Math"/>
                        <w:lang w:eastAsia="zh-CN"/>
                      </w:rPr>
                      <m:t>H</m:t>
                    </m:r>
                  </m:e>
                  <m:sub>
                    <m:r>
                      <w:rPr>
                        <w:rFonts w:ascii="Cambria Math" w:eastAsiaTheme="minorEastAsia" w:hAnsi="Cambria Math"/>
                        <w:lang w:eastAsia="zh-CN"/>
                      </w:rPr>
                      <m:t>b</m:t>
                    </m:r>
                  </m:sub>
                </m:sSub>
                <m:r>
                  <w:rPr>
                    <w:rFonts w:ascii="Cambria Math" w:eastAsiaTheme="minorEastAsia" w:hAnsi="Cambria Math"/>
                    <w:lang w:eastAsia="zh-CN"/>
                  </w:rPr>
                  <m:t>+</m:t>
                </m:r>
                <m:sSub>
                  <m:sSubPr>
                    <m:ctrlPr>
                      <w:rPr>
                        <w:rFonts w:ascii="Cambria Math" w:eastAsiaTheme="minorEastAsia" w:hAnsi="Cambria Math"/>
                        <w:i/>
                        <w:lang w:eastAsia="zh-CN"/>
                      </w:rPr>
                    </m:ctrlPr>
                  </m:sSubPr>
                  <m:e>
                    <m:r>
                      <w:rPr>
                        <w:rFonts w:ascii="Cambria Math" w:eastAsiaTheme="minorEastAsia" w:hAnsi="Cambria Math"/>
                        <w:lang w:eastAsia="zh-CN"/>
                      </w:rPr>
                      <m:t>H</m:t>
                    </m:r>
                  </m:e>
                  <m:sub>
                    <m:r>
                      <w:rPr>
                        <w:rFonts w:ascii="Cambria Math" w:eastAsiaTheme="minorEastAsia" w:hAnsi="Cambria Math"/>
                        <w:lang w:eastAsia="zh-CN"/>
                      </w:rPr>
                      <m:t>e</m:t>
                    </m:r>
                  </m:sub>
                </m:sSub>
                <m:r>
                  <w:rPr>
                    <w:rFonts w:ascii="Cambria Math" w:eastAsiaTheme="minorEastAsia" w:hAnsi="Cambria Math"/>
                    <w:lang w:eastAsia="zh-CN"/>
                  </w:rPr>
                  <m:t>+</m:t>
                </m:r>
                <m:sSub>
                  <m:sSubPr>
                    <m:ctrlPr>
                      <w:rPr>
                        <w:rFonts w:ascii="Cambria Math" w:eastAsiaTheme="minorEastAsia" w:hAnsi="Cambria Math"/>
                        <w:i/>
                        <w:lang w:eastAsia="zh-CN"/>
                      </w:rPr>
                    </m:ctrlPr>
                  </m:sSubPr>
                  <m:e>
                    <m:r>
                      <w:rPr>
                        <w:rFonts w:ascii="Cambria Math" w:eastAsiaTheme="minorEastAsia" w:hAnsi="Cambria Math"/>
                        <w:lang w:eastAsia="zh-CN"/>
                      </w:rPr>
                      <m:t>H</m:t>
                    </m:r>
                  </m:e>
                  <m:sub>
                    <m:r>
                      <w:rPr>
                        <w:rFonts w:ascii="Cambria Math" w:eastAsiaTheme="minorEastAsia" w:hAnsi="Cambria Math"/>
                        <w:lang w:eastAsia="zh-CN"/>
                      </w:rPr>
                      <m:t>c</m:t>
                    </m:r>
                  </m:sub>
                </m:sSub>
                <m:r>
                  <w:rPr>
                    <w:rFonts w:ascii="Cambria Math" w:eastAsiaTheme="minorEastAsia" w:hAnsi="Cambria Math"/>
                    <w:lang w:eastAsia="zh-CN"/>
                  </w:rPr>
                  <m:t>)</m:t>
                </m:r>
              </m:oMath>
            </m:oMathPara>
          </w:p>
        </w:tc>
        <w:tc>
          <w:tcPr>
            <w:tcW w:w="1440" w:type="dxa"/>
          </w:tcPr>
          <w:p w14:paraId="6452D0AA" w14:textId="7171EDAC" w:rsidR="00255DE0" w:rsidRPr="00A11308" w:rsidRDefault="00255DE0" w:rsidP="00A42E98">
            <w:r w:rsidRPr="00A11308">
              <w:rPr>
                <w:color w:val="44546A" w:themeColor="text2"/>
              </w:rPr>
              <w:t>(</w:t>
            </w:r>
            <w:r w:rsidRPr="00A11308">
              <w:rPr>
                <w:color w:val="44546A" w:themeColor="text2"/>
              </w:rPr>
              <w:fldChar w:fldCharType="begin"/>
            </w:r>
            <w:r w:rsidRPr="00A11308">
              <w:rPr>
                <w:color w:val="44546A" w:themeColor="text2"/>
              </w:rPr>
              <w:instrText xml:space="preserve"> SEQ Equation \* ARABIC </w:instrText>
            </w:r>
            <w:r w:rsidRPr="00A11308">
              <w:rPr>
                <w:color w:val="44546A" w:themeColor="text2"/>
              </w:rPr>
              <w:fldChar w:fldCharType="separate"/>
            </w:r>
            <w:r>
              <w:rPr>
                <w:noProof/>
                <w:color w:val="44546A" w:themeColor="text2"/>
              </w:rPr>
              <w:t>7</w:t>
            </w:r>
            <w:r w:rsidRPr="00A11308">
              <w:rPr>
                <w:color w:val="44546A" w:themeColor="text2"/>
              </w:rPr>
              <w:fldChar w:fldCharType="end"/>
            </w:r>
            <w:r w:rsidRPr="00A11308">
              <w:rPr>
                <w:color w:val="44546A" w:themeColor="text2"/>
              </w:rPr>
              <w:t>)</w:t>
            </w:r>
          </w:p>
        </w:tc>
      </w:tr>
    </w:tbl>
    <w:p w14:paraId="49C7BF36" w14:textId="351AD0F1" w:rsidR="00255DE0" w:rsidRDefault="00255DE0" w:rsidP="00255DE0">
      <w:r>
        <w:t xml:space="preserve">where </w:t>
      </w:r>
      <m:oMath>
        <m:sSub>
          <m:sSubPr>
            <m:ctrlPr>
              <w:rPr>
                <w:rFonts w:ascii="Cambria Math" w:hAnsi="Cambria Math"/>
                <w:i/>
              </w:rPr>
            </m:ctrlPr>
          </m:sSubPr>
          <m:e>
            <m:r>
              <w:rPr>
                <w:rFonts w:ascii="Cambria Math" w:hAnsi="Cambria Math"/>
              </w:rPr>
              <m:t>H</m:t>
            </m:r>
          </m:e>
          <m:sub>
            <m:r>
              <w:rPr>
                <w:rFonts w:ascii="Cambria Math" w:hAnsi="Cambria Math"/>
              </w:rPr>
              <m:t>s</m:t>
            </m:r>
          </m:sub>
        </m:sSub>
      </m:oMath>
      <w:r>
        <w:t xml:space="preserve"> is the net solar shortwave radiation, </w:t>
      </w:r>
      <m:oMath>
        <m:sSub>
          <m:sSubPr>
            <m:ctrlPr>
              <w:rPr>
                <w:rFonts w:ascii="Cambria Math" w:hAnsi="Cambria Math"/>
                <w:i/>
              </w:rPr>
            </m:ctrlPr>
          </m:sSubPr>
          <m:e>
            <m:r>
              <w:rPr>
                <w:rFonts w:ascii="Cambria Math" w:hAnsi="Cambria Math"/>
              </w:rPr>
              <m:t>H</m:t>
            </m:r>
          </m:e>
          <m:sub>
            <m:r>
              <w:rPr>
                <w:rFonts w:ascii="Cambria Math" w:hAnsi="Cambria Math"/>
              </w:rPr>
              <m:t>a</m:t>
            </m:r>
          </m:sub>
        </m:sSub>
      </m:oMath>
      <w:r>
        <w:t xml:space="preserve"> is the net atmospheric longwave radiation, </w:t>
      </w:r>
      <m:oMath>
        <m:sSub>
          <m:sSubPr>
            <m:ctrlPr>
              <w:rPr>
                <w:rFonts w:ascii="Cambria Math" w:hAnsi="Cambria Math"/>
                <w:i/>
              </w:rPr>
            </m:ctrlPr>
          </m:sSubPr>
          <m:e>
            <m:r>
              <w:rPr>
                <w:rFonts w:ascii="Cambria Math" w:hAnsi="Cambria Math"/>
              </w:rPr>
              <m:t>H</m:t>
            </m:r>
          </m:e>
          <m:sub>
            <m:r>
              <w:rPr>
                <w:rFonts w:ascii="Cambria Math" w:hAnsi="Cambria Math"/>
              </w:rPr>
              <m:t>b</m:t>
            </m:r>
          </m:sub>
        </m:sSub>
      </m:oMath>
      <w:r>
        <w:t xml:space="preserve"> is the longwave back radiation, </w:t>
      </w:r>
      <m:oMath>
        <m:sSub>
          <m:sSubPr>
            <m:ctrlPr>
              <w:rPr>
                <w:rFonts w:ascii="Cambria Math" w:hAnsi="Cambria Math"/>
                <w:i/>
              </w:rPr>
            </m:ctrlPr>
          </m:sSubPr>
          <m:e>
            <m:r>
              <w:rPr>
                <w:rFonts w:ascii="Cambria Math" w:hAnsi="Cambria Math"/>
              </w:rPr>
              <m:t>H</m:t>
            </m:r>
          </m:e>
          <m:sub>
            <m:r>
              <w:rPr>
                <w:rFonts w:ascii="Cambria Math" w:hAnsi="Cambria Math"/>
              </w:rPr>
              <m:t>e</m:t>
            </m:r>
          </m:sub>
        </m:sSub>
      </m:oMath>
      <w:r>
        <w:t xml:space="preserve"> is the latent heat flux, and </w:t>
      </w:r>
      <m:oMath>
        <m:sSub>
          <m:sSubPr>
            <m:ctrlPr>
              <w:rPr>
                <w:rFonts w:ascii="Cambria Math" w:hAnsi="Cambria Math"/>
                <w:i/>
              </w:rPr>
            </m:ctrlPr>
          </m:sSubPr>
          <m:e>
            <m:r>
              <w:rPr>
                <w:rFonts w:ascii="Cambria Math" w:hAnsi="Cambria Math"/>
              </w:rPr>
              <m:t>H</m:t>
            </m:r>
          </m:e>
          <m:sub>
            <m:r>
              <w:rPr>
                <w:rFonts w:ascii="Cambria Math" w:hAnsi="Cambria Math"/>
              </w:rPr>
              <m:t>c</m:t>
            </m:r>
          </m:sub>
        </m:sSub>
      </m:oMath>
      <w:r>
        <w:t xml:space="preserve"> is the sensible heat flux. The MASS2 model parameters (e.g., bed depth, conduction rate) were adjusted to represent the elevated outdoor pond conditions </w:t>
      </w:r>
      <w:r>
        <w:fldChar w:fldCharType="begin" w:fldLock="1"/>
      </w:r>
      <w:r>
        <w:instrText>ADDIN CSL_CITATION {"citationItems":[{"id":"ITEM-1","itemData":{"DOI":"10.1002/bit.28272","ISSN":"0006-3592","abstract":"Microalgae have received increasing attention as a potential feedstock for biofuel or biobased products. Forecasting the microalgae growth is beneficial for managers in planning pond operations and harvesting decisions. This study proposed a biomass forecasting system comprised of the Huesemann Algae Biomass Growth Model (BGM), the Modular Aquatic Simulation System in Two Dimensions (MASS2), ensemble data assimilation (DA), and numerical weather prediction Global Ensemble Forecast System (GEFS) ensemble meteorological forecasts. The novelty of this study is to seek the use of ensemble DA to improve both BGM and MASS2 model initial condi</w:instrText>
      </w:r>
      <w:r>
        <w:rPr>
          <w:rFonts w:hint="eastAsia"/>
        </w:rPr>
        <w:instrText>tions with the assimilation of biomass and water temperature measurements and consequently improve short</w:instrText>
      </w:r>
      <w:r>
        <w:rPr>
          <w:rFonts w:hint="eastAsia"/>
        </w:rPr>
        <w:instrText>‐</w:instrText>
      </w:r>
      <w:r>
        <w:rPr>
          <w:rFonts w:hint="eastAsia"/>
        </w:rPr>
        <w:instrText>term biomass forecasting skills. This study introduces the theory behind the proposed integrated biomass forecasting system, with an application undertaken in pseudo</w:instrText>
      </w:r>
      <w:r>
        <w:rPr>
          <w:rFonts w:hint="eastAsia"/>
        </w:rPr>
        <w:instrText>‐</w:instrText>
      </w:r>
      <w:r>
        <w:rPr>
          <w:rFonts w:hint="eastAsia"/>
        </w:rPr>
        <w:instrText>real</w:instrText>
      </w:r>
      <w:r>
        <w:rPr>
          <w:rFonts w:hint="eastAsia"/>
        </w:rPr>
        <w:instrText>‐</w:instrText>
      </w:r>
      <w:r>
        <w:rPr>
          <w:rFonts w:hint="eastAsia"/>
        </w:rPr>
        <w:instrText>time in three outdoor ponds cultured with Chlorella sorokiniana in Delhi, California, United States. Results from all three case studies demonstrate that the biomass forecasting system improved the short</w:instrText>
      </w:r>
      <w:r>
        <w:rPr>
          <w:rFonts w:hint="eastAsia"/>
        </w:rPr>
        <w:instrText>‐</w:instrText>
      </w:r>
      <w:r>
        <w:rPr>
          <w:rFonts w:hint="eastAsia"/>
        </w:rPr>
        <w:instrText>term (i.e., 7</w:instrText>
      </w:r>
      <w:r>
        <w:rPr>
          <w:rFonts w:hint="eastAsia"/>
        </w:rPr>
        <w:instrText>‐</w:instrText>
      </w:r>
      <w:r>
        <w:rPr>
          <w:rFonts w:hint="eastAsia"/>
        </w:rPr>
        <w:instrText>day) biomass forecasting skills by about 60% on average, comparing to forecasts without using the ensemble DA method. Given the satisfactory performances achieved in this study, it is probable that the integrated BGM</w:instrText>
      </w:r>
      <w:r>
        <w:rPr>
          <w:rFonts w:hint="eastAsia"/>
        </w:rPr>
        <w:instrText>‐</w:instrText>
      </w:r>
      <w:r>
        <w:rPr>
          <w:rFonts w:hint="eastAsia"/>
        </w:rPr>
        <w:instrText>MASS2</w:instrText>
      </w:r>
      <w:r>
        <w:rPr>
          <w:rFonts w:hint="eastAsia"/>
        </w:rPr>
        <w:instrText>‐</w:instrText>
      </w:r>
      <w:r>
        <w:rPr>
          <w:rFonts w:hint="eastAsia"/>
        </w:rPr>
        <w:instrText xml:space="preserve">DA forecasting system can be used operationally </w:instrText>
      </w:r>
      <w:r>
        <w:instrText>to inform managers in making pond operation and harvesting planning decisions.","author":[{"dropping-particle":"","family":"Yan","given":"Hongxiang","non-dropping-particle":"","parse-names":false,"suffix":""},{"dropping-particle":"","family":"Wigmosta","given":"Mark S.","non-dropping-particle":"","parse-names":false,"suffix":""},{"dropping-particle":"","family":"Huesemann","given":"Michael H.","non-dropping-particle":"","parse-names":false,"suffix":""},{"dropping-particle":"","family":"Sun","given":"Ning","non-dropping-particle":"","parse-names":false,"suffix":""},{"dropping-particle":"","family":"Gao","given":"Song","non-dropping-particle":"","parse-names":false,"suffix":""}],"container-title":"Biotechnology and Bioengineering","id":"ITEM-1","issue":"2","issued":{"date-parts":[["2023","2","6"]]},"page":"426-443","title":"An ensemble data assimilation modeling system for operational outdoor microalgae growth forecasting","type":"article-journal","volume":"120"},"uris":["http://www.mendeley.com/documents/?uuid=dd7a4df5-d66e-4d59-9f3b-d1942b7e61f5"]}],"mendeley":{"formattedCitation":"(Yan et al., 2023)","plainTextFormattedCitation":"(Yan et al., 2023)","previouslyFormattedCitation":"(Yan et al., 2023)"},"properties":{"noteIndex":0},"schema":"https://github.com/citation-style-language/schema/raw/master/csl-citation.json"}</w:instrText>
      </w:r>
      <w:r>
        <w:fldChar w:fldCharType="separate"/>
      </w:r>
      <w:r w:rsidRPr="00255DE0">
        <w:rPr>
          <w:noProof/>
        </w:rPr>
        <w:t>(Yan et al., 2023)</w:t>
      </w:r>
      <w:r>
        <w:fldChar w:fldCharType="end"/>
      </w:r>
      <w:r>
        <w:t xml:space="preserve">. </w:t>
      </w:r>
      <w:r w:rsidRPr="00255DE0">
        <w:t>Evaporative water loss</w:t>
      </w:r>
      <w:r>
        <w:t xml:space="preserve"> </w:t>
      </w:r>
      <m:oMath>
        <m:r>
          <w:rPr>
            <w:rFonts w:ascii="Cambria Math" w:hAnsi="Cambria Math"/>
          </w:rPr>
          <m:t>E</m:t>
        </m:r>
      </m:oMath>
      <w:r w:rsidRPr="00255DE0">
        <w:t xml:space="preserve"> is </w:t>
      </w:r>
      <w:r>
        <w:t>estimat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6480"/>
        <w:gridCol w:w="1440"/>
      </w:tblGrid>
      <w:tr w:rsidR="00255DE0" w:rsidRPr="00A11308" w14:paraId="7596830E" w14:textId="77777777" w:rsidTr="00A42E98">
        <w:tc>
          <w:tcPr>
            <w:tcW w:w="1440" w:type="dxa"/>
          </w:tcPr>
          <w:p w14:paraId="2C30806F" w14:textId="77777777" w:rsidR="00255DE0" w:rsidRPr="00A11308" w:rsidRDefault="00255DE0" w:rsidP="00A42E98"/>
        </w:tc>
        <w:tc>
          <w:tcPr>
            <w:tcW w:w="6480" w:type="dxa"/>
          </w:tcPr>
          <w:p w14:paraId="5BBBE59C" w14:textId="41E8E7D6" w:rsidR="00255DE0" w:rsidRPr="00A11308" w:rsidRDefault="00255DE0" w:rsidP="00A42E98">
            <m:oMathPara>
              <m:oMathParaPr>
                <m:jc m:val="center"/>
              </m:oMathParaPr>
              <m:oMath>
                <m:r>
                  <w:rPr>
                    <w:rFonts w:ascii="Cambria Math" w:eastAsiaTheme="minorEastAsia" w:hAnsi="Cambria Math"/>
                    <w:lang w:eastAsia="zh-CN"/>
                  </w:rPr>
                  <m:t>E=</m:t>
                </m:r>
                <m:f>
                  <m:fPr>
                    <m:ctrlPr>
                      <w:rPr>
                        <w:rFonts w:ascii="Cambria Math" w:eastAsiaTheme="minorEastAsia" w:hAnsi="Cambria Math"/>
                        <w:i/>
                        <w:lang w:eastAsia="zh-CN"/>
                      </w:rPr>
                    </m:ctrlPr>
                  </m:fPr>
                  <m:num>
                    <m:sSub>
                      <m:sSubPr>
                        <m:ctrlPr>
                          <w:rPr>
                            <w:rFonts w:ascii="Cambria Math" w:eastAsiaTheme="minorEastAsia" w:hAnsi="Cambria Math"/>
                            <w:i/>
                            <w:lang w:eastAsia="zh-CN"/>
                          </w:rPr>
                        </m:ctrlPr>
                      </m:sSubPr>
                      <m:e>
                        <m:r>
                          <w:rPr>
                            <w:rFonts w:ascii="Cambria Math" w:eastAsiaTheme="minorEastAsia" w:hAnsi="Cambria Math"/>
                            <w:lang w:eastAsia="zh-CN"/>
                          </w:rPr>
                          <m:t>H</m:t>
                        </m:r>
                      </m:e>
                      <m:sub>
                        <m:r>
                          <w:rPr>
                            <w:rFonts w:ascii="Cambria Math" w:eastAsiaTheme="minorEastAsia" w:hAnsi="Cambria Math"/>
                            <w:lang w:eastAsia="zh-CN"/>
                          </w:rPr>
                          <m:t>e</m:t>
                        </m:r>
                      </m:sub>
                    </m:sSub>
                  </m:num>
                  <m:den>
                    <m:r>
                      <w:rPr>
                        <w:rFonts w:ascii="Cambria Math" w:eastAsiaTheme="minorEastAsia" w:hAnsi="Cambria Math"/>
                        <w:lang w:eastAsia="zh-CN"/>
                      </w:rPr>
                      <m:t>ρ</m:t>
                    </m:r>
                    <m:sSub>
                      <m:sSubPr>
                        <m:ctrlPr>
                          <w:rPr>
                            <w:rFonts w:ascii="Cambria Math" w:eastAsiaTheme="minorEastAsia" w:hAnsi="Cambria Math"/>
                            <w:i/>
                            <w:lang w:eastAsia="zh-CN"/>
                          </w:rPr>
                        </m:ctrlPr>
                      </m:sSubPr>
                      <m:e>
                        <m:r>
                          <w:rPr>
                            <w:rFonts w:ascii="Cambria Math" w:eastAsiaTheme="minorEastAsia" w:hAnsi="Cambria Math"/>
                            <w:lang w:eastAsia="zh-CN"/>
                          </w:rPr>
                          <m:t>λ</m:t>
                        </m:r>
                      </m:e>
                      <m:sub>
                        <m:r>
                          <w:rPr>
                            <w:rFonts w:ascii="Cambria Math" w:eastAsiaTheme="minorEastAsia" w:hAnsi="Cambria Math"/>
                            <w:lang w:eastAsia="zh-CN"/>
                          </w:rPr>
                          <m:t>v</m:t>
                        </m:r>
                      </m:sub>
                    </m:sSub>
                  </m:den>
                </m:f>
              </m:oMath>
            </m:oMathPara>
          </w:p>
        </w:tc>
        <w:tc>
          <w:tcPr>
            <w:tcW w:w="1440" w:type="dxa"/>
          </w:tcPr>
          <w:p w14:paraId="526486DC" w14:textId="6F6B5576" w:rsidR="00255DE0" w:rsidRPr="00A11308" w:rsidRDefault="00255DE0" w:rsidP="00A42E98">
            <w:r w:rsidRPr="00A11308">
              <w:rPr>
                <w:color w:val="44546A" w:themeColor="text2"/>
              </w:rPr>
              <w:t>(</w:t>
            </w:r>
            <w:r w:rsidRPr="00A11308">
              <w:rPr>
                <w:color w:val="44546A" w:themeColor="text2"/>
              </w:rPr>
              <w:fldChar w:fldCharType="begin"/>
            </w:r>
            <w:r w:rsidRPr="00A11308">
              <w:rPr>
                <w:color w:val="44546A" w:themeColor="text2"/>
              </w:rPr>
              <w:instrText xml:space="preserve"> SEQ Equation \* ARABIC </w:instrText>
            </w:r>
            <w:r w:rsidRPr="00A11308">
              <w:rPr>
                <w:color w:val="44546A" w:themeColor="text2"/>
              </w:rPr>
              <w:fldChar w:fldCharType="separate"/>
            </w:r>
            <w:r>
              <w:rPr>
                <w:noProof/>
                <w:color w:val="44546A" w:themeColor="text2"/>
              </w:rPr>
              <w:t>8</w:t>
            </w:r>
            <w:r w:rsidRPr="00A11308">
              <w:rPr>
                <w:color w:val="44546A" w:themeColor="text2"/>
              </w:rPr>
              <w:fldChar w:fldCharType="end"/>
            </w:r>
            <w:r w:rsidRPr="00A11308">
              <w:rPr>
                <w:color w:val="44546A" w:themeColor="text2"/>
              </w:rPr>
              <w:t>)</w:t>
            </w:r>
          </w:p>
        </w:tc>
      </w:tr>
    </w:tbl>
    <w:p w14:paraId="6C55FE3A" w14:textId="7F7224FE" w:rsidR="00255DE0" w:rsidRDefault="00255DE0" w:rsidP="00255DE0">
      <w:r>
        <w:lastRenderedPageBreak/>
        <w:t xml:space="preserve">where </w:t>
      </w:r>
      <m:oMath>
        <m:sSub>
          <m:sSubPr>
            <m:ctrlPr>
              <w:rPr>
                <w:rFonts w:ascii="Cambria Math" w:hAnsi="Cambria Math"/>
                <w:i/>
              </w:rPr>
            </m:ctrlPr>
          </m:sSubPr>
          <m:e>
            <m:r>
              <w:rPr>
                <w:rFonts w:ascii="Cambria Math" w:hAnsi="Cambria Math"/>
              </w:rPr>
              <m:t>λ</m:t>
            </m:r>
          </m:e>
          <m:sub>
            <m:r>
              <w:rPr>
                <w:rFonts w:ascii="Cambria Math" w:hAnsi="Cambria Math"/>
              </w:rPr>
              <m:t>v</m:t>
            </m:r>
          </m:sub>
        </m:sSub>
      </m:oMath>
      <w:r>
        <w:t xml:space="preserve"> is the </w:t>
      </w:r>
      <w:r w:rsidRPr="00255DE0">
        <w:t>latent heat of vaporization.</w:t>
      </w:r>
      <w:r w:rsidRPr="00255DE0">
        <w:rPr>
          <w:rFonts w:hint="eastAsia"/>
        </w:rPr>
        <w:t xml:space="preserve"> Evaporative loss is a highly nonlinear process</w:t>
      </w:r>
      <w:r>
        <w:t xml:space="preserve"> </w:t>
      </w:r>
      <w:r w:rsidRPr="00255DE0">
        <w:rPr>
          <w:rFonts w:hint="eastAsia"/>
        </w:rPr>
        <w:t>driven by local meteorological conditions and pond characteristics. These water</w:t>
      </w:r>
      <w:r w:rsidRPr="00255DE0">
        <w:rPr>
          <w:rFonts w:hint="eastAsia"/>
        </w:rPr>
        <w:t>‐</w:t>
      </w:r>
      <w:r w:rsidRPr="00255DE0">
        <w:rPr>
          <w:rFonts w:hint="eastAsia"/>
        </w:rPr>
        <w:t>energy interactions are simulated in</w:t>
      </w:r>
      <w:r>
        <w:t xml:space="preserve"> </w:t>
      </w:r>
      <w:r w:rsidRPr="00255DE0">
        <w:rPr>
          <w:rFonts w:hint="eastAsia"/>
        </w:rPr>
        <w:t>detail by the open pond temperature model, which provides</w:t>
      </w:r>
      <w:r>
        <w:t xml:space="preserve"> </w:t>
      </w:r>
      <w:r w:rsidRPr="00255DE0">
        <w:rPr>
          <w:rFonts w:hint="eastAsia"/>
        </w:rPr>
        <w:t>hourly</w:t>
      </w:r>
      <w:r w:rsidRPr="00255DE0">
        <w:t xml:space="preserve"> evaporative loss</w:t>
      </w:r>
      <w:r>
        <w:t xml:space="preserve">. For more details, we refer to Perkins and Richmond </w:t>
      </w:r>
      <w:r>
        <w:fldChar w:fldCharType="begin" w:fldLock="1"/>
      </w:r>
      <w:r w:rsidR="002D4AEF">
        <w:instrText>ADDIN CSL_CITATION {"citationItems":[{"id":"ITEM-1","itemData":{"author":[{"dropping-particle":"","family":"Perkins","given":"William A.","non-dropping-particle":"","parse-names":false,"suffix":""},{"dropping-particle":"","family":"Richmond","given":"Marshall C.","non-dropping-particle":"","parse-names":false,"suffix":""}],"id":"ITEM-1","issued":{"date-parts":[["2004"]]},"number-of-pages":"64","publisher":"Rep. PNNL-14820-1, Pacific Northwest National Laboratory, Richland, Washington","title":"MASS2, Modular Aquatic Simulation System in Two Dimensions: Theory and Numerical Methods","type":"thesis"},"suppress-author":1,"uris":["http://www.mendeley.com/documents/?uuid=365d7f8f-97cd-467a-97ae-428ffff30562"]}],"mendeley":{"formattedCitation":"(2004)","plainTextFormattedCitation":"(2004)","previouslyFormattedCitation":"(2004)"},"properties":{"noteIndex":0},"schema":"https://github.com/citation-style-language/schema/raw/master/csl-citation.json"}</w:instrText>
      </w:r>
      <w:r>
        <w:fldChar w:fldCharType="separate"/>
      </w:r>
      <w:r w:rsidRPr="00255DE0">
        <w:rPr>
          <w:noProof/>
        </w:rPr>
        <w:t>(2004)</w:t>
      </w:r>
      <w:r>
        <w:fldChar w:fldCharType="end"/>
      </w:r>
      <w:r>
        <w:t>.</w:t>
      </w:r>
    </w:p>
    <w:p w14:paraId="37BA166F" w14:textId="77777777" w:rsidR="00945183" w:rsidRDefault="00945183" w:rsidP="007A7F63"/>
    <w:p w14:paraId="0707F85D" w14:textId="77777777" w:rsidR="00FB28D2" w:rsidRDefault="00FB28D2" w:rsidP="007A7F63"/>
    <w:p w14:paraId="1B291E27" w14:textId="77777777" w:rsidR="00FB28D2" w:rsidRDefault="00FB28D2" w:rsidP="007A7F63"/>
    <w:p w14:paraId="53C469DE" w14:textId="77777777" w:rsidR="00FB28D2" w:rsidRDefault="00FB28D2" w:rsidP="007A7F63"/>
    <w:p w14:paraId="67C0071C" w14:textId="77777777" w:rsidR="00FB28D2" w:rsidRDefault="00FB28D2" w:rsidP="007A7F63"/>
    <w:p w14:paraId="53380D34" w14:textId="77777777" w:rsidR="00FB28D2" w:rsidRDefault="00FB28D2" w:rsidP="007A7F63"/>
    <w:p w14:paraId="5C4071F4" w14:textId="77777777" w:rsidR="00FB28D2" w:rsidRDefault="00FB28D2" w:rsidP="007A7F63"/>
    <w:p w14:paraId="267E883E" w14:textId="77777777" w:rsidR="00FB28D2" w:rsidRDefault="00FB28D2" w:rsidP="007A7F63"/>
    <w:p w14:paraId="7F88A732" w14:textId="77777777" w:rsidR="00FB28D2" w:rsidRDefault="00FB28D2" w:rsidP="007A7F63"/>
    <w:p w14:paraId="236E20A3" w14:textId="77777777" w:rsidR="00FB28D2" w:rsidRDefault="00FB28D2" w:rsidP="007A7F63"/>
    <w:p w14:paraId="02534E09" w14:textId="77777777" w:rsidR="00FB28D2" w:rsidRDefault="00FB28D2" w:rsidP="007A7F63"/>
    <w:p w14:paraId="05944FB6" w14:textId="77777777" w:rsidR="00FB28D2" w:rsidRDefault="00FB28D2" w:rsidP="007A7F63"/>
    <w:p w14:paraId="2824769F" w14:textId="77777777" w:rsidR="00FB28D2" w:rsidRDefault="00FB28D2" w:rsidP="007A7F63"/>
    <w:p w14:paraId="3DCEB86B" w14:textId="77777777" w:rsidR="00FB28D2" w:rsidRDefault="00FB28D2" w:rsidP="007A7F63"/>
    <w:p w14:paraId="4E284A12" w14:textId="77777777" w:rsidR="00FB28D2" w:rsidRDefault="00FB28D2" w:rsidP="007A7F63"/>
    <w:p w14:paraId="07A59600" w14:textId="77777777" w:rsidR="00FB28D2" w:rsidRDefault="00FB28D2" w:rsidP="007A7F63"/>
    <w:p w14:paraId="181FB0D2" w14:textId="77777777" w:rsidR="00FB28D2" w:rsidRDefault="00FB28D2" w:rsidP="007A7F63"/>
    <w:p w14:paraId="16548608" w14:textId="77777777" w:rsidR="00FB28D2" w:rsidRDefault="00FB28D2" w:rsidP="007A7F63"/>
    <w:p w14:paraId="20DD5A21" w14:textId="77777777" w:rsidR="00FB28D2" w:rsidRDefault="00FB28D2" w:rsidP="007A7F63"/>
    <w:p w14:paraId="66E5DDB4" w14:textId="154375F2" w:rsidR="00945183" w:rsidRDefault="00945183" w:rsidP="00945183">
      <w:pPr>
        <w:outlineLvl w:val="0"/>
      </w:pPr>
      <w:bookmarkStart w:id="9" w:name="_Toc187092101"/>
      <w:r w:rsidRPr="003B620F">
        <w:rPr>
          <w:b/>
          <w:bCs/>
        </w:rPr>
        <w:lastRenderedPageBreak/>
        <w:t xml:space="preserve">Appendix </w:t>
      </w:r>
      <w:r>
        <w:rPr>
          <w:b/>
          <w:bCs/>
        </w:rPr>
        <w:t>D:</w:t>
      </w:r>
      <w:r>
        <w:rPr>
          <w:rFonts w:hint="eastAsia"/>
          <w:b/>
          <w:bCs/>
        </w:rPr>
        <w:t xml:space="preserve"> </w:t>
      </w:r>
      <w:r>
        <w:rPr>
          <w:b/>
          <w:bCs/>
        </w:rPr>
        <w:t>BGM Validation</w:t>
      </w:r>
      <w:bookmarkEnd w:id="9"/>
    </w:p>
    <w:p w14:paraId="166097CF" w14:textId="77777777" w:rsidR="00165DD8" w:rsidRDefault="00945183" w:rsidP="00165DD8">
      <w:r>
        <w:t xml:space="preserve">Figure S1 </w:t>
      </w:r>
      <w:r w:rsidRPr="00945183">
        <w:t>presents the hourly biomass simulations and observations for two</w:t>
      </w:r>
      <w:r>
        <w:t xml:space="preserve"> climate-simulation ponds under </w:t>
      </w:r>
      <w:r w:rsidRPr="00945183">
        <w:t xml:space="preserve">both </w:t>
      </w:r>
      <w:bookmarkStart w:id="10" w:name="_Hlk186558770"/>
      <w:r w:rsidRPr="00945183">
        <w:t>batch growth and semi-continuous growth modes with two different dilution rates</w:t>
      </w:r>
      <w:bookmarkEnd w:id="10"/>
      <w:r w:rsidR="00165DD8">
        <w:t xml:space="preserve"> </w:t>
      </w:r>
      <w:r w:rsidR="00165DD8">
        <w:fldChar w:fldCharType="begin" w:fldLock="1"/>
      </w:r>
      <w:r w:rsidR="00165DD8">
        <w:instrText>ADDIN CSL_CITATION {"citationItems":[{"id":"ITEM-1","itemData":{"DOI":"10.1016/j.algal.2015.11.008","ISSN":"22119264","author":[{"dropping-particle":"","family":"Huesemann","given":"M. H.","non-dropping-particle":"","parse-names":false,"suffix":""},{"dropping-particle":"","family":"Crowe","given":"B.","non-dropping-particle":"","parse-names":false,"suffix":""},{"dropping-particle":"","family":"Waller","given":"P.","non-dropping-particle":"","parse-names":false,"suffix":""},{"dropping-particle":"","family":"Chavis","given":"A.","non-dropping-particle":"","parse-names":false,"suffix":""},{"dropping-particle":"","family":"Hobbs","given":"S.","non-dropping-particle":"","parse-names":false,"suffix":""},{"dropping-particle":"","family":"Edmundson","given":"S.","non-dropping-particle":"","parse-names":false,"suffix":""},{"dropping-particle":"","family":"Wigmosta","given":"M.","non-dropping-particle":"","parse-names":false,"suffix":""}],"container-title":"Algal Research","id":"ITEM-1","issued":{"date-parts":[["2016","1"]]},"page":"195-206","title":"A validated model to predict microalgae growth in outdoor pond cultures subjected to fluctuating light intensities and water temperatures","type":"article-journal","volume":"13"},"uris":["http://www.mendeley.com/documents/?uuid=5d571d0e-2296-4a57-bc1e-747a1d3af6a0"]}],"mendeley":{"formattedCitation":"(Huesemann et al., 2016)","plainTextFormattedCitation":"(Huesemann et al., 2016)","previouslyFormattedCitation":"(Huesemann et al., 2016)"},"properties":{"noteIndex":0},"schema":"https://github.com/citation-style-language/schema/raw/master/csl-citation.json"}</w:instrText>
      </w:r>
      <w:r w:rsidR="00165DD8">
        <w:fldChar w:fldCharType="separate"/>
      </w:r>
      <w:r w:rsidR="00165DD8" w:rsidRPr="00165DD8">
        <w:rPr>
          <w:noProof/>
        </w:rPr>
        <w:t>(Huesemann et al., 2016)</w:t>
      </w:r>
      <w:r w:rsidR="00165DD8">
        <w:fldChar w:fldCharType="end"/>
      </w:r>
      <w:r w:rsidRPr="00945183">
        <w:t>.</w:t>
      </w:r>
      <w:r w:rsidR="00165DD8">
        <w:t xml:space="preserve"> </w:t>
      </w:r>
      <w:r w:rsidR="00165DD8" w:rsidRPr="00F67994">
        <w:t>The BGM is driven by the measured hourly PAR</w:t>
      </w:r>
      <w:r w:rsidR="00165DD8">
        <w:t xml:space="preserve"> </w:t>
      </w:r>
      <w:r w:rsidR="00165DD8" w:rsidRPr="00F67994">
        <w:t xml:space="preserve">and water temperature, using growth parameters specific to </w:t>
      </w:r>
      <w:r w:rsidR="00165DD8" w:rsidRPr="00164D03">
        <w:rPr>
          <w:i/>
          <w:iCs/>
          <w:lang w:eastAsia="en-US"/>
        </w:rPr>
        <w:t xml:space="preserve">Chlorella </w:t>
      </w:r>
      <w:r w:rsidR="00165DD8" w:rsidRPr="002E72A4">
        <w:rPr>
          <w:i/>
          <w:iCs/>
          <w:lang w:eastAsia="en-US"/>
        </w:rPr>
        <w:t>sorokiniana</w:t>
      </w:r>
      <w:r w:rsidR="00165DD8" w:rsidRPr="00F67994">
        <w:t>.</w:t>
      </w:r>
      <w:r w:rsidR="00165DD8">
        <w:t xml:space="preserve"> </w:t>
      </w:r>
      <w:r w:rsidR="00165DD8" w:rsidRPr="00F67994">
        <w:t>The sawtooth pattern observed in the model-predicted concentration curve illustrates the periodic increase of biomass during daylight hours, followed by a decrease at night due to dark respiration</w:t>
      </w:r>
      <w:r w:rsidR="00165DD8">
        <w:t xml:space="preserve">. </w:t>
      </w:r>
      <w:r w:rsidR="00165DD8" w:rsidRPr="00165DD8">
        <w:t>In addition to the simulation curves, the figure includes the NSE</w:t>
      </w:r>
      <w:r w:rsidR="00165DD8">
        <w:t xml:space="preserve"> (</w:t>
      </w:r>
      <w:r w:rsidR="00165DD8" w:rsidRPr="007F0441">
        <w:t>Nash-Sutcliffe efficiency</w:t>
      </w:r>
      <w:r w:rsidR="00165DD8">
        <w:t>)</w:t>
      </w:r>
      <w:r w:rsidR="00165DD8" w:rsidRPr="00165DD8">
        <w:t xml:space="preserve"> metric</w:t>
      </w:r>
      <w:r w:rsidR="00165DD8">
        <w:t xml:space="preserve"> </w:t>
      </w:r>
      <w:r w:rsidR="00165DD8">
        <w:fldChar w:fldCharType="begin" w:fldLock="1"/>
      </w:r>
      <w:r w:rsidR="00165DD8">
        <w:instrText>ADDIN CSL_CITATION {"citationItems":[{"id":"ITEM-1","itemData":{"DOI":"10.1016/0022-1694(70)90255-6","ISSN":"00221694","author":[{"dropping-particle":"","family":"Nash","given":"J.E.","non-dropping-particle":"","parse-names":false,"suffix":""},{"dropping-particle":"","family":"Sutcliffe","given":"J.V.","non-dropping-particle":"","parse-names":false,"suffix":""}],"container-title":"Journal of Hydrology","id":"ITEM-1","issue":"3","issued":{"date-parts":[["1970","4"]]},"page":"282-290","title":"River flow forecasting through conceptual models part I — A discussion of principles","type":"article-journal","volume":"10"},"uris":["http://www.mendeley.com/documents/?uuid=b797648c-82e9-449c-b56c-45f6fb7008e8"]}],"mendeley":{"formattedCitation":"(Nash and Sutcliffe, 1970)","plainTextFormattedCitation":"(Nash and Sutcliffe, 1970)"},"properties":{"noteIndex":0},"schema":"https://github.com/citation-style-language/schema/raw/master/csl-citation.json"}</w:instrText>
      </w:r>
      <w:r w:rsidR="00165DD8">
        <w:fldChar w:fldCharType="separate"/>
      </w:r>
      <w:r w:rsidR="00165DD8" w:rsidRPr="00165DD8">
        <w:rPr>
          <w:noProof/>
        </w:rPr>
        <w:t>(Nash and Sutcliffe, 1970)</w:t>
      </w:r>
      <w:r w:rsidR="00165DD8">
        <w:fldChar w:fldCharType="end"/>
      </w:r>
      <w:r w:rsidR="00165DD8" w:rsidRPr="00165DD8">
        <w:t xml:space="preserve"> values, which indicate the accuracy of the model predictions.</w:t>
      </w:r>
      <w:r w:rsidR="00165DD8">
        <w:t xml:space="preserve"> </w:t>
      </w:r>
      <w:r w:rsidR="00165DD8" w:rsidRPr="007F0441">
        <w:t>The NSE metric is widely used in hydrometeorological research and practice globally. It ranges from</w:t>
      </w:r>
      <w:r w:rsidR="00165DD8">
        <w:t xml:space="preserve"> </w:t>
      </w:r>
      <w:r w:rsidR="00165DD8">
        <w:rPr>
          <w:rFonts w:ascii="Calibri" w:hAnsi="Calibri" w:cs="Calibri"/>
        </w:rPr>
        <w:t>‒</w:t>
      </w:r>
      <w:r w:rsidR="00165DD8">
        <w:rPr>
          <w:rFonts w:cs="Times New Roman"/>
        </w:rPr>
        <w:t>∞</w:t>
      </w:r>
      <w:r w:rsidR="00165DD8">
        <w:t xml:space="preserve"> to 1, </w:t>
      </w:r>
      <w:r w:rsidR="00165DD8" w:rsidRPr="007F0441">
        <w:rPr>
          <w:rFonts w:hint="eastAsia"/>
        </w:rPr>
        <w:t xml:space="preserve">where a value of 1 indicates a perfect fit between observations and simulations, and a value </w:t>
      </w:r>
      <w:r w:rsidR="00165DD8">
        <w:rPr>
          <w:rFonts w:cs="Times New Roman"/>
        </w:rPr>
        <w:t>≤</w:t>
      </w:r>
      <w:r w:rsidR="00165DD8" w:rsidRPr="007F0441">
        <w:rPr>
          <w:rFonts w:hint="eastAsia"/>
        </w:rPr>
        <w:t xml:space="preserve"> 0 suggests that the mean of the observed values is a better predictor than the model predictions. The NSE is calculat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6480"/>
        <w:gridCol w:w="1440"/>
      </w:tblGrid>
      <w:tr w:rsidR="00165DD8" w:rsidRPr="00A11308" w14:paraId="03FB99D9" w14:textId="77777777" w:rsidTr="00A42E98">
        <w:tc>
          <w:tcPr>
            <w:tcW w:w="1440" w:type="dxa"/>
          </w:tcPr>
          <w:p w14:paraId="1E34FEFE" w14:textId="77777777" w:rsidR="00165DD8" w:rsidRPr="00A11308" w:rsidRDefault="00165DD8" w:rsidP="00A42E98"/>
        </w:tc>
        <w:tc>
          <w:tcPr>
            <w:tcW w:w="6480" w:type="dxa"/>
          </w:tcPr>
          <w:p w14:paraId="72270E64" w14:textId="16AD51E3" w:rsidR="00165DD8" w:rsidRPr="00A11308" w:rsidRDefault="00165DD8" w:rsidP="00A42E98">
            <m:oMathPara>
              <m:oMathParaPr>
                <m:jc m:val="center"/>
              </m:oMathParaPr>
              <m:oMath>
                <m:r>
                  <w:rPr>
                    <w:rFonts w:ascii="Cambria Math" w:hAnsi="Cambria Math"/>
                  </w:rPr>
                  <m:t>NSE=1-</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t=1</m:t>
                        </m:r>
                      </m:sub>
                      <m:sup>
                        <m:r>
                          <w:rPr>
                            <w:rFonts w:ascii="Cambria Math" w:hAnsi="Cambria Math"/>
                          </w:rPr>
                          <m:t>N</m:t>
                        </m:r>
                      </m:sup>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O</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t</m:t>
                                    </m:r>
                                  </m:sub>
                                </m:sSub>
                              </m:e>
                            </m:d>
                          </m:e>
                          <m:sup>
                            <m:r>
                              <w:rPr>
                                <w:rFonts w:ascii="Cambria Math" w:hAnsi="Cambria Math"/>
                              </w:rPr>
                              <m:t>2</m:t>
                            </m:r>
                          </m:sup>
                        </m:sSup>
                      </m:e>
                    </m:nary>
                  </m:num>
                  <m:den>
                    <m:nary>
                      <m:naryPr>
                        <m:chr m:val="∑"/>
                        <m:limLoc m:val="subSup"/>
                        <m:ctrlPr>
                          <w:rPr>
                            <w:rFonts w:ascii="Cambria Math" w:hAnsi="Cambria Math"/>
                            <w:i/>
                          </w:rPr>
                        </m:ctrlPr>
                      </m:naryPr>
                      <m:sub>
                        <m:r>
                          <w:rPr>
                            <w:rFonts w:ascii="Cambria Math" w:hAnsi="Cambria Math"/>
                          </w:rPr>
                          <m:t>t=1</m:t>
                        </m:r>
                      </m:sub>
                      <m:sup>
                        <m:r>
                          <w:rPr>
                            <w:rFonts w:ascii="Cambria Math" w:hAnsi="Cambria Math"/>
                          </w:rPr>
                          <m:t>N</m:t>
                        </m:r>
                      </m:sup>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O</m:t>
                                    </m:r>
                                  </m:e>
                                  <m:sub>
                                    <m:r>
                                      <w:rPr>
                                        <w:rFonts w:ascii="Cambria Math" w:hAnsi="Cambria Math"/>
                                      </w:rPr>
                                      <m:t>t</m:t>
                                    </m:r>
                                  </m:sub>
                                </m:sSub>
                                <m:r>
                                  <w:rPr>
                                    <w:rFonts w:ascii="Cambria Math" w:hAnsi="Cambria Math"/>
                                  </w:rPr>
                                  <m:t>-</m:t>
                                </m:r>
                                <m:acc>
                                  <m:accPr>
                                    <m:chr m:val="̅"/>
                                    <m:ctrlPr>
                                      <w:rPr>
                                        <w:rFonts w:ascii="Cambria Math" w:hAnsi="Cambria Math"/>
                                        <w:i/>
                                      </w:rPr>
                                    </m:ctrlPr>
                                  </m:accPr>
                                  <m:e>
                                    <m:r>
                                      <w:rPr>
                                        <w:rFonts w:ascii="Cambria Math" w:hAnsi="Cambria Math"/>
                                      </w:rPr>
                                      <m:t>O</m:t>
                                    </m:r>
                                  </m:e>
                                </m:acc>
                              </m:e>
                            </m:d>
                          </m:e>
                          <m:sup>
                            <m:r>
                              <w:rPr>
                                <w:rFonts w:ascii="Cambria Math" w:hAnsi="Cambria Math"/>
                              </w:rPr>
                              <m:t>2</m:t>
                            </m:r>
                          </m:sup>
                        </m:sSup>
                      </m:e>
                    </m:nary>
                  </m:den>
                </m:f>
              </m:oMath>
            </m:oMathPara>
          </w:p>
        </w:tc>
        <w:tc>
          <w:tcPr>
            <w:tcW w:w="1440" w:type="dxa"/>
          </w:tcPr>
          <w:p w14:paraId="5F601467" w14:textId="07B2C0B6" w:rsidR="00165DD8" w:rsidRPr="00A11308" w:rsidRDefault="00165DD8" w:rsidP="00A42E98">
            <w:r w:rsidRPr="00A11308">
              <w:rPr>
                <w:color w:val="44546A" w:themeColor="text2"/>
              </w:rPr>
              <w:t>(</w:t>
            </w:r>
            <w:r w:rsidRPr="00A11308">
              <w:rPr>
                <w:color w:val="44546A" w:themeColor="text2"/>
              </w:rPr>
              <w:fldChar w:fldCharType="begin"/>
            </w:r>
            <w:r w:rsidRPr="00A11308">
              <w:rPr>
                <w:color w:val="44546A" w:themeColor="text2"/>
              </w:rPr>
              <w:instrText xml:space="preserve"> SEQ Equation \* ARABIC </w:instrText>
            </w:r>
            <w:r w:rsidRPr="00A11308">
              <w:rPr>
                <w:color w:val="44546A" w:themeColor="text2"/>
              </w:rPr>
              <w:fldChar w:fldCharType="separate"/>
            </w:r>
            <w:r>
              <w:rPr>
                <w:noProof/>
                <w:color w:val="44546A" w:themeColor="text2"/>
              </w:rPr>
              <w:t>9</w:t>
            </w:r>
            <w:r w:rsidRPr="00A11308">
              <w:rPr>
                <w:color w:val="44546A" w:themeColor="text2"/>
              </w:rPr>
              <w:fldChar w:fldCharType="end"/>
            </w:r>
            <w:r w:rsidRPr="00A11308">
              <w:rPr>
                <w:color w:val="44546A" w:themeColor="text2"/>
              </w:rPr>
              <w:t>)</w:t>
            </w:r>
          </w:p>
        </w:tc>
      </w:tr>
    </w:tbl>
    <w:p w14:paraId="5C905A4A" w14:textId="4BEA9B3D" w:rsidR="00165DD8" w:rsidRDefault="00165DD8" w:rsidP="00165DD8">
      <w:r>
        <w:t xml:space="preserve">where </w:t>
      </w:r>
      <m:oMath>
        <m:r>
          <w:rPr>
            <w:rFonts w:ascii="Cambria Math" w:hAnsi="Cambria Math"/>
          </w:rPr>
          <m:t>N</m:t>
        </m:r>
      </m:oMath>
      <w:r>
        <w:t xml:space="preserve"> is the total number of observations, </w:t>
      </w:r>
      <m:oMath>
        <m:sSub>
          <m:sSubPr>
            <m:ctrlPr>
              <w:rPr>
                <w:rFonts w:ascii="Cambria Math" w:hAnsi="Cambria Math"/>
                <w:i/>
              </w:rPr>
            </m:ctrlPr>
          </m:sSubPr>
          <m:e>
            <m:r>
              <w:rPr>
                <w:rFonts w:ascii="Cambria Math" w:hAnsi="Cambria Math"/>
              </w:rPr>
              <m:t>O</m:t>
            </m:r>
          </m:e>
          <m:sub>
            <m:r>
              <w:rPr>
                <w:rFonts w:ascii="Cambria Math" w:hAnsi="Cambria Math"/>
              </w:rPr>
              <m:t>t</m:t>
            </m:r>
          </m:sub>
        </m:sSub>
      </m:oMath>
      <w:r>
        <w:t xml:space="preserve"> is the observation at time step </w:t>
      </w:r>
      <m:oMath>
        <m:r>
          <w:rPr>
            <w:rFonts w:ascii="Cambria Math" w:hAnsi="Cambria Math"/>
          </w:rPr>
          <m:t>t</m:t>
        </m:r>
      </m:oMath>
      <w:r>
        <w:t xml:space="preserve">, </w:t>
      </w:r>
      <m:oMath>
        <m:sSub>
          <m:sSubPr>
            <m:ctrlPr>
              <w:rPr>
                <w:rFonts w:ascii="Cambria Math" w:hAnsi="Cambria Math"/>
                <w:i/>
              </w:rPr>
            </m:ctrlPr>
          </m:sSubPr>
          <m:e>
            <m:r>
              <w:rPr>
                <w:rFonts w:ascii="Cambria Math" w:hAnsi="Cambria Math"/>
              </w:rPr>
              <m:t>P</m:t>
            </m:r>
          </m:e>
          <m:sub>
            <m:r>
              <w:rPr>
                <w:rFonts w:ascii="Cambria Math" w:hAnsi="Cambria Math"/>
              </w:rPr>
              <m:t>t</m:t>
            </m:r>
          </m:sub>
        </m:sSub>
      </m:oMath>
      <w:r>
        <w:t xml:space="preserve"> is the model simulation at time step </w:t>
      </w:r>
      <m:oMath>
        <m:r>
          <w:rPr>
            <w:rFonts w:ascii="Cambria Math" w:hAnsi="Cambria Math"/>
          </w:rPr>
          <m:t>t</m:t>
        </m:r>
      </m:oMath>
      <w:r>
        <w:t xml:space="preserve">, and </w:t>
      </w:r>
      <m:oMath>
        <m:acc>
          <m:accPr>
            <m:chr m:val="̅"/>
            <m:ctrlPr>
              <w:rPr>
                <w:rFonts w:ascii="Cambria Math" w:hAnsi="Cambria Math"/>
                <w:i/>
              </w:rPr>
            </m:ctrlPr>
          </m:accPr>
          <m:e>
            <m:r>
              <w:rPr>
                <w:rFonts w:ascii="Cambria Math" w:hAnsi="Cambria Math"/>
              </w:rPr>
              <m:t>O</m:t>
            </m:r>
          </m:e>
        </m:acc>
      </m:oMath>
      <w:r>
        <w:t xml:space="preserve"> is the mean of the </w:t>
      </w:r>
      <m:oMath>
        <m:r>
          <w:rPr>
            <w:rFonts w:ascii="Cambria Math" w:hAnsi="Cambria Math"/>
          </w:rPr>
          <m:t>N</m:t>
        </m:r>
      </m:oMath>
      <w:r>
        <w:t xml:space="preserve"> observations. </w:t>
      </w:r>
      <w:r w:rsidRPr="00165DD8">
        <w:t>The BGM shows very high accuracy, with NSE values of 0.99 for both ponds under batch growth mode, and 0.96 and 0.94 for the two ponds under semi-continuous mode with different dilution rates.</w:t>
      </w:r>
      <w:r w:rsidRPr="00165DD8">
        <w:rPr>
          <w:lang w:eastAsia="en-US"/>
        </w:rPr>
        <w:t xml:space="preserve"> </w:t>
      </w:r>
      <w:bookmarkStart w:id="11" w:name="_Hlk186558829"/>
      <w:r w:rsidRPr="00F67994">
        <w:rPr>
          <w:lang w:eastAsia="en-US"/>
        </w:rPr>
        <w:t xml:space="preserve">Based on these fidelity results, the BGM is shown to be highly capable of reproducing the outdoor growth of </w:t>
      </w:r>
      <w:r w:rsidRPr="00164D03">
        <w:rPr>
          <w:i/>
          <w:iCs/>
          <w:lang w:eastAsia="en-US"/>
        </w:rPr>
        <w:t xml:space="preserve">Chlorella </w:t>
      </w:r>
      <w:r w:rsidRPr="002E72A4">
        <w:rPr>
          <w:i/>
          <w:iCs/>
          <w:lang w:eastAsia="en-US"/>
        </w:rPr>
        <w:t>sorokiniana</w:t>
      </w:r>
      <w:r w:rsidRPr="00F67994">
        <w:rPr>
          <w:lang w:eastAsia="en-US"/>
        </w:rPr>
        <w:t xml:space="preserve">. </w:t>
      </w:r>
    </w:p>
    <w:bookmarkEnd w:id="11"/>
    <w:p w14:paraId="51374CC0" w14:textId="77777777" w:rsidR="00945183" w:rsidRDefault="00945183" w:rsidP="007A7F63"/>
    <w:p w14:paraId="5EB0E397" w14:textId="77777777" w:rsidR="00945183" w:rsidRDefault="00945183" w:rsidP="007A7F63"/>
    <w:p w14:paraId="764E20FA" w14:textId="77777777" w:rsidR="00945183" w:rsidRDefault="00945183" w:rsidP="007A7F63"/>
    <w:p w14:paraId="1BF084BD" w14:textId="29EB119F" w:rsidR="00945183" w:rsidRDefault="00945183" w:rsidP="007A7F63">
      <w:r>
        <w:rPr>
          <w:b/>
          <w:bCs/>
          <w:noProof/>
        </w:rPr>
        <w:lastRenderedPageBreak/>
        <w:drawing>
          <wp:inline distT="0" distB="0" distL="0" distR="0" wp14:anchorId="3A0FD701" wp14:editId="7957CE88">
            <wp:extent cx="5943600" cy="4385945"/>
            <wp:effectExtent l="0" t="0" r="0" b="0"/>
            <wp:docPr id="5" name="Picture 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histo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385945"/>
                    </a:xfrm>
                    <a:prstGeom prst="rect">
                      <a:avLst/>
                    </a:prstGeom>
                  </pic:spPr>
                </pic:pic>
              </a:graphicData>
            </a:graphic>
          </wp:inline>
        </w:drawing>
      </w:r>
    </w:p>
    <w:p w14:paraId="3749758B" w14:textId="25064F07" w:rsidR="00945183" w:rsidRDefault="00945183" w:rsidP="007A7F63">
      <w:r w:rsidRPr="00945183">
        <w:t xml:space="preserve">Figure </w:t>
      </w:r>
      <w:r>
        <w:t>S1</w:t>
      </w:r>
      <w:r w:rsidRPr="00945183">
        <w:t>. The simulated and measured biomass concentrations (OD</w:t>
      </w:r>
      <w:r w:rsidRPr="00945183">
        <w:rPr>
          <w:vertAlign w:val="subscript"/>
        </w:rPr>
        <w:t>750</w:t>
      </w:r>
      <w:r w:rsidRPr="00945183">
        <w:t xml:space="preserve">) in the two </w:t>
      </w:r>
      <w:r>
        <w:t xml:space="preserve">climate-simulation </w:t>
      </w:r>
      <w:r w:rsidRPr="00945183">
        <w:t>ponds. The model was validated across both batch phases (a, b) and two semi-continuous culture phases (c, d).</w:t>
      </w:r>
    </w:p>
    <w:p w14:paraId="32B6834C" w14:textId="77777777" w:rsidR="00432921" w:rsidRDefault="00432921" w:rsidP="007A7F63"/>
    <w:p w14:paraId="3B8A4951" w14:textId="77777777" w:rsidR="00FB28D2" w:rsidRDefault="00FB28D2" w:rsidP="007A7F63"/>
    <w:p w14:paraId="7DC662F2" w14:textId="77777777" w:rsidR="00FB28D2" w:rsidRDefault="00FB28D2" w:rsidP="007A7F63"/>
    <w:p w14:paraId="5C453E0E" w14:textId="77777777" w:rsidR="00FB28D2" w:rsidRDefault="00FB28D2" w:rsidP="007A7F63"/>
    <w:p w14:paraId="3C04588F" w14:textId="77777777" w:rsidR="00FB28D2" w:rsidRDefault="00FB28D2" w:rsidP="007A7F63"/>
    <w:p w14:paraId="5BC4C56C" w14:textId="77777777" w:rsidR="00FB28D2" w:rsidRDefault="00FB28D2" w:rsidP="007A7F63"/>
    <w:p w14:paraId="2ADDE153" w14:textId="77777777" w:rsidR="00FB28D2" w:rsidRDefault="00FB28D2" w:rsidP="007A7F63"/>
    <w:p w14:paraId="5AE107A1" w14:textId="39B2AA53" w:rsidR="00432921" w:rsidRDefault="002D4AEF" w:rsidP="002D4AEF">
      <w:pPr>
        <w:outlineLvl w:val="0"/>
      </w:pPr>
      <w:bookmarkStart w:id="12" w:name="_Toc187092102"/>
      <w:r w:rsidRPr="003B620F">
        <w:rPr>
          <w:b/>
          <w:bCs/>
        </w:rPr>
        <w:lastRenderedPageBreak/>
        <w:t xml:space="preserve">Appendix </w:t>
      </w:r>
      <w:r w:rsidR="00945183">
        <w:rPr>
          <w:b/>
          <w:bCs/>
        </w:rPr>
        <w:t>E</w:t>
      </w:r>
      <w:r>
        <w:rPr>
          <w:b/>
          <w:bCs/>
        </w:rPr>
        <w:t>:</w:t>
      </w:r>
      <w:r>
        <w:rPr>
          <w:rFonts w:hint="eastAsia"/>
          <w:b/>
          <w:bCs/>
        </w:rPr>
        <w:t xml:space="preserve"> </w:t>
      </w:r>
      <w:r w:rsidRPr="00E5723D">
        <w:rPr>
          <w:b/>
          <w:bCs/>
        </w:rPr>
        <w:t>Global Ensemble Forecast System</w:t>
      </w:r>
      <w:r w:rsidRPr="00E5723D">
        <w:rPr>
          <w:rFonts w:hint="eastAsia"/>
          <w:b/>
          <w:bCs/>
        </w:rPr>
        <w:t xml:space="preserve"> (GEFS)</w:t>
      </w:r>
      <w:bookmarkEnd w:id="12"/>
    </w:p>
    <w:p w14:paraId="2B3E92CC" w14:textId="1085FE2A" w:rsidR="00432921" w:rsidRDefault="002D4AEF" w:rsidP="007A7F63">
      <w:r w:rsidRPr="002D4AEF">
        <w:t>The GEFS is a numerical weather prediction system developed by the National Centers for Environmental Prediction (NCEP) to produce probabilistic weather forecasts</w:t>
      </w:r>
      <w:r>
        <w:rPr>
          <w:rFonts w:hint="eastAsia"/>
        </w:rPr>
        <w:t xml:space="preserve"> </w:t>
      </w:r>
      <w:r>
        <w:fldChar w:fldCharType="begin" w:fldLock="1"/>
      </w:r>
      <w:r>
        <w:instrText>ADDIN CSL_CITATION {"citationItems":[{"id":"ITEM-1","itemData":{"DOI":"10.1175/MWR-D-21-0023.1","ISSN":"0027-0644","abstract":"NOAA has created a global reanalysis dataset, intended primarily for initialization of reforecasts for its Global Ensemble Forecast System, version 12 (GEFSv12), which provides ensemble forecasts out to +35-days lead time. The reanalysis covers the period 2000–19. It assimilates most of the observations that were assimilated into the operational data assimilation system used for initializing global predictions. These include a variety of conventional data, infrared and microwave radiances, global positioning system radio occultations, and more. The reanalysis quality is generally superior to that from NOAA’s previous-generation Climate Forecast System Reanalysis (CFSR), demonstrated in the fit of short-term forecasts to the observations and in the skill of 5-day deterministic forecasts initialized from CFSR versus GEFSv12. Skills of reforecasts initialized from the new reanalyses are similar but slightly lower than skills initialized from a preoperational version of the real-time data assimilation system conducted at the higher, operational resolution. Control member reanalysis data on vertical pressure levels are made publicly available.","author":[{"dropping-particle":"","family":"Hamill","given":"Thomas M.","non-dropping-particle":"","parse-names":false,"suffix":""},{"dropping-particle":"","family":"Whitaker","given":"Jeffrey S.","non-dropping-particle":"","parse-names":false,"suffix":""},{"dropping-particle":"","family":"Shlyaeva","given":"Anna","non-dropping-particle":"","parse-names":false,"suffix":""},{"dropping-particle":"","family":"Bates","given":"Gary","non-dropping-particle":"","parse-names":false,"suffix":""},{"dropping-particle":"","family":"Fredrick","given":"Sherrie","non-dropping-particle":"","parse-names":false,"suffix":""},{"dropping-particle":"","family":"Pegion","given":"Philip","non-dropping-particle":"","parse-names":false,"suffix":""},{"dropping-particle":"","family":"Sinsky","given":"Eric","non-dropping-particle":"","parse-names":false,"suffix":""},{"dropping-particle":"","family":"Zhu","given":"Yuejian","non-dropping-particle":"","parse-names":false,"suffix":""},{"dropping-particle":"","family":"Tallapragada","given":"Vijay","non-dropping-particle":"","parse-names":false,"suffix":""},{"dropping-particle":"","family":"Guan","given":"Hong","non-dropping-particle":"","parse-names":false,"suffix":""},{"dropping-particle":"","family":"Zhou","given":"Xiaqiong","non-dropping-particle":"","parse-names":false,"suffix":""},{"dropping-particle":"","family":"Woollen","given":"Jack","non-dropping-particle":"","parse-names":false,"suffix":""}],"container-title":"Monthly Weather Review","id":"ITEM-1","issue":"1","issued":{"date-parts":[["2022","1"]]},"page":"59-79","title":"The Reanalysis for the Global Ensemble Forecast System, Version 12","type":"article-journal","volume":"150"},"uris":["http://www.mendeley.com/documents/?uuid=5f11756b-586f-4b2f-b5b8-2eb97e717b6e"]}],"mendeley":{"formattedCitation":"(Hamill et al., 2022)","plainTextFormattedCitation":"(Hamill et al., 2022)","previouslyFormattedCitation":"(Hamill et al., 2022)"},"properties":{"noteIndex":0},"schema":"https://github.com/citation-style-language/schema/raw/master/csl-citation.json"}</w:instrText>
      </w:r>
      <w:r>
        <w:fldChar w:fldCharType="separate"/>
      </w:r>
      <w:r w:rsidRPr="002D4AEF">
        <w:rPr>
          <w:noProof/>
        </w:rPr>
        <w:t>(Hamill et al., 2022)</w:t>
      </w:r>
      <w:r>
        <w:fldChar w:fldCharType="end"/>
      </w:r>
      <w:r w:rsidRPr="002D4AEF">
        <w:t>.</w:t>
      </w:r>
      <w:r w:rsidR="00591495">
        <w:t xml:space="preserve"> </w:t>
      </w:r>
      <w:r w:rsidR="00591495" w:rsidRPr="00591495">
        <w:t>GEFS employs an ensemble approach, running multiple simulations of the same forecast with slightly varied initial conditions and model physics. This method accounts for uncertainties in the atmosphere's initial state and the inherent variability in the modeling process.</w:t>
      </w:r>
      <w:r w:rsidR="00591495">
        <w:t xml:space="preserve"> </w:t>
      </w:r>
      <w:r w:rsidR="00591495" w:rsidRPr="00591495">
        <w:t>For this study, we utilized the recently released 2nd-Generation National Oceanic and Atmospheric Administration (NOAA) global ensemble reforecast dataset</w:t>
      </w:r>
      <w:r w:rsidR="00591495">
        <w:t xml:space="preserve"> </w:t>
      </w:r>
      <w:r w:rsidR="00591495">
        <w:fldChar w:fldCharType="begin" w:fldLock="1"/>
      </w:r>
      <w:r w:rsidR="00591495">
        <w:instrText>ADDIN CSL_CITATION {"citationItems":[{"id":"ITEM-1","itemData":{"author":[{"dropping-particle":"","family":"Hamill","given":"Thomas M.","non-dropping-particle":"","parse-names":false,"suffix":""},{"dropping-particle":"","family":"Bates","given":"Gary T.","non-dropping-particle":"","parse-names":false,"suffix":""},{"dropping-particle":"","family":"Whitaker","given":"Jeffrey S.","non-dropping-particle":"","parse-names":false,"suffix":""},{"dropping-particle":"","family":"Murray","given":"Donald R.","non-dropping-particle":"","parse-names":false,"suffix":""},{"dropping-particle":"","family":"Fiorino","given":"Michael","non-dropping-particle":"","parse-names":false,"suffix":""},{"dropping-particle":"","family":"Galarneau","given":"Thomas J.","non-dropping-particle":"","parse-names":false,"suffix":""}],"id":"ITEM-1","issued":{"date-parts":[["2019"]]},"number-of-pages":"10","publisher-place":"NOAA Earth System Research Lab, Physical Sciences Division, Boulder, Colorado, USA","title":"A Description of the 2nd-Generation NOAA Global Ensemble Reforecast Data Set","type":"report"},"uris":["http://www.mendeley.com/documents/?uuid=2ba192de-a813-4005-b19e-0f5ca2ef60d2"]},{"id":"ITEM-2","itemData":{"DOI":"10.1175/BAMS-D-12-00014.1","ISSN":"0003-0007","author":[{"dropping-particle":"","family":"Hamill","given":"Thomas M.","non-dropping-particle":"","parse-names":false,"suffix":""},{"dropping-particle":"","family":"Bates","given":"Gary T.","non-dropping-particle":"","parse-names":false,"suffix":""},{"dropping-particle":"","family":"Whitaker","given":"Jeffrey S.","non-dropping-particle":"","parse-names":false,"suffix":""},{"dropping-particle":"","family":"Murray","given":"Donald R.","non-dropping-particle":"","parse-names":false,"suffix":""},{"dropping-particle":"","family":"Fiorino","given":"Michael","non-dropping-particle":"","parse-names":false,"suffix":""},{"dropping-particle":"","family":"Galarneau","given":"Thomas J.","non-dropping-particle":"","parse-names":false,"suffix":""},{"dropping-particle":"","family":"Zhu","given":"Yuejian","non-dropping-particle":"","parse-names":false,"suffix":""},{"dropping-particle":"","family":"Lapenta","given":"William","non-dropping-particle":"","parse-names":false,"suffix":""}],"container-title":"Bulletin of the American Meteorological Society","id":"ITEM-2","issue":"10","issued":{"date-parts":[["2013","10"]]},"page":"1553-1565","title":"NOAA's Second-Generation Global Medium-Range Ensemble Reforecast Dataset","type":"article-journal","volume":"94"},"uris":["http://www.mendeley.com/documents/?uuid=e4728dca-cdf7-4395-a383-c5cc45fa9aeb"]}],"mendeley":{"formattedCitation":"(Hamill et al., 2013, 2019)","plainTextFormattedCitation":"(Hamill et al., 2013, 2019)","previouslyFormattedCitation":"(Hamill et al., 2013, 2019)"},"properties":{"noteIndex":0},"schema":"https://github.com/citation-style-language/schema/raw/master/csl-citation.json"}</w:instrText>
      </w:r>
      <w:r w:rsidR="00591495">
        <w:fldChar w:fldCharType="separate"/>
      </w:r>
      <w:r w:rsidR="00591495" w:rsidRPr="00591495">
        <w:rPr>
          <w:noProof/>
        </w:rPr>
        <w:t>(Hamill et al., 2013, 2019)</w:t>
      </w:r>
      <w:r w:rsidR="00591495">
        <w:fldChar w:fldCharType="end"/>
      </w:r>
      <w:r w:rsidR="00591495">
        <w:t xml:space="preserve">, which is consistent </w:t>
      </w:r>
      <w:r w:rsidR="00591495" w:rsidRPr="00591495">
        <w:t>with the operational 0000 UTC cycle of the currently active GEFS.</w:t>
      </w:r>
      <w:r w:rsidR="00591495">
        <w:t xml:space="preserve"> </w:t>
      </w:r>
      <w:r w:rsidR="00591495" w:rsidRPr="00591495">
        <w:t xml:space="preserve">The dataset consists of an 11-member ensemble, including one control run and ten perturbed members, initialized daily at 0000 UTC. Each reforecast extends up to 16 days, providing </w:t>
      </w:r>
      <w:r w:rsidR="00591495">
        <w:t>middle</w:t>
      </w:r>
      <w:r w:rsidR="00591495" w:rsidRPr="00591495">
        <w:t>-range probabilistic forecasts.</w:t>
      </w:r>
      <w:r w:rsidR="00591495">
        <w:t xml:space="preserve"> </w:t>
      </w:r>
      <w:r w:rsidR="00591495" w:rsidRPr="00591495">
        <w:t>The GEFS reforecast dataset was developed by NOAA’s Earth System Research Laboratory (ESRL) using version 9.0.1 of the operational GEFS. The reforecasts were initialized with</w:t>
      </w:r>
      <w:r w:rsidR="00591495">
        <w:t xml:space="preserve"> </w:t>
      </w:r>
      <w:r w:rsidR="00591495" w:rsidRPr="00591495">
        <w:t xml:space="preserve">the Climate Forecast System Reanalysis (CFSR) through February 20, 2011, and with the </w:t>
      </w:r>
      <w:proofErr w:type="spellStart"/>
      <w:r w:rsidR="00591495" w:rsidRPr="00591495">
        <w:t>Gridpoint</w:t>
      </w:r>
      <w:proofErr w:type="spellEnd"/>
      <w:r w:rsidR="00591495" w:rsidRPr="00591495">
        <w:t xml:space="preserve"> Statistical Interpolation (GSI) analysis system for later periods. This dataset has been available since December 1, 1984, providing a valuable long-term archive for research and operational applications</w:t>
      </w:r>
      <w:r w:rsidR="00591495">
        <w:t xml:space="preserve"> </w:t>
      </w:r>
      <w:r w:rsidR="00591495">
        <w:fldChar w:fldCharType="begin" w:fldLock="1"/>
      </w:r>
      <w:r w:rsidR="00591495">
        <w:instrText>ADDIN CSL_CITATION {"citationItems":[{"id":"ITEM-1","itemData":{"DOI":"10.1175/WAF-D-15-0176.1","ISSN":"0882-8156","abstract":"Tropical cyclone (TC) forecasts from the NCEP Global Ensemble Forecasting System (GEFS) Reforecast version 2 (1985–2012) were evaluated from the climate perspective, with a focus on tropical cyclogenesis. Although the GEFS captures the climatological seasonality of tropical cyclogenesis over different ocean basins reasonably well, large errors exist on the regional scale. As different genesis pathways are dominant over different ocean basins, genesis biases are related to biases in different aspects of the large-scale or synoptic-scale circulations over different basins. The negative genesis biases over the western North Pacific are associated with a weaker-than-observed monsoon trough in the GEFS, the erroneous genesis pattern over the eastern North Pacific is related to a southward displacement of the ITCZ, and the positive genesis biases near the Cape Verde islands and negative biases farther downstream over the Atlantic can be attributed to the hyperactive Africa easterly waves in the GEFS. The interannual and subseasonal variability of TC activity in the reforecasts was also examined to evaluate the potential skill of the GEFS in providing subseasonal and seasonal predictions. The GEFS skillfully captures the interannual variability of TC activity over the North Pacific and the North Atlantic, which can be attributed to the modulation of TCs by the El Niño–Southern Oscillation (ENSO) and the Atlantic meridional mode (AMM). The GEFS shows promising skill in predicting the active and inactive periods of TC activity over the Atlantic. The skill, however, has large fluctuations from year to year. The analysis presented herein suggests possible impacts of ENSO, the Madden–Julian oscillation (MJO), and the AMM on the TC subseasonal predictability.","author":[{"dropping-particle":"","family":"Li","given":"Weiwei","non-dropping-particle":"","parse-names":false,"suffix":""},{"dropping-particle":"","family":"Wang","given":"Zhuo","non-dropping-particle":"","parse-names":false,"suffix":""},{"dropping-particle":"","family":"Peng","given":"Melinda S.","non-dropping-particle":"","parse-names":false,"suffix":""}],"container-title":"Weather and Forecasting","id":"ITEM-1","issue":"3","issued":{"date-parts":[["2016","6"]]},"page":"895-916","title":"Evaluating Tropical Cyclone Forecasts from the NCEP Global Ensemble Forecasting System (GEFS) Reforecast Version 2","type":"article-journal","volume":"31"},"uris":["http://www.mendeley.com/documents/?uuid=07da1ee7-a4c0-478b-9788-168e11cf964c"]}],"mendeley":{"formattedCitation":"(Li et al., 2016)","plainTextFormattedCitation":"(Li et al., 2016)","previouslyFormattedCitation":"(Li et al., 2016)"},"properties":{"noteIndex":0},"schema":"https://github.com/citation-style-language/schema/raw/master/csl-citation.json"}</w:instrText>
      </w:r>
      <w:r w:rsidR="00591495">
        <w:fldChar w:fldCharType="separate"/>
      </w:r>
      <w:r w:rsidR="00591495" w:rsidRPr="00591495">
        <w:rPr>
          <w:noProof/>
        </w:rPr>
        <w:t>(Li et al., 2016)</w:t>
      </w:r>
      <w:r w:rsidR="00591495">
        <w:fldChar w:fldCharType="end"/>
      </w:r>
      <w:r w:rsidR="00591495">
        <w:t xml:space="preserve">. </w:t>
      </w:r>
      <w:r w:rsidR="00591495" w:rsidRPr="00591495">
        <w:t>The initial conditions for the reforecasts were derived from reanalysis data, while perturbations were created using the ensemble transform with rescaling technique. These datasets are instrumental in identifying and addressing systematic errors in forecasts, especially for relatively rare events or long-lead predictions. By leveraging historical consistency in ensemble forecasts, the reforecasts enhance the reliability of predictions across various timescales.</w:t>
      </w:r>
      <w:r w:rsidR="00591495">
        <w:t xml:space="preserve"> </w:t>
      </w:r>
      <w:r w:rsidR="00591495" w:rsidRPr="00591495">
        <w:t>The GEFS reforecast data used in this study is publicly accessible at</w:t>
      </w:r>
      <w:r w:rsidR="00591495">
        <w:t xml:space="preserve"> </w:t>
      </w:r>
      <w:hyperlink r:id="rId9" w:history="1">
        <w:r w:rsidRPr="002F1CA9">
          <w:rPr>
            <w:rStyle w:val="Hyperlink"/>
          </w:rPr>
          <w:t>https://noaa-gefs-</w:t>
        </w:r>
        <w:r w:rsidRPr="002F1CA9">
          <w:rPr>
            <w:rStyle w:val="Hyperlink"/>
          </w:rPr>
          <w:lastRenderedPageBreak/>
          <w:t>retrospective.s3.amazonaws.com/index.html</w:t>
        </w:r>
      </w:hyperlink>
      <w:r w:rsidR="00591495">
        <w:t xml:space="preserve">. </w:t>
      </w:r>
      <w:r w:rsidR="00591495" w:rsidRPr="00591495">
        <w:t xml:space="preserve">For a comprehensive description of the dataset's construction and data availability, refer to Hamill et al. </w:t>
      </w:r>
      <w:r w:rsidR="00591495">
        <w:fldChar w:fldCharType="begin" w:fldLock="1"/>
      </w:r>
      <w:r w:rsidR="00591495">
        <w:instrText>ADDIN CSL_CITATION {"citationItems":[{"id":"ITEM-1","itemData":{"author":[{"dropping-particle":"","family":"Hamill","given":"Thomas M.","non-dropping-particle":"","parse-names":false,"suffix":""},{"dropping-particle":"","family":"Bates","given":"Gary T.","non-dropping-particle":"","parse-names":false,"suffix":""},{"dropping-particle":"","family":"Whitaker","given":"Jeffrey S.","non-dropping-particle":"","parse-names":false,"suffix":""},{"dropping-particle":"","family":"Murray","given":"Donald R.","non-dropping-particle":"","parse-names":false,"suffix":""},{"dropping-particle":"","family":"Fiorino","given":"Michael","non-dropping-particle":"","parse-names":false,"suffix":""},{"dropping-particle":"","family":"Galarneau","given":"Thomas J.","non-dropping-particle":"","parse-names":false,"suffix":""}],"id":"ITEM-1","issued":{"date-parts":[["2019"]]},"number-of-pages":"10","publisher-place":"NOAA Earth System Research Lab, Physical Sciences Division, Boulder, Colorado, USA","title":"A Description of the 2nd-Generation NOAA Global Ensemble Reforecast Data Set","type":"report"},"suppress-author":1,"uris":["http://www.mendeley.com/documents/?uuid=2ba192de-a813-4005-b19e-0f5ca2ef60d2"]}],"mendeley":{"formattedCitation":"(2019)","plainTextFormattedCitation":"(2019)","previouslyFormattedCitation":"(2019)"},"properties":{"noteIndex":0},"schema":"https://github.com/citation-style-language/schema/raw/master/csl-citation.json"}</w:instrText>
      </w:r>
      <w:r w:rsidR="00591495">
        <w:fldChar w:fldCharType="separate"/>
      </w:r>
      <w:r w:rsidR="00591495" w:rsidRPr="00591495">
        <w:rPr>
          <w:noProof/>
        </w:rPr>
        <w:t>(2019)</w:t>
      </w:r>
      <w:r w:rsidR="00591495">
        <w:fldChar w:fldCharType="end"/>
      </w:r>
      <w:r w:rsidR="00591495">
        <w:t xml:space="preserve">. </w:t>
      </w:r>
    </w:p>
    <w:p w14:paraId="71AC0C70" w14:textId="77777777" w:rsidR="00432921" w:rsidRDefault="00432921" w:rsidP="007A7F63"/>
    <w:p w14:paraId="2AD8811A" w14:textId="77777777" w:rsidR="00432921" w:rsidRDefault="00432921" w:rsidP="007A7F63"/>
    <w:p w14:paraId="617268E6" w14:textId="77777777" w:rsidR="00432921" w:rsidRDefault="00432921" w:rsidP="007A7F63"/>
    <w:p w14:paraId="453E92CE" w14:textId="77777777" w:rsidR="00591495" w:rsidRDefault="00591495" w:rsidP="007A7F63"/>
    <w:p w14:paraId="5DAE963B" w14:textId="77777777" w:rsidR="003F6D68" w:rsidRDefault="003F6D68" w:rsidP="007A7F63"/>
    <w:p w14:paraId="7AE1F7A5" w14:textId="77777777" w:rsidR="003F6D68" w:rsidRDefault="003F6D68" w:rsidP="007A7F63"/>
    <w:p w14:paraId="2DE1AF28" w14:textId="77777777" w:rsidR="003F6D68" w:rsidRDefault="003F6D68" w:rsidP="007A7F63"/>
    <w:p w14:paraId="1808D0AE" w14:textId="77777777" w:rsidR="003F6D68" w:rsidRDefault="003F6D68" w:rsidP="007A7F63"/>
    <w:p w14:paraId="6D0B93E8" w14:textId="77777777" w:rsidR="003F6D68" w:rsidRDefault="003F6D68" w:rsidP="007A7F63"/>
    <w:p w14:paraId="7F5CC039" w14:textId="77777777" w:rsidR="003F6D68" w:rsidRDefault="003F6D68" w:rsidP="007A7F63"/>
    <w:p w14:paraId="0A3EC22C" w14:textId="77777777" w:rsidR="003F6D68" w:rsidRDefault="003F6D68" w:rsidP="007A7F63"/>
    <w:p w14:paraId="0D8DFC9F" w14:textId="77777777" w:rsidR="003F6D68" w:rsidRDefault="003F6D68" w:rsidP="007A7F63"/>
    <w:p w14:paraId="513C9F57" w14:textId="77777777" w:rsidR="003F6D68" w:rsidRDefault="003F6D68" w:rsidP="007A7F63"/>
    <w:p w14:paraId="149D9281" w14:textId="77777777" w:rsidR="003F6D68" w:rsidRDefault="003F6D68" w:rsidP="007A7F63"/>
    <w:p w14:paraId="3292C734" w14:textId="77777777" w:rsidR="003F6D68" w:rsidRDefault="003F6D68" w:rsidP="007A7F63"/>
    <w:p w14:paraId="095A4DFE" w14:textId="77777777" w:rsidR="003F6D68" w:rsidRDefault="003F6D68" w:rsidP="007A7F63"/>
    <w:p w14:paraId="5D1DCD04" w14:textId="77777777" w:rsidR="003F6D68" w:rsidRDefault="003F6D68" w:rsidP="007A7F63"/>
    <w:p w14:paraId="2427F55A" w14:textId="77777777" w:rsidR="003F6D68" w:rsidRDefault="003F6D68" w:rsidP="007A7F63"/>
    <w:p w14:paraId="7F4ACA5B" w14:textId="77777777" w:rsidR="003F6D68" w:rsidRDefault="003F6D68" w:rsidP="007A7F63"/>
    <w:p w14:paraId="2061C551" w14:textId="77777777" w:rsidR="003F6D68" w:rsidRDefault="003F6D68" w:rsidP="007A7F63"/>
    <w:p w14:paraId="52D666EF" w14:textId="77777777" w:rsidR="003F6D68" w:rsidRDefault="003F6D68" w:rsidP="007A7F63"/>
    <w:p w14:paraId="5122177B" w14:textId="3EC50BD4" w:rsidR="00432921" w:rsidRDefault="00432921" w:rsidP="00432921">
      <w:pPr>
        <w:outlineLvl w:val="0"/>
        <w:rPr>
          <w:b/>
          <w:bCs/>
        </w:rPr>
      </w:pPr>
      <w:bookmarkStart w:id="13" w:name="_Toc187092103"/>
      <w:r>
        <w:rPr>
          <w:b/>
          <w:bCs/>
        </w:rPr>
        <w:lastRenderedPageBreak/>
        <w:t>References</w:t>
      </w:r>
      <w:bookmarkEnd w:id="13"/>
    </w:p>
    <w:p w14:paraId="194D432F" w14:textId="1D06DE5C" w:rsidR="00165DD8" w:rsidRPr="00165DD8" w:rsidRDefault="00432921" w:rsidP="00165DD8">
      <w:pPr>
        <w:widowControl w:val="0"/>
        <w:autoSpaceDE w:val="0"/>
        <w:autoSpaceDN w:val="0"/>
        <w:adjustRightInd w:val="0"/>
        <w:ind w:left="480" w:hanging="480"/>
        <w:rPr>
          <w:rFonts w:cs="Times New Roman"/>
          <w:noProof/>
          <w:szCs w:val="24"/>
        </w:rPr>
      </w:pPr>
      <w:r>
        <w:fldChar w:fldCharType="begin" w:fldLock="1"/>
      </w:r>
      <w:r>
        <w:instrText xml:space="preserve">ADDIN Mendeley Bibliography CSL_BIBLIOGRAPHY </w:instrText>
      </w:r>
      <w:r>
        <w:fldChar w:fldCharType="separate"/>
      </w:r>
      <w:r w:rsidR="00165DD8" w:rsidRPr="00165DD8">
        <w:rPr>
          <w:rFonts w:cs="Times New Roman"/>
          <w:noProof/>
          <w:szCs w:val="24"/>
        </w:rPr>
        <w:t>Coleman, A.M., Abodeely, J.M., Skaggs, R.L., Moeglein, W.A., Newby, D.T., Venteris, E.R., Wigmosta, M.S., 2014. An integrated assessment of location-dependent scaling for microalgae biofuel production facilities. Algal Res. 5, 79–94. https://doi.org/10.1016/j.algal.2014.05.008</w:t>
      </w:r>
    </w:p>
    <w:p w14:paraId="44171A6C" w14:textId="77777777" w:rsidR="00165DD8" w:rsidRPr="00165DD8" w:rsidRDefault="00165DD8" w:rsidP="00165DD8">
      <w:pPr>
        <w:widowControl w:val="0"/>
        <w:autoSpaceDE w:val="0"/>
        <w:autoSpaceDN w:val="0"/>
        <w:adjustRightInd w:val="0"/>
        <w:ind w:left="480" w:hanging="480"/>
        <w:rPr>
          <w:rFonts w:cs="Times New Roman"/>
          <w:noProof/>
          <w:szCs w:val="24"/>
        </w:rPr>
      </w:pPr>
      <w:r w:rsidRPr="00165DD8">
        <w:rPr>
          <w:rFonts w:cs="Times New Roman"/>
          <w:noProof/>
          <w:szCs w:val="24"/>
        </w:rPr>
        <w:t>Davis, R., Hawkins, T., Coleman, A., Gao, S., Klein, B., Wiatrowski, M., Zhu, Y., Xu, Y., Snowden-Swan, L., Valdez, P., Zhang, J., Singh, U., Ou, L., 2024. Economic, Greenhouse Gas, and Resource Assessment for Fuel and Protein Production from Microalgae: 2022 Algae Harmonization Update. Golden, CO (United States). https://doi.org/10.2172/2318964</w:t>
      </w:r>
    </w:p>
    <w:p w14:paraId="455D6B7D" w14:textId="77777777" w:rsidR="00165DD8" w:rsidRPr="00165DD8" w:rsidRDefault="00165DD8" w:rsidP="00165DD8">
      <w:pPr>
        <w:widowControl w:val="0"/>
        <w:autoSpaceDE w:val="0"/>
        <w:autoSpaceDN w:val="0"/>
        <w:adjustRightInd w:val="0"/>
        <w:ind w:left="480" w:hanging="480"/>
        <w:rPr>
          <w:rFonts w:cs="Times New Roman"/>
          <w:noProof/>
          <w:szCs w:val="24"/>
        </w:rPr>
      </w:pPr>
      <w:r w:rsidRPr="00165DD8">
        <w:rPr>
          <w:rFonts w:cs="Times New Roman"/>
          <w:noProof/>
          <w:szCs w:val="24"/>
        </w:rPr>
        <w:t>Hamill, T.M., Bates, G.T., Whitaker, J.S., Murray, D.R., Fiorino, M., Galarneau, T.J., 2019. A Description of the 2nd-Generation NOAA Global Ensemble Reforecast Data Set. NOAA Earth System Research Lab, Physical Sciences Division, Boulder, Colorado, USA.</w:t>
      </w:r>
    </w:p>
    <w:p w14:paraId="2BF1747A" w14:textId="77777777" w:rsidR="00165DD8" w:rsidRPr="00165DD8" w:rsidRDefault="00165DD8" w:rsidP="00165DD8">
      <w:pPr>
        <w:widowControl w:val="0"/>
        <w:autoSpaceDE w:val="0"/>
        <w:autoSpaceDN w:val="0"/>
        <w:adjustRightInd w:val="0"/>
        <w:ind w:left="480" w:hanging="480"/>
        <w:rPr>
          <w:rFonts w:cs="Times New Roman"/>
          <w:noProof/>
          <w:szCs w:val="24"/>
        </w:rPr>
      </w:pPr>
      <w:r w:rsidRPr="00165DD8">
        <w:rPr>
          <w:rFonts w:cs="Times New Roman"/>
          <w:noProof/>
          <w:szCs w:val="24"/>
        </w:rPr>
        <w:t>Hamill, T.M., Bates, G.T., Whitaker, J.S., Murray, D.R., Fiorino, M., Galarneau, T.J., Zhu, Y., Lapenta, W., 2013. NOAA’s Second-Generation Global Medium-Range Ensemble Reforecast Dataset. Bull. Am. Meteorol. Soc. 94, 1553–1565. https://doi.org/10.1175/BAMS-D-12-00014.1</w:t>
      </w:r>
    </w:p>
    <w:p w14:paraId="690E2C88" w14:textId="77777777" w:rsidR="00165DD8" w:rsidRPr="00165DD8" w:rsidRDefault="00165DD8" w:rsidP="00165DD8">
      <w:pPr>
        <w:widowControl w:val="0"/>
        <w:autoSpaceDE w:val="0"/>
        <w:autoSpaceDN w:val="0"/>
        <w:adjustRightInd w:val="0"/>
        <w:ind w:left="480" w:hanging="480"/>
        <w:rPr>
          <w:rFonts w:cs="Times New Roman"/>
          <w:noProof/>
          <w:szCs w:val="24"/>
        </w:rPr>
      </w:pPr>
      <w:r w:rsidRPr="00165DD8">
        <w:rPr>
          <w:rFonts w:cs="Times New Roman"/>
          <w:noProof/>
          <w:szCs w:val="24"/>
        </w:rPr>
        <w:t>Hamill, T.M., Whitaker, J.S., Shlyaeva, A., Bates, G., Fredrick, S., Pegion, P., Sinsky, E., Zhu, Y., Tallapragada, V., Guan, H., Zhou, X., Woollen, J., 2022. The Reanalysis for the Global Ensemble Forecast System, Version 12. Mon. Weather Rev. 150, 59–79. https://doi.org/10.1175/MWR-D-21-0023.1</w:t>
      </w:r>
    </w:p>
    <w:p w14:paraId="5FCF50CB" w14:textId="77777777" w:rsidR="00165DD8" w:rsidRPr="00165DD8" w:rsidRDefault="00165DD8" w:rsidP="00165DD8">
      <w:pPr>
        <w:widowControl w:val="0"/>
        <w:autoSpaceDE w:val="0"/>
        <w:autoSpaceDN w:val="0"/>
        <w:adjustRightInd w:val="0"/>
        <w:ind w:left="480" w:hanging="480"/>
        <w:rPr>
          <w:rFonts w:cs="Times New Roman"/>
          <w:noProof/>
          <w:szCs w:val="24"/>
        </w:rPr>
      </w:pPr>
      <w:r w:rsidRPr="00165DD8">
        <w:rPr>
          <w:rFonts w:cs="Times New Roman"/>
          <w:noProof/>
          <w:szCs w:val="24"/>
        </w:rPr>
        <w:t xml:space="preserve">Huesemann, M.H., Crowe, B., Waller, P., Chavis, A., Hobbs, S., Edmundson, S., Wigmosta, M., 2016. A validated model to predict microalgae growth in outdoor pond cultures subjected to fluctuating light intensities and water temperatures. Algal Res. 13, 195–206. </w:t>
      </w:r>
      <w:r w:rsidRPr="00165DD8">
        <w:rPr>
          <w:rFonts w:cs="Times New Roman"/>
          <w:noProof/>
          <w:szCs w:val="24"/>
        </w:rPr>
        <w:lastRenderedPageBreak/>
        <w:t>https://doi.org/10.1016/j.algal.2015.11.008</w:t>
      </w:r>
    </w:p>
    <w:p w14:paraId="2F5B7176" w14:textId="77777777" w:rsidR="00165DD8" w:rsidRPr="00165DD8" w:rsidRDefault="00165DD8" w:rsidP="00165DD8">
      <w:pPr>
        <w:widowControl w:val="0"/>
        <w:autoSpaceDE w:val="0"/>
        <w:autoSpaceDN w:val="0"/>
        <w:adjustRightInd w:val="0"/>
        <w:ind w:left="480" w:hanging="480"/>
        <w:rPr>
          <w:rFonts w:cs="Times New Roman"/>
          <w:noProof/>
          <w:szCs w:val="24"/>
        </w:rPr>
      </w:pPr>
      <w:r w:rsidRPr="00165DD8">
        <w:rPr>
          <w:rFonts w:cs="Times New Roman"/>
          <w:noProof/>
          <w:szCs w:val="24"/>
        </w:rPr>
        <w:t>Ingle, J.D., Crouch, S.R., 1988. Spectrochemical Analysis. Prentice-Hall, Englewood Cliffs, NJ.</w:t>
      </w:r>
    </w:p>
    <w:p w14:paraId="621C7D0E" w14:textId="77777777" w:rsidR="00165DD8" w:rsidRPr="00165DD8" w:rsidRDefault="00165DD8" w:rsidP="00165DD8">
      <w:pPr>
        <w:widowControl w:val="0"/>
        <w:autoSpaceDE w:val="0"/>
        <w:autoSpaceDN w:val="0"/>
        <w:adjustRightInd w:val="0"/>
        <w:ind w:left="480" w:hanging="480"/>
        <w:rPr>
          <w:rFonts w:cs="Times New Roman"/>
          <w:noProof/>
          <w:szCs w:val="24"/>
        </w:rPr>
      </w:pPr>
      <w:r w:rsidRPr="00165DD8">
        <w:rPr>
          <w:rFonts w:cs="Times New Roman"/>
          <w:noProof/>
          <w:szCs w:val="24"/>
        </w:rPr>
        <w:t>Li, W., Wang, Z., Peng, M.S., 2016. Evaluating Tropical Cyclone Forecasts from the NCEP Global Ensemble Forecasting System (GEFS) Reforecast Version 2. Weather Forecast. 31, 895–916. https://doi.org/10.1175/WAF-D-15-0176.1</w:t>
      </w:r>
    </w:p>
    <w:p w14:paraId="79F65CF9" w14:textId="77777777" w:rsidR="00165DD8" w:rsidRPr="00165DD8" w:rsidRDefault="00165DD8" w:rsidP="00165DD8">
      <w:pPr>
        <w:widowControl w:val="0"/>
        <w:autoSpaceDE w:val="0"/>
        <w:autoSpaceDN w:val="0"/>
        <w:adjustRightInd w:val="0"/>
        <w:ind w:left="480" w:hanging="480"/>
        <w:rPr>
          <w:rFonts w:cs="Times New Roman"/>
          <w:noProof/>
          <w:szCs w:val="24"/>
        </w:rPr>
      </w:pPr>
      <w:r w:rsidRPr="00165DD8">
        <w:rPr>
          <w:rFonts w:cs="Times New Roman"/>
          <w:noProof/>
          <w:szCs w:val="24"/>
        </w:rPr>
        <w:t>Nash, J.E., Sutcliffe, J.V., 1970. River flow forecasting through conceptual models part I — A discussion of principles. J. Hydrol. 10, 282–290. https://doi.org/10.1016/0022-1694(70)90255-6</w:t>
      </w:r>
    </w:p>
    <w:p w14:paraId="7B59A2F5" w14:textId="77777777" w:rsidR="00165DD8" w:rsidRPr="00165DD8" w:rsidRDefault="00165DD8" w:rsidP="00165DD8">
      <w:pPr>
        <w:widowControl w:val="0"/>
        <w:autoSpaceDE w:val="0"/>
        <w:autoSpaceDN w:val="0"/>
        <w:adjustRightInd w:val="0"/>
        <w:ind w:left="480" w:hanging="480"/>
        <w:rPr>
          <w:rFonts w:cs="Times New Roman"/>
          <w:noProof/>
          <w:szCs w:val="24"/>
        </w:rPr>
      </w:pPr>
      <w:r w:rsidRPr="00165DD8">
        <w:rPr>
          <w:rFonts w:cs="Times New Roman"/>
          <w:noProof/>
          <w:szCs w:val="24"/>
        </w:rPr>
        <w:t>Patankar, S. V., 1980. Numerical Heat Transfer and Fluid Flow. Hemisphere, New York, NY.</w:t>
      </w:r>
    </w:p>
    <w:p w14:paraId="38CD7D6D" w14:textId="77777777" w:rsidR="00165DD8" w:rsidRPr="00165DD8" w:rsidRDefault="00165DD8" w:rsidP="00165DD8">
      <w:pPr>
        <w:widowControl w:val="0"/>
        <w:autoSpaceDE w:val="0"/>
        <w:autoSpaceDN w:val="0"/>
        <w:adjustRightInd w:val="0"/>
        <w:ind w:left="480" w:hanging="480"/>
        <w:rPr>
          <w:rFonts w:cs="Times New Roman"/>
          <w:noProof/>
          <w:szCs w:val="24"/>
        </w:rPr>
      </w:pPr>
      <w:r w:rsidRPr="00165DD8">
        <w:rPr>
          <w:rFonts w:cs="Times New Roman"/>
          <w:noProof/>
          <w:szCs w:val="24"/>
        </w:rPr>
        <w:t>Perkins, W.A., Richmond, M.C., 2004. MASS2, Modular Aquatic Simulation System in Two Dimensions: Theory and Numerical Methods. Rep. PNNL-14820-1, Pacific Northwest National Laboratory, Richland, Washington.</w:t>
      </w:r>
    </w:p>
    <w:p w14:paraId="3E519225" w14:textId="77777777" w:rsidR="00165DD8" w:rsidRPr="00165DD8" w:rsidRDefault="00165DD8" w:rsidP="00165DD8">
      <w:pPr>
        <w:widowControl w:val="0"/>
        <w:autoSpaceDE w:val="0"/>
        <w:autoSpaceDN w:val="0"/>
        <w:adjustRightInd w:val="0"/>
        <w:ind w:left="480" w:hanging="480"/>
        <w:rPr>
          <w:rFonts w:cs="Times New Roman"/>
          <w:noProof/>
          <w:szCs w:val="24"/>
        </w:rPr>
      </w:pPr>
      <w:r w:rsidRPr="00165DD8">
        <w:rPr>
          <w:rFonts w:cs="Times New Roman"/>
          <w:noProof/>
          <w:szCs w:val="24"/>
        </w:rPr>
        <w:t>Suh, I.S., Lee, S.B., 2003. A light distribution model for an internally radiating photobioreactor. Biotechnol. Bioeng. 82, 180–189. https://doi.org/10.1002/bit.10558</w:t>
      </w:r>
    </w:p>
    <w:p w14:paraId="5A605D39" w14:textId="77777777" w:rsidR="00165DD8" w:rsidRPr="00165DD8" w:rsidRDefault="00165DD8" w:rsidP="00165DD8">
      <w:pPr>
        <w:widowControl w:val="0"/>
        <w:autoSpaceDE w:val="0"/>
        <w:autoSpaceDN w:val="0"/>
        <w:adjustRightInd w:val="0"/>
        <w:ind w:left="480" w:hanging="480"/>
        <w:rPr>
          <w:rFonts w:cs="Times New Roman"/>
          <w:noProof/>
          <w:szCs w:val="24"/>
        </w:rPr>
      </w:pPr>
      <w:r w:rsidRPr="00165DD8">
        <w:rPr>
          <w:rFonts w:cs="Times New Roman"/>
          <w:noProof/>
          <w:szCs w:val="24"/>
        </w:rPr>
        <w:t>Wigmosta, M.S., Coleman, A.M., Skaggs, R.J., Huesemann, M.H., Lane, L.J., 2011. National microalgae biofuel production potential and resource demand. Water Resour. Res. 47, W00H04. https://doi.org/10.1029/2010WR009966</w:t>
      </w:r>
    </w:p>
    <w:p w14:paraId="3DE52DFF" w14:textId="77777777" w:rsidR="00165DD8" w:rsidRPr="00165DD8" w:rsidRDefault="00165DD8" w:rsidP="00165DD8">
      <w:pPr>
        <w:widowControl w:val="0"/>
        <w:autoSpaceDE w:val="0"/>
        <w:autoSpaceDN w:val="0"/>
        <w:adjustRightInd w:val="0"/>
        <w:ind w:left="480" w:hanging="480"/>
        <w:rPr>
          <w:rFonts w:cs="Times New Roman"/>
          <w:noProof/>
          <w:szCs w:val="24"/>
        </w:rPr>
      </w:pPr>
      <w:r w:rsidRPr="00165DD8">
        <w:rPr>
          <w:rFonts w:cs="Times New Roman"/>
          <w:noProof/>
          <w:szCs w:val="24"/>
        </w:rPr>
        <w:t>Xu, H., Lee, U., Coleman, A.M., Wigmosta, M.S., Sun, N., Hawkins, T., Wang, M., 2020. Balancing Water Sustainability and Productivity Objectives in Microalgae Cultivation: Siting Open Ponds by Considering Seasonal Water-Stress Impact Using AWARE-US. Environ. Sci. Technol. 54, 2091–2102. https://doi.org/10.1021/acs.est.9b05347</w:t>
      </w:r>
    </w:p>
    <w:p w14:paraId="1C2264C2" w14:textId="77777777" w:rsidR="00165DD8" w:rsidRPr="00165DD8" w:rsidRDefault="00165DD8" w:rsidP="00165DD8">
      <w:pPr>
        <w:widowControl w:val="0"/>
        <w:autoSpaceDE w:val="0"/>
        <w:autoSpaceDN w:val="0"/>
        <w:adjustRightInd w:val="0"/>
        <w:ind w:left="480" w:hanging="480"/>
        <w:rPr>
          <w:rFonts w:cs="Times New Roman"/>
          <w:noProof/>
        </w:rPr>
      </w:pPr>
      <w:r w:rsidRPr="00165DD8">
        <w:rPr>
          <w:rFonts w:cs="Times New Roman"/>
          <w:noProof/>
          <w:szCs w:val="24"/>
        </w:rPr>
        <w:t xml:space="preserve">Yan, H., Wigmosta, M.S., Huesemann, M.H., Sun, N., Gao, S., 2023. An ensemble data assimilation modeling system for operational outdoor microalgae growth forecasting. </w:t>
      </w:r>
      <w:r w:rsidRPr="00165DD8">
        <w:rPr>
          <w:rFonts w:cs="Times New Roman"/>
          <w:noProof/>
          <w:szCs w:val="24"/>
        </w:rPr>
        <w:lastRenderedPageBreak/>
        <w:t>Biotechnol. Bioeng. 120, 426–443. https://doi.org/10.1002/bit.28272</w:t>
      </w:r>
    </w:p>
    <w:p w14:paraId="6F99B65A" w14:textId="5C81032A" w:rsidR="00432921" w:rsidRPr="00432921" w:rsidRDefault="00432921" w:rsidP="00432921">
      <w:r>
        <w:fldChar w:fldCharType="end"/>
      </w:r>
    </w:p>
    <w:bookmarkEnd w:id="3"/>
    <w:sectPr w:rsidR="00432921" w:rsidRPr="00432921" w:rsidSect="00C27CCD">
      <w:headerReference w:type="default" r:id="rId10"/>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C37CA7" w14:textId="77777777" w:rsidR="00956EE6" w:rsidRDefault="00956EE6" w:rsidP="00C27CCD">
      <w:pPr>
        <w:spacing w:line="240" w:lineRule="auto"/>
      </w:pPr>
      <w:r>
        <w:separator/>
      </w:r>
    </w:p>
  </w:endnote>
  <w:endnote w:type="continuationSeparator" w:id="0">
    <w:p w14:paraId="2399490C" w14:textId="77777777" w:rsidR="00956EE6" w:rsidRDefault="00956EE6" w:rsidP="00C27CC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42498902"/>
      <w:docPartObj>
        <w:docPartGallery w:val="Page Numbers (Bottom of Page)"/>
        <w:docPartUnique/>
      </w:docPartObj>
    </w:sdtPr>
    <w:sdtEndPr>
      <w:rPr>
        <w:rFonts w:asciiTheme="majorHAnsi" w:hAnsiTheme="majorHAnsi" w:cstheme="majorHAnsi"/>
        <w:noProof/>
        <w:sz w:val="20"/>
        <w:szCs w:val="20"/>
      </w:rPr>
    </w:sdtEndPr>
    <w:sdtContent>
      <w:p w14:paraId="41383801" w14:textId="7AA67ABB" w:rsidR="00D40CE0" w:rsidRPr="00C27CCD" w:rsidRDefault="00D40CE0">
        <w:pPr>
          <w:pStyle w:val="Footer"/>
          <w:jc w:val="center"/>
          <w:rPr>
            <w:rFonts w:asciiTheme="majorHAnsi" w:hAnsiTheme="majorHAnsi" w:cstheme="majorHAnsi"/>
            <w:sz w:val="20"/>
            <w:szCs w:val="20"/>
          </w:rPr>
        </w:pPr>
        <w:r w:rsidRPr="00C27CCD">
          <w:rPr>
            <w:rFonts w:asciiTheme="majorHAnsi" w:hAnsiTheme="majorHAnsi" w:cstheme="majorHAnsi"/>
            <w:sz w:val="20"/>
            <w:szCs w:val="20"/>
          </w:rPr>
          <w:fldChar w:fldCharType="begin"/>
        </w:r>
        <w:r w:rsidRPr="00C27CCD">
          <w:rPr>
            <w:rFonts w:asciiTheme="majorHAnsi" w:hAnsiTheme="majorHAnsi" w:cstheme="majorHAnsi"/>
            <w:sz w:val="20"/>
            <w:szCs w:val="20"/>
          </w:rPr>
          <w:instrText xml:space="preserve"> PAGE   \* MERGEFORMAT </w:instrText>
        </w:r>
        <w:r w:rsidRPr="00C27CCD">
          <w:rPr>
            <w:rFonts w:asciiTheme="majorHAnsi" w:hAnsiTheme="majorHAnsi" w:cstheme="majorHAnsi"/>
            <w:sz w:val="20"/>
            <w:szCs w:val="20"/>
          </w:rPr>
          <w:fldChar w:fldCharType="separate"/>
        </w:r>
        <w:r>
          <w:rPr>
            <w:rFonts w:asciiTheme="majorHAnsi" w:hAnsiTheme="majorHAnsi" w:cstheme="majorHAnsi"/>
            <w:noProof/>
            <w:sz w:val="20"/>
            <w:szCs w:val="20"/>
          </w:rPr>
          <w:t>30</w:t>
        </w:r>
        <w:r w:rsidRPr="00C27CCD">
          <w:rPr>
            <w:rFonts w:asciiTheme="majorHAnsi" w:hAnsiTheme="majorHAnsi" w:cstheme="majorHAnsi"/>
            <w:noProof/>
            <w:sz w:val="20"/>
            <w:szCs w:val="20"/>
          </w:rPr>
          <w:fldChar w:fldCharType="end"/>
        </w:r>
      </w:p>
    </w:sdtContent>
  </w:sdt>
  <w:p w14:paraId="2C01F00A" w14:textId="77777777" w:rsidR="00D40CE0" w:rsidRDefault="00D40C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907BE3" w14:textId="77777777" w:rsidR="00956EE6" w:rsidRDefault="00956EE6" w:rsidP="00C27CCD">
      <w:pPr>
        <w:spacing w:line="240" w:lineRule="auto"/>
      </w:pPr>
      <w:r>
        <w:separator/>
      </w:r>
    </w:p>
  </w:footnote>
  <w:footnote w:type="continuationSeparator" w:id="0">
    <w:p w14:paraId="20955A91" w14:textId="77777777" w:rsidR="00956EE6" w:rsidRDefault="00956EE6" w:rsidP="00C27CC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B0690E" w14:textId="13BDD167" w:rsidR="00D40CE0" w:rsidRPr="00536296" w:rsidRDefault="00D40CE0" w:rsidP="00536296">
    <w:pPr>
      <w:pStyle w:val="Header"/>
      <w:jc w:val="right"/>
      <w:rPr>
        <w:i/>
        <w:iCs/>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F68BD6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03AE93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EDB4AB7C"/>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0AB6235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55B0C1E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8C87F8A"/>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1B26BE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AEA6A86"/>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553084D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60BCA09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DE84136"/>
    <w:multiLevelType w:val="hybridMultilevel"/>
    <w:tmpl w:val="DBA835F4"/>
    <w:lvl w:ilvl="0" w:tplc="BB10F1A4">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07D4DD9"/>
    <w:multiLevelType w:val="hybridMultilevel"/>
    <w:tmpl w:val="834EE286"/>
    <w:lvl w:ilvl="0" w:tplc="D7E85818">
      <w:start w:val="1"/>
      <w:numFmt w:val="upperLetter"/>
      <w:lvlText w:val="%1."/>
      <w:lvlJc w:val="left"/>
      <w:pPr>
        <w:ind w:left="1020" w:hanging="360"/>
      </w:pPr>
    </w:lvl>
    <w:lvl w:ilvl="1" w:tplc="114AACEA">
      <w:start w:val="1"/>
      <w:numFmt w:val="upperLetter"/>
      <w:lvlText w:val="%2."/>
      <w:lvlJc w:val="left"/>
      <w:pPr>
        <w:ind w:left="1020" w:hanging="360"/>
      </w:pPr>
    </w:lvl>
    <w:lvl w:ilvl="2" w:tplc="FEEC56CA">
      <w:start w:val="1"/>
      <w:numFmt w:val="upperLetter"/>
      <w:lvlText w:val="%3."/>
      <w:lvlJc w:val="left"/>
      <w:pPr>
        <w:ind w:left="1020" w:hanging="360"/>
      </w:pPr>
    </w:lvl>
    <w:lvl w:ilvl="3" w:tplc="F94A33C8">
      <w:start w:val="1"/>
      <w:numFmt w:val="upperLetter"/>
      <w:lvlText w:val="%4."/>
      <w:lvlJc w:val="left"/>
      <w:pPr>
        <w:ind w:left="1020" w:hanging="360"/>
      </w:pPr>
    </w:lvl>
    <w:lvl w:ilvl="4" w:tplc="F6E452A2">
      <w:start w:val="1"/>
      <w:numFmt w:val="upperLetter"/>
      <w:lvlText w:val="%5."/>
      <w:lvlJc w:val="left"/>
      <w:pPr>
        <w:ind w:left="1020" w:hanging="360"/>
      </w:pPr>
    </w:lvl>
    <w:lvl w:ilvl="5" w:tplc="A07E88F0">
      <w:start w:val="1"/>
      <w:numFmt w:val="upperLetter"/>
      <w:lvlText w:val="%6."/>
      <w:lvlJc w:val="left"/>
      <w:pPr>
        <w:ind w:left="1020" w:hanging="360"/>
      </w:pPr>
    </w:lvl>
    <w:lvl w:ilvl="6" w:tplc="EE0A9088">
      <w:start w:val="1"/>
      <w:numFmt w:val="upperLetter"/>
      <w:lvlText w:val="%7."/>
      <w:lvlJc w:val="left"/>
      <w:pPr>
        <w:ind w:left="1020" w:hanging="360"/>
      </w:pPr>
    </w:lvl>
    <w:lvl w:ilvl="7" w:tplc="24008A30">
      <w:start w:val="1"/>
      <w:numFmt w:val="upperLetter"/>
      <w:lvlText w:val="%8."/>
      <w:lvlJc w:val="left"/>
      <w:pPr>
        <w:ind w:left="1020" w:hanging="360"/>
      </w:pPr>
    </w:lvl>
    <w:lvl w:ilvl="8" w:tplc="EC74AE3C">
      <w:start w:val="1"/>
      <w:numFmt w:val="upperLetter"/>
      <w:lvlText w:val="%9."/>
      <w:lvlJc w:val="left"/>
      <w:pPr>
        <w:ind w:left="1020" w:hanging="360"/>
      </w:pPr>
    </w:lvl>
  </w:abstractNum>
  <w:abstractNum w:abstractNumId="12" w15:restartNumberingAfterBreak="0">
    <w:nsid w:val="17710ADB"/>
    <w:multiLevelType w:val="hybridMultilevel"/>
    <w:tmpl w:val="52C8257E"/>
    <w:lvl w:ilvl="0" w:tplc="AEDA8274">
      <w:start w:val="1"/>
      <w:numFmt w:val="upperLetter"/>
      <w:lvlText w:val="%1."/>
      <w:lvlJc w:val="left"/>
      <w:pPr>
        <w:ind w:left="1020" w:hanging="360"/>
      </w:pPr>
    </w:lvl>
    <w:lvl w:ilvl="1" w:tplc="0810B0FE">
      <w:start w:val="1"/>
      <w:numFmt w:val="upperLetter"/>
      <w:lvlText w:val="%2."/>
      <w:lvlJc w:val="left"/>
      <w:pPr>
        <w:ind w:left="1020" w:hanging="360"/>
      </w:pPr>
    </w:lvl>
    <w:lvl w:ilvl="2" w:tplc="B080BDE4">
      <w:start w:val="1"/>
      <w:numFmt w:val="upperLetter"/>
      <w:lvlText w:val="%3."/>
      <w:lvlJc w:val="left"/>
      <w:pPr>
        <w:ind w:left="1020" w:hanging="360"/>
      </w:pPr>
    </w:lvl>
    <w:lvl w:ilvl="3" w:tplc="857A103A">
      <w:start w:val="1"/>
      <w:numFmt w:val="upperLetter"/>
      <w:lvlText w:val="%4."/>
      <w:lvlJc w:val="left"/>
      <w:pPr>
        <w:ind w:left="1020" w:hanging="360"/>
      </w:pPr>
    </w:lvl>
    <w:lvl w:ilvl="4" w:tplc="C1EAC33C">
      <w:start w:val="1"/>
      <w:numFmt w:val="upperLetter"/>
      <w:lvlText w:val="%5."/>
      <w:lvlJc w:val="left"/>
      <w:pPr>
        <w:ind w:left="1020" w:hanging="360"/>
      </w:pPr>
    </w:lvl>
    <w:lvl w:ilvl="5" w:tplc="4C70F480">
      <w:start w:val="1"/>
      <w:numFmt w:val="upperLetter"/>
      <w:lvlText w:val="%6."/>
      <w:lvlJc w:val="left"/>
      <w:pPr>
        <w:ind w:left="1020" w:hanging="360"/>
      </w:pPr>
    </w:lvl>
    <w:lvl w:ilvl="6" w:tplc="82F68778">
      <w:start w:val="1"/>
      <w:numFmt w:val="upperLetter"/>
      <w:lvlText w:val="%7."/>
      <w:lvlJc w:val="left"/>
      <w:pPr>
        <w:ind w:left="1020" w:hanging="360"/>
      </w:pPr>
    </w:lvl>
    <w:lvl w:ilvl="7" w:tplc="815AF1EC">
      <w:start w:val="1"/>
      <w:numFmt w:val="upperLetter"/>
      <w:lvlText w:val="%8."/>
      <w:lvlJc w:val="left"/>
      <w:pPr>
        <w:ind w:left="1020" w:hanging="360"/>
      </w:pPr>
    </w:lvl>
    <w:lvl w:ilvl="8" w:tplc="6C4AE24C">
      <w:start w:val="1"/>
      <w:numFmt w:val="upperLetter"/>
      <w:lvlText w:val="%9."/>
      <w:lvlJc w:val="left"/>
      <w:pPr>
        <w:ind w:left="1020" w:hanging="360"/>
      </w:pPr>
    </w:lvl>
  </w:abstractNum>
  <w:abstractNum w:abstractNumId="13" w15:restartNumberingAfterBreak="0">
    <w:nsid w:val="3DAD497E"/>
    <w:multiLevelType w:val="hybridMultilevel"/>
    <w:tmpl w:val="41A01F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A060373"/>
    <w:multiLevelType w:val="hybridMultilevel"/>
    <w:tmpl w:val="BCFA3C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C3F5D99"/>
    <w:multiLevelType w:val="hybridMultilevel"/>
    <w:tmpl w:val="9C8E70E8"/>
    <w:lvl w:ilvl="0" w:tplc="EE98DF1A">
      <w:start w:val="1"/>
      <w:numFmt w:val="decimal"/>
      <w:lvlText w:val="%1)"/>
      <w:lvlJc w:val="left"/>
      <w:pPr>
        <w:ind w:left="720" w:hanging="360"/>
      </w:pPr>
      <w:rPr>
        <w:rFonts w:ascii="Times New Roman" w:eastAsiaTheme="minorEastAsia" w:hAnsi="Times New Roman"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2A3054F"/>
    <w:multiLevelType w:val="hybridMultilevel"/>
    <w:tmpl w:val="4D0650DC"/>
    <w:lvl w:ilvl="0" w:tplc="27C87E5E">
      <w:start w:val="90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AEB2167"/>
    <w:multiLevelType w:val="hybridMultilevel"/>
    <w:tmpl w:val="5BBA6CDC"/>
    <w:lvl w:ilvl="0" w:tplc="BB06858E">
      <w:start w:val="1"/>
      <w:numFmt w:val="upperLetter"/>
      <w:lvlText w:val="%1."/>
      <w:lvlJc w:val="left"/>
      <w:pPr>
        <w:ind w:left="1020" w:hanging="360"/>
      </w:pPr>
    </w:lvl>
    <w:lvl w:ilvl="1" w:tplc="379E0100">
      <w:start w:val="1"/>
      <w:numFmt w:val="upperLetter"/>
      <w:lvlText w:val="%2."/>
      <w:lvlJc w:val="left"/>
      <w:pPr>
        <w:ind w:left="1020" w:hanging="360"/>
      </w:pPr>
    </w:lvl>
    <w:lvl w:ilvl="2" w:tplc="AF609DA0">
      <w:start w:val="1"/>
      <w:numFmt w:val="upperLetter"/>
      <w:lvlText w:val="%3."/>
      <w:lvlJc w:val="left"/>
      <w:pPr>
        <w:ind w:left="1020" w:hanging="360"/>
      </w:pPr>
    </w:lvl>
    <w:lvl w:ilvl="3" w:tplc="76EC9592">
      <w:start w:val="1"/>
      <w:numFmt w:val="upperLetter"/>
      <w:lvlText w:val="%4."/>
      <w:lvlJc w:val="left"/>
      <w:pPr>
        <w:ind w:left="1020" w:hanging="360"/>
      </w:pPr>
    </w:lvl>
    <w:lvl w:ilvl="4" w:tplc="A18AA75E">
      <w:start w:val="1"/>
      <w:numFmt w:val="upperLetter"/>
      <w:lvlText w:val="%5."/>
      <w:lvlJc w:val="left"/>
      <w:pPr>
        <w:ind w:left="1020" w:hanging="360"/>
      </w:pPr>
    </w:lvl>
    <w:lvl w:ilvl="5" w:tplc="4E1E332E">
      <w:start w:val="1"/>
      <w:numFmt w:val="upperLetter"/>
      <w:lvlText w:val="%6."/>
      <w:lvlJc w:val="left"/>
      <w:pPr>
        <w:ind w:left="1020" w:hanging="360"/>
      </w:pPr>
    </w:lvl>
    <w:lvl w:ilvl="6" w:tplc="D124052A">
      <w:start w:val="1"/>
      <w:numFmt w:val="upperLetter"/>
      <w:lvlText w:val="%7."/>
      <w:lvlJc w:val="left"/>
      <w:pPr>
        <w:ind w:left="1020" w:hanging="360"/>
      </w:pPr>
    </w:lvl>
    <w:lvl w:ilvl="7" w:tplc="89B6B5CA">
      <w:start w:val="1"/>
      <w:numFmt w:val="upperLetter"/>
      <w:lvlText w:val="%8."/>
      <w:lvlJc w:val="left"/>
      <w:pPr>
        <w:ind w:left="1020" w:hanging="360"/>
      </w:pPr>
    </w:lvl>
    <w:lvl w:ilvl="8" w:tplc="8E164B2E">
      <w:start w:val="1"/>
      <w:numFmt w:val="upperLetter"/>
      <w:lvlText w:val="%9."/>
      <w:lvlJc w:val="left"/>
      <w:pPr>
        <w:ind w:left="1020" w:hanging="360"/>
      </w:pPr>
    </w:lvl>
  </w:abstractNum>
  <w:abstractNum w:abstractNumId="18" w15:restartNumberingAfterBreak="0">
    <w:nsid w:val="5DE430D2"/>
    <w:multiLevelType w:val="hybridMultilevel"/>
    <w:tmpl w:val="B822935A"/>
    <w:lvl w:ilvl="0" w:tplc="A0928E12">
      <w:start w:val="90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0850974"/>
    <w:multiLevelType w:val="hybridMultilevel"/>
    <w:tmpl w:val="C4EAB70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3B01F3B"/>
    <w:multiLevelType w:val="hybridMultilevel"/>
    <w:tmpl w:val="EBFA7238"/>
    <w:lvl w:ilvl="0" w:tplc="E0E42DBC">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5C05179"/>
    <w:multiLevelType w:val="hybridMultilevel"/>
    <w:tmpl w:val="236432E6"/>
    <w:lvl w:ilvl="0" w:tplc="61B6F5D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76257FE"/>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3" w15:restartNumberingAfterBreak="0">
    <w:nsid w:val="71CA2429"/>
    <w:multiLevelType w:val="hybridMultilevel"/>
    <w:tmpl w:val="5C84B43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35A16C9"/>
    <w:multiLevelType w:val="hybridMultilevel"/>
    <w:tmpl w:val="BE1A9694"/>
    <w:lvl w:ilvl="0" w:tplc="4384857C">
      <w:start w:val="1"/>
      <w:numFmt w:val="upperLetter"/>
      <w:lvlText w:val="%1."/>
      <w:lvlJc w:val="left"/>
      <w:pPr>
        <w:ind w:left="1020" w:hanging="360"/>
      </w:pPr>
    </w:lvl>
    <w:lvl w:ilvl="1" w:tplc="6D4EB674">
      <w:start w:val="1"/>
      <w:numFmt w:val="upperLetter"/>
      <w:lvlText w:val="%2."/>
      <w:lvlJc w:val="left"/>
      <w:pPr>
        <w:ind w:left="1020" w:hanging="360"/>
      </w:pPr>
    </w:lvl>
    <w:lvl w:ilvl="2" w:tplc="150EFB60">
      <w:start w:val="1"/>
      <w:numFmt w:val="upperLetter"/>
      <w:lvlText w:val="%3."/>
      <w:lvlJc w:val="left"/>
      <w:pPr>
        <w:ind w:left="1020" w:hanging="360"/>
      </w:pPr>
    </w:lvl>
    <w:lvl w:ilvl="3" w:tplc="5C30FC12">
      <w:start w:val="1"/>
      <w:numFmt w:val="upperLetter"/>
      <w:lvlText w:val="%4."/>
      <w:lvlJc w:val="left"/>
      <w:pPr>
        <w:ind w:left="1020" w:hanging="360"/>
      </w:pPr>
    </w:lvl>
    <w:lvl w:ilvl="4" w:tplc="021E92CA">
      <w:start w:val="1"/>
      <w:numFmt w:val="upperLetter"/>
      <w:lvlText w:val="%5."/>
      <w:lvlJc w:val="left"/>
      <w:pPr>
        <w:ind w:left="1020" w:hanging="360"/>
      </w:pPr>
    </w:lvl>
    <w:lvl w:ilvl="5" w:tplc="C94E4F5E">
      <w:start w:val="1"/>
      <w:numFmt w:val="upperLetter"/>
      <w:lvlText w:val="%6."/>
      <w:lvlJc w:val="left"/>
      <w:pPr>
        <w:ind w:left="1020" w:hanging="360"/>
      </w:pPr>
    </w:lvl>
    <w:lvl w:ilvl="6" w:tplc="32986A94">
      <w:start w:val="1"/>
      <w:numFmt w:val="upperLetter"/>
      <w:lvlText w:val="%7."/>
      <w:lvlJc w:val="left"/>
      <w:pPr>
        <w:ind w:left="1020" w:hanging="360"/>
      </w:pPr>
    </w:lvl>
    <w:lvl w:ilvl="7" w:tplc="148E026E">
      <w:start w:val="1"/>
      <w:numFmt w:val="upperLetter"/>
      <w:lvlText w:val="%8."/>
      <w:lvlJc w:val="left"/>
      <w:pPr>
        <w:ind w:left="1020" w:hanging="360"/>
      </w:pPr>
    </w:lvl>
    <w:lvl w:ilvl="8" w:tplc="74601B28">
      <w:start w:val="1"/>
      <w:numFmt w:val="upperLetter"/>
      <w:lvlText w:val="%9."/>
      <w:lvlJc w:val="left"/>
      <w:pPr>
        <w:ind w:left="1020" w:hanging="360"/>
      </w:pPr>
    </w:lvl>
  </w:abstractNum>
  <w:abstractNum w:abstractNumId="25" w15:restartNumberingAfterBreak="0">
    <w:nsid w:val="770E236C"/>
    <w:multiLevelType w:val="hybridMultilevel"/>
    <w:tmpl w:val="0258597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94F0FF4"/>
    <w:multiLevelType w:val="hybridMultilevel"/>
    <w:tmpl w:val="79C4DD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44926131">
    <w:abstractNumId w:val="16"/>
  </w:num>
  <w:num w:numId="2" w16cid:durableId="721248543">
    <w:abstractNumId w:val="18"/>
  </w:num>
  <w:num w:numId="3" w16cid:durableId="1165782498">
    <w:abstractNumId w:val="22"/>
  </w:num>
  <w:num w:numId="4" w16cid:durableId="1931623747">
    <w:abstractNumId w:val="9"/>
  </w:num>
  <w:num w:numId="5" w16cid:durableId="1776484640">
    <w:abstractNumId w:val="7"/>
  </w:num>
  <w:num w:numId="6" w16cid:durableId="287974380">
    <w:abstractNumId w:val="6"/>
  </w:num>
  <w:num w:numId="7" w16cid:durableId="712115490">
    <w:abstractNumId w:val="5"/>
  </w:num>
  <w:num w:numId="8" w16cid:durableId="1795708056">
    <w:abstractNumId w:val="4"/>
  </w:num>
  <w:num w:numId="9" w16cid:durableId="468321518">
    <w:abstractNumId w:val="8"/>
  </w:num>
  <w:num w:numId="10" w16cid:durableId="391848780">
    <w:abstractNumId w:val="3"/>
  </w:num>
  <w:num w:numId="11" w16cid:durableId="1579290909">
    <w:abstractNumId w:val="2"/>
  </w:num>
  <w:num w:numId="12" w16cid:durableId="1632707471">
    <w:abstractNumId w:val="1"/>
  </w:num>
  <w:num w:numId="13" w16cid:durableId="1357735817">
    <w:abstractNumId w:val="0"/>
  </w:num>
  <w:num w:numId="14" w16cid:durableId="1329017369">
    <w:abstractNumId w:val="26"/>
  </w:num>
  <w:num w:numId="15" w16cid:durableId="1499273306">
    <w:abstractNumId w:val="13"/>
  </w:num>
  <w:num w:numId="16" w16cid:durableId="1550216442">
    <w:abstractNumId w:val="19"/>
  </w:num>
  <w:num w:numId="17" w16cid:durableId="1729185841">
    <w:abstractNumId w:val="10"/>
  </w:num>
  <w:num w:numId="18" w16cid:durableId="585118421">
    <w:abstractNumId w:val="15"/>
  </w:num>
  <w:num w:numId="19" w16cid:durableId="181822982">
    <w:abstractNumId w:val="14"/>
  </w:num>
  <w:num w:numId="20" w16cid:durableId="2056614584">
    <w:abstractNumId w:val="23"/>
  </w:num>
  <w:num w:numId="21" w16cid:durableId="829634658">
    <w:abstractNumId w:val="25"/>
  </w:num>
  <w:num w:numId="22" w16cid:durableId="1118640362">
    <w:abstractNumId w:val="17"/>
  </w:num>
  <w:num w:numId="23" w16cid:durableId="206913032">
    <w:abstractNumId w:val="12"/>
  </w:num>
  <w:num w:numId="24" w16cid:durableId="1539390616">
    <w:abstractNumId w:val="11"/>
  </w:num>
  <w:num w:numId="25" w16cid:durableId="214044653">
    <w:abstractNumId w:val="24"/>
  </w:num>
  <w:num w:numId="26" w16cid:durableId="1488982833">
    <w:abstractNumId w:val="20"/>
  </w:num>
  <w:num w:numId="27" w16cid:durableId="134247183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Q3szS0NDe2NDA0sjBQ0lEKTi0uzszPAykwrQUAEBL7SiwAAAA="/>
  </w:docVars>
  <w:rsids>
    <w:rsidRoot w:val="00127C3E"/>
    <w:rsid w:val="00000687"/>
    <w:rsid w:val="00000996"/>
    <w:rsid w:val="00001129"/>
    <w:rsid w:val="00001203"/>
    <w:rsid w:val="00001D0D"/>
    <w:rsid w:val="00001D15"/>
    <w:rsid w:val="00001DF9"/>
    <w:rsid w:val="0000203D"/>
    <w:rsid w:val="0000210D"/>
    <w:rsid w:val="000025D0"/>
    <w:rsid w:val="0000268A"/>
    <w:rsid w:val="0000270F"/>
    <w:rsid w:val="000027C0"/>
    <w:rsid w:val="00002FD6"/>
    <w:rsid w:val="00003572"/>
    <w:rsid w:val="00003604"/>
    <w:rsid w:val="00003A85"/>
    <w:rsid w:val="00003AB8"/>
    <w:rsid w:val="00003E55"/>
    <w:rsid w:val="000046DD"/>
    <w:rsid w:val="00004FFF"/>
    <w:rsid w:val="000053B4"/>
    <w:rsid w:val="000057C7"/>
    <w:rsid w:val="000059BE"/>
    <w:rsid w:val="00005A98"/>
    <w:rsid w:val="00005D4C"/>
    <w:rsid w:val="00005F52"/>
    <w:rsid w:val="00006593"/>
    <w:rsid w:val="000066BF"/>
    <w:rsid w:val="00006C7D"/>
    <w:rsid w:val="00006F58"/>
    <w:rsid w:val="000078E7"/>
    <w:rsid w:val="000100D9"/>
    <w:rsid w:val="00010AC8"/>
    <w:rsid w:val="00010BF8"/>
    <w:rsid w:val="000114B8"/>
    <w:rsid w:val="000116B2"/>
    <w:rsid w:val="00011C1A"/>
    <w:rsid w:val="00011CFC"/>
    <w:rsid w:val="00012117"/>
    <w:rsid w:val="00012385"/>
    <w:rsid w:val="000125BC"/>
    <w:rsid w:val="00012F49"/>
    <w:rsid w:val="00012F8C"/>
    <w:rsid w:val="00013689"/>
    <w:rsid w:val="00013E47"/>
    <w:rsid w:val="0001438F"/>
    <w:rsid w:val="00014398"/>
    <w:rsid w:val="0001460E"/>
    <w:rsid w:val="0001480D"/>
    <w:rsid w:val="000149A3"/>
    <w:rsid w:val="00014CE7"/>
    <w:rsid w:val="00015192"/>
    <w:rsid w:val="00015309"/>
    <w:rsid w:val="000155A4"/>
    <w:rsid w:val="0001580E"/>
    <w:rsid w:val="000159FE"/>
    <w:rsid w:val="00015C47"/>
    <w:rsid w:val="00015CA6"/>
    <w:rsid w:val="00016078"/>
    <w:rsid w:val="00016269"/>
    <w:rsid w:val="0001646E"/>
    <w:rsid w:val="0001687D"/>
    <w:rsid w:val="000168F5"/>
    <w:rsid w:val="000169D2"/>
    <w:rsid w:val="00017609"/>
    <w:rsid w:val="00017794"/>
    <w:rsid w:val="000178E5"/>
    <w:rsid w:val="000179CF"/>
    <w:rsid w:val="00017A66"/>
    <w:rsid w:val="00017A6C"/>
    <w:rsid w:val="00017C18"/>
    <w:rsid w:val="00020076"/>
    <w:rsid w:val="000201C0"/>
    <w:rsid w:val="0002067D"/>
    <w:rsid w:val="0002091D"/>
    <w:rsid w:val="00020A27"/>
    <w:rsid w:val="00020AF9"/>
    <w:rsid w:val="00020F19"/>
    <w:rsid w:val="0002104B"/>
    <w:rsid w:val="00021084"/>
    <w:rsid w:val="0002120E"/>
    <w:rsid w:val="00021335"/>
    <w:rsid w:val="00021C3E"/>
    <w:rsid w:val="00022263"/>
    <w:rsid w:val="00022BF4"/>
    <w:rsid w:val="00022C36"/>
    <w:rsid w:val="00022F0A"/>
    <w:rsid w:val="00022FC2"/>
    <w:rsid w:val="000236C0"/>
    <w:rsid w:val="000239A1"/>
    <w:rsid w:val="000239B9"/>
    <w:rsid w:val="00023A46"/>
    <w:rsid w:val="00023B3A"/>
    <w:rsid w:val="0002475B"/>
    <w:rsid w:val="00024897"/>
    <w:rsid w:val="00024BA8"/>
    <w:rsid w:val="00024C92"/>
    <w:rsid w:val="00024FCF"/>
    <w:rsid w:val="00025912"/>
    <w:rsid w:val="00025A9B"/>
    <w:rsid w:val="00025D23"/>
    <w:rsid w:val="000262F5"/>
    <w:rsid w:val="00026360"/>
    <w:rsid w:val="00026BA0"/>
    <w:rsid w:val="00027284"/>
    <w:rsid w:val="0002758A"/>
    <w:rsid w:val="0003006A"/>
    <w:rsid w:val="00030821"/>
    <w:rsid w:val="00030B6B"/>
    <w:rsid w:val="00030EE7"/>
    <w:rsid w:val="00030FD0"/>
    <w:rsid w:val="0003121D"/>
    <w:rsid w:val="000318F5"/>
    <w:rsid w:val="00031B52"/>
    <w:rsid w:val="00031B69"/>
    <w:rsid w:val="00031FF2"/>
    <w:rsid w:val="00032808"/>
    <w:rsid w:val="000329DE"/>
    <w:rsid w:val="00032DDC"/>
    <w:rsid w:val="00034153"/>
    <w:rsid w:val="000348A6"/>
    <w:rsid w:val="00034B5D"/>
    <w:rsid w:val="00035095"/>
    <w:rsid w:val="00035174"/>
    <w:rsid w:val="00035222"/>
    <w:rsid w:val="00035258"/>
    <w:rsid w:val="000360A5"/>
    <w:rsid w:val="000363F6"/>
    <w:rsid w:val="000367D7"/>
    <w:rsid w:val="00036C68"/>
    <w:rsid w:val="000370DE"/>
    <w:rsid w:val="00037306"/>
    <w:rsid w:val="0003764C"/>
    <w:rsid w:val="00040191"/>
    <w:rsid w:val="00040CDA"/>
    <w:rsid w:val="00041219"/>
    <w:rsid w:val="000413CA"/>
    <w:rsid w:val="000413E3"/>
    <w:rsid w:val="00041868"/>
    <w:rsid w:val="00041917"/>
    <w:rsid w:val="00041920"/>
    <w:rsid w:val="000422BB"/>
    <w:rsid w:val="00042756"/>
    <w:rsid w:val="00042C2A"/>
    <w:rsid w:val="00042C34"/>
    <w:rsid w:val="00043988"/>
    <w:rsid w:val="00043C2F"/>
    <w:rsid w:val="00043F0E"/>
    <w:rsid w:val="000441E7"/>
    <w:rsid w:val="00044A7B"/>
    <w:rsid w:val="00044EDD"/>
    <w:rsid w:val="00045142"/>
    <w:rsid w:val="00045297"/>
    <w:rsid w:val="000459B8"/>
    <w:rsid w:val="00045DE1"/>
    <w:rsid w:val="000463D0"/>
    <w:rsid w:val="0004667B"/>
    <w:rsid w:val="000467D1"/>
    <w:rsid w:val="00046A87"/>
    <w:rsid w:val="000472E4"/>
    <w:rsid w:val="000473DB"/>
    <w:rsid w:val="000474A9"/>
    <w:rsid w:val="00047571"/>
    <w:rsid w:val="00047C7D"/>
    <w:rsid w:val="00047DD0"/>
    <w:rsid w:val="00047E03"/>
    <w:rsid w:val="00050090"/>
    <w:rsid w:val="00050557"/>
    <w:rsid w:val="0005091A"/>
    <w:rsid w:val="0005096F"/>
    <w:rsid w:val="00050BF4"/>
    <w:rsid w:val="000518E7"/>
    <w:rsid w:val="00051A65"/>
    <w:rsid w:val="00051D72"/>
    <w:rsid w:val="00051F68"/>
    <w:rsid w:val="00052367"/>
    <w:rsid w:val="0005293F"/>
    <w:rsid w:val="00052958"/>
    <w:rsid w:val="00052D84"/>
    <w:rsid w:val="00052F21"/>
    <w:rsid w:val="0005313B"/>
    <w:rsid w:val="000534FC"/>
    <w:rsid w:val="00053606"/>
    <w:rsid w:val="0005388E"/>
    <w:rsid w:val="00053F16"/>
    <w:rsid w:val="00054420"/>
    <w:rsid w:val="00054535"/>
    <w:rsid w:val="00054A54"/>
    <w:rsid w:val="00054D02"/>
    <w:rsid w:val="00054E36"/>
    <w:rsid w:val="00055735"/>
    <w:rsid w:val="000565E8"/>
    <w:rsid w:val="00056766"/>
    <w:rsid w:val="00056A9B"/>
    <w:rsid w:val="00056FF9"/>
    <w:rsid w:val="000573BA"/>
    <w:rsid w:val="000576F7"/>
    <w:rsid w:val="000577B3"/>
    <w:rsid w:val="00060AE6"/>
    <w:rsid w:val="00060DD0"/>
    <w:rsid w:val="00060F47"/>
    <w:rsid w:val="00060F7F"/>
    <w:rsid w:val="0006105A"/>
    <w:rsid w:val="000619C8"/>
    <w:rsid w:val="00061F48"/>
    <w:rsid w:val="00062249"/>
    <w:rsid w:val="000630AA"/>
    <w:rsid w:val="00063739"/>
    <w:rsid w:val="00063AA4"/>
    <w:rsid w:val="0006416C"/>
    <w:rsid w:val="00064284"/>
    <w:rsid w:val="0006451A"/>
    <w:rsid w:val="0006473A"/>
    <w:rsid w:val="000647A5"/>
    <w:rsid w:val="00064877"/>
    <w:rsid w:val="00064C08"/>
    <w:rsid w:val="00065271"/>
    <w:rsid w:val="00065393"/>
    <w:rsid w:val="000656FB"/>
    <w:rsid w:val="00065AA4"/>
    <w:rsid w:val="00065DF3"/>
    <w:rsid w:val="0006718E"/>
    <w:rsid w:val="00070F00"/>
    <w:rsid w:val="0007152F"/>
    <w:rsid w:val="000716D7"/>
    <w:rsid w:val="000717DF"/>
    <w:rsid w:val="000722EB"/>
    <w:rsid w:val="00072730"/>
    <w:rsid w:val="000727A7"/>
    <w:rsid w:val="000729D2"/>
    <w:rsid w:val="00072B15"/>
    <w:rsid w:val="00073183"/>
    <w:rsid w:val="00073C39"/>
    <w:rsid w:val="00073C66"/>
    <w:rsid w:val="00074157"/>
    <w:rsid w:val="0007446E"/>
    <w:rsid w:val="0007486F"/>
    <w:rsid w:val="00074DC6"/>
    <w:rsid w:val="0007638C"/>
    <w:rsid w:val="00076741"/>
    <w:rsid w:val="00076D53"/>
    <w:rsid w:val="00076E2E"/>
    <w:rsid w:val="00077DA2"/>
    <w:rsid w:val="00080344"/>
    <w:rsid w:val="00080455"/>
    <w:rsid w:val="00081307"/>
    <w:rsid w:val="000813B5"/>
    <w:rsid w:val="0008174D"/>
    <w:rsid w:val="00081F06"/>
    <w:rsid w:val="00082351"/>
    <w:rsid w:val="00082813"/>
    <w:rsid w:val="00082BEF"/>
    <w:rsid w:val="00082EA8"/>
    <w:rsid w:val="0008374F"/>
    <w:rsid w:val="00083B2C"/>
    <w:rsid w:val="00083B87"/>
    <w:rsid w:val="00083BBC"/>
    <w:rsid w:val="00084266"/>
    <w:rsid w:val="000843BF"/>
    <w:rsid w:val="000846A6"/>
    <w:rsid w:val="0008487E"/>
    <w:rsid w:val="000848B4"/>
    <w:rsid w:val="00085D15"/>
    <w:rsid w:val="00085EA6"/>
    <w:rsid w:val="00086376"/>
    <w:rsid w:val="000863B5"/>
    <w:rsid w:val="000869AD"/>
    <w:rsid w:val="00086D26"/>
    <w:rsid w:val="00086EBD"/>
    <w:rsid w:val="00086ECA"/>
    <w:rsid w:val="00087AF5"/>
    <w:rsid w:val="00087E54"/>
    <w:rsid w:val="000900DC"/>
    <w:rsid w:val="0009037F"/>
    <w:rsid w:val="00090712"/>
    <w:rsid w:val="000909B4"/>
    <w:rsid w:val="00090BD2"/>
    <w:rsid w:val="00090FF4"/>
    <w:rsid w:val="0009121A"/>
    <w:rsid w:val="000916E2"/>
    <w:rsid w:val="00091824"/>
    <w:rsid w:val="00091F51"/>
    <w:rsid w:val="0009234F"/>
    <w:rsid w:val="00092C11"/>
    <w:rsid w:val="00092EF9"/>
    <w:rsid w:val="0009308A"/>
    <w:rsid w:val="0009308B"/>
    <w:rsid w:val="000930C2"/>
    <w:rsid w:val="0009330C"/>
    <w:rsid w:val="00093356"/>
    <w:rsid w:val="000934E1"/>
    <w:rsid w:val="000937A5"/>
    <w:rsid w:val="0009381C"/>
    <w:rsid w:val="00093A0E"/>
    <w:rsid w:val="00093AB5"/>
    <w:rsid w:val="00093EF4"/>
    <w:rsid w:val="00093F04"/>
    <w:rsid w:val="00093F7B"/>
    <w:rsid w:val="00093FD1"/>
    <w:rsid w:val="00094880"/>
    <w:rsid w:val="000948FF"/>
    <w:rsid w:val="00094922"/>
    <w:rsid w:val="00094D5E"/>
    <w:rsid w:val="0009516A"/>
    <w:rsid w:val="00095413"/>
    <w:rsid w:val="00095BAA"/>
    <w:rsid w:val="000969CB"/>
    <w:rsid w:val="00097060"/>
    <w:rsid w:val="000970D1"/>
    <w:rsid w:val="000970D4"/>
    <w:rsid w:val="000971CB"/>
    <w:rsid w:val="00097BEA"/>
    <w:rsid w:val="00097C4B"/>
    <w:rsid w:val="000A0206"/>
    <w:rsid w:val="000A0B29"/>
    <w:rsid w:val="000A0B66"/>
    <w:rsid w:val="000A0C9C"/>
    <w:rsid w:val="000A0FA5"/>
    <w:rsid w:val="000A112D"/>
    <w:rsid w:val="000A119E"/>
    <w:rsid w:val="000A17C5"/>
    <w:rsid w:val="000A1A9E"/>
    <w:rsid w:val="000A26BD"/>
    <w:rsid w:val="000A287E"/>
    <w:rsid w:val="000A29BE"/>
    <w:rsid w:val="000A2A13"/>
    <w:rsid w:val="000A3033"/>
    <w:rsid w:val="000A32C9"/>
    <w:rsid w:val="000A33D3"/>
    <w:rsid w:val="000A3483"/>
    <w:rsid w:val="000A3D7C"/>
    <w:rsid w:val="000A41FC"/>
    <w:rsid w:val="000A43CE"/>
    <w:rsid w:val="000A4415"/>
    <w:rsid w:val="000A4657"/>
    <w:rsid w:val="000A4772"/>
    <w:rsid w:val="000A498A"/>
    <w:rsid w:val="000A4BFD"/>
    <w:rsid w:val="000A4C57"/>
    <w:rsid w:val="000A504C"/>
    <w:rsid w:val="000A5A96"/>
    <w:rsid w:val="000A5B0D"/>
    <w:rsid w:val="000A5D48"/>
    <w:rsid w:val="000A5ECF"/>
    <w:rsid w:val="000A611A"/>
    <w:rsid w:val="000A6209"/>
    <w:rsid w:val="000A65D8"/>
    <w:rsid w:val="000A6784"/>
    <w:rsid w:val="000A6A11"/>
    <w:rsid w:val="000A6EEA"/>
    <w:rsid w:val="000A79D9"/>
    <w:rsid w:val="000A7BD0"/>
    <w:rsid w:val="000A7C8F"/>
    <w:rsid w:val="000A7E4F"/>
    <w:rsid w:val="000A7E86"/>
    <w:rsid w:val="000B0694"/>
    <w:rsid w:val="000B0A76"/>
    <w:rsid w:val="000B0AC3"/>
    <w:rsid w:val="000B0B75"/>
    <w:rsid w:val="000B1141"/>
    <w:rsid w:val="000B1547"/>
    <w:rsid w:val="000B15E1"/>
    <w:rsid w:val="000B1D9C"/>
    <w:rsid w:val="000B2163"/>
    <w:rsid w:val="000B2310"/>
    <w:rsid w:val="000B2489"/>
    <w:rsid w:val="000B2A4A"/>
    <w:rsid w:val="000B2E04"/>
    <w:rsid w:val="000B2F0D"/>
    <w:rsid w:val="000B3671"/>
    <w:rsid w:val="000B39EF"/>
    <w:rsid w:val="000B3A5C"/>
    <w:rsid w:val="000B3AE8"/>
    <w:rsid w:val="000B3D1A"/>
    <w:rsid w:val="000B4271"/>
    <w:rsid w:val="000B448C"/>
    <w:rsid w:val="000B45C4"/>
    <w:rsid w:val="000B473E"/>
    <w:rsid w:val="000B47B7"/>
    <w:rsid w:val="000B49C4"/>
    <w:rsid w:val="000B4A97"/>
    <w:rsid w:val="000B4B1A"/>
    <w:rsid w:val="000B4BEA"/>
    <w:rsid w:val="000B5450"/>
    <w:rsid w:val="000B598F"/>
    <w:rsid w:val="000B5CB2"/>
    <w:rsid w:val="000B5FE9"/>
    <w:rsid w:val="000B61C3"/>
    <w:rsid w:val="000B61D0"/>
    <w:rsid w:val="000B632F"/>
    <w:rsid w:val="000B63C4"/>
    <w:rsid w:val="000B655C"/>
    <w:rsid w:val="000B667E"/>
    <w:rsid w:val="000B6B81"/>
    <w:rsid w:val="000B6BDC"/>
    <w:rsid w:val="000B6F4E"/>
    <w:rsid w:val="000B708F"/>
    <w:rsid w:val="000B7252"/>
    <w:rsid w:val="000B72CC"/>
    <w:rsid w:val="000B7423"/>
    <w:rsid w:val="000B74FF"/>
    <w:rsid w:val="000B758B"/>
    <w:rsid w:val="000B76FE"/>
    <w:rsid w:val="000C00D1"/>
    <w:rsid w:val="000C01E5"/>
    <w:rsid w:val="000C0462"/>
    <w:rsid w:val="000C0466"/>
    <w:rsid w:val="000C0C0A"/>
    <w:rsid w:val="000C0CBC"/>
    <w:rsid w:val="000C1054"/>
    <w:rsid w:val="000C146C"/>
    <w:rsid w:val="000C15A9"/>
    <w:rsid w:val="000C1A46"/>
    <w:rsid w:val="000C23EA"/>
    <w:rsid w:val="000C24AC"/>
    <w:rsid w:val="000C2645"/>
    <w:rsid w:val="000C2ACB"/>
    <w:rsid w:val="000C2EC5"/>
    <w:rsid w:val="000C3642"/>
    <w:rsid w:val="000C390F"/>
    <w:rsid w:val="000C3D99"/>
    <w:rsid w:val="000C3FB2"/>
    <w:rsid w:val="000C44FE"/>
    <w:rsid w:val="000C4A80"/>
    <w:rsid w:val="000C5733"/>
    <w:rsid w:val="000C5819"/>
    <w:rsid w:val="000C5D8A"/>
    <w:rsid w:val="000C5EA1"/>
    <w:rsid w:val="000C618A"/>
    <w:rsid w:val="000C624C"/>
    <w:rsid w:val="000C6605"/>
    <w:rsid w:val="000C6765"/>
    <w:rsid w:val="000C67D5"/>
    <w:rsid w:val="000C68D2"/>
    <w:rsid w:val="000C7062"/>
    <w:rsid w:val="000C721C"/>
    <w:rsid w:val="000C723E"/>
    <w:rsid w:val="000C72B7"/>
    <w:rsid w:val="000C7A6F"/>
    <w:rsid w:val="000D0B2F"/>
    <w:rsid w:val="000D0CC9"/>
    <w:rsid w:val="000D0DD7"/>
    <w:rsid w:val="000D0F09"/>
    <w:rsid w:val="000D1892"/>
    <w:rsid w:val="000D21F9"/>
    <w:rsid w:val="000D234D"/>
    <w:rsid w:val="000D23AC"/>
    <w:rsid w:val="000D2617"/>
    <w:rsid w:val="000D2F7C"/>
    <w:rsid w:val="000D2F90"/>
    <w:rsid w:val="000D3015"/>
    <w:rsid w:val="000D304C"/>
    <w:rsid w:val="000D3484"/>
    <w:rsid w:val="000D3535"/>
    <w:rsid w:val="000D4093"/>
    <w:rsid w:val="000D40D5"/>
    <w:rsid w:val="000D411E"/>
    <w:rsid w:val="000D477F"/>
    <w:rsid w:val="000D4930"/>
    <w:rsid w:val="000D4B9B"/>
    <w:rsid w:val="000D4C9A"/>
    <w:rsid w:val="000D4CDC"/>
    <w:rsid w:val="000D5108"/>
    <w:rsid w:val="000D5422"/>
    <w:rsid w:val="000D5520"/>
    <w:rsid w:val="000D55C3"/>
    <w:rsid w:val="000D57D1"/>
    <w:rsid w:val="000D5B4B"/>
    <w:rsid w:val="000D60CC"/>
    <w:rsid w:val="000D6734"/>
    <w:rsid w:val="000D6C32"/>
    <w:rsid w:val="000D789B"/>
    <w:rsid w:val="000D79DA"/>
    <w:rsid w:val="000D7A16"/>
    <w:rsid w:val="000D7CFD"/>
    <w:rsid w:val="000D7DAD"/>
    <w:rsid w:val="000E0A40"/>
    <w:rsid w:val="000E0C71"/>
    <w:rsid w:val="000E0E1E"/>
    <w:rsid w:val="000E1F12"/>
    <w:rsid w:val="000E1F99"/>
    <w:rsid w:val="000E2162"/>
    <w:rsid w:val="000E22AA"/>
    <w:rsid w:val="000E28F9"/>
    <w:rsid w:val="000E2DF5"/>
    <w:rsid w:val="000E3373"/>
    <w:rsid w:val="000E347B"/>
    <w:rsid w:val="000E3C37"/>
    <w:rsid w:val="000E3EE8"/>
    <w:rsid w:val="000E45EF"/>
    <w:rsid w:val="000E4897"/>
    <w:rsid w:val="000E4D25"/>
    <w:rsid w:val="000E5288"/>
    <w:rsid w:val="000E56F8"/>
    <w:rsid w:val="000E59B7"/>
    <w:rsid w:val="000E59E5"/>
    <w:rsid w:val="000E5E37"/>
    <w:rsid w:val="000E61DC"/>
    <w:rsid w:val="000E6810"/>
    <w:rsid w:val="000E69EC"/>
    <w:rsid w:val="000E6F64"/>
    <w:rsid w:val="000E7138"/>
    <w:rsid w:val="000E723A"/>
    <w:rsid w:val="000E7260"/>
    <w:rsid w:val="000E75A7"/>
    <w:rsid w:val="000E76B8"/>
    <w:rsid w:val="000E770D"/>
    <w:rsid w:val="000F01F1"/>
    <w:rsid w:val="000F103F"/>
    <w:rsid w:val="000F1B24"/>
    <w:rsid w:val="000F1D44"/>
    <w:rsid w:val="000F24C4"/>
    <w:rsid w:val="000F2514"/>
    <w:rsid w:val="000F28C1"/>
    <w:rsid w:val="000F302C"/>
    <w:rsid w:val="000F3341"/>
    <w:rsid w:val="000F3470"/>
    <w:rsid w:val="000F352A"/>
    <w:rsid w:val="000F35E0"/>
    <w:rsid w:val="000F36E8"/>
    <w:rsid w:val="000F3A48"/>
    <w:rsid w:val="000F3FE1"/>
    <w:rsid w:val="000F461E"/>
    <w:rsid w:val="000F4761"/>
    <w:rsid w:val="000F4AB8"/>
    <w:rsid w:val="000F4D3D"/>
    <w:rsid w:val="000F4D9C"/>
    <w:rsid w:val="000F5320"/>
    <w:rsid w:val="000F555A"/>
    <w:rsid w:val="000F55BE"/>
    <w:rsid w:val="000F5626"/>
    <w:rsid w:val="000F5B14"/>
    <w:rsid w:val="000F6B6B"/>
    <w:rsid w:val="000F6B8B"/>
    <w:rsid w:val="000F6DB8"/>
    <w:rsid w:val="000F6DF7"/>
    <w:rsid w:val="000F7E62"/>
    <w:rsid w:val="000F7F29"/>
    <w:rsid w:val="000F7FC5"/>
    <w:rsid w:val="001004F8"/>
    <w:rsid w:val="00100596"/>
    <w:rsid w:val="00100634"/>
    <w:rsid w:val="00100664"/>
    <w:rsid w:val="00100A64"/>
    <w:rsid w:val="00101498"/>
    <w:rsid w:val="001016E9"/>
    <w:rsid w:val="00101B82"/>
    <w:rsid w:val="00102245"/>
    <w:rsid w:val="001028F0"/>
    <w:rsid w:val="001029F5"/>
    <w:rsid w:val="00103247"/>
    <w:rsid w:val="00104DCD"/>
    <w:rsid w:val="00105382"/>
    <w:rsid w:val="00105780"/>
    <w:rsid w:val="00105F65"/>
    <w:rsid w:val="001061E2"/>
    <w:rsid w:val="00106486"/>
    <w:rsid w:val="001065FC"/>
    <w:rsid w:val="001069EA"/>
    <w:rsid w:val="00106B23"/>
    <w:rsid w:val="00106B85"/>
    <w:rsid w:val="00106BDA"/>
    <w:rsid w:val="00107D38"/>
    <w:rsid w:val="0011006A"/>
    <w:rsid w:val="0011016C"/>
    <w:rsid w:val="0011038B"/>
    <w:rsid w:val="001109F6"/>
    <w:rsid w:val="00110B0C"/>
    <w:rsid w:val="00110CF5"/>
    <w:rsid w:val="001112BA"/>
    <w:rsid w:val="00111F9E"/>
    <w:rsid w:val="001121EA"/>
    <w:rsid w:val="001123A2"/>
    <w:rsid w:val="0011274A"/>
    <w:rsid w:val="00112A69"/>
    <w:rsid w:val="00112DA8"/>
    <w:rsid w:val="001136E4"/>
    <w:rsid w:val="00113897"/>
    <w:rsid w:val="00113982"/>
    <w:rsid w:val="00113B16"/>
    <w:rsid w:val="00114363"/>
    <w:rsid w:val="0011445A"/>
    <w:rsid w:val="0011480A"/>
    <w:rsid w:val="001148EE"/>
    <w:rsid w:val="00114E8D"/>
    <w:rsid w:val="00114ED3"/>
    <w:rsid w:val="0011509A"/>
    <w:rsid w:val="001152C3"/>
    <w:rsid w:val="00115C43"/>
    <w:rsid w:val="00115C59"/>
    <w:rsid w:val="00115DDF"/>
    <w:rsid w:val="00115DEC"/>
    <w:rsid w:val="0011604E"/>
    <w:rsid w:val="0011615E"/>
    <w:rsid w:val="00116FD9"/>
    <w:rsid w:val="00117397"/>
    <w:rsid w:val="0011741C"/>
    <w:rsid w:val="001175B5"/>
    <w:rsid w:val="0011779A"/>
    <w:rsid w:val="00120603"/>
    <w:rsid w:val="001207DC"/>
    <w:rsid w:val="00120ABC"/>
    <w:rsid w:val="00121219"/>
    <w:rsid w:val="00121A30"/>
    <w:rsid w:val="00121AE0"/>
    <w:rsid w:val="0012204B"/>
    <w:rsid w:val="00122665"/>
    <w:rsid w:val="0012267E"/>
    <w:rsid w:val="001227C6"/>
    <w:rsid w:val="00122FD1"/>
    <w:rsid w:val="001235B7"/>
    <w:rsid w:val="00123648"/>
    <w:rsid w:val="00123738"/>
    <w:rsid w:val="00123933"/>
    <w:rsid w:val="00123B20"/>
    <w:rsid w:val="00123C6F"/>
    <w:rsid w:val="00123FBC"/>
    <w:rsid w:val="00124264"/>
    <w:rsid w:val="001243F7"/>
    <w:rsid w:val="00124A12"/>
    <w:rsid w:val="00124C5E"/>
    <w:rsid w:val="001253D4"/>
    <w:rsid w:val="00125A0D"/>
    <w:rsid w:val="00125AA0"/>
    <w:rsid w:val="00125BBF"/>
    <w:rsid w:val="001262FA"/>
    <w:rsid w:val="0012634D"/>
    <w:rsid w:val="0012697E"/>
    <w:rsid w:val="00126AA9"/>
    <w:rsid w:val="00126F1E"/>
    <w:rsid w:val="001271CE"/>
    <w:rsid w:val="00127504"/>
    <w:rsid w:val="00127C3E"/>
    <w:rsid w:val="0013034C"/>
    <w:rsid w:val="001305B9"/>
    <w:rsid w:val="001305E8"/>
    <w:rsid w:val="00130744"/>
    <w:rsid w:val="001309F0"/>
    <w:rsid w:val="00130DC1"/>
    <w:rsid w:val="00131420"/>
    <w:rsid w:val="001315B5"/>
    <w:rsid w:val="00131CB6"/>
    <w:rsid w:val="001320A7"/>
    <w:rsid w:val="0013243E"/>
    <w:rsid w:val="0013284D"/>
    <w:rsid w:val="001328DD"/>
    <w:rsid w:val="001328E8"/>
    <w:rsid w:val="0013291C"/>
    <w:rsid w:val="00132CF0"/>
    <w:rsid w:val="00132D52"/>
    <w:rsid w:val="00133071"/>
    <w:rsid w:val="00133CC9"/>
    <w:rsid w:val="00133EF6"/>
    <w:rsid w:val="00134AC7"/>
    <w:rsid w:val="001352AD"/>
    <w:rsid w:val="001352CB"/>
    <w:rsid w:val="00135435"/>
    <w:rsid w:val="00135F53"/>
    <w:rsid w:val="001361F7"/>
    <w:rsid w:val="001362E1"/>
    <w:rsid w:val="00136328"/>
    <w:rsid w:val="001367FC"/>
    <w:rsid w:val="0013697A"/>
    <w:rsid w:val="00136EDE"/>
    <w:rsid w:val="0013722E"/>
    <w:rsid w:val="0013766B"/>
    <w:rsid w:val="00137692"/>
    <w:rsid w:val="00137835"/>
    <w:rsid w:val="00140191"/>
    <w:rsid w:val="001401B3"/>
    <w:rsid w:val="001401CF"/>
    <w:rsid w:val="00140461"/>
    <w:rsid w:val="001405E5"/>
    <w:rsid w:val="0014064B"/>
    <w:rsid w:val="00140671"/>
    <w:rsid w:val="00140D55"/>
    <w:rsid w:val="001411B1"/>
    <w:rsid w:val="00141C75"/>
    <w:rsid w:val="00141CAD"/>
    <w:rsid w:val="00141D98"/>
    <w:rsid w:val="00142101"/>
    <w:rsid w:val="00142B05"/>
    <w:rsid w:val="00142D4B"/>
    <w:rsid w:val="00142FA9"/>
    <w:rsid w:val="00142FBF"/>
    <w:rsid w:val="00143425"/>
    <w:rsid w:val="0014367D"/>
    <w:rsid w:val="00143ACC"/>
    <w:rsid w:val="00143B23"/>
    <w:rsid w:val="00143CE3"/>
    <w:rsid w:val="00143D54"/>
    <w:rsid w:val="00143E34"/>
    <w:rsid w:val="00143EC9"/>
    <w:rsid w:val="00144392"/>
    <w:rsid w:val="00144AC2"/>
    <w:rsid w:val="00144E24"/>
    <w:rsid w:val="00145EF0"/>
    <w:rsid w:val="00146054"/>
    <w:rsid w:val="00146431"/>
    <w:rsid w:val="00146528"/>
    <w:rsid w:val="001466E7"/>
    <w:rsid w:val="00146727"/>
    <w:rsid w:val="0014693A"/>
    <w:rsid w:val="00147545"/>
    <w:rsid w:val="001476E2"/>
    <w:rsid w:val="0014791F"/>
    <w:rsid w:val="00150272"/>
    <w:rsid w:val="001503BD"/>
    <w:rsid w:val="00150834"/>
    <w:rsid w:val="0015115D"/>
    <w:rsid w:val="00151293"/>
    <w:rsid w:val="001513C5"/>
    <w:rsid w:val="001513D0"/>
    <w:rsid w:val="00151A67"/>
    <w:rsid w:val="00151CB1"/>
    <w:rsid w:val="00151DA5"/>
    <w:rsid w:val="00152415"/>
    <w:rsid w:val="00152515"/>
    <w:rsid w:val="00152549"/>
    <w:rsid w:val="0015279B"/>
    <w:rsid w:val="001527F2"/>
    <w:rsid w:val="0015283A"/>
    <w:rsid w:val="00152C84"/>
    <w:rsid w:val="00153132"/>
    <w:rsid w:val="00153457"/>
    <w:rsid w:val="00153516"/>
    <w:rsid w:val="00153645"/>
    <w:rsid w:val="00153C20"/>
    <w:rsid w:val="00153C60"/>
    <w:rsid w:val="00154187"/>
    <w:rsid w:val="001547BF"/>
    <w:rsid w:val="00154977"/>
    <w:rsid w:val="001549D6"/>
    <w:rsid w:val="00154D1A"/>
    <w:rsid w:val="00154DB8"/>
    <w:rsid w:val="00154E1B"/>
    <w:rsid w:val="00154F01"/>
    <w:rsid w:val="0015526E"/>
    <w:rsid w:val="001555CC"/>
    <w:rsid w:val="00155752"/>
    <w:rsid w:val="00155A59"/>
    <w:rsid w:val="00155BD2"/>
    <w:rsid w:val="00155D59"/>
    <w:rsid w:val="001569B5"/>
    <w:rsid w:val="00156F4D"/>
    <w:rsid w:val="0015709C"/>
    <w:rsid w:val="001571F4"/>
    <w:rsid w:val="00157217"/>
    <w:rsid w:val="0015754E"/>
    <w:rsid w:val="00157A1D"/>
    <w:rsid w:val="00160399"/>
    <w:rsid w:val="001603AF"/>
    <w:rsid w:val="001604E8"/>
    <w:rsid w:val="00160681"/>
    <w:rsid w:val="00160B4A"/>
    <w:rsid w:val="001611F0"/>
    <w:rsid w:val="0016156A"/>
    <w:rsid w:val="00161678"/>
    <w:rsid w:val="00161AE3"/>
    <w:rsid w:val="001626F9"/>
    <w:rsid w:val="00162767"/>
    <w:rsid w:val="001627EC"/>
    <w:rsid w:val="001629CD"/>
    <w:rsid w:val="00162B00"/>
    <w:rsid w:val="00162C37"/>
    <w:rsid w:val="00162FB4"/>
    <w:rsid w:val="00163307"/>
    <w:rsid w:val="0016376C"/>
    <w:rsid w:val="00163995"/>
    <w:rsid w:val="001642D3"/>
    <w:rsid w:val="001648D7"/>
    <w:rsid w:val="001659EA"/>
    <w:rsid w:val="00165B16"/>
    <w:rsid w:val="00165CD0"/>
    <w:rsid w:val="00165CFB"/>
    <w:rsid w:val="00165D03"/>
    <w:rsid w:val="00165DD8"/>
    <w:rsid w:val="00165F66"/>
    <w:rsid w:val="001664BD"/>
    <w:rsid w:val="0016676D"/>
    <w:rsid w:val="0016686C"/>
    <w:rsid w:val="00166BBE"/>
    <w:rsid w:val="00167086"/>
    <w:rsid w:val="00167203"/>
    <w:rsid w:val="00167890"/>
    <w:rsid w:val="00167A56"/>
    <w:rsid w:val="00170415"/>
    <w:rsid w:val="00170746"/>
    <w:rsid w:val="00170A4C"/>
    <w:rsid w:val="00171620"/>
    <w:rsid w:val="001717BF"/>
    <w:rsid w:val="00171CE4"/>
    <w:rsid w:val="00172C70"/>
    <w:rsid w:val="0017358B"/>
    <w:rsid w:val="00173BE4"/>
    <w:rsid w:val="001745F5"/>
    <w:rsid w:val="0017485C"/>
    <w:rsid w:val="00174906"/>
    <w:rsid w:val="00174A99"/>
    <w:rsid w:val="001753FA"/>
    <w:rsid w:val="0017548A"/>
    <w:rsid w:val="001758F5"/>
    <w:rsid w:val="00175E52"/>
    <w:rsid w:val="00176195"/>
    <w:rsid w:val="001766F8"/>
    <w:rsid w:val="00176AB4"/>
    <w:rsid w:val="00176B71"/>
    <w:rsid w:val="001776DE"/>
    <w:rsid w:val="001777A1"/>
    <w:rsid w:val="00177E43"/>
    <w:rsid w:val="0018008A"/>
    <w:rsid w:val="00181040"/>
    <w:rsid w:val="001810E1"/>
    <w:rsid w:val="001814B0"/>
    <w:rsid w:val="001816E7"/>
    <w:rsid w:val="00181EE4"/>
    <w:rsid w:val="001820DC"/>
    <w:rsid w:val="00182890"/>
    <w:rsid w:val="00182E8D"/>
    <w:rsid w:val="0018310E"/>
    <w:rsid w:val="0018345B"/>
    <w:rsid w:val="001836AF"/>
    <w:rsid w:val="00183762"/>
    <w:rsid w:val="00183B02"/>
    <w:rsid w:val="00184022"/>
    <w:rsid w:val="001843A0"/>
    <w:rsid w:val="0018498D"/>
    <w:rsid w:val="00185183"/>
    <w:rsid w:val="001853F4"/>
    <w:rsid w:val="00185A15"/>
    <w:rsid w:val="00186170"/>
    <w:rsid w:val="0018629F"/>
    <w:rsid w:val="00186DB7"/>
    <w:rsid w:val="0018716F"/>
    <w:rsid w:val="00187738"/>
    <w:rsid w:val="00187ABF"/>
    <w:rsid w:val="00190742"/>
    <w:rsid w:val="00190761"/>
    <w:rsid w:val="00190D7D"/>
    <w:rsid w:val="00191742"/>
    <w:rsid w:val="00191A10"/>
    <w:rsid w:val="00191C06"/>
    <w:rsid w:val="00191DE2"/>
    <w:rsid w:val="00192030"/>
    <w:rsid w:val="00192246"/>
    <w:rsid w:val="0019247E"/>
    <w:rsid w:val="001924C5"/>
    <w:rsid w:val="001927D0"/>
    <w:rsid w:val="001930B3"/>
    <w:rsid w:val="001933C7"/>
    <w:rsid w:val="00193EE2"/>
    <w:rsid w:val="00194446"/>
    <w:rsid w:val="00194495"/>
    <w:rsid w:val="0019449E"/>
    <w:rsid w:val="00194728"/>
    <w:rsid w:val="001948CC"/>
    <w:rsid w:val="00194932"/>
    <w:rsid w:val="001952E5"/>
    <w:rsid w:val="00195742"/>
    <w:rsid w:val="001959D2"/>
    <w:rsid w:val="00195B9D"/>
    <w:rsid w:val="0019629E"/>
    <w:rsid w:val="00196463"/>
    <w:rsid w:val="00196794"/>
    <w:rsid w:val="00196F6B"/>
    <w:rsid w:val="00197904"/>
    <w:rsid w:val="00197927"/>
    <w:rsid w:val="00197BC4"/>
    <w:rsid w:val="001A039F"/>
    <w:rsid w:val="001A0A05"/>
    <w:rsid w:val="001A0BCA"/>
    <w:rsid w:val="001A0EDE"/>
    <w:rsid w:val="001A1FA3"/>
    <w:rsid w:val="001A21A5"/>
    <w:rsid w:val="001A2651"/>
    <w:rsid w:val="001A28B7"/>
    <w:rsid w:val="001A2956"/>
    <w:rsid w:val="001A2B5F"/>
    <w:rsid w:val="001A2B8F"/>
    <w:rsid w:val="001A2E4E"/>
    <w:rsid w:val="001A3150"/>
    <w:rsid w:val="001A335A"/>
    <w:rsid w:val="001A33AE"/>
    <w:rsid w:val="001A3B86"/>
    <w:rsid w:val="001A3E6F"/>
    <w:rsid w:val="001A44E5"/>
    <w:rsid w:val="001A4716"/>
    <w:rsid w:val="001A4806"/>
    <w:rsid w:val="001A4943"/>
    <w:rsid w:val="001A4B83"/>
    <w:rsid w:val="001A4CF6"/>
    <w:rsid w:val="001A5534"/>
    <w:rsid w:val="001A55B6"/>
    <w:rsid w:val="001A5604"/>
    <w:rsid w:val="001A5ABC"/>
    <w:rsid w:val="001A5C51"/>
    <w:rsid w:val="001A5C90"/>
    <w:rsid w:val="001A659F"/>
    <w:rsid w:val="001A6EA0"/>
    <w:rsid w:val="001A7850"/>
    <w:rsid w:val="001A7AF4"/>
    <w:rsid w:val="001A7D53"/>
    <w:rsid w:val="001A7F8F"/>
    <w:rsid w:val="001B037D"/>
    <w:rsid w:val="001B0C7C"/>
    <w:rsid w:val="001B0D8B"/>
    <w:rsid w:val="001B0DD3"/>
    <w:rsid w:val="001B0DF9"/>
    <w:rsid w:val="001B11CA"/>
    <w:rsid w:val="001B134C"/>
    <w:rsid w:val="001B1752"/>
    <w:rsid w:val="001B1788"/>
    <w:rsid w:val="001B1B33"/>
    <w:rsid w:val="001B1BE5"/>
    <w:rsid w:val="001B1FE5"/>
    <w:rsid w:val="001B2203"/>
    <w:rsid w:val="001B239F"/>
    <w:rsid w:val="001B281C"/>
    <w:rsid w:val="001B2ED1"/>
    <w:rsid w:val="001B32DA"/>
    <w:rsid w:val="001B3727"/>
    <w:rsid w:val="001B3BC9"/>
    <w:rsid w:val="001B3CCE"/>
    <w:rsid w:val="001B4031"/>
    <w:rsid w:val="001B4A86"/>
    <w:rsid w:val="001B4E61"/>
    <w:rsid w:val="001B4F74"/>
    <w:rsid w:val="001B5053"/>
    <w:rsid w:val="001B505A"/>
    <w:rsid w:val="001B50AF"/>
    <w:rsid w:val="001B52AA"/>
    <w:rsid w:val="001B55F4"/>
    <w:rsid w:val="001B5816"/>
    <w:rsid w:val="001B612C"/>
    <w:rsid w:val="001B6E77"/>
    <w:rsid w:val="001B7081"/>
    <w:rsid w:val="001B7282"/>
    <w:rsid w:val="001B75B7"/>
    <w:rsid w:val="001B7D03"/>
    <w:rsid w:val="001C055E"/>
    <w:rsid w:val="001C0726"/>
    <w:rsid w:val="001C092A"/>
    <w:rsid w:val="001C14BD"/>
    <w:rsid w:val="001C2372"/>
    <w:rsid w:val="001C26DE"/>
    <w:rsid w:val="001C275E"/>
    <w:rsid w:val="001C29C0"/>
    <w:rsid w:val="001C2B7C"/>
    <w:rsid w:val="001C2C89"/>
    <w:rsid w:val="001C343D"/>
    <w:rsid w:val="001C3BD9"/>
    <w:rsid w:val="001C3CB0"/>
    <w:rsid w:val="001C3D07"/>
    <w:rsid w:val="001C3E79"/>
    <w:rsid w:val="001C4541"/>
    <w:rsid w:val="001C455C"/>
    <w:rsid w:val="001C482C"/>
    <w:rsid w:val="001C4B37"/>
    <w:rsid w:val="001C4EEE"/>
    <w:rsid w:val="001C4F3B"/>
    <w:rsid w:val="001C502F"/>
    <w:rsid w:val="001C507F"/>
    <w:rsid w:val="001C52F8"/>
    <w:rsid w:val="001C561F"/>
    <w:rsid w:val="001C59F4"/>
    <w:rsid w:val="001C5BAB"/>
    <w:rsid w:val="001C5F8D"/>
    <w:rsid w:val="001C65F7"/>
    <w:rsid w:val="001C6ABC"/>
    <w:rsid w:val="001C7697"/>
    <w:rsid w:val="001C7835"/>
    <w:rsid w:val="001C7A52"/>
    <w:rsid w:val="001C7A79"/>
    <w:rsid w:val="001D01F9"/>
    <w:rsid w:val="001D0833"/>
    <w:rsid w:val="001D08E8"/>
    <w:rsid w:val="001D0952"/>
    <w:rsid w:val="001D0C16"/>
    <w:rsid w:val="001D109D"/>
    <w:rsid w:val="001D1183"/>
    <w:rsid w:val="001D19EB"/>
    <w:rsid w:val="001D1D02"/>
    <w:rsid w:val="001D1EED"/>
    <w:rsid w:val="001D1F32"/>
    <w:rsid w:val="001D22A0"/>
    <w:rsid w:val="001D302C"/>
    <w:rsid w:val="001D3822"/>
    <w:rsid w:val="001D39DE"/>
    <w:rsid w:val="001D3AF7"/>
    <w:rsid w:val="001D3C7E"/>
    <w:rsid w:val="001D45A5"/>
    <w:rsid w:val="001D4A76"/>
    <w:rsid w:val="001D4F89"/>
    <w:rsid w:val="001D5334"/>
    <w:rsid w:val="001D5946"/>
    <w:rsid w:val="001D5F7F"/>
    <w:rsid w:val="001D6A20"/>
    <w:rsid w:val="001D6B05"/>
    <w:rsid w:val="001D6C69"/>
    <w:rsid w:val="001D7572"/>
    <w:rsid w:val="001D7EC2"/>
    <w:rsid w:val="001E035D"/>
    <w:rsid w:val="001E060A"/>
    <w:rsid w:val="001E0C56"/>
    <w:rsid w:val="001E1219"/>
    <w:rsid w:val="001E13EB"/>
    <w:rsid w:val="001E1A75"/>
    <w:rsid w:val="001E1E35"/>
    <w:rsid w:val="001E1F38"/>
    <w:rsid w:val="001E21C1"/>
    <w:rsid w:val="001E26DE"/>
    <w:rsid w:val="001E3404"/>
    <w:rsid w:val="001E3810"/>
    <w:rsid w:val="001E42AC"/>
    <w:rsid w:val="001E456F"/>
    <w:rsid w:val="001E4722"/>
    <w:rsid w:val="001E4DDA"/>
    <w:rsid w:val="001E51C8"/>
    <w:rsid w:val="001E5444"/>
    <w:rsid w:val="001E593F"/>
    <w:rsid w:val="001E6510"/>
    <w:rsid w:val="001E67BC"/>
    <w:rsid w:val="001E6C55"/>
    <w:rsid w:val="001E724B"/>
    <w:rsid w:val="001E746D"/>
    <w:rsid w:val="001E7F26"/>
    <w:rsid w:val="001F010A"/>
    <w:rsid w:val="001F0247"/>
    <w:rsid w:val="001F0405"/>
    <w:rsid w:val="001F07B0"/>
    <w:rsid w:val="001F0884"/>
    <w:rsid w:val="001F0BA1"/>
    <w:rsid w:val="001F0BA7"/>
    <w:rsid w:val="001F102B"/>
    <w:rsid w:val="001F11C1"/>
    <w:rsid w:val="001F1450"/>
    <w:rsid w:val="001F1516"/>
    <w:rsid w:val="001F1B71"/>
    <w:rsid w:val="001F1BF0"/>
    <w:rsid w:val="001F2712"/>
    <w:rsid w:val="001F28F2"/>
    <w:rsid w:val="001F2AAB"/>
    <w:rsid w:val="001F3217"/>
    <w:rsid w:val="001F3285"/>
    <w:rsid w:val="001F34CF"/>
    <w:rsid w:val="001F34F6"/>
    <w:rsid w:val="001F3ED3"/>
    <w:rsid w:val="001F4521"/>
    <w:rsid w:val="001F49E5"/>
    <w:rsid w:val="001F49E8"/>
    <w:rsid w:val="001F5309"/>
    <w:rsid w:val="001F55A7"/>
    <w:rsid w:val="001F5B26"/>
    <w:rsid w:val="001F645A"/>
    <w:rsid w:val="001F6470"/>
    <w:rsid w:val="001F6DE3"/>
    <w:rsid w:val="001F756E"/>
    <w:rsid w:val="001F7786"/>
    <w:rsid w:val="001F7917"/>
    <w:rsid w:val="001F79F0"/>
    <w:rsid w:val="001F7A96"/>
    <w:rsid w:val="001F7A97"/>
    <w:rsid w:val="001F7AD1"/>
    <w:rsid w:val="001F7C6F"/>
    <w:rsid w:val="001F7DD5"/>
    <w:rsid w:val="002004A6"/>
    <w:rsid w:val="00200667"/>
    <w:rsid w:val="0020096D"/>
    <w:rsid w:val="0020099D"/>
    <w:rsid w:val="00200DE6"/>
    <w:rsid w:val="00200E1B"/>
    <w:rsid w:val="002011D7"/>
    <w:rsid w:val="0020171B"/>
    <w:rsid w:val="002017F3"/>
    <w:rsid w:val="00201936"/>
    <w:rsid w:val="00201B15"/>
    <w:rsid w:val="00202385"/>
    <w:rsid w:val="00202568"/>
    <w:rsid w:val="002025AA"/>
    <w:rsid w:val="002027EF"/>
    <w:rsid w:val="0020294A"/>
    <w:rsid w:val="00202CFD"/>
    <w:rsid w:val="00202D0F"/>
    <w:rsid w:val="002030D8"/>
    <w:rsid w:val="00203652"/>
    <w:rsid w:val="00203AC0"/>
    <w:rsid w:val="00203B61"/>
    <w:rsid w:val="002040A1"/>
    <w:rsid w:val="002041FF"/>
    <w:rsid w:val="0020440C"/>
    <w:rsid w:val="002044A7"/>
    <w:rsid w:val="002044B0"/>
    <w:rsid w:val="00204B8F"/>
    <w:rsid w:val="00204D44"/>
    <w:rsid w:val="0020543E"/>
    <w:rsid w:val="00205AFB"/>
    <w:rsid w:val="00206367"/>
    <w:rsid w:val="00206AD5"/>
    <w:rsid w:val="00206DB0"/>
    <w:rsid w:val="002075EF"/>
    <w:rsid w:val="002076E0"/>
    <w:rsid w:val="00207BDA"/>
    <w:rsid w:val="00207F60"/>
    <w:rsid w:val="0021019B"/>
    <w:rsid w:val="00210655"/>
    <w:rsid w:val="00210BA9"/>
    <w:rsid w:val="00210E10"/>
    <w:rsid w:val="00211816"/>
    <w:rsid w:val="002123FB"/>
    <w:rsid w:val="00212750"/>
    <w:rsid w:val="002129BB"/>
    <w:rsid w:val="00212A1A"/>
    <w:rsid w:val="00212FF4"/>
    <w:rsid w:val="00213A92"/>
    <w:rsid w:val="00213C6C"/>
    <w:rsid w:val="00213DEB"/>
    <w:rsid w:val="002141BF"/>
    <w:rsid w:val="002141F9"/>
    <w:rsid w:val="002145CE"/>
    <w:rsid w:val="00214D5F"/>
    <w:rsid w:val="0021513F"/>
    <w:rsid w:val="002154DA"/>
    <w:rsid w:val="002154DF"/>
    <w:rsid w:val="00215C2E"/>
    <w:rsid w:val="00215EEE"/>
    <w:rsid w:val="0021701E"/>
    <w:rsid w:val="0022022E"/>
    <w:rsid w:val="002209A6"/>
    <w:rsid w:val="00220D04"/>
    <w:rsid w:val="00220D61"/>
    <w:rsid w:val="00221575"/>
    <w:rsid w:val="00221602"/>
    <w:rsid w:val="002216F5"/>
    <w:rsid w:val="00221FED"/>
    <w:rsid w:val="00222283"/>
    <w:rsid w:val="002222A6"/>
    <w:rsid w:val="002224A8"/>
    <w:rsid w:val="002226BF"/>
    <w:rsid w:val="00223064"/>
    <w:rsid w:val="0022340C"/>
    <w:rsid w:val="0022357D"/>
    <w:rsid w:val="002235B2"/>
    <w:rsid w:val="002237A8"/>
    <w:rsid w:val="00223F30"/>
    <w:rsid w:val="00224124"/>
    <w:rsid w:val="0022414B"/>
    <w:rsid w:val="002242F1"/>
    <w:rsid w:val="00224376"/>
    <w:rsid w:val="0022472A"/>
    <w:rsid w:val="00224D15"/>
    <w:rsid w:val="002255D4"/>
    <w:rsid w:val="002255E4"/>
    <w:rsid w:val="0022596D"/>
    <w:rsid w:val="00225B68"/>
    <w:rsid w:val="00225E75"/>
    <w:rsid w:val="00226016"/>
    <w:rsid w:val="00226384"/>
    <w:rsid w:val="00226553"/>
    <w:rsid w:val="002267B0"/>
    <w:rsid w:val="002269D9"/>
    <w:rsid w:val="00226BA6"/>
    <w:rsid w:val="00226F8F"/>
    <w:rsid w:val="002270AE"/>
    <w:rsid w:val="002275E7"/>
    <w:rsid w:val="0022792C"/>
    <w:rsid w:val="00227C9E"/>
    <w:rsid w:val="00230131"/>
    <w:rsid w:val="002304AF"/>
    <w:rsid w:val="00230597"/>
    <w:rsid w:val="00230A46"/>
    <w:rsid w:val="00230C45"/>
    <w:rsid w:val="00231109"/>
    <w:rsid w:val="00231255"/>
    <w:rsid w:val="00231722"/>
    <w:rsid w:val="0023185B"/>
    <w:rsid w:val="00231C21"/>
    <w:rsid w:val="00231CB5"/>
    <w:rsid w:val="00232215"/>
    <w:rsid w:val="00232498"/>
    <w:rsid w:val="00232699"/>
    <w:rsid w:val="00232927"/>
    <w:rsid w:val="00232B10"/>
    <w:rsid w:val="00232BFA"/>
    <w:rsid w:val="002330A2"/>
    <w:rsid w:val="00233211"/>
    <w:rsid w:val="00233700"/>
    <w:rsid w:val="0023387C"/>
    <w:rsid w:val="002338C4"/>
    <w:rsid w:val="00233D4C"/>
    <w:rsid w:val="00233FB3"/>
    <w:rsid w:val="0023429D"/>
    <w:rsid w:val="002345F6"/>
    <w:rsid w:val="00234715"/>
    <w:rsid w:val="00234BA8"/>
    <w:rsid w:val="002354D8"/>
    <w:rsid w:val="002354E5"/>
    <w:rsid w:val="00235567"/>
    <w:rsid w:val="002355B9"/>
    <w:rsid w:val="00235777"/>
    <w:rsid w:val="002357B7"/>
    <w:rsid w:val="002359F0"/>
    <w:rsid w:val="002360B0"/>
    <w:rsid w:val="00236208"/>
    <w:rsid w:val="002362DB"/>
    <w:rsid w:val="002364AB"/>
    <w:rsid w:val="002367DD"/>
    <w:rsid w:val="00236AC0"/>
    <w:rsid w:val="00236D21"/>
    <w:rsid w:val="002371E9"/>
    <w:rsid w:val="002372B3"/>
    <w:rsid w:val="00237C9D"/>
    <w:rsid w:val="00237EED"/>
    <w:rsid w:val="00237F17"/>
    <w:rsid w:val="00237F79"/>
    <w:rsid w:val="0024006D"/>
    <w:rsid w:val="002401C7"/>
    <w:rsid w:val="0024043A"/>
    <w:rsid w:val="002404D5"/>
    <w:rsid w:val="002406D3"/>
    <w:rsid w:val="00240CF4"/>
    <w:rsid w:val="00240D05"/>
    <w:rsid w:val="00240F31"/>
    <w:rsid w:val="00241041"/>
    <w:rsid w:val="002412AA"/>
    <w:rsid w:val="00241596"/>
    <w:rsid w:val="00241695"/>
    <w:rsid w:val="00241BE1"/>
    <w:rsid w:val="00241DD9"/>
    <w:rsid w:val="00241DF7"/>
    <w:rsid w:val="0024207A"/>
    <w:rsid w:val="002421BF"/>
    <w:rsid w:val="00242401"/>
    <w:rsid w:val="002424AD"/>
    <w:rsid w:val="0024305D"/>
    <w:rsid w:val="002439CB"/>
    <w:rsid w:val="00243B1A"/>
    <w:rsid w:val="00243DDF"/>
    <w:rsid w:val="00244611"/>
    <w:rsid w:val="0024463E"/>
    <w:rsid w:val="002446ED"/>
    <w:rsid w:val="0024476D"/>
    <w:rsid w:val="002449BD"/>
    <w:rsid w:val="00244EC6"/>
    <w:rsid w:val="00244FEA"/>
    <w:rsid w:val="002459CE"/>
    <w:rsid w:val="00246107"/>
    <w:rsid w:val="00246902"/>
    <w:rsid w:val="00246AA7"/>
    <w:rsid w:val="002470A4"/>
    <w:rsid w:val="002471E3"/>
    <w:rsid w:val="002473DB"/>
    <w:rsid w:val="002473FB"/>
    <w:rsid w:val="002474F5"/>
    <w:rsid w:val="002477EF"/>
    <w:rsid w:val="00247AB8"/>
    <w:rsid w:val="00247BC4"/>
    <w:rsid w:val="0025040E"/>
    <w:rsid w:val="0025066B"/>
    <w:rsid w:val="00250CCD"/>
    <w:rsid w:val="00251D63"/>
    <w:rsid w:val="00251F1D"/>
    <w:rsid w:val="0025234B"/>
    <w:rsid w:val="0025239D"/>
    <w:rsid w:val="0025252F"/>
    <w:rsid w:val="00252630"/>
    <w:rsid w:val="00252652"/>
    <w:rsid w:val="002527D5"/>
    <w:rsid w:val="0025297E"/>
    <w:rsid w:val="00253279"/>
    <w:rsid w:val="00253A88"/>
    <w:rsid w:val="00253D19"/>
    <w:rsid w:val="002544C0"/>
    <w:rsid w:val="00254AE5"/>
    <w:rsid w:val="00254FA9"/>
    <w:rsid w:val="0025554B"/>
    <w:rsid w:val="00255696"/>
    <w:rsid w:val="002557DB"/>
    <w:rsid w:val="00255C30"/>
    <w:rsid w:val="00255C5D"/>
    <w:rsid w:val="00255CE5"/>
    <w:rsid w:val="00255DE0"/>
    <w:rsid w:val="00255E70"/>
    <w:rsid w:val="0025613B"/>
    <w:rsid w:val="0025766C"/>
    <w:rsid w:val="0025781F"/>
    <w:rsid w:val="00257E31"/>
    <w:rsid w:val="002608B3"/>
    <w:rsid w:val="00260983"/>
    <w:rsid w:val="002613A1"/>
    <w:rsid w:val="0026182E"/>
    <w:rsid w:val="00261C73"/>
    <w:rsid w:val="00262194"/>
    <w:rsid w:val="002621FE"/>
    <w:rsid w:val="00262428"/>
    <w:rsid w:val="00262B4C"/>
    <w:rsid w:val="00262BB4"/>
    <w:rsid w:val="00263271"/>
    <w:rsid w:val="002635E1"/>
    <w:rsid w:val="002637A9"/>
    <w:rsid w:val="00263D73"/>
    <w:rsid w:val="0026436F"/>
    <w:rsid w:val="002643DD"/>
    <w:rsid w:val="002644F3"/>
    <w:rsid w:val="00264633"/>
    <w:rsid w:val="00264849"/>
    <w:rsid w:val="00264CB8"/>
    <w:rsid w:val="00264F15"/>
    <w:rsid w:val="002651AD"/>
    <w:rsid w:val="00265558"/>
    <w:rsid w:val="00265BC3"/>
    <w:rsid w:val="00265F4E"/>
    <w:rsid w:val="00266161"/>
    <w:rsid w:val="00266335"/>
    <w:rsid w:val="00266ABD"/>
    <w:rsid w:val="0026727C"/>
    <w:rsid w:val="002676A6"/>
    <w:rsid w:val="00267CF8"/>
    <w:rsid w:val="002703CB"/>
    <w:rsid w:val="00270645"/>
    <w:rsid w:val="00270E20"/>
    <w:rsid w:val="00270E29"/>
    <w:rsid w:val="00270EC6"/>
    <w:rsid w:val="00270F08"/>
    <w:rsid w:val="00270F6B"/>
    <w:rsid w:val="00271001"/>
    <w:rsid w:val="00271827"/>
    <w:rsid w:val="00271F6B"/>
    <w:rsid w:val="00272102"/>
    <w:rsid w:val="002721BC"/>
    <w:rsid w:val="002726F8"/>
    <w:rsid w:val="00272A25"/>
    <w:rsid w:val="00272A38"/>
    <w:rsid w:val="00272C6E"/>
    <w:rsid w:val="00272F15"/>
    <w:rsid w:val="00274103"/>
    <w:rsid w:val="0027429F"/>
    <w:rsid w:val="00275279"/>
    <w:rsid w:val="00275379"/>
    <w:rsid w:val="00275D1D"/>
    <w:rsid w:val="002762D7"/>
    <w:rsid w:val="002769A5"/>
    <w:rsid w:val="00276A44"/>
    <w:rsid w:val="00276FF5"/>
    <w:rsid w:val="00277200"/>
    <w:rsid w:val="002777B4"/>
    <w:rsid w:val="002778FB"/>
    <w:rsid w:val="00277996"/>
    <w:rsid w:val="00280A62"/>
    <w:rsid w:val="00280CA4"/>
    <w:rsid w:val="00280F2A"/>
    <w:rsid w:val="002810EA"/>
    <w:rsid w:val="0028137A"/>
    <w:rsid w:val="002814C9"/>
    <w:rsid w:val="002818A8"/>
    <w:rsid w:val="00281C14"/>
    <w:rsid w:val="00281CEB"/>
    <w:rsid w:val="00282020"/>
    <w:rsid w:val="00282191"/>
    <w:rsid w:val="002822B6"/>
    <w:rsid w:val="002822C0"/>
    <w:rsid w:val="002822EE"/>
    <w:rsid w:val="00282A08"/>
    <w:rsid w:val="00282CF6"/>
    <w:rsid w:val="00283162"/>
    <w:rsid w:val="002832CF"/>
    <w:rsid w:val="00283977"/>
    <w:rsid w:val="00283AE7"/>
    <w:rsid w:val="00283F63"/>
    <w:rsid w:val="002843EC"/>
    <w:rsid w:val="00284888"/>
    <w:rsid w:val="00284A40"/>
    <w:rsid w:val="00284B3C"/>
    <w:rsid w:val="002856ED"/>
    <w:rsid w:val="0028571F"/>
    <w:rsid w:val="00285B5A"/>
    <w:rsid w:val="00285D1F"/>
    <w:rsid w:val="00286294"/>
    <w:rsid w:val="00286529"/>
    <w:rsid w:val="002865FF"/>
    <w:rsid w:val="00286902"/>
    <w:rsid w:val="00286913"/>
    <w:rsid w:val="00286B60"/>
    <w:rsid w:val="002873B5"/>
    <w:rsid w:val="00287884"/>
    <w:rsid w:val="002901E3"/>
    <w:rsid w:val="00290286"/>
    <w:rsid w:val="00290348"/>
    <w:rsid w:val="002906A4"/>
    <w:rsid w:val="002908FF"/>
    <w:rsid w:val="00290E93"/>
    <w:rsid w:val="002911B2"/>
    <w:rsid w:val="00291358"/>
    <w:rsid w:val="002913E0"/>
    <w:rsid w:val="002918C1"/>
    <w:rsid w:val="002919FA"/>
    <w:rsid w:val="00291E51"/>
    <w:rsid w:val="00292714"/>
    <w:rsid w:val="0029286A"/>
    <w:rsid w:val="00292D3F"/>
    <w:rsid w:val="00292DB9"/>
    <w:rsid w:val="00292E2B"/>
    <w:rsid w:val="0029323B"/>
    <w:rsid w:val="00293293"/>
    <w:rsid w:val="00293509"/>
    <w:rsid w:val="0029360D"/>
    <w:rsid w:val="002938E7"/>
    <w:rsid w:val="00293E41"/>
    <w:rsid w:val="002941D4"/>
    <w:rsid w:val="00294B00"/>
    <w:rsid w:val="00295256"/>
    <w:rsid w:val="002954FD"/>
    <w:rsid w:val="00295879"/>
    <w:rsid w:val="00295A2F"/>
    <w:rsid w:val="00296578"/>
    <w:rsid w:val="002965D3"/>
    <w:rsid w:val="00296623"/>
    <w:rsid w:val="0029679E"/>
    <w:rsid w:val="002967A6"/>
    <w:rsid w:val="0029680E"/>
    <w:rsid w:val="0029690F"/>
    <w:rsid w:val="00296A5D"/>
    <w:rsid w:val="00296CA0"/>
    <w:rsid w:val="00296F2C"/>
    <w:rsid w:val="0029771E"/>
    <w:rsid w:val="002977A0"/>
    <w:rsid w:val="00297DCF"/>
    <w:rsid w:val="00297F83"/>
    <w:rsid w:val="002A022F"/>
    <w:rsid w:val="002A09B1"/>
    <w:rsid w:val="002A0BB4"/>
    <w:rsid w:val="002A0D87"/>
    <w:rsid w:val="002A0E40"/>
    <w:rsid w:val="002A12DC"/>
    <w:rsid w:val="002A170B"/>
    <w:rsid w:val="002A1A04"/>
    <w:rsid w:val="002A1C33"/>
    <w:rsid w:val="002A20B2"/>
    <w:rsid w:val="002A21CB"/>
    <w:rsid w:val="002A25F5"/>
    <w:rsid w:val="002A286E"/>
    <w:rsid w:val="002A2DF2"/>
    <w:rsid w:val="002A34FA"/>
    <w:rsid w:val="002A35E0"/>
    <w:rsid w:val="002A36A0"/>
    <w:rsid w:val="002A37B1"/>
    <w:rsid w:val="002A395A"/>
    <w:rsid w:val="002A39F7"/>
    <w:rsid w:val="002A487B"/>
    <w:rsid w:val="002A4B73"/>
    <w:rsid w:val="002A50BD"/>
    <w:rsid w:val="002A5170"/>
    <w:rsid w:val="002A5546"/>
    <w:rsid w:val="002A5862"/>
    <w:rsid w:val="002A5EF2"/>
    <w:rsid w:val="002A659B"/>
    <w:rsid w:val="002A6872"/>
    <w:rsid w:val="002A6C05"/>
    <w:rsid w:val="002A6E37"/>
    <w:rsid w:val="002A7175"/>
    <w:rsid w:val="002A717A"/>
    <w:rsid w:val="002A7498"/>
    <w:rsid w:val="002A75BB"/>
    <w:rsid w:val="002B003C"/>
    <w:rsid w:val="002B0140"/>
    <w:rsid w:val="002B04EC"/>
    <w:rsid w:val="002B055C"/>
    <w:rsid w:val="002B0A5B"/>
    <w:rsid w:val="002B0A82"/>
    <w:rsid w:val="002B0CEC"/>
    <w:rsid w:val="002B0E50"/>
    <w:rsid w:val="002B1027"/>
    <w:rsid w:val="002B10E1"/>
    <w:rsid w:val="002B15AF"/>
    <w:rsid w:val="002B1909"/>
    <w:rsid w:val="002B1DCB"/>
    <w:rsid w:val="002B2607"/>
    <w:rsid w:val="002B27C1"/>
    <w:rsid w:val="002B2BE3"/>
    <w:rsid w:val="002B2ECD"/>
    <w:rsid w:val="002B327E"/>
    <w:rsid w:val="002B460D"/>
    <w:rsid w:val="002B4711"/>
    <w:rsid w:val="002B4B04"/>
    <w:rsid w:val="002B5604"/>
    <w:rsid w:val="002B5B4F"/>
    <w:rsid w:val="002B5C09"/>
    <w:rsid w:val="002B5D13"/>
    <w:rsid w:val="002B5D92"/>
    <w:rsid w:val="002B6081"/>
    <w:rsid w:val="002B6299"/>
    <w:rsid w:val="002B669B"/>
    <w:rsid w:val="002B67EC"/>
    <w:rsid w:val="002B6AB3"/>
    <w:rsid w:val="002B6DB9"/>
    <w:rsid w:val="002B6DFC"/>
    <w:rsid w:val="002B6EEA"/>
    <w:rsid w:val="002B7441"/>
    <w:rsid w:val="002B7A32"/>
    <w:rsid w:val="002B7A64"/>
    <w:rsid w:val="002B7B22"/>
    <w:rsid w:val="002C040F"/>
    <w:rsid w:val="002C04BF"/>
    <w:rsid w:val="002C0B1C"/>
    <w:rsid w:val="002C1228"/>
    <w:rsid w:val="002C1951"/>
    <w:rsid w:val="002C1FE6"/>
    <w:rsid w:val="002C20B1"/>
    <w:rsid w:val="002C2567"/>
    <w:rsid w:val="002C280D"/>
    <w:rsid w:val="002C290D"/>
    <w:rsid w:val="002C29F6"/>
    <w:rsid w:val="002C2B89"/>
    <w:rsid w:val="002C2F39"/>
    <w:rsid w:val="002C3022"/>
    <w:rsid w:val="002C365D"/>
    <w:rsid w:val="002C3C59"/>
    <w:rsid w:val="002C4273"/>
    <w:rsid w:val="002C4B1D"/>
    <w:rsid w:val="002C55D8"/>
    <w:rsid w:val="002C5A57"/>
    <w:rsid w:val="002C6148"/>
    <w:rsid w:val="002C669A"/>
    <w:rsid w:val="002C6EE3"/>
    <w:rsid w:val="002C77F9"/>
    <w:rsid w:val="002C7CFC"/>
    <w:rsid w:val="002D0007"/>
    <w:rsid w:val="002D0EC0"/>
    <w:rsid w:val="002D183C"/>
    <w:rsid w:val="002D2251"/>
    <w:rsid w:val="002D23C3"/>
    <w:rsid w:val="002D23C6"/>
    <w:rsid w:val="002D26A5"/>
    <w:rsid w:val="002D2B46"/>
    <w:rsid w:val="002D2E4C"/>
    <w:rsid w:val="002D2FE7"/>
    <w:rsid w:val="002D3167"/>
    <w:rsid w:val="002D3716"/>
    <w:rsid w:val="002D384E"/>
    <w:rsid w:val="002D3D9C"/>
    <w:rsid w:val="002D46FE"/>
    <w:rsid w:val="002D4A2B"/>
    <w:rsid w:val="002D4A9B"/>
    <w:rsid w:val="002D4AEF"/>
    <w:rsid w:val="002D4B8D"/>
    <w:rsid w:val="002D4BCE"/>
    <w:rsid w:val="002D4E52"/>
    <w:rsid w:val="002D53A2"/>
    <w:rsid w:val="002D57F7"/>
    <w:rsid w:val="002D58C0"/>
    <w:rsid w:val="002D59FB"/>
    <w:rsid w:val="002D6080"/>
    <w:rsid w:val="002D65C1"/>
    <w:rsid w:val="002D66B4"/>
    <w:rsid w:val="002E0656"/>
    <w:rsid w:val="002E068D"/>
    <w:rsid w:val="002E095A"/>
    <w:rsid w:val="002E0F73"/>
    <w:rsid w:val="002E1119"/>
    <w:rsid w:val="002E1608"/>
    <w:rsid w:val="002E1631"/>
    <w:rsid w:val="002E1A94"/>
    <w:rsid w:val="002E1B2F"/>
    <w:rsid w:val="002E1EFE"/>
    <w:rsid w:val="002E2128"/>
    <w:rsid w:val="002E2199"/>
    <w:rsid w:val="002E2499"/>
    <w:rsid w:val="002E24B4"/>
    <w:rsid w:val="002E258D"/>
    <w:rsid w:val="002E298A"/>
    <w:rsid w:val="002E2C2F"/>
    <w:rsid w:val="002E2D3D"/>
    <w:rsid w:val="002E2DC2"/>
    <w:rsid w:val="002E3443"/>
    <w:rsid w:val="002E3E40"/>
    <w:rsid w:val="002E4257"/>
    <w:rsid w:val="002E4711"/>
    <w:rsid w:val="002E484D"/>
    <w:rsid w:val="002E4BE6"/>
    <w:rsid w:val="002E4EB1"/>
    <w:rsid w:val="002E5193"/>
    <w:rsid w:val="002E5481"/>
    <w:rsid w:val="002E56A0"/>
    <w:rsid w:val="002E584D"/>
    <w:rsid w:val="002E58A1"/>
    <w:rsid w:val="002E5BB1"/>
    <w:rsid w:val="002E5C97"/>
    <w:rsid w:val="002E607C"/>
    <w:rsid w:val="002E6705"/>
    <w:rsid w:val="002E6DAC"/>
    <w:rsid w:val="002E7131"/>
    <w:rsid w:val="002E759B"/>
    <w:rsid w:val="002E775F"/>
    <w:rsid w:val="002E7838"/>
    <w:rsid w:val="002E7E4C"/>
    <w:rsid w:val="002F0E45"/>
    <w:rsid w:val="002F0E89"/>
    <w:rsid w:val="002F12DB"/>
    <w:rsid w:val="002F13C7"/>
    <w:rsid w:val="002F1CD9"/>
    <w:rsid w:val="002F1EA7"/>
    <w:rsid w:val="002F294A"/>
    <w:rsid w:val="002F2B75"/>
    <w:rsid w:val="002F2EDB"/>
    <w:rsid w:val="002F379D"/>
    <w:rsid w:val="002F397F"/>
    <w:rsid w:val="002F437E"/>
    <w:rsid w:val="002F4893"/>
    <w:rsid w:val="002F48CB"/>
    <w:rsid w:val="002F4920"/>
    <w:rsid w:val="002F4978"/>
    <w:rsid w:val="002F4DA3"/>
    <w:rsid w:val="002F54E5"/>
    <w:rsid w:val="002F59CA"/>
    <w:rsid w:val="002F5B21"/>
    <w:rsid w:val="002F5CA6"/>
    <w:rsid w:val="002F5EE7"/>
    <w:rsid w:val="002F5F69"/>
    <w:rsid w:val="002F61C1"/>
    <w:rsid w:val="002F65FA"/>
    <w:rsid w:val="002F71CC"/>
    <w:rsid w:val="002F7449"/>
    <w:rsid w:val="002F745E"/>
    <w:rsid w:val="002F79F4"/>
    <w:rsid w:val="002F7AF3"/>
    <w:rsid w:val="002F7D4E"/>
    <w:rsid w:val="002F7DCC"/>
    <w:rsid w:val="002F7EC9"/>
    <w:rsid w:val="003000F3"/>
    <w:rsid w:val="003001A4"/>
    <w:rsid w:val="00300959"/>
    <w:rsid w:val="00300D4D"/>
    <w:rsid w:val="00300DE7"/>
    <w:rsid w:val="00301868"/>
    <w:rsid w:val="00301B5A"/>
    <w:rsid w:val="003021D8"/>
    <w:rsid w:val="003026B2"/>
    <w:rsid w:val="003026C2"/>
    <w:rsid w:val="00302711"/>
    <w:rsid w:val="00302A5A"/>
    <w:rsid w:val="00302B88"/>
    <w:rsid w:val="00302D1F"/>
    <w:rsid w:val="00303100"/>
    <w:rsid w:val="00304315"/>
    <w:rsid w:val="0030437D"/>
    <w:rsid w:val="003044C9"/>
    <w:rsid w:val="0030473E"/>
    <w:rsid w:val="00304D8E"/>
    <w:rsid w:val="00304D93"/>
    <w:rsid w:val="00304DF8"/>
    <w:rsid w:val="00304F47"/>
    <w:rsid w:val="00305276"/>
    <w:rsid w:val="00305908"/>
    <w:rsid w:val="00305BB5"/>
    <w:rsid w:val="00306059"/>
    <w:rsid w:val="00306301"/>
    <w:rsid w:val="003066C4"/>
    <w:rsid w:val="0030686D"/>
    <w:rsid w:val="00306D34"/>
    <w:rsid w:val="00306EB9"/>
    <w:rsid w:val="00307C7D"/>
    <w:rsid w:val="00310770"/>
    <w:rsid w:val="0031092D"/>
    <w:rsid w:val="003109AD"/>
    <w:rsid w:val="00310CDC"/>
    <w:rsid w:val="00310E55"/>
    <w:rsid w:val="00310ECB"/>
    <w:rsid w:val="00311448"/>
    <w:rsid w:val="00311D11"/>
    <w:rsid w:val="00311E8A"/>
    <w:rsid w:val="00311FC9"/>
    <w:rsid w:val="00311FFC"/>
    <w:rsid w:val="00312005"/>
    <w:rsid w:val="0031264E"/>
    <w:rsid w:val="00312D69"/>
    <w:rsid w:val="0031329A"/>
    <w:rsid w:val="003134E5"/>
    <w:rsid w:val="00313595"/>
    <w:rsid w:val="00313B52"/>
    <w:rsid w:val="00313B9F"/>
    <w:rsid w:val="00314020"/>
    <w:rsid w:val="0031438E"/>
    <w:rsid w:val="003149F1"/>
    <w:rsid w:val="00314D16"/>
    <w:rsid w:val="00315527"/>
    <w:rsid w:val="0031566C"/>
    <w:rsid w:val="003156F1"/>
    <w:rsid w:val="003158D9"/>
    <w:rsid w:val="00315A4E"/>
    <w:rsid w:val="00315F17"/>
    <w:rsid w:val="00315FDA"/>
    <w:rsid w:val="0031624A"/>
    <w:rsid w:val="003163D7"/>
    <w:rsid w:val="00316451"/>
    <w:rsid w:val="00317F1A"/>
    <w:rsid w:val="0032045D"/>
    <w:rsid w:val="003206F7"/>
    <w:rsid w:val="003207BE"/>
    <w:rsid w:val="0032082B"/>
    <w:rsid w:val="0032090E"/>
    <w:rsid w:val="003209BA"/>
    <w:rsid w:val="00320A00"/>
    <w:rsid w:val="00320C44"/>
    <w:rsid w:val="00321BFF"/>
    <w:rsid w:val="00321CEF"/>
    <w:rsid w:val="00321E50"/>
    <w:rsid w:val="00322936"/>
    <w:rsid w:val="00323203"/>
    <w:rsid w:val="0032382A"/>
    <w:rsid w:val="00323BF2"/>
    <w:rsid w:val="00323CE1"/>
    <w:rsid w:val="0032461B"/>
    <w:rsid w:val="00324E1D"/>
    <w:rsid w:val="003254D9"/>
    <w:rsid w:val="003254F5"/>
    <w:rsid w:val="00325C77"/>
    <w:rsid w:val="00326067"/>
    <w:rsid w:val="00326298"/>
    <w:rsid w:val="003263C2"/>
    <w:rsid w:val="00326563"/>
    <w:rsid w:val="0032690F"/>
    <w:rsid w:val="003270C3"/>
    <w:rsid w:val="003273DB"/>
    <w:rsid w:val="003277B3"/>
    <w:rsid w:val="00327847"/>
    <w:rsid w:val="00327D24"/>
    <w:rsid w:val="00327E91"/>
    <w:rsid w:val="00327F57"/>
    <w:rsid w:val="00330170"/>
    <w:rsid w:val="0033087D"/>
    <w:rsid w:val="00330889"/>
    <w:rsid w:val="00330995"/>
    <w:rsid w:val="00330CEA"/>
    <w:rsid w:val="00332406"/>
    <w:rsid w:val="00332B67"/>
    <w:rsid w:val="00332D15"/>
    <w:rsid w:val="003330E3"/>
    <w:rsid w:val="00333717"/>
    <w:rsid w:val="00334068"/>
    <w:rsid w:val="0033427D"/>
    <w:rsid w:val="00334476"/>
    <w:rsid w:val="00334F03"/>
    <w:rsid w:val="00335110"/>
    <w:rsid w:val="00335162"/>
    <w:rsid w:val="00335A9B"/>
    <w:rsid w:val="00335CCE"/>
    <w:rsid w:val="00335F70"/>
    <w:rsid w:val="00336153"/>
    <w:rsid w:val="003361AB"/>
    <w:rsid w:val="00336830"/>
    <w:rsid w:val="00337341"/>
    <w:rsid w:val="003373BC"/>
    <w:rsid w:val="0033753F"/>
    <w:rsid w:val="00337974"/>
    <w:rsid w:val="00337E69"/>
    <w:rsid w:val="00337E8C"/>
    <w:rsid w:val="003402F0"/>
    <w:rsid w:val="0034059D"/>
    <w:rsid w:val="00340728"/>
    <w:rsid w:val="00340900"/>
    <w:rsid w:val="003409AE"/>
    <w:rsid w:val="00340A38"/>
    <w:rsid w:val="00340B74"/>
    <w:rsid w:val="00340D1B"/>
    <w:rsid w:val="00340F39"/>
    <w:rsid w:val="003410E9"/>
    <w:rsid w:val="003414E1"/>
    <w:rsid w:val="00341623"/>
    <w:rsid w:val="00342167"/>
    <w:rsid w:val="003421E8"/>
    <w:rsid w:val="003422A1"/>
    <w:rsid w:val="00342B1E"/>
    <w:rsid w:val="00342D36"/>
    <w:rsid w:val="00342E27"/>
    <w:rsid w:val="00343229"/>
    <w:rsid w:val="003435A4"/>
    <w:rsid w:val="00344051"/>
    <w:rsid w:val="003440D3"/>
    <w:rsid w:val="0034428A"/>
    <w:rsid w:val="0034433E"/>
    <w:rsid w:val="00344769"/>
    <w:rsid w:val="0034482B"/>
    <w:rsid w:val="003455D3"/>
    <w:rsid w:val="00345D95"/>
    <w:rsid w:val="00346142"/>
    <w:rsid w:val="003462FF"/>
    <w:rsid w:val="003463AB"/>
    <w:rsid w:val="003464E1"/>
    <w:rsid w:val="00346A4B"/>
    <w:rsid w:val="00346CF4"/>
    <w:rsid w:val="00346CFF"/>
    <w:rsid w:val="00347BFB"/>
    <w:rsid w:val="00347D58"/>
    <w:rsid w:val="00347DF0"/>
    <w:rsid w:val="0035026D"/>
    <w:rsid w:val="0035044C"/>
    <w:rsid w:val="00350749"/>
    <w:rsid w:val="00351048"/>
    <w:rsid w:val="003513DA"/>
    <w:rsid w:val="00351474"/>
    <w:rsid w:val="003514BE"/>
    <w:rsid w:val="00351E73"/>
    <w:rsid w:val="00352438"/>
    <w:rsid w:val="003525B5"/>
    <w:rsid w:val="003527DF"/>
    <w:rsid w:val="003528FD"/>
    <w:rsid w:val="0035301E"/>
    <w:rsid w:val="0035302A"/>
    <w:rsid w:val="003533E8"/>
    <w:rsid w:val="00353612"/>
    <w:rsid w:val="003539A1"/>
    <w:rsid w:val="00353E27"/>
    <w:rsid w:val="00353E8C"/>
    <w:rsid w:val="00354217"/>
    <w:rsid w:val="003547CC"/>
    <w:rsid w:val="003548E1"/>
    <w:rsid w:val="003557DF"/>
    <w:rsid w:val="003558D3"/>
    <w:rsid w:val="003561FE"/>
    <w:rsid w:val="003562CA"/>
    <w:rsid w:val="003566A5"/>
    <w:rsid w:val="0035698D"/>
    <w:rsid w:val="00356C8C"/>
    <w:rsid w:val="00356CFB"/>
    <w:rsid w:val="00356FD8"/>
    <w:rsid w:val="003575A4"/>
    <w:rsid w:val="003577BD"/>
    <w:rsid w:val="003577C6"/>
    <w:rsid w:val="00357939"/>
    <w:rsid w:val="00357BA9"/>
    <w:rsid w:val="003600D5"/>
    <w:rsid w:val="003604FF"/>
    <w:rsid w:val="00360517"/>
    <w:rsid w:val="003607EE"/>
    <w:rsid w:val="00360DA6"/>
    <w:rsid w:val="0036108F"/>
    <w:rsid w:val="00361113"/>
    <w:rsid w:val="0036112E"/>
    <w:rsid w:val="003619FC"/>
    <w:rsid w:val="00361A0C"/>
    <w:rsid w:val="00361C97"/>
    <w:rsid w:val="00361DE1"/>
    <w:rsid w:val="00361E11"/>
    <w:rsid w:val="00361F48"/>
    <w:rsid w:val="0036242C"/>
    <w:rsid w:val="00362955"/>
    <w:rsid w:val="00362B16"/>
    <w:rsid w:val="00362D8F"/>
    <w:rsid w:val="00362E87"/>
    <w:rsid w:val="00362FF6"/>
    <w:rsid w:val="00363073"/>
    <w:rsid w:val="003638DC"/>
    <w:rsid w:val="00363D00"/>
    <w:rsid w:val="003644EF"/>
    <w:rsid w:val="00364924"/>
    <w:rsid w:val="00364C3D"/>
    <w:rsid w:val="00364CFD"/>
    <w:rsid w:val="00364EA9"/>
    <w:rsid w:val="00364F87"/>
    <w:rsid w:val="00365527"/>
    <w:rsid w:val="00365F82"/>
    <w:rsid w:val="0036668C"/>
    <w:rsid w:val="003667EE"/>
    <w:rsid w:val="00366849"/>
    <w:rsid w:val="00366E79"/>
    <w:rsid w:val="0036714C"/>
    <w:rsid w:val="0036724E"/>
    <w:rsid w:val="003675F8"/>
    <w:rsid w:val="00367FE7"/>
    <w:rsid w:val="003700D3"/>
    <w:rsid w:val="003703D2"/>
    <w:rsid w:val="00370BA5"/>
    <w:rsid w:val="00370E95"/>
    <w:rsid w:val="0037107F"/>
    <w:rsid w:val="00371097"/>
    <w:rsid w:val="003710E2"/>
    <w:rsid w:val="003711AA"/>
    <w:rsid w:val="003711EC"/>
    <w:rsid w:val="0037139C"/>
    <w:rsid w:val="00371592"/>
    <w:rsid w:val="00371873"/>
    <w:rsid w:val="00371DF8"/>
    <w:rsid w:val="00371E52"/>
    <w:rsid w:val="0037208D"/>
    <w:rsid w:val="003724D6"/>
    <w:rsid w:val="003732DA"/>
    <w:rsid w:val="0037342A"/>
    <w:rsid w:val="0037404C"/>
    <w:rsid w:val="0037447C"/>
    <w:rsid w:val="00374707"/>
    <w:rsid w:val="00374849"/>
    <w:rsid w:val="00374859"/>
    <w:rsid w:val="00374938"/>
    <w:rsid w:val="00374A2C"/>
    <w:rsid w:val="0037519E"/>
    <w:rsid w:val="00375667"/>
    <w:rsid w:val="003759B8"/>
    <w:rsid w:val="00375BE4"/>
    <w:rsid w:val="00375C24"/>
    <w:rsid w:val="00375FBA"/>
    <w:rsid w:val="003761EC"/>
    <w:rsid w:val="003764FE"/>
    <w:rsid w:val="00376784"/>
    <w:rsid w:val="00376842"/>
    <w:rsid w:val="00376D72"/>
    <w:rsid w:val="00376FAC"/>
    <w:rsid w:val="0037756B"/>
    <w:rsid w:val="00377A58"/>
    <w:rsid w:val="00377BF1"/>
    <w:rsid w:val="00377D93"/>
    <w:rsid w:val="00377E25"/>
    <w:rsid w:val="00380071"/>
    <w:rsid w:val="0038040D"/>
    <w:rsid w:val="00380462"/>
    <w:rsid w:val="003805ED"/>
    <w:rsid w:val="00380803"/>
    <w:rsid w:val="003810B2"/>
    <w:rsid w:val="0038144F"/>
    <w:rsid w:val="00381512"/>
    <w:rsid w:val="0038184F"/>
    <w:rsid w:val="00382436"/>
    <w:rsid w:val="00382B94"/>
    <w:rsid w:val="00382BC9"/>
    <w:rsid w:val="00382C52"/>
    <w:rsid w:val="003834F2"/>
    <w:rsid w:val="00383707"/>
    <w:rsid w:val="00383AF3"/>
    <w:rsid w:val="00383C83"/>
    <w:rsid w:val="00383D7F"/>
    <w:rsid w:val="00383DBE"/>
    <w:rsid w:val="00383E50"/>
    <w:rsid w:val="00384202"/>
    <w:rsid w:val="003846B0"/>
    <w:rsid w:val="00384A82"/>
    <w:rsid w:val="0038501C"/>
    <w:rsid w:val="00385169"/>
    <w:rsid w:val="00385793"/>
    <w:rsid w:val="0038580B"/>
    <w:rsid w:val="00385F61"/>
    <w:rsid w:val="003861CF"/>
    <w:rsid w:val="0038635F"/>
    <w:rsid w:val="003865DE"/>
    <w:rsid w:val="00386742"/>
    <w:rsid w:val="00386AD9"/>
    <w:rsid w:val="00386C5D"/>
    <w:rsid w:val="00386C89"/>
    <w:rsid w:val="00386CA4"/>
    <w:rsid w:val="00386DD6"/>
    <w:rsid w:val="00387358"/>
    <w:rsid w:val="00387A09"/>
    <w:rsid w:val="00387BBE"/>
    <w:rsid w:val="00387CF1"/>
    <w:rsid w:val="00387ED7"/>
    <w:rsid w:val="003900F3"/>
    <w:rsid w:val="00390107"/>
    <w:rsid w:val="00390D30"/>
    <w:rsid w:val="00390D93"/>
    <w:rsid w:val="00390FF2"/>
    <w:rsid w:val="0039117D"/>
    <w:rsid w:val="003913F9"/>
    <w:rsid w:val="0039142B"/>
    <w:rsid w:val="00391434"/>
    <w:rsid w:val="0039159D"/>
    <w:rsid w:val="003915D9"/>
    <w:rsid w:val="00391A0B"/>
    <w:rsid w:val="00391A93"/>
    <w:rsid w:val="00391AA9"/>
    <w:rsid w:val="00391D07"/>
    <w:rsid w:val="00391F5C"/>
    <w:rsid w:val="003921D8"/>
    <w:rsid w:val="0039224C"/>
    <w:rsid w:val="00392532"/>
    <w:rsid w:val="003928E3"/>
    <w:rsid w:val="00392F83"/>
    <w:rsid w:val="00392F92"/>
    <w:rsid w:val="0039307C"/>
    <w:rsid w:val="003930BA"/>
    <w:rsid w:val="00393170"/>
    <w:rsid w:val="0039332E"/>
    <w:rsid w:val="00393D3C"/>
    <w:rsid w:val="003940CD"/>
    <w:rsid w:val="00394156"/>
    <w:rsid w:val="0039434F"/>
    <w:rsid w:val="0039455D"/>
    <w:rsid w:val="00394E64"/>
    <w:rsid w:val="00395325"/>
    <w:rsid w:val="00395370"/>
    <w:rsid w:val="003954DB"/>
    <w:rsid w:val="00395D0D"/>
    <w:rsid w:val="003963B9"/>
    <w:rsid w:val="003964E1"/>
    <w:rsid w:val="003965FA"/>
    <w:rsid w:val="003967B2"/>
    <w:rsid w:val="00396F32"/>
    <w:rsid w:val="00397156"/>
    <w:rsid w:val="0039738A"/>
    <w:rsid w:val="003978E5"/>
    <w:rsid w:val="00397906"/>
    <w:rsid w:val="00397C51"/>
    <w:rsid w:val="00397C77"/>
    <w:rsid w:val="00397E20"/>
    <w:rsid w:val="00397F44"/>
    <w:rsid w:val="003A04BC"/>
    <w:rsid w:val="003A06C9"/>
    <w:rsid w:val="003A0D14"/>
    <w:rsid w:val="003A1994"/>
    <w:rsid w:val="003A19F2"/>
    <w:rsid w:val="003A1F4B"/>
    <w:rsid w:val="003A2E3A"/>
    <w:rsid w:val="003A2F0B"/>
    <w:rsid w:val="003A3978"/>
    <w:rsid w:val="003A3B19"/>
    <w:rsid w:val="003A3DF4"/>
    <w:rsid w:val="003A4305"/>
    <w:rsid w:val="003A436B"/>
    <w:rsid w:val="003A47DA"/>
    <w:rsid w:val="003A4BCF"/>
    <w:rsid w:val="003A50FC"/>
    <w:rsid w:val="003A55D5"/>
    <w:rsid w:val="003A588C"/>
    <w:rsid w:val="003A58C3"/>
    <w:rsid w:val="003A5C73"/>
    <w:rsid w:val="003A62E5"/>
    <w:rsid w:val="003A6849"/>
    <w:rsid w:val="003A6999"/>
    <w:rsid w:val="003A6DFE"/>
    <w:rsid w:val="003B022C"/>
    <w:rsid w:val="003B0369"/>
    <w:rsid w:val="003B04A6"/>
    <w:rsid w:val="003B0D72"/>
    <w:rsid w:val="003B0D80"/>
    <w:rsid w:val="003B11CB"/>
    <w:rsid w:val="003B19B9"/>
    <w:rsid w:val="003B1C6D"/>
    <w:rsid w:val="003B28A7"/>
    <w:rsid w:val="003B2A75"/>
    <w:rsid w:val="003B2C75"/>
    <w:rsid w:val="003B2D9A"/>
    <w:rsid w:val="003B3032"/>
    <w:rsid w:val="003B31A5"/>
    <w:rsid w:val="003B33CB"/>
    <w:rsid w:val="003B36EC"/>
    <w:rsid w:val="003B3ED2"/>
    <w:rsid w:val="003B4311"/>
    <w:rsid w:val="003B4332"/>
    <w:rsid w:val="003B4668"/>
    <w:rsid w:val="003B47D9"/>
    <w:rsid w:val="003B4BAB"/>
    <w:rsid w:val="003B509D"/>
    <w:rsid w:val="003B511C"/>
    <w:rsid w:val="003B54DA"/>
    <w:rsid w:val="003B56B0"/>
    <w:rsid w:val="003B57C6"/>
    <w:rsid w:val="003B5874"/>
    <w:rsid w:val="003B5889"/>
    <w:rsid w:val="003B5970"/>
    <w:rsid w:val="003B5B3F"/>
    <w:rsid w:val="003B5F62"/>
    <w:rsid w:val="003B620F"/>
    <w:rsid w:val="003B657F"/>
    <w:rsid w:val="003B6AC6"/>
    <w:rsid w:val="003B73ED"/>
    <w:rsid w:val="003B7425"/>
    <w:rsid w:val="003B7C15"/>
    <w:rsid w:val="003B7D84"/>
    <w:rsid w:val="003B7FF0"/>
    <w:rsid w:val="003C053D"/>
    <w:rsid w:val="003C0742"/>
    <w:rsid w:val="003C111C"/>
    <w:rsid w:val="003C1197"/>
    <w:rsid w:val="003C18AA"/>
    <w:rsid w:val="003C19BB"/>
    <w:rsid w:val="003C1BB3"/>
    <w:rsid w:val="003C1D79"/>
    <w:rsid w:val="003C1FD9"/>
    <w:rsid w:val="003C215F"/>
    <w:rsid w:val="003C231F"/>
    <w:rsid w:val="003C254E"/>
    <w:rsid w:val="003C25D7"/>
    <w:rsid w:val="003C288D"/>
    <w:rsid w:val="003C2A5F"/>
    <w:rsid w:val="003C2C86"/>
    <w:rsid w:val="003C30A0"/>
    <w:rsid w:val="003C3199"/>
    <w:rsid w:val="003C3304"/>
    <w:rsid w:val="003C3789"/>
    <w:rsid w:val="003C395E"/>
    <w:rsid w:val="003C3E0D"/>
    <w:rsid w:val="003C3F18"/>
    <w:rsid w:val="003C43A6"/>
    <w:rsid w:val="003C4958"/>
    <w:rsid w:val="003C5676"/>
    <w:rsid w:val="003C5710"/>
    <w:rsid w:val="003C5727"/>
    <w:rsid w:val="003C57C1"/>
    <w:rsid w:val="003C5A05"/>
    <w:rsid w:val="003C5AEC"/>
    <w:rsid w:val="003C5C16"/>
    <w:rsid w:val="003C5C5C"/>
    <w:rsid w:val="003C5D8A"/>
    <w:rsid w:val="003C6215"/>
    <w:rsid w:val="003C6768"/>
    <w:rsid w:val="003C69AF"/>
    <w:rsid w:val="003C6D88"/>
    <w:rsid w:val="003C709C"/>
    <w:rsid w:val="003C70D5"/>
    <w:rsid w:val="003C727C"/>
    <w:rsid w:val="003C7359"/>
    <w:rsid w:val="003C7956"/>
    <w:rsid w:val="003C7D68"/>
    <w:rsid w:val="003D0880"/>
    <w:rsid w:val="003D0AC7"/>
    <w:rsid w:val="003D0BEE"/>
    <w:rsid w:val="003D0FFA"/>
    <w:rsid w:val="003D123D"/>
    <w:rsid w:val="003D1C77"/>
    <w:rsid w:val="003D1D73"/>
    <w:rsid w:val="003D1E6A"/>
    <w:rsid w:val="003D2011"/>
    <w:rsid w:val="003D20BB"/>
    <w:rsid w:val="003D2321"/>
    <w:rsid w:val="003D265D"/>
    <w:rsid w:val="003D2A3A"/>
    <w:rsid w:val="003D2A9A"/>
    <w:rsid w:val="003D2D3E"/>
    <w:rsid w:val="003D3340"/>
    <w:rsid w:val="003D33B9"/>
    <w:rsid w:val="003D37ED"/>
    <w:rsid w:val="003D3B88"/>
    <w:rsid w:val="003D43D0"/>
    <w:rsid w:val="003D5323"/>
    <w:rsid w:val="003D539C"/>
    <w:rsid w:val="003D5A01"/>
    <w:rsid w:val="003D5D01"/>
    <w:rsid w:val="003D5DB0"/>
    <w:rsid w:val="003D627A"/>
    <w:rsid w:val="003D636D"/>
    <w:rsid w:val="003D645C"/>
    <w:rsid w:val="003D64F9"/>
    <w:rsid w:val="003D66E9"/>
    <w:rsid w:val="003D6966"/>
    <w:rsid w:val="003D6A69"/>
    <w:rsid w:val="003D72F6"/>
    <w:rsid w:val="003E0107"/>
    <w:rsid w:val="003E0DC6"/>
    <w:rsid w:val="003E1296"/>
    <w:rsid w:val="003E1661"/>
    <w:rsid w:val="003E198C"/>
    <w:rsid w:val="003E1BAD"/>
    <w:rsid w:val="003E21C8"/>
    <w:rsid w:val="003E2230"/>
    <w:rsid w:val="003E2554"/>
    <w:rsid w:val="003E3127"/>
    <w:rsid w:val="003E3660"/>
    <w:rsid w:val="003E3982"/>
    <w:rsid w:val="003E39B8"/>
    <w:rsid w:val="003E3AD8"/>
    <w:rsid w:val="003E3BE3"/>
    <w:rsid w:val="003E4206"/>
    <w:rsid w:val="003E42BE"/>
    <w:rsid w:val="003E444F"/>
    <w:rsid w:val="003E4488"/>
    <w:rsid w:val="003E4B17"/>
    <w:rsid w:val="003E4B2E"/>
    <w:rsid w:val="003E50BA"/>
    <w:rsid w:val="003E50FC"/>
    <w:rsid w:val="003E5150"/>
    <w:rsid w:val="003E56DA"/>
    <w:rsid w:val="003E5A6F"/>
    <w:rsid w:val="003E5BF2"/>
    <w:rsid w:val="003E5C0A"/>
    <w:rsid w:val="003E5F13"/>
    <w:rsid w:val="003E69D0"/>
    <w:rsid w:val="003E6C5F"/>
    <w:rsid w:val="003E6D40"/>
    <w:rsid w:val="003E6E2D"/>
    <w:rsid w:val="003E6E70"/>
    <w:rsid w:val="003E702D"/>
    <w:rsid w:val="003E70CF"/>
    <w:rsid w:val="003E70E3"/>
    <w:rsid w:val="003E7148"/>
    <w:rsid w:val="003E7331"/>
    <w:rsid w:val="003E7438"/>
    <w:rsid w:val="003E7837"/>
    <w:rsid w:val="003E7C4A"/>
    <w:rsid w:val="003F08BD"/>
    <w:rsid w:val="003F08D5"/>
    <w:rsid w:val="003F0AF0"/>
    <w:rsid w:val="003F0FCA"/>
    <w:rsid w:val="003F12C0"/>
    <w:rsid w:val="003F147E"/>
    <w:rsid w:val="003F16EA"/>
    <w:rsid w:val="003F17C2"/>
    <w:rsid w:val="003F1967"/>
    <w:rsid w:val="003F1F7C"/>
    <w:rsid w:val="003F22D1"/>
    <w:rsid w:val="003F2467"/>
    <w:rsid w:val="003F2708"/>
    <w:rsid w:val="003F2A92"/>
    <w:rsid w:val="003F2AB5"/>
    <w:rsid w:val="003F2E0E"/>
    <w:rsid w:val="003F35BF"/>
    <w:rsid w:val="003F3634"/>
    <w:rsid w:val="003F3702"/>
    <w:rsid w:val="003F3A45"/>
    <w:rsid w:val="003F3DED"/>
    <w:rsid w:val="003F4361"/>
    <w:rsid w:val="003F479F"/>
    <w:rsid w:val="003F47B2"/>
    <w:rsid w:val="003F4B24"/>
    <w:rsid w:val="003F4D8B"/>
    <w:rsid w:val="003F588C"/>
    <w:rsid w:val="003F68DF"/>
    <w:rsid w:val="003F6B8D"/>
    <w:rsid w:val="003F6D68"/>
    <w:rsid w:val="003F6F37"/>
    <w:rsid w:val="003F7121"/>
    <w:rsid w:val="003F71C8"/>
    <w:rsid w:val="003F7253"/>
    <w:rsid w:val="003F77BC"/>
    <w:rsid w:val="004001C4"/>
    <w:rsid w:val="00400494"/>
    <w:rsid w:val="004007BC"/>
    <w:rsid w:val="00400F86"/>
    <w:rsid w:val="004010D6"/>
    <w:rsid w:val="004012E1"/>
    <w:rsid w:val="00401CA7"/>
    <w:rsid w:val="00401D47"/>
    <w:rsid w:val="00401FA6"/>
    <w:rsid w:val="00402D10"/>
    <w:rsid w:val="00402E43"/>
    <w:rsid w:val="00402F26"/>
    <w:rsid w:val="004030DF"/>
    <w:rsid w:val="004033C9"/>
    <w:rsid w:val="00403402"/>
    <w:rsid w:val="004037F4"/>
    <w:rsid w:val="00403859"/>
    <w:rsid w:val="00404188"/>
    <w:rsid w:val="00404D97"/>
    <w:rsid w:val="004053E0"/>
    <w:rsid w:val="004055E6"/>
    <w:rsid w:val="00405693"/>
    <w:rsid w:val="0040574E"/>
    <w:rsid w:val="0040609B"/>
    <w:rsid w:val="00406159"/>
    <w:rsid w:val="00406345"/>
    <w:rsid w:val="004066BB"/>
    <w:rsid w:val="0040682A"/>
    <w:rsid w:val="004072F9"/>
    <w:rsid w:val="00407E3E"/>
    <w:rsid w:val="0041093B"/>
    <w:rsid w:val="00410A94"/>
    <w:rsid w:val="00410C60"/>
    <w:rsid w:val="0041132A"/>
    <w:rsid w:val="004117E6"/>
    <w:rsid w:val="004129D9"/>
    <w:rsid w:val="00412D6B"/>
    <w:rsid w:val="004130AF"/>
    <w:rsid w:val="00413651"/>
    <w:rsid w:val="00413987"/>
    <w:rsid w:val="00413B72"/>
    <w:rsid w:val="00415F06"/>
    <w:rsid w:val="00415F4D"/>
    <w:rsid w:val="0041664D"/>
    <w:rsid w:val="0041680D"/>
    <w:rsid w:val="00416CEB"/>
    <w:rsid w:val="004171E0"/>
    <w:rsid w:val="00417236"/>
    <w:rsid w:val="004172E2"/>
    <w:rsid w:val="004175A0"/>
    <w:rsid w:val="004204DB"/>
    <w:rsid w:val="0042090B"/>
    <w:rsid w:val="00420DE1"/>
    <w:rsid w:val="00421385"/>
    <w:rsid w:val="00421784"/>
    <w:rsid w:val="004218B9"/>
    <w:rsid w:val="00421F45"/>
    <w:rsid w:val="0042230B"/>
    <w:rsid w:val="0042238B"/>
    <w:rsid w:val="004224DD"/>
    <w:rsid w:val="00422593"/>
    <w:rsid w:val="0042332F"/>
    <w:rsid w:val="004236DA"/>
    <w:rsid w:val="00423A9A"/>
    <w:rsid w:val="00423CCF"/>
    <w:rsid w:val="00424AFA"/>
    <w:rsid w:val="0042506B"/>
    <w:rsid w:val="004256E0"/>
    <w:rsid w:val="004258E6"/>
    <w:rsid w:val="00425B9F"/>
    <w:rsid w:val="00425DE1"/>
    <w:rsid w:val="00425EC9"/>
    <w:rsid w:val="00425F5D"/>
    <w:rsid w:val="00426584"/>
    <w:rsid w:val="00426746"/>
    <w:rsid w:val="00426998"/>
    <w:rsid w:val="00426C1D"/>
    <w:rsid w:val="004270F9"/>
    <w:rsid w:val="004272A1"/>
    <w:rsid w:val="0042765D"/>
    <w:rsid w:val="00427732"/>
    <w:rsid w:val="0042774E"/>
    <w:rsid w:val="004278A5"/>
    <w:rsid w:val="0043045B"/>
    <w:rsid w:val="004304FA"/>
    <w:rsid w:val="0043057D"/>
    <w:rsid w:val="004311D3"/>
    <w:rsid w:val="00431F2C"/>
    <w:rsid w:val="00432116"/>
    <w:rsid w:val="004324BC"/>
    <w:rsid w:val="00432593"/>
    <w:rsid w:val="004325D1"/>
    <w:rsid w:val="0043278E"/>
    <w:rsid w:val="00432921"/>
    <w:rsid w:val="004330AF"/>
    <w:rsid w:val="00433118"/>
    <w:rsid w:val="00434006"/>
    <w:rsid w:val="00434144"/>
    <w:rsid w:val="0043434C"/>
    <w:rsid w:val="00434548"/>
    <w:rsid w:val="00434700"/>
    <w:rsid w:val="004349D2"/>
    <w:rsid w:val="00434B14"/>
    <w:rsid w:val="00434C8A"/>
    <w:rsid w:val="00435243"/>
    <w:rsid w:val="0043524C"/>
    <w:rsid w:val="00435E2B"/>
    <w:rsid w:val="00436228"/>
    <w:rsid w:val="00436427"/>
    <w:rsid w:val="00436578"/>
    <w:rsid w:val="004366CE"/>
    <w:rsid w:val="004372D6"/>
    <w:rsid w:val="004377B2"/>
    <w:rsid w:val="004378A9"/>
    <w:rsid w:val="004401CD"/>
    <w:rsid w:val="00440434"/>
    <w:rsid w:val="0044069B"/>
    <w:rsid w:val="004410BE"/>
    <w:rsid w:val="00441172"/>
    <w:rsid w:val="00441378"/>
    <w:rsid w:val="0044173A"/>
    <w:rsid w:val="00441C03"/>
    <w:rsid w:val="00441E03"/>
    <w:rsid w:val="004420FC"/>
    <w:rsid w:val="004426D0"/>
    <w:rsid w:val="00442954"/>
    <w:rsid w:val="00443794"/>
    <w:rsid w:val="00443AFF"/>
    <w:rsid w:val="00444205"/>
    <w:rsid w:val="004442B6"/>
    <w:rsid w:val="00444883"/>
    <w:rsid w:val="00444B13"/>
    <w:rsid w:val="00445166"/>
    <w:rsid w:val="00445466"/>
    <w:rsid w:val="0044562D"/>
    <w:rsid w:val="00445721"/>
    <w:rsid w:val="00445B87"/>
    <w:rsid w:val="00446072"/>
    <w:rsid w:val="00446426"/>
    <w:rsid w:val="00446459"/>
    <w:rsid w:val="00446696"/>
    <w:rsid w:val="004466A5"/>
    <w:rsid w:val="00446FB4"/>
    <w:rsid w:val="00447391"/>
    <w:rsid w:val="004473C8"/>
    <w:rsid w:val="004474A7"/>
    <w:rsid w:val="0044789A"/>
    <w:rsid w:val="00447B99"/>
    <w:rsid w:val="00447CBB"/>
    <w:rsid w:val="00447D52"/>
    <w:rsid w:val="00447ECB"/>
    <w:rsid w:val="00447F46"/>
    <w:rsid w:val="0045013A"/>
    <w:rsid w:val="00450393"/>
    <w:rsid w:val="00450BD8"/>
    <w:rsid w:val="00450FA2"/>
    <w:rsid w:val="004510AE"/>
    <w:rsid w:val="0045117D"/>
    <w:rsid w:val="004511B8"/>
    <w:rsid w:val="004514C4"/>
    <w:rsid w:val="004516EB"/>
    <w:rsid w:val="00451777"/>
    <w:rsid w:val="00451866"/>
    <w:rsid w:val="0045187F"/>
    <w:rsid w:val="0045196E"/>
    <w:rsid w:val="00451C0E"/>
    <w:rsid w:val="00452075"/>
    <w:rsid w:val="004521B3"/>
    <w:rsid w:val="004523C2"/>
    <w:rsid w:val="00452416"/>
    <w:rsid w:val="00452733"/>
    <w:rsid w:val="00452C18"/>
    <w:rsid w:val="00452F35"/>
    <w:rsid w:val="004532D3"/>
    <w:rsid w:val="0045389D"/>
    <w:rsid w:val="00453C8C"/>
    <w:rsid w:val="004545C2"/>
    <w:rsid w:val="00454B1B"/>
    <w:rsid w:val="00455EFB"/>
    <w:rsid w:val="004561E0"/>
    <w:rsid w:val="0045626C"/>
    <w:rsid w:val="0045626D"/>
    <w:rsid w:val="00456350"/>
    <w:rsid w:val="004563C3"/>
    <w:rsid w:val="004570A9"/>
    <w:rsid w:val="0045725D"/>
    <w:rsid w:val="00457969"/>
    <w:rsid w:val="00457D1D"/>
    <w:rsid w:val="004600D0"/>
    <w:rsid w:val="00460338"/>
    <w:rsid w:val="004604E1"/>
    <w:rsid w:val="00460AB2"/>
    <w:rsid w:val="00461511"/>
    <w:rsid w:val="004621A0"/>
    <w:rsid w:val="0046246F"/>
    <w:rsid w:val="00462790"/>
    <w:rsid w:val="00462AFF"/>
    <w:rsid w:val="00462CFF"/>
    <w:rsid w:val="004632B1"/>
    <w:rsid w:val="0046330B"/>
    <w:rsid w:val="00463A3C"/>
    <w:rsid w:val="00463EBB"/>
    <w:rsid w:val="0046403C"/>
    <w:rsid w:val="00464151"/>
    <w:rsid w:val="00464676"/>
    <w:rsid w:val="0046482E"/>
    <w:rsid w:val="0046503B"/>
    <w:rsid w:val="00465B18"/>
    <w:rsid w:val="00465C36"/>
    <w:rsid w:val="00465E16"/>
    <w:rsid w:val="00465EE5"/>
    <w:rsid w:val="00466CFA"/>
    <w:rsid w:val="00466D10"/>
    <w:rsid w:val="00466FDE"/>
    <w:rsid w:val="0046732A"/>
    <w:rsid w:val="0046797A"/>
    <w:rsid w:val="00467C9A"/>
    <w:rsid w:val="00470198"/>
    <w:rsid w:val="004705DC"/>
    <w:rsid w:val="00470829"/>
    <w:rsid w:val="00470E7F"/>
    <w:rsid w:val="0047101D"/>
    <w:rsid w:val="00471091"/>
    <w:rsid w:val="0047110C"/>
    <w:rsid w:val="00471187"/>
    <w:rsid w:val="004711F7"/>
    <w:rsid w:val="00471324"/>
    <w:rsid w:val="00471824"/>
    <w:rsid w:val="00471C85"/>
    <w:rsid w:val="00471E8A"/>
    <w:rsid w:val="00472A8B"/>
    <w:rsid w:val="00472C92"/>
    <w:rsid w:val="00473150"/>
    <w:rsid w:val="0047347C"/>
    <w:rsid w:val="0047349B"/>
    <w:rsid w:val="00473A07"/>
    <w:rsid w:val="00473D16"/>
    <w:rsid w:val="00474575"/>
    <w:rsid w:val="00474609"/>
    <w:rsid w:val="004749E5"/>
    <w:rsid w:val="00474C77"/>
    <w:rsid w:val="00475086"/>
    <w:rsid w:val="00475C5D"/>
    <w:rsid w:val="00475E89"/>
    <w:rsid w:val="0047662E"/>
    <w:rsid w:val="00476B20"/>
    <w:rsid w:val="0047709D"/>
    <w:rsid w:val="00477643"/>
    <w:rsid w:val="00477675"/>
    <w:rsid w:val="004776D2"/>
    <w:rsid w:val="00477799"/>
    <w:rsid w:val="004778DE"/>
    <w:rsid w:val="00477D17"/>
    <w:rsid w:val="00480493"/>
    <w:rsid w:val="0048057C"/>
    <w:rsid w:val="004805DD"/>
    <w:rsid w:val="00480669"/>
    <w:rsid w:val="00480DB7"/>
    <w:rsid w:val="00481635"/>
    <w:rsid w:val="00481BFD"/>
    <w:rsid w:val="00482182"/>
    <w:rsid w:val="0048257C"/>
    <w:rsid w:val="0048297A"/>
    <w:rsid w:val="00482E35"/>
    <w:rsid w:val="00482EEE"/>
    <w:rsid w:val="00483343"/>
    <w:rsid w:val="004834A8"/>
    <w:rsid w:val="00483788"/>
    <w:rsid w:val="00483901"/>
    <w:rsid w:val="00483BBB"/>
    <w:rsid w:val="00483D8D"/>
    <w:rsid w:val="0048406F"/>
    <w:rsid w:val="004840A8"/>
    <w:rsid w:val="00484238"/>
    <w:rsid w:val="00484835"/>
    <w:rsid w:val="004848CB"/>
    <w:rsid w:val="0048496C"/>
    <w:rsid w:val="00484AFD"/>
    <w:rsid w:val="00484D60"/>
    <w:rsid w:val="00485134"/>
    <w:rsid w:val="0048523C"/>
    <w:rsid w:val="004856E3"/>
    <w:rsid w:val="00485974"/>
    <w:rsid w:val="00485E62"/>
    <w:rsid w:val="00485FA4"/>
    <w:rsid w:val="00485FC8"/>
    <w:rsid w:val="00486D1C"/>
    <w:rsid w:val="00486E17"/>
    <w:rsid w:val="00486EB1"/>
    <w:rsid w:val="00486EFB"/>
    <w:rsid w:val="00486F15"/>
    <w:rsid w:val="0048703E"/>
    <w:rsid w:val="0048758A"/>
    <w:rsid w:val="00487618"/>
    <w:rsid w:val="00487771"/>
    <w:rsid w:val="00490C39"/>
    <w:rsid w:val="00490CCA"/>
    <w:rsid w:val="00490FA5"/>
    <w:rsid w:val="00490FD2"/>
    <w:rsid w:val="00491104"/>
    <w:rsid w:val="004911FB"/>
    <w:rsid w:val="004917E1"/>
    <w:rsid w:val="00491FC9"/>
    <w:rsid w:val="004923AD"/>
    <w:rsid w:val="00492643"/>
    <w:rsid w:val="00492A2B"/>
    <w:rsid w:val="00493185"/>
    <w:rsid w:val="004934EF"/>
    <w:rsid w:val="00493596"/>
    <w:rsid w:val="0049361A"/>
    <w:rsid w:val="00494535"/>
    <w:rsid w:val="00494CE1"/>
    <w:rsid w:val="004951A7"/>
    <w:rsid w:val="004956CF"/>
    <w:rsid w:val="00495E14"/>
    <w:rsid w:val="00495FA2"/>
    <w:rsid w:val="0049614E"/>
    <w:rsid w:val="0049623A"/>
    <w:rsid w:val="004966A5"/>
    <w:rsid w:val="00496812"/>
    <w:rsid w:val="00496886"/>
    <w:rsid w:val="004969C7"/>
    <w:rsid w:val="00496BA1"/>
    <w:rsid w:val="00496DA5"/>
    <w:rsid w:val="00496EA6"/>
    <w:rsid w:val="00496FED"/>
    <w:rsid w:val="0049714C"/>
    <w:rsid w:val="0049724C"/>
    <w:rsid w:val="00497254"/>
    <w:rsid w:val="00497425"/>
    <w:rsid w:val="00497B44"/>
    <w:rsid w:val="004A00D3"/>
    <w:rsid w:val="004A0752"/>
    <w:rsid w:val="004A09FF"/>
    <w:rsid w:val="004A1187"/>
    <w:rsid w:val="004A166E"/>
    <w:rsid w:val="004A18B6"/>
    <w:rsid w:val="004A1F36"/>
    <w:rsid w:val="004A1FC1"/>
    <w:rsid w:val="004A21A3"/>
    <w:rsid w:val="004A27AB"/>
    <w:rsid w:val="004A2D45"/>
    <w:rsid w:val="004A2F9E"/>
    <w:rsid w:val="004A3346"/>
    <w:rsid w:val="004A33F1"/>
    <w:rsid w:val="004A3A1B"/>
    <w:rsid w:val="004A4149"/>
    <w:rsid w:val="004A443C"/>
    <w:rsid w:val="004A525D"/>
    <w:rsid w:val="004A53DC"/>
    <w:rsid w:val="004A57F8"/>
    <w:rsid w:val="004A58EB"/>
    <w:rsid w:val="004A59C8"/>
    <w:rsid w:val="004A5DAF"/>
    <w:rsid w:val="004A5E00"/>
    <w:rsid w:val="004A626D"/>
    <w:rsid w:val="004A6645"/>
    <w:rsid w:val="004A6C29"/>
    <w:rsid w:val="004A6DD8"/>
    <w:rsid w:val="004A745C"/>
    <w:rsid w:val="004A74BB"/>
    <w:rsid w:val="004A7BCC"/>
    <w:rsid w:val="004A7D44"/>
    <w:rsid w:val="004A7FBA"/>
    <w:rsid w:val="004B012E"/>
    <w:rsid w:val="004B04D9"/>
    <w:rsid w:val="004B05A6"/>
    <w:rsid w:val="004B0895"/>
    <w:rsid w:val="004B09C5"/>
    <w:rsid w:val="004B09F4"/>
    <w:rsid w:val="004B0BDF"/>
    <w:rsid w:val="004B0D36"/>
    <w:rsid w:val="004B0D64"/>
    <w:rsid w:val="004B119A"/>
    <w:rsid w:val="004B155F"/>
    <w:rsid w:val="004B15CB"/>
    <w:rsid w:val="004B1C4E"/>
    <w:rsid w:val="004B1EA6"/>
    <w:rsid w:val="004B2141"/>
    <w:rsid w:val="004B2298"/>
    <w:rsid w:val="004B2660"/>
    <w:rsid w:val="004B3A25"/>
    <w:rsid w:val="004B3F79"/>
    <w:rsid w:val="004B3F82"/>
    <w:rsid w:val="004B3FA1"/>
    <w:rsid w:val="004B4277"/>
    <w:rsid w:val="004B4A94"/>
    <w:rsid w:val="004B4C2E"/>
    <w:rsid w:val="004B4F74"/>
    <w:rsid w:val="004B4FB1"/>
    <w:rsid w:val="004B524D"/>
    <w:rsid w:val="004B555C"/>
    <w:rsid w:val="004B557F"/>
    <w:rsid w:val="004B60B6"/>
    <w:rsid w:val="004B622A"/>
    <w:rsid w:val="004B633E"/>
    <w:rsid w:val="004B656A"/>
    <w:rsid w:val="004B6898"/>
    <w:rsid w:val="004B692B"/>
    <w:rsid w:val="004B6A90"/>
    <w:rsid w:val="004B6B0F"/>
    <w:rsid w:val="004B6B72"/>
    <w:rsid w:val="004B6CD5"/>
    <w:rsid w:val="004B6E2D"/>
    <w:rsid w:val="004B6E40"/>
    <w:rsid w:val="004B78C8"/>
    <w:rsid w:val="004B7DE6"/>
    <w:rsid w:val="004C06AE"/>
    <w:rsid w:val="004C0782"/>
    <w:rsid w:val="004C08C9"/>
    <w:rsid w:val="004C0E22"/>
    <w:rsid w:val="004C1037"/>
    <w:rsid w:val="004C1489"/>
    <w:rsid w:val="004C14CE"/>
    <w:rsid w:val="004C1517"/>
    <w:rsid w:val="004C19EA"/>
    <w:rsid w:val="004C2461"/>
    <w:rsid w:val="004C2CD7"/>
    <w:rsid w:val="004C34A0"/>
    <w:rsid w:val="004C3B6B"/>
    <w:rsid w:val="004C3F08"/>
    <w:rsid w:val="004C3F0C"/>
    <w:rsid w:val="004C4019"/>
    <w:rsid w:val="004C475D"/>
    <w:rsid w:val="004C4B3A"/>
    <w:rsid w:val="004C4B46"/>
    <w:rsid w:val="004C546F"/>
    <w:rsid w:val="004C556F"/>
    <w:rsid w:val="004C558E"/>
    <w:rsid w:val="004C57FD"/>
    <w:rsid w:val="004C584F"/>
    <w:rsid w:val="004C58CE"/>
    <w:rsid w:val="004C5B61"/>
    <w:rsid w:val="004C66BA"/>
    <w:rsid w:val="004C69AA"/>
    <w:rsid w:val="004C7DA5"/>
    <w:rsid w:val="004D0294"/>
    <w:rsid w:val="004D0779"/>
    <w:rsid w:val="004D0C4A"/>
    <w:rsid w:val="004D0C4D"/>
    <w:rsid w:val="004D19D9"/>
    <w:rsid w:val="004D1C04"/>
    <w:rsid w:val="004D2B17"/>
    <w:rsid w:val="004D2B2B"/>
    <w:rsid w:val="004D2F55"/>
    <w:rsid w:val="004D40CB"/>
    <w:rsid w:val="004D45A4"/>
    <w:rsid w:val="004D4614"/>
    <w:rsid w:val="004D4871"/>
    <w:rsid w:val="004D49D2"/>
    <w:rsid w:val="004D4C1C"/>
    <w:rsid w:val="004D4ED2"/>
    <w:rsid w:val="004D53C6"/>
    <w:rsid w:val="004D5552"/>
    <w:rsid w:val="004D56B0"/>
    <w:rsid w:val="004D57C9"/>
    <w:rsid w:val="004D5904"/>
    <w:rsid w:val="004D5A48"/>
    <w:rsid w:val="004D5BE1"/>
    <w:rsid w:val="004D5E37"/>
    <w:rsid w:val="004D607B"/>
    <w:rsid w:val="004D65BE"/>
    <w:rsid w:val="004D6E7E"/>
    <w:rsid w:val="004D6EAD"/>
    <w:rsid w:val="004D7265"/>
    <w:rsid w:val="004D73FB"/>
    <w:rsid w:val="004D7759"/>
    <w:rsid w:val="004E0056"/>
    <w:rsid w:val="004E00F7"/>
    <w:rsid w:val="004E0353"/>
    <w:rsid w:val="004E04D7"/>
    <w:rsid w:val="004E0B3A"/>
    <w:rsid w:val="004E0E93"/>
    <w:rsid w:val="004E11DC"/>
    <w:rsid w:val="004E12BB"/>
    <w:rsid w:val="004E14C6"/>
    <w:rsid w:val="004E15AF"/>
    <w:rsid w:val="004E162A"/>
    <w:rsid w:val="004E1977"/>
    <w:rsid w:val="004E1BAF"/>
    <w:rsid w:val="004E1DA3"/>
    <w:rsid w:val="004E1F8F"/>
    <w:rsid w:val="004E2744"/>
    <w:rsid w:val="004E292E"/>
    <w:rsid w:val="004E2A82"/>
    <w:rsid w:val="004E2C87"/>
    <w:rsid w:val="004E3806"/>
    <w:rsid w:val="004E392E"/>
    <w:rsid w:val="004E3B6E"/>
    <w:rsid w:val="004E3BD3"/>
    <w:rsid w:val="004E3D91"/>
    <w:rsid w:val="004E3EC7"/>
    <w:rsid w:val="004E4FB4"/>
    <w:rsid w:val="004E59B5"/>
    <w:rsid w:val="004E5AFB"/>
    <w:rsid w:val="004E5C57"/>
    <w:rsid w:val="004E668C"/>
    <w:rsid w:val="004E69BC"/>
    <w:rsid w:val="004E72F6"/>
    <w:rsid w:val="004E74B8"/>
    <w:rsid w:val="004E7604"/>
    <w:rsid w:val="004E767B"/>
    <w:rsid w:val="004E78CB"/>
    <w:rsid w:val="004E7C0E"/>
    <w:rsid w:val="004E7E09"/>
    <w:rsid w:val="004F002D"/>
    <w:rsid w:val="004F0529"/>
    <w:rsid w:val="004F0615"/>
    <w:rsid w:val="004F0913"/>
    <w:rsid w:val="004F0B03"/>
    <w:rsid w:val="004F0DAB"/>
    <w:rsid w:val="004F0FF8"/>
    <w:rsid w:val="004F1130"/>
    <w:rsid w:val="004F11BE"/>
    <w:rsid w:val="004F1252"/>
    <w:rsid w:val="004F14FF"/>
    <w:rsid w:val="004F1725"/>
    <w:rsid w:val="004F19BB"/>
    <w:rsid w:val="004F2210"/>
    <w:rsid w:val="004F221B"/>
    <w:rsid w:val="004F237D"/>
    <w:rsid w:val="004F23AD"/>
    <w:rsid w:val="004F3092"/>
    <w:rsid w:val="004F30CD"/>
    <w:rsid w:val="004F3199"/>
    <w:rsid w:val="004F3382"/>
    <w:rsid w:val="004F33C0"/>
    <w:rsid w:val="004F3BD6"/>
    <w:rsid w:val="004F3EDC"/>
    <w:rsid w:val="004F3F13"/>
    <w:rsid w:val="004F4DDC"/>
    <w:rsid w:val="004F50D7"/>
    <w:rsid w:val="004F5359"/>
    <w:rsid w:val="004F5B9F"/>
    <w:rsid w:val="004F5DF1"/>
    <w:rsid w:val="004F607F"/>
    <w:rsid w:val="004F60CF"/>
    <w:rsid w:val="004F616C"/>
    <w:rsid w:val="004F66C3"/>
    <w:rsid w:val="004F6824"/>
    <w:rsid w:val="004F6961"/>
    <w:rsid w:val="004F6F5D"/>
    <w:rsid w:val="004F70CB"/>
    <w:rsid w:val="004F7256"/>
    <w:rsid w:val="004F7412"/>
    <w:rsid w:val="004F748E"/>
    <w:rsid w:val="004F7E06"/>
    <w:rsid w:val="0050001A"/>
    <w:rsid w:val="0050104A"/>
    <w:rsid w:val="005013A3"/>
    <w:rsid w:val="00501472"/>
    <w:rsid w:val="005016B9"/>
    <w:rsid w:val="005022EF"/>
    <w:rsid w:val="00502935"/>
    <w:rsid w:val="00502AA7"/>
    <w:rsid w:val="0050309B"/>
    <w:rsid w:val="0050341E"/>
    <w:rsid w:val="005035A3"/>
    <w:rsid w:val="0050397D"/>
    <w:rsid w:val="00503B2A"/>
    <w:rsid w:val="00504BFC"/>
    <w:rsid w:val="00505300"/>
    <w:rsid w:val="005058E0"/>
    <w:rsid w:val="00505D37"/>
    <w:rsid w:val="00506ACE"/>
    <w:rsid w:val="00506B25"/>
    <w:rsid w:val="005070E7"/>
    <w:rsid w:val="005102D1"/>
    <w:rsid w:val="005103BD"/>
    <w:rsid w:val="00510DAB"/>
    <w:rsid w:val="005114A3"/>
    <w:rsid w:val="0051151B"/>
    <w:rsid w:val="005116C8"/>
    <w:rsid w:val="00511786"/>
    <w:rsid w:val="00512085"/>
    <w:rsid w:val="00512832"/>
    <w:rsid w:val="00512927"/>
    <w:rsid w:val="00512AFF"/>
    <w:rsid w:val="00512F29"/>
    <w:rsid w:val="00513015"/>
    <w:rsid w:val="005130CC"/>
    <w:rsid w:val="00513116"/>
    <w:rsid w:val="00513162"/>
    <w:rsid w:val="00513172"/>
    <w:rsid w:val="0051357C"/>
    <w:rsid w:val="005135A1"/>
    <w:rsid w:val="00513D81"/>
    <w:rsid w:val="00513DA1"/>
    <w:rsid w:val="00513E71"/>
    <w:rsid w:val="00513FA7"/>
    <w:rsid w:val="00513FB3"/>
    <w:rsid w:val="00514437"/>
    <w:rsid w:val="00514651"/>
    <w:rsid w:val="00514A5D"/>
    <w:rsid w:val="00514B98"/>
    <w:rsid w:val="00514BDD"/>
    <w:rsid w:val="00514F2F"/>
    <w:rsid w:val="005151F8"/>
    <w:rsid w:val="00515F88"/>
    <w:rsid w:val="005168C2"/>
    <w:rsid w:val="00516A19"/>
    <w:rsid w:val="00516A69"/>
    <w:rsid w:val="00516CFA"/>
    <w:rsid w:val="005170CE"/>
    <w:rsid w:val="00517433"/>
    <w:rsid w:val="00517772"/>
    <w:rsid w:val="005178FB"/>
    <w:rsid w:val="00517FA3"/>
    <w:rsid w:val="005207B5"/>
    <w:rsid w:val="005208DA"/>
    <w:rsid w:val="00520CD8"/>
    <w:rsid w:val="00520F16"/>
    <w:rsid w:val="00520F1A"/>
    <w:rsid w:val="0052118E"/>
    <w:rsid w:val="0052121A"/>
    <w:rsid w:val="00521765"/>
    <w:rsid w:val="0052184B"/>
    <w:rsid w:val="00521905"/>
    <w:rsid w:val="00521C38"/>
    <w:rsid w:val="00522A85"/>
    <w:rsid w:val="00522DA4"/>
    <w:rsid w:val="00522E70"/>
    <w:rsid w:val="00522F8E"/>
    <w:rsid w:val="0052302E"/>
    <w:rsid w:val="0052303C"/>
    <w:rsid w:val="00523644"/>
    <w:rsid w:val="0052405A"/>
    <w:rsid w:val="00524447"/>
    <w:rsid w:val="005249E7"/>
    <w:rsid w:val="00524FDA"/>
    <w:rsid w:val="00525F57"/>
    <w:rsid w:val="0052685F"/>
    <w:rsid w:val="005268D3"/>
    <w:rsid w:val="00526B81"/>
    <w:rsid w:val="00526DBC"/>
    <w:rsid w:val="00526EBB"/>
    <w:rsid w:val="005274D9"/>
    <w:rsid w:val="00527920"/>
    <w:rsid w:val="00527979"/>
    <w:rsid w:val="0052797E"/>
    <w:rsid w:val="005279F0"/>
    <w:rsid w:val="00527BD4"/>
    <w:rsid w:val="0053033C"/>
    <w:rsid w:val="0053070A"/>
    <w:rsid w:val="00530C3F"/>
    <w:rsid w:val="00530C42"/>
    <w:rsid w:val="00530CEA"/>
    <w:rsid w:val="00530E0B"/>
    <w:rsid w:val="00531460"/>
    <w:rsid w:val="005316EA"/>
    <w:rsid w:val="0053181A"/>
    <w:rsid w:val="005318FA"/>
    <w:rsid w:val="00531E4B"/>
    <w:rsid w:val="00531EB8"/>
    <w:rsid w:val="00532A4A"/>
    <w:rsid w:val="00532AEB"/>
    <w:rsid w:val="00532BEB"/>
    <w:rsid w:val="00532D10"/>
    <w:rsid w:val="00532D1C"/>
    <w:rsid w:val="00532D2C"/>
    <w:rsid w:val="00532D78"/>
    <w:rsid w:val="00532F4F"/>
    <w:rsid w:val="00532FAE"/>
    <w:rsid w:val="00533603"/>
    <w:rsid w:val="00533AE1"/>
    <w:rsid w:val="0053484B"/>
    <w:rsid w:val="00534B8F"/>
    <w:rsid w:val="0053505C"/>
    <w:rsid w:val="00535527"/>
    <w:rsid w:val="00535EF4"/>
    <w:rsid w:val="00535EFC"/>
    <w:rsid w:val="00536296"/>
    <w:rsid w:val="00536302"/>
    <w:rsid w:val="005363F9"/>
    <w:rsid w:val="00536463"/>
    <w:rsid w:val="005366C1"/>
    <w:rsid w:val="005366F9"/>
    <w:rsid w:val="00536819"/>
    <w:rsid w:val="00536B8E"/>
    <w:rsid w:val="005370C2"/>
    <w:rsid w:val="00537118"/>
    <w:rsid w:val="00537237"/>
    <w:rsid w:val="005377D0"/>
    <w:rsid w:val="00537DB6"/>
    <w:rsid w:val="00537DC3"/>
    <w:rsid w:val="0054028F"/>
    <w:rsid w:val="00540453"/>
    <w:rsid w:val="0054045D"/>
    <w:rsid w:val="005405E2"/>
    <w:rsid w:val="0054065E"/>
    <w:rsid w:val="0054072D"/>
    <w:rsid w:val="00540901"/>
    <w:rsid w:val="005409F5"/>
    <w:rsid w:val="00540B93"/>
    <w:rsid w:val="00541256"/>
    <w:rsid w:val="00541307"/>
    <w:rsid w:val="005417C8"/>
    <w:rsid w:val="00541B9B"/>
    <w:rsid w:val="00541C06"/>
    <w:rsid w:val="0054264B"/>
    <w:rsid w:val="00542C57"/>
    <w:rsid w:val="00542F80"/>
    <w:rsid w:val="005431C4"/>
    <w:rsid w:val="00543514"/>
    <w:rsid w:val="005437F8"/>
    <w:rsid w:val="00544110"/>
    <w:rsid w:val="005444AE"/>
    <w:rsid w:val="00544CE6"/>
    <w:rsid w:val="0054500A"/>
    <w:rsid w:val="0054513C"/>
    <w:rsid w:val="005452FD"/>
    <w:rsid w:val="00545612"/>
    <w:rsid w:val="00545C2E"/>
    <w:rsid w:val="00545C49"/>
    <w:rsid w:val="00545E8B"/>
    <w:rsid w:val="005460B0"/>
    <w:rsid w:val="0054665F"/>
    <w:rsid w:val="0054671E"/>
    <w:rsid w:val="00546A00"/>
    <w:rsid w:val="00546CC8"/>
    <w:rsid w:val="0054703E"/>
    <w:rsid w:val="00547165"/>
    <w:rsid w:val="0054722E"/>
    <w:rsid w:val="00547E06"/>
    <w:rsid w:val="005502E1"/>
    <w:rsid w:val="0055039E"/>
    <w:rsid w:val="005506A3"/>
    <w:rsid w:val="00550849"/>
    <w:rsid w:val="00550BA6"/>
    <w:rsid w:val="00550D26"/>
    <w:rsid w:val="00550E3C"/>
    <w:rsid w:val="005513F3"/>
    <w:rsid w:val="00551E6A"/>
    <w:rsid w:val="00551ED1"/>
    <w:rsid w:val="005528AA"/>
    <w:rsid w:val="00552A4E"/>
    <w:rsid w:val="005531F3"/>
    <w:rsid w:val="005533DC"/>
    <w:rsid w:val="00553A1F"/>
    <w:rsid w:val="00553D9A"/>
    <w:rsid w:val="00554A2A"/>
    <w:rsid w:val="0055520A"/>
    <w:rsid w:val="00555228"/>
    <w:rsid w:val="005557D3"/>
    <w:rsid w:val="00556335"/>
    <w:rsid w:val="005566B3"/>
    <w:rsid w:val="00556701"/>
    <w:rsid w:val="0055676E"/>
    <w:rsid w:val="0055678D"/>
    <w:rsid w:val="0055754E"/>
    <w:rsid w:val="005575A9"/>
    <w:rsid w:val="00557957"/>
    <w:rsid w:val="00560174"/>
    <w:rsid w:val="005602DC"/>
    <w:rsid w:val="00560762"/>
    <w:rsid w:val="00560995"/>
    <w:rsid w:val="00560E73"/>
    <w:rsid w:val="005611D4"/>
    <w:rsid w:val="0056125F"/>
    <w:rsid w:val="0056169A"/>
    <w:rsid w:val="00561A3B"/>
    <w:rsid w:val="00561BFD"/>
    <w:rsid w:val="0056224D"/>
    <w:rsid w:val="00562482"/>
    <w:rsid w:val="00562608"/>
    <w:rsid w:val="00562684"/>
    <w:rsid w:val="0056269D"/>
    <w:rsid w:val="00562743"/>
    <w:rsid w:val="00562DB1"/>
    <w:rsid w:val="00562E85"/>
    <w:rsid w:val="005632D9"/>
    <w:rsid w:val="005634B2"/>
    <w:rsid w:val="005635B3"/>
    <w:rsid w:val="005638A1"/>
    <w:rsid w:val="00563DCC"/>
    <w:rsid w:val="00563E2D"/>
    <w:rsid w:val="00563E85"/>
    <w:rsid w:val="005643C2"/>
    <w:rsid w:val="00565AD9"/>
    <w:rsid w:val="00566581"/>
    <w:rsid w:val="00566615"/>
    <w:rsid w:val="00566ADB"/>
    <w:rsid w:val="005673C3"/>
    <w:rsid w:val="00567886"/>
    <w:rsid w:val="0057003F"/>
    <w:rsid w:val="00570105"/>
    <w:rsid w:val="005707E4"/>
    <w:rsid w:val="0057086E"/>
    <w:rsid w:val="00570A15"/>
    <w:rsid w:val="00570D52"/>
    <w:rsid w:val="0057107E"/>
    <w:rsid w:val="00571248"/>
    <w:rsid w:val="005712CE"/>
    <w:rsid w:val="005717D5"/>
    <w:rsid w:val="00571A6A"/>
    <w:rsid w:val="00571D86"/>
    <w:rsid w:val="0057203D"/>
    <w:rsid w:val="0057327A"/>
    <w:rsid w:val="00573498"/>
    <w:rsid w:val="00573683"/>
    <w:rsid w:val="00573868"/>
    <w:rsid w:val="00573AD9"/>
    <w:rsid w:val="0057467C"/>
    <w:rsid w:val="00574700"/>
    <w:rsid w:val="00574AD3"/>
    <w:rsid w:val="0057501C"/>
    <w:rsid w:val="00575440"/>
    <w:rsid w:val="00575994"/>
    <w:rsid w:val="00575BC1"/>
    <w:rsid w:val="00575D2A"/>
    <w:rsid w:val="00576CB6"/>
    <w:rsid w:val="00576D6A"/>
    <w:rsid w:val="00577074"/>
    <w:rsid w:val="0057733F"/>
    <w:rsid w:val="005775E0"/>
    <w:rsid w:val="005778FB"/>
    <w:rsid w:val="00577A45"/>
    <w:rsid w:val="00577BA7"/>
    <w:rsid w:val="00577E40"/>
    <w:rsid w:val="00580053"/>
    <w:rsid w:val="005808E4"/>
    <w:rsid w:val="00580A2F"/>
    <w:rsid w:val="00580E40"/>
    <w:rsid w:val="00580EA9"/>
    <w:rsid w:val="00581207"/>
    <w:rsid w:val="0058141A"/>
    <w:rsid w:val="005816E7"/>
    <w:rsid w:val="005818C5"/>
    <w:rsid w:val="00581BAC"/>
    <w:rsid w:val="00581E51"/>
    <w:rsid w:val="0058200A"/>
    <w:rsid w:val="0058220B"/>
    <w:rsid w:val="005822FF"/>
    <w:rsid w:val="00582339"/>
    <w:rsid w:val="0058266D"/>
    <w:rsid w:val="00582725"/>
    <w:rsid w:val="00583557"/>
    <w:rsid w:val="00583B20"/>
    <w:rsid w:val="0058418A"/>
    <w:rsid w:val="005841EF"/>
    <w:rsid w:val="00585201"/>
    <w:rsid w:val="0058525F"/>
    <w:rsid w:val="00585341"/>
    <w:rsid w:val="00585408"/>
    <w:rsid w:val="00585D0F"/>
    <w:rsid w:val="00586A74"/>
    <w:rsid w:val="00586CED"/>
    <w:rsid w:val="00586D81"/>
    <w:rsid w:val="00586F34"/>
    <w:rsid w:val="0058718B"/>
    <w:rsid w:val="00587830"/>
    <w:rsid w:val="00587CA2"/>
    <w:rsid w:val="00587F4B"/>
    <w:rsid w:val="00590203"/>
    <w:rsid w:val="00590206"/>
    <w:rsid w:val="005902F7"/>
    <w:rsid w:val="005907C4"/>
    <w:rsid w:val="00590D2B"/>
    <w:rsid w:val="0059118C"/>
    <w:rsid w:val="00591213"/>
    <w:rsid w:val="00591495"/>
    <w:rsid w:val="0059165A"/>
    <w:rsid w:val="00591D40"/>
    <w:rsid w:val="00592290"/>
    <w:rsid w:val="005929A0"/>
    <w:rsid w:val="00593AB3"/>
    <w:rsid w:val="00593B19"/>
    <w:rsid w:val="00594721"/>
    <w:rsid w:val="00594AA4"/>
    <w:rsid w:val="00594AB4"/>
    <w:rsid w:val="00594D99"/>
    <w:rsid w:val="005952D5"/>
    <w:rsid w:val="005954D4"/>
    <w:rsid w:val="00595669"/>
    <w:rsid w:val="005956D7"/>
    <w:rsid w:val="0059584E"/>
    <w:rsid w:val="0059606B"/>
    <w:rsid w:val="005962D6"/>
    <w:rsid w:val="00596556"/>
    <w:rsid w:val="00596946"/>
    <w:rsid w:val="00596AAE"/>
    <w:rsid w:val="00596F59"/>
    <w:rsid w:val="00596F7B"/>
    <w:rsid w:val="0059772F"/>
    <w:rsid w:val="00597F1C"/>
    <w:rsid w:val="005A03E8"/>
    <w:rsid w:val="005A0F71"/>
    <w:rsid w:val="005A1347"/>
    <w:rsid w:val="005A1AA5"/>
    <w:rsid w:val="005A2428"/>
    <w:rsid w:val="005A2603"/>
    <w:rsid w:val="005A2813"/>
    <w:rsid w:val="005A2824"/>
    <w:rsid w:val="005A3551"/>
    <w:rsid w:val="005A35E4"/>
    <w:rsid w:val="005A36FD"/>
    <w:rsid w:val="005A39AB"/>
    <w:rsid w:val="005A3E09"/>
    <w:rsid w:val="005A3F93"/>
    <w:rsid w:val="005A42AE"/>
    <w:rsid w:val="005A43E5"/>
    <w:rsid w:val="005A44FD"/>
    <w:rsid w:val="005A48DC"/>
    <w:rsid w:val="005A566F"/>
    <w:rsid w:val="005A5937"/>
    <w:rsid w:val="005A5A30"/>
    <w:rsid w:val="005A5AE4"/>
    <w:rsid w:val="005A5EAD"/>
    <w:rsid w:val="005A66DB"/>
    <w:rsid w:val="005A676E"/>
    <w:rsid w:val="005A728B"/>
    <w:rsid w:val="005A770C"/>
    <w:rsid w:val="005A794F"/>
    <w:rsid w:val="005A7F5A"/>
    <w:rsid w:val="005B12CD"/>
    <w:rsid w:val="005B1889"/>
    <w:rsid w:val="005B188C"/>
    <w:rsid w:val="005B1B2C"/>
    <w:rsid w:val="005B1C3F"/>
    <w:rsid w:val="005B2485"/>
    <w:rsid w:val="005B2496"/>
    <w:rsid w:val="005B2757"/>
    <w:rsid w:val="005B2897"/>
    <w:rsid w:val="005B2A48"/>
    <w:rsid w:val="005B2A8F"/>
    <w:rsid w:val="005B2EB3"/>
    <w:rsid w:val="005B2EB4"/>
    <w:rsid w:val="005B3194"/>
    <w:rsid w:val="005B3381"/>
    <w:rsid w:val="005B3999"/>
    <w:rsid w:val="005B3B06"/>
    <w:rsid w:val="005B4602"/>
    <w:rsid w:val="005B46C8"/>
    <w:rsid w:val="005B4743"/>
    <w:rsid w:val="005B490D"/>
    <w:rsid w:val="005B4C5A"/>
    <w:rsid w:val="005B566E"/>
    <w:rsid w:val="005B5672"/>
    <w:rsid w:val="005B589B"/>
    <w:rsid w:val="005B5A59"/>
    <w:rsid w:val="005B5CD5"/>
    <w:rsid w:val="005B5F6B"/>
    <w:rsid w:val="005B6279"/>
    <w:rsid w:val="005B6A43"/>
    <w:rsid w:val="005B6D7D"/>
    <w:rsid w:val="005B7140"/>
    <w:rsid w:val="005C00F6"/>
    <w:rsid w:val="005C06C4"/>
    <w:rsid w:val="005C0729"/>
    <w:rsid w:val="005C0D7B"/>
    <w:rsid w:val="005C0F00"/>
    <w:rsid w:val="005C0F35"/>
    <w:rsid w:val="005C10E7"/>
    <w:rsid w:val="005C1868"/>
    <w:rsid w:val="005C1943"/>
    <w:rsid w:val="005C1B2C"/>
    <w:rsid w:val="005C1C38"/>
    <w:rsid w:val="005C1D11"/>
    <w:rsid w:val="005C1D53"/>
    <w:rsid w:val="005C1EDB"/>
    <w:rsid w:val="005C21DF"/>
    <w:rsid w:val="005C2265"/>
    <w:rsid w:val="005C2C5D"/>
    <w:rsid w:val="005C2C8F"/>
    <w:rsid w:val="005C2D52"/>
    <w:rsid w:val="005C3517"/>
    <w:rsid w:val="005C36E0"/>
    <w:rsid w:val="005C40A3"/>
    <w:rsid w:val="005C4101"/>
    <w:rsid w:val="005C459B"/>
    <w:rsid w:val="005C4723"/>
    <w:rsid w:val="005C55C5"/>
    <w:rsid w:val="005C5700"/>
    <w:rsid w:val="005C5826"/>
    <w:rsid w:val="005C5C0B"/>
    <w:rsid w:val="005C5E01"/>
    <w:rsid w:val="005C5FFE"/>
    <w:rsid w:val="005C69B4"/>
    <w:rsid w:val="005C72D8"/>
    <w:rsid w:val="005C7966"/>
    <w:rsid w:val="005C7A6D"/>
    <w:rsid w:val="005C7A77"/>
    <w:rsid w:val="005C7E41"/>
    <w:rsid w:val="005C7E96"/>
    <w:rsid w:val="005D00EE"/>
    <w:rsid w:val="005D05AF"/>
    <w:rsid w:val="005D0738"/>
    <w:rsid w:val="005D07D9"/>
    <w:rsid w:val="005D0FC5"/>
    <w:rsid w:val="005D1348"/>
    <w:rsid w:val="005D1405"/>
    <w:rsid w:val="005D152B"/>
    <w:rsid w:val="005D1539"/>
    <w:rsid w:val="005D1830"/>
    <w:rsid w:val="005D27B0"/>
    <w:rsid w:val="005D2B17"/>
    <w:rsid w:val="005D2DE3"/>
    <w:rsid w:val="005D2DF5"/>
    <w:rsid w:val="005D2EB5"/>
    <w:rsid w:val="005D30BF"/>
    <w:rsid w:val="005D30ED"/>
    <w:rsid w:val="005D3321"/>
    <w:rsid w:val="005D38BD"/>
    <w:rsid w:val="005D3C87"/>
    <w:rsid w:val="005D4724"/>
    <w:rsid w:val="005D47D1"/>
    <w:rsid w:val="005D4C46"/>
    <w:rsid w:val="005D4FA4"/>
    <w:rsid w:val="005D50C5"/>
    <w:rsid w:val="005D524A"/>
    <w:rsid w:val="005D5A6D"/>
    <w:rsid w:val="005D5A9B"/>
    <w:rsid w:val="005D62B7"/>
    <w:rsid w:val="005D65DA"/>
    <w:rsid w:val="005D66A0"/>
    <w:rsid w:val="005D67A1"/>
    <w:rsid w:val="005D6A40"/>
    <w:rsid w:val="005D6C24"/>
    <w:rsid w:val="005D7071"/>
    <w:rsid w:val="005D71A2"/>
    <w:rsid w:val="005D7418"/>
    <w:rsid w:val="005D750F"/>
    <w:rsid w:val="005D7F58"/>
    <w:rsid w:val="005E00FC"/>
    <w:rsid w:val="005E0629"/>
    <w:rsid w:val="005E0AEA"/>
    <w:rsid w:val="005E0D10"/>
    <w:rsid w:val="005E0D4D"/>
    <w:rsid w:val="005E0E12"/>
    <w:rsid w:val="005E0E98"/>
    <w:rsid w:val="005E0FF6"/>
    <w:rsid w:val="005E1088"/>
    <w:rsid w:val="005E11C8"/>
    <w:rsid w:val="005E12C8"/>
    <w:rsid w:val="005E1620"/>
    <w:rsid w:val="005E1A02"/>
    <w:rsid w:val="005E1F58"/>
    <w:rsid w:val="005E2162"/>
    <w:rsid w:val="005E251E"/>
    <w:rsid w:val="005E2570"/>
    <w:rsid w:val="005E2CB9"/>
    <w:rsid w:val="005E35C8"/>
    <w:rsid w:val="005E370A"/>
    <w:rsid w:val="005E3743"/>
    <w:rsid w:val="005E3CBC"/>
    <w:rsid w:val="005E3FFC"/>
    <w:rsid w:val="005E4454"/>
    <w:rsid w:val="005E46EB"/>
    <w:rsid w:val="005E4A46"/>
    <w:rsid w:val="005E4C7B"/>
    <w:rsid w:val="005E4D9A"/>
    <w:rsid w:val="005E572F"/>
    <w:rsid w:val="005E57A0"/>
    <w:rsid w:val="005E618D"/>
    <w:rsid w:val="005E67CE"/>
    <w:rsid w:val="005E7100"/>
    <w:rsid w:val="005E7426"/>
    <w:rsid w:val="005E77F2"/>
    <w:rsid w:val="005E7B74"/>
    <w:rsid w:val="005E7BA0"/>
    <w:rsid w:val="005F0BA4"/>
    <w:rsid w:val="005F1254"/>
    <w:rsid w:val="005F1758"/>
    <w:rsid w:val="005F246B"/>
    <w:rsid w:val="005F27E4"/>
    <w:rsid w:val="005F2C27"/>
    <w:rsid w:val="005F31B2"/>
    <w:rsid w:val="005F3702"/>
    <w:rsid w:val="005F3819"/>
    <w:rsid w:val="005F39EE"/>
    <w:rsid w:val="005F3AF9"/>
    <w:rsid w:val="005F3B9F"/>
    <w:rsid w:val="005F3DDC"/>
    <w:rsid w:val="005F3F26"/>
    <w:rsid w:val="005F3FC3"/>
    <w:rsid w:val="005F51AC"/>
    <w:rsid w:val="005F5393"/>
    <w:rsid w:val="005F5422"/>
    <w:rsid w:val="005F5B1D"/>
    <w:rsid w:val="005F5D30"/>
    <w:rsid w:val="005F5E07"/>
    <w:rsid w:val="005F5E65"/>
    <w:rsid w:val="005F5EE6"/>
    <w:rsid w:val="005F63F2"/>
    <w:rsid w:val="005F6531"/>
    <w:rsid w:val="005F6D8E"/>
    <w:rsid w:val="005F799D"/>
    <w:rsid w:val="005F7F5E"/>
    <w:rsid w:val="005F7F9A"/>
    <w:rsid w:val="006004B2"/>
    <w:rsid w:val="00600804"/>
    <w:rsid w:val="00600979"/>
    <w:rsid w:val="00600CDD"/>
    <w:rsid w:val="00600DB8"/>
    <w:rsid w:val="006010B6"/>
    <w:rsid w:val="00601834"/>
    <w:rsid w:val="00602570"/>
    <w:rsid w:val="00602BEF"/>
    <w:rsid w:val="00602DF6"/>
    <w:rsid w:val="006033ED"/>
    <w:rsid w:val="0060387C"/>
    <w:rsid w:val="00603D90"/>
    <w:rsid w:val="00604175"/>
    <w:rsid w:val="006042D7"/>
    <w:rsid w:val="006042FC"/>
    <w:rsid w:val="00604FE2"/>
    <w:rsid w:val="006051C0"/>
    <w:rsid w:val="006052D4"/>
    <w:rsid w:val="006052DE"/>
    <w:rsid w:val="00606136"/>
    <w:rsid w:val="00606D8F"/>
    <w:rsid w:val="00606EFD"/>
    <w:rsid w:val="006074EF"/>
    <w:rsid w:val="00607B36"/>
    <w:rsid w:val="00607E88"/>
    <w:rsid w:val="0061021C"/>
    <w:rsid w:val="00610914"/>
    <w:rsid w:val="006119C3"/>
    <w:rsid w:val="006119E0"/>
    <w:rsid w:val="00611B45"/>
    <w:rsid w:val="0061228D"/>
    <w:rsid w:val="006126A2"/>
    <w:rsid w:val="00612D84"/>
    <w:rsid w:val="00612E42"/>
    <w:rsid w:val="00613B5F"/>
    <w:rsid w:val="00614337"/>
    <w:rsid w:val="006144B1"/>
    <w:rsid w:val="00614957"/>
    <w:rsid w:val="00614A48"/>
    <w:rsid w:val="00614B8C"/>
    <w:rsid w:val="00614DFC"/>
    <w:rsid w:val="00615278"/>
    <w:rsid w:val="00615480"/>
    <w:rsid w:val="006164F2"/>
    <w:rsid w:val="00616DB8"/>
    <w:rsid w:val="00617857"/>
    <w:rsid w:val="006179DE"/>
    <w:rsid w:val="00617B5B"/>
    <w:rsid w:val="00617EE0"/>
    <w:rsid w:val="00617F28"/>
    <w:rsid w:val="006200AA"/>
    <w:rsid w:val="0062021A"/>
    <w:rsid w:val="006205F9"/>
    <w:rsid w:val="00620772"/>
    <w:rsid w:val="006207DE"/>
    <w:rsid w:val="00620CAC"/>
    <w:rsid w:val="00621517"/>
    <w:rsid w:val="00621554"/>
    <w:rsid w:val="00621A6A"/>
    <w:rsid w:val="00621CB2"/>
    <w:rsid w:val="0062212F"/>
    <w:rsid w:val="00622292"/>
    <w:rsid w:val="006223BC"/>
    <w:rsid w:val="0062290B"/>
    <w:rsid w:val="00622AC2"/>
    <w:rsid w:val="00622D02"/>
    <w:rsid w:val="00622EC9"/>
    <w:rsid w:val="0062331D"/>
    <w:rsid w:val="006233B3"/>
    <w:rsid w:val="0062351A"/>
    <w:rsid w:val="00623668"/>
    <w:rsid w:val="006237F7"/>
    <w:rsid w:val="00623F11"/>
    <w:rsid w:val="00624088"/>
    <w:rsid w:val="0062421F"/>
    <w:rsid w:val="00624355"/>
    <w:rsid w:val="006249B7"/>
    <w:rsid w:val="00624A33"/>
    <w:rsid w:val="00624A5F"/>
    <w:rsid w:val="00624B06"/>
    <w:rsid w:val="00624DCC"/>
    <w:rsid w:val="0062529A"/>
    <w:rsid w:val="006260AF"/>
    <w:rsid w:val="0062612B"/>
    <w:rsid w:val="00626272"/>
    <w:rsid w:val="006264E3"/>
    <w:rsid w:val="006271E7"/>
    <w:rsid w:val="00627BB1"/>
    <w:rsid w:val="00627F02"/>
    <w:rsid w:val="0063001E"/>
    <w:rsid w:val="00630095"/>
    <w:rsid w:val="00630A4B"/>
    <w:rsid w:val="00630CC3"/>
    <w:rsid w:val="00631090"/>
    <w:rsid w:val="006311F3"/>
    <w:rsid w:val="00631666"/>
    <w:rsid w:val="00631677"/>
    <w:rsid w:val="0063182B"/>
    <w:rsid w:val="00631883"/>
    <w:rsid w:val="00631A81"/>
    <w:rsid w:val="00631F37"/>
    <w:rsid w:val="00632978"/>
    <w:rsid w:val="006329FD"/>
    <w:rsid w:val="00633C5A"/>
    <w:rsid w:val="00633EAF"/>
    <w:rsid w:val="006344A9"/>
    <w:rsid w:val="00634627"/>
    <w:rsid w:val="006346CC"/>
    <w:rsid w:val="00634A96"/>
    <w:rsid w:val="00635200"/>
    <w:rsid w:val="006358F2"/>
    <w:rsid w:val="00635B7A"/>
    <w:rsid w:val="00635C63"/>
    <w:rsid w:val="0063616E"/>
    <w:rsid w:val="00636245"/>
    <w:rsid w:val="00636568"/>
    <w:rsid w:val="006369BC"/>
    <w:rsid w:val="00636F4F"/>
    <w:rsid w:val="006370A1"/>
    <w:rsid w:val="006371CD"/>
    <w:rsid w:val="0063728A"/>
    <w:rsid w:val="006376EA"/>
    <w:rsid w:val="00637BC2"/>
    <w:rsid w:val="00637E06"/>
    <w:rsid w:val="00637EC3"/>
    <w:rsid w:val="00640424"/>
    <w:rsid w:val="0064079F"/>
    <w:rsid w:val="00640E8C"/>
    <w:rsid w:val="006411CF"/>
    <w:rsid w:val="006415A9"/>
    <w:rsid w:val="00641897"/>
    <w:rsid w:val="006418A0"/>
    <w:rsid w:val="00641B14"/>
    <w:rsid w:val="00642109"/>
    <w:rsid w:val="00642391"/>
    <w:rsid w:val="0064250B"/>
    <w:rsid w:val="00642559"/>
    <w:rsid w:val="006426D7"/>
    <w:rsid w:val="00642DD4"/>
    <w:rsid w:val="00643527"/>
    <w:rsid w:val="006435C7"/>
    <w:rsid w:val="00643858"/>
    <w:rsid w:val="00643A0C"/>
    <w:rsid w:val="00643A8D"/>
    <w:rsid w:val="00643CAA"/>
    <w:rsid w:val="00644503"/>
    <w:rsid w:val="00644A2B"/>
    <w:rsid w:val="00644BDF"/>
    <w:rsid w:val="0064543E"/>
    <w:rsid w:val="006455C8"/>
    <w:rsid w:val="00645B2A"/>
    <w:rsid w:val="00645BDC"/>
    <w:rsid w:val="00645C7C"/>
    <w:rsid w:val="00645D5E"/>
    <w:rsid w:val="0064629A"/>
    <w:rsid w:val="006468BE"/>
    <w:rsid w:val="00646D3B"/>
    <w:rsid w:val="00647375"/>
    <w:rsid w:val="00647468"/>
    <w:rsid w:val="00647D14"/>
    <w:rsid w:val="006502CB"/>
    <w:rsid w:val="006508B8"/>
    <w:rsid w:val="00650BC5"/>
    <w:rsid w:val="00650BFC"/>
    <w:rsid w:val="00651396"/>
    <w:rsid w:val="00651A73"/>
    <w:rsid w:val="00651E78"/>
    <w:rsid w:val="006520A5"/>
    <w:rsid w:val="006524C6"/>
    <w:rsid w:val="00652614"/>
    <w:rsid w:val="00652974"/>
    <w:rsid w:val="00652A29"/>
    <w:rsid w:val="00652B51"/>
    <w:rsid w:val="00652E9B"/>
    <w:rsid w:val="0065310C"/>
    <w:rsid w:val="006533FB"/>
    <w:rsid w:val="00653711"/>
    <w:rsid w:val="00653838"/>
    <w:rsid w:val="006538FD"/>
    <w:rsid w:val="00653A0F"/>
    <w:rsid w:val="00653AE9"/>
    <w:rsid w:val="0065416F"/>
    <w:rsid w:val="006541A5"/>
    <w:rsid w:val="0065452D"/>
    <w:rsid w:val="00656028"/>
    <w:rsid w:val="006562C6"/>
    <w:rsid w:val="0065641E"/>
    <w:rsid w:val="0065647F"/>
    <w:rsid w:val="00656495"/>
    <w:rsid w:val="006567D1"/>
    <w:rsid w:val="0065762A"/>
    <w:rsid w:val="006578E2"/>
    <w:rsid w:val="00657A1F"/>
    <w:rsid w:val="00657A67"/>
    <w:rsid w:val="00657F97"/>
    <w:rsid w:val="00660583"/>
    <w:rsid w:val="006605A5"/>
    <w:rsid w:val="00660663"/>
    <w:rsid w:val="006607C5"/>
    <w:rsid w:val="00660840"/>
    <w:rsid w:val="00661875"/>
    <w:rsid w:val="00661BCC"/>
    <w:rsid w:val="00661F2D"/>
    <w:rsid w:val="00661F6B"/>
    <w:rsid w:val="00661F79"/>
    <w:rsid w:val="00662119"/>
    <w:rsid w:val="00662217"/>
    <w:rsid w:val="00662547"/>
    <w:rsid w:val="00662FBA"/>
    <w:rsid w:val="0066394B"/>
    <w:rsid w:val="00663F92"/>
    <w:rsid w:val="006645A5"/>
    <w:rsid w:val="00664664"/>
    <w:rsid w:val="006647C6"/>
    <w:rsid w:val="006650BC"/>
    <w:rsid w:val="00665878"/>
    <w:rsid w:val="00665B12"/>
    <w:rsid w:val="00665BFE"/>
    <w:rsid w:val="00665CBA"/>
    <w:rsid w:val="00665FF4"/>
    <w:rsid w:val="00666783"/>
    <w:rsid w:val="0066731D"/>
    <w:rsid w:val="00667556"/>
    <w:rsid w:val="006678E9"/>
    <w:rsid w:val="00667911"/>
    <w:rsid w:val="00667C2E"/>
    <w:rsid w:val="006701BD"/>
    <w:rsid w:val="0067040D"/>
    <w:rsid w:val="00670A6C"/>
    <w:rsid w:val="00671404"/>
    <w:rsid w:val="0067146B"/>
    <w:rsid w:val="00671801"/>
    <w:rsid w:val="00671899"/>
    <w:rsid w:val="00671ED4"/>
    <w:rsid w:val="0067206E"/>
    <w:rsid w:val="006721A0"/>
    <w:rsid w:val="00672692"/>
    <w:rsid w:val="00672A1B"/>
    <w:rsid w:val="00672F56"/>
    <w:rsid w:val="006734F7"/>
    <w:rsid w:val="006740E4"/>
    <w:rsid w:val="006744FE"/>
    <w:rsid w:val="00674821"/>
    <w:rsid w:val="0067499F"/>
    <w:rsid w:val="00674C1E"/>
    <w:rsid w:val="00674D20"/>
    <w:rsid w:val="00674D82"/>
    <w:rsid w:val="00675017"/>
    <w:rsid w:val="0067521A"/>
    <w:rsid w:val="006756E7"/>
    <w:rsid w:val="00675721"/>
    <w:rsid w:val="006757AB"/>
    <w:rsid w:val="006757F8"/>
    <w:rsid w:val="006759FC"/>
    <w:rsid w:val="00675ACB"/>
    <w:rsid w:val="00675B0A"/>
    <w:rsid w:val="00675FCA"/>
    <w:rsid w:val="006764DC"/>
    <w:rsid w:val="00676DF1"/>
    <w:rsid w:val="00676E49"/>
    <w:rsid w:val="00676F0B"/>
    <w:rsid w:val="00676F0E"/>
    <w:rsid w:val="00677484"/>
    <w:rsid w:val="00677A5A"/>
    <w:rsid w:val="00680260"/>
    <w:rsid w:val="00681192"/>
    <w:rsid w:val="00681425"/>
    <w:rsid w:val="00681BF4"/>
    <w:rsid w:val="00681EEB"/>
    <w:rsid w:val="006820A6"/>
    <w:rsid w:val="00682116"/>
    <w:rsid w:val="006824B3"/>
    <w:rsid w:val="0068312A"/>
    <w:rsid w:val="00683147"/>
    <w:rsid w:val="006834AC"/>
    <w:rsid w:val="00683549"/>
    <w:rsid w:val="0068362C"/>
    <w:rsid w:val="0068365D"/>
    <w:rsid w:val="00683714"/>
    <w:rsid w:val="00683871"/>
    <w:rsid w:val="00683B68"/>
    <w:rsid w:val="00683D6C"/>
    <w:rsid w:val="00683E38"/>
    <w:rsid w:val="00684212"/>
    <w:rsid w:val="0068442E"/>
    <w:rsid w:val="00684445"/>
    <w:rsid w:val="006850BC"/>
    <w:rsid w:val="006853A2"/>
    <w:rsid w:val="0068547B"/>
    <w:rsid w:val="006861AF"/>
    <w:rsid w:val="00686890"/>
    <w:rsid w:val="006868AF"/>
    <w:rsid w:val="00686A05"/>
    <w:rsid w:val="00687095"/>
    <w:rsid w:val="00687128"/>
    <w:rsid w:val="0068771A"/>
    <w:rsid w:val="0068780D"/>
    <w:rsid w:val="00687906"/>
    <w:rsid w:val="006900F6"/>
    <w:rsid w:val="006904FC"/>
    <w:rsid w:val="00690574"/>
    <w:rsid w:val="00691027"/>
    <w:rsid w:val="00691041"/>
    <w:rsid w:val="00691254"/>
    <w:rsid w:val="006914BA"/>
    <w:rsid w:val="00691FA5"/>
    <w:rsid w:val="006927E8"/>
    <w:rsid w:val="00693547"/>
    <w:rsid w:val="0069391B"/>
    <w:rsid w:val="00693D57"/>
    <w:rsid w:val="006943E8"/>
    <w:rsid w:val="00694955"/>
    <w:rsid w:val="00694C5D"/>
    <w:rsid w:val="00694CC6"/>
    <w:rsid w:val="006953FE"/>
    <w:rsid w:val="00695B57"/>
    <w:rsid w:val="00695C16"/>
    <w:rsid w:val="0069603F"/>
    <w:rsid w:val="00696473"/>
    <w:rsid w:val="00697248"/>
    <w:rsid w:val="00697698"/>
    <w:rsid w:val="00697736"/>
    <w:rsid w:val="00697E5A"/>
    <w:rsid w:val="006A014E"/>
    <w:rsid w:val="006A0ACC"/>
    <w:rsid w:val="006A0C99"/>
    <w:rsid w:val="006A123B"/>
    <w:rsid w:val="006A17E9"/>
    <w:rsid w:val="006A1858"/>
    <w:rsid w:val="006A1F7E"/>
    <w:rsid w:val="006A21DE"/>
    <w:rsid w:val="006A22F3"/>
    <w:rsid w:val="006A25C4"/>
    <w:rsid w:val="006A2CE0"/>
    <w:rsid w:val="006A346F"/>
    <w:rsid w:val="006A367C"/>
    <w:rsid w:val="006A38DC"/>
    <w:rsid w:val="006A3C41"/>
    <w:rsid w:val="006A3CBE"/>
    <w:rsid w:val="006A3D0F"/>
    <w:rsid w:val="006A3D92"/>
    <w:rsid w:val="006A3E6F"/>
    <w:rsid w:val="006A3F40"/>
    <w:rsid w:val="006A4121"/>
    <w:rsid w:val="006A4A7F"/>
    <w:rsid w:val="006A4B73"/>
    <w:rsid w:val="006A5154"/>
    <w:rsid w:val="006A5849"/>
    <w:rsid w:val="006A6097"/>
    <w:rsid w:val="006A6FF4"/>
    <w:rsid w:val="006A7124"/>
    <w:rsid w:val="006A721B"/>
    <w:rsid w:val="006A75D5"/>
    <w:rsid w:val="006A787D"/>
    <w:rsid w:val="006A796B"/>
    <w:rsid w:val="006A7B0C"/>
    <w:rsid w:val="006A7C88"/>
    <w:rsid w:val="006B0C07"/>
    <w:rsid w:val="006B0DE0"/>
    <w:rsid w:val="006B0E54"/>
    <w:rsid w:val="006B1024"/>
    <w:rsid w:val="006B1143"/>
    <w:rsid w:val="006B133F"/>
    <w:rsid w:val="006B181B"/>
    <w:rsid w:val="006B2AD9"/>
    <w:rsid w:val="006B317B"/>
    <w:rsid w:val="006B3363"/>
    <w:rsid w:val="006B3450"/>
    <w:rsid w:val="006B3C4C"/>
    <w:rsid w:val="006B40B0"/>
    <w:rsid w:val="006B4334"/>
    <w:rsid w:val="006B44C1"/>
    <w:rsid w:val="006B4511"/>
    <w:rsid w:val="006B546F"/>
    <w:rsid w:val="006B56AE"/>
    <w:rsid w:val="006B5747"/>
    <w:rsid w:val="006B5A2E"/>
    <w:rsid w:val="006B61BE"/>
    <w:rsid w:val="006B6706"/>
    <w:rsid w:val="006B6E4D"/>
    <w:rsid w:val="006B6FBE"/>
    <w:rsid w:val="006B7449"/>
    <w:rsid w:val="006B74BF"/>
    <w:rsid w:val="006B774B"/>
    <w:rsid w:val="006B777B"/>
    <w:rsid w:val="006B7D1E"/>
    <w:rsid w:val="006C0664"/>
    <w:rsid w:val="006C0768"/>
    <w:rsid w:val="006C0A5C"/>
    <w:rsid w:val="006C0B61"/>
    <w:rsid w:val="006C0BB4"/>
    <w:rsid w:val="006C0EF6"/>
    <w:rsid w:val="006C11A7"/>
    <w:rsid w:val="006C1330"/>
    <w:rsid w:val="006C14FF"/>
    <w:rsid w:val="006C15BD"/>
    <w:rsid w:val="006C174F"/>
    <w:rsid w:val="006C1764"/>
    <w:rsid w:val="006C21E5"/>
    <w:rsid w:val="006C28C5"/>
    <w:rsid w:val="006C2C83"/>
    <w:rsid w:val="006C2EF0"/>
    <w:rsid w:val="006C31F2"/>
    <w:rsid w:val="006C3689"/>
    <w:rsid w:val="006C3729"/>
    <w:rsid w:val="006C40B9"/>
    <w:rsid w:val="006C4766"/>
    <w:rsid w:val="006C4811"/>
    <w:rsid w:val="006C4AC2"/>
    <w:rsid w:val="006C595F"/>
    <w:rsid w:val="006C5F96"/>
    <w:rsid w:val="006C63C8"/>
    <w:rsid w:val="006C65A6"/>
    <w:rsid w:val="006C6737"/>
    <w:rsid w:val="006C6CB4"/>
    <w:rsid w:val="006C70AE"/>
    <w:rsid w:val="006C7460"/>
    <w:rsid w:val="006C75B9"/>
    <w:rsid w:val="006C76FB"/>
    <w:rsid w:val="006C7E19"/>
    <w:rsid w:val="006D0253"/>
    <w:rsid w:val="006D0702"/>
    <w:rsid w:val="006D073B"/>
    <w:rsid w:val="006D0844"/>
    <w:rsid w:val="006D08B9"/>
    <w:rsid w:val="006D0C5F"/>
    <w:rsid w:val="006D0D97"/>
    <w:rsid w:val="006D0FFF"/>
    <w:rsid w:val="006D1081"/>
    <w:rsid w:val="006D11B7"/>
    <w:rsid w:val="006D1372"/>
    <w:rsid w:val="006D1AA7"/>
    <w:rsid w:val="006D1B54"/>
    <w:rsid w:val="006D1C20"/>
    <w:rsid w:val="006D1C99"/>
    <w:rsid w:val="006D2F44"/>
    <w:rsid w:val="006D30F2"/>
    <w:rsid w:val="006D329B"/>
    <w:rsid w:val="006D3DC2"/>
    <w:rsid w:val="006D414D"/>
    <w:rsid w:val="006D44B1"/>
    <w:rsid w:val="006D44BF"/>
    <w:rsid w:val="006D458F"/>
    <w:rsid w:val="006D4DF9"/>
    <w:rsid w:val="006D5073"/>
    <w:rsid w:val="006D5105"/>
    <w:rsid w:val="006D54A0"/>
    <w:rsid w:val="006D54FB"/>
    <w:rsid w:val="006D591F"/>
    <w:rsid w:val="006D59E3"/>
    <w:rsid w:val="006D5C1B"/>
    <w:rsid w:val="006D67B0"/>
    <w:rsid w:val="006D68A6"/>
    <w:rsid w:val="006D6C2F"/>
    <w:rsid w:val="006D6D27"/>
    <w:rsid w:val="006D713D"/>
    <w:rsid w:val="006D7ADD"/>
    <w:rsid w:val="006D7C7A"/>
    <w:rsid w:val="006D7D66"/>
    <w:rsid w:val="006D7FB1"/>
    <w:rsid w:val="006E0A14"/>
    <w:rsid w:val="006E0D2A"/>
    <w:rsid w:val="006E0F2B"/>
    <w:rsid w:val="006E1398"/>
    <w:rsid w:val="006E16FB"/>
    <w:rsid w:val="006E1A52"/>
    <w:rsid w:val="006E1C6A"/>
    <w:rsid w:val="006E1DFC"/>
    <w:rsid w:val="006E1FA2"/>
    <w:rsid w:val="006E24AE"/>
    <w:rsid w:val="006E3047"/>
    <w:rsid w:val="006E35FF"/>
    <w:rsid w:val="006E36C3"/>
    <w:rsid w:val="006E38E0"/>
    <w:rsid w:val="006E414F"/>
    <w:rsid w:val="006E421F"/>
    <w:rsid w:val="006E4676"/>
    <w:rsid w:val="006E4A1B"/>
    <w:rsid w:val="006E4BCB"/>
    <w:rsid w:val="006E4D84"/>
    <w:rsid w:val="006E50D3"/>
    <w:rsid w:val="006E528F"/>
    <w:rsid w:val="006E53C0"/>
    <w:rsid w:val="006E55E2"/>
    <w:rsid w:val="006E55E7"/>
    <w:rsid w:val="006E575B"/>
    <w:rsid w:val="006E5792"/>
    <w:rsid w:val="006E60BA"/>
    <w:rsid w:val="006E6166"/>
    <w:rsid w:val="006E64AC"/>
    <w:rsid w:val="006E68AE"/>
    <w:rsid w:val="006E6C27"/>
    <w:rsid w:val="006E7140"/>
    <w:rsid w:val="006E76F9"/>
    <w:rsid w:val="006E7745"/>
    <w:rsid w:val="006E7A53"/>
    <w:rsid w:val="006F0271"/>
    <w:rsid w:val="006F0B21"/>
    <w:rsid w:val="006F1431"/>
    <w:rsid w:val="006F1662"/>
    <w:rsid w:val="006F1E4E"/>
    <w:rsid w:val="006F2436"/>
    <w:rsid w:val="006F254E"/>
    <w:rsid w:val="006F2C94"/>
    <w:rsid w:val="006F2E01"/>
    <w:rsid w:val="006F34EC"/>
    <w:rsid w:val="006F3652"/>
    <w:rsid w:val="006F38DF"/>
    <w:rsid w:val="006F3A8B"/>
    <w:rsid w:val="006F3ED1"/>
    <w:rsid w:val="006F3EE0"/>
    <w:rsid w:val="006F43FC"/>
    <w:rsid w:val="006F4693"/>
    <w:rsid w:val="006F46BD"/>
    <w:rsid w:val="006F4835"/>
    <w:rsid w:val="006F528D"/>
    <w:rsid w:val="006F5C51"/>
    <w:rsid w:val="006F61DF"/>
    <w:rsid w:val="006F6231"/>
    <w:rsid w:val="006F62B7"/>
    <w:rsid w:val="006F7204"/>
    <w:rsid w:val="006F7457"/>
    <w:rsid w:val="006F7700"/>
    <w:rsid w:val="006F7786"/>
    <w:rsid w:val="006F7B6D"/>
    <w:rsid w:val="006F7CC8"/>
    <w:rsid w:val="006F7F93"/>
    <w:rsid w:val="0070013A"/>
    <w:rsid w:val="0070021D"/>
    <w:rsid w:val="00700974"/>
    <w:rsid w:val="0070230B"/>
    <w:rsid w:val="00702888"/>
    <w:rsid w:val="00702F48"/>
    <w:rsid w:val="007031E6"/>
    <w:rsid w:val="007034A5"/>
    <w:rsid w:val="0070360F"/>
    <w:rsid w:val="0070387D"/>
    <w:rsid w:val="0070391F"/>
    <w:rsid w:val="00703C3A"/>
    <w:rsid w:val="00703D53"/>
    <w:rsid w:val="00704072"/>
    <w:rsid w:val="00704517"/>
    <w:rsid w:val="00704842"/>
    <w:rsid w:val="00704864"/>
    <w:rsid w:val="00704B6D"/>
    <w:rsid w:val="007050F2"/>
    <w:rsid w:val="00705726"/>
    <w:rsid w:val="00705785"/>
    <w:rsid w:val="007057E4"/>
    <w:rsid w:val="007058D9"/>
    <w:rsid w:val="00705D5B"/>
    <w:rsid w:val="00706111"/>
    <w:rsid w:val="0070618F"/>
    <w:rsid w:val="0070624D"/>
    <w:rsid w:val="007062A0"/>
    <w:rsid w:val="007063FF"/>
    <w:rsid w:val="00706752"/>
    <w:rsid w:val="00706D21"/>
    <w:rsid w:val="00706F36"/>
    <w:rsid w:val="00706F41"/>
    <w:rsid w:val="0070717E"/>
    <w:rsid w:val="0070724B"/>
    <w:rsid w:val="007072AB"/>
    <w:rsid w:val="00707838"/>
    <w:rsid w:val="00707A42"/>
    <w:rsid w:val="00707CAE"/>
    <w:rsid w:val="007103B6"/>
    <w:rsid w:val="007105BE"/>
    <w:rsid w:val="00710E0A"/>
    <w:rsid w:val="00710E91"/>
    <w:rsid w:val="0071102F"/>
    <w:rsid w:val="00711277"/>
    <w:rsid w:val="0071145E"/>
    <w:rsid w:val="00711643"/>
    <w:rsid w:val="00711A41"/>
    <w:rsid w:val="0071258B"/>
    <w:rsid w:val="00712EAA"/>
    <w:rsid w:val="00712F1E"/>
    <w:rsid w:val="00713288"/>
    <w:rsid w:val="00713380"/>
    <w:rsid w:val="00713782"/>
    <w:rsid w:val="00713BF8"/>
    <w:rsid w:val="00713DAA"/>
    <w:rsid w:val="007143E2"/>
    <w:rsid w:val="0071448A"/>
    <w:rsid w:val="007145E2"/>
    <w:rsid w:val="0071471D"/>
    <w:rsid w:val="00714976"/>
    <w:rsid w:val="00714BBB"/>
    <w:rsid w:val="007152A4"/>
    <w:rsid w:val="00715AE2"/>
    <w:rsid w:val="007164EB"/>
    <w:rsid w:val="00716AA4"/>
    <w:rsid w:val="00716DB3"/>
    <w:rsid w:val="00717688"/>
    <w:rsid w:val="00717900"/>
    <w:rsid w:val="00717CF7"/>
    <w:rsid w:val="007202B4"/>
    <w:rsid w:val="00720814"/>
    <w:rsid w:val="0072095E"/>
    <w:rsid w:val="00720963"/>
    <w:rsid w:val="00720C67"/>
    <w:rsid w:val="00720CF5"/>
    <w:rsid w:val="007219AC"/>
    <w:rsid w:val="00721C42"/>
    <w:rsid w:val="00721CBE"/>
    <w:rsid w:val="007223F8"/>
    <w:rsid w:val="00722582"/>
    <w:rsid w:val="00722BDC"/>
    <w:rsid w:val="007230B9"/>
    <w:rsid w:val="00723560"/>
    <w:rsid w:val="00723575"/>
    <w:rsid w:val="00723F9E"/>
    <w:rsid w:val="0072425E"/>
    <w:rsid w:val="0072476D"/>
    <w:rsid w:val="00724ABB"/>
    <w:rsid w:val="00724B6C"/>
    <w:rsid w:val="00724DFA"/>
    <w:rsid w:val="00724E83"/>
    <w:rsid w:val="00724F2C"/>
    <w:rsid w:val="0072527E"/>
    <w:rsid w:val="007252D0"/>
    <w:rsid w:val="00725531"/>
    <w:rsid w:val="00725835"/>
    <w:rsid w:val="00725E19"/>
    <w:rsid w:val="007269A4"/>
    <w:rsid w:val="00727916"/>
    <w:rsid w:val="00727B3D"/>
    <w:rsid w:val="00730096"/>
    <w:rsid w:val="007303DB"/>
    <w:rsid w:val="00730833"/>
    <w:rsid w:val="00730896"/>
    <w:rsid w:val="00730C62"/>
    <w:rsid w:val="00730C81"/>
    <w:rsid w:val="00730FE5"/>
    <w:rsid w:val="0073116D"/>
    <w:rsid w:val="0073158D"/>
    <w:rsid w:val="00731971"/>
    <w:rsid w:val="0073199C"/>
    <w:rsid w:val="00731A29"/>
    <w:rsid w:val="00731A9B"/>
    <w:rsid w:val="00731F09"/>
    <w:rsid w:val="00731FD5"/>
    <w:rsid w:val="007320C5"/>
    <w:rsid w:val="00732453"/>
    <w:rsid w:val="00732718"/>
    <w:rsid w:val="0073289F"/>
    <w:rsid w:val="0073324B"/>
    <w:rsid w:val="00733632"/>
    <w:rsid w:val="007336C5"/>
    <w:rsid w:val="0073416A"/>
    <w:rsid w:val="00734309"/>
    <w:rsid w:val="007347A0"/>
    <w:rsid w:val="007347AC"/>
    <w:rsid w:val="00734A3E"/>
    <w:rsid w:val="00734A99"/>
    <w:rsid w:val="0073517A"/>
    <w:rsid w:val="00735896"/>
    <w:rsid w:val="00735D3B"/>
    <w:rsid w:val="00735DEA"/>
    <w:rsid w:val="00735F66"/>
    <w:rsid w:val="00735FF7"/>
    <w:rsid w:val="007361DE"/>
    <w:rsid w:val="00736AA9"/>
    <w:rsid w:val="00736BAA"/>
    <w:rsid w:val="00736CF7"/>
    <w:rsid w:val="00736FF4"/>
    <w:rsid w:val="0073727B"/>
    <w:rsid w:val="00737651"/>
    <w:rsid w:val="007378D2"/>
    <w:rsid w:val="00737B66"/>
    <w:rsid w:val="00737CCC"/>
    <w:rsid w:val="00737E17"/>
    <w:rsid w:val="00740077"/>
    <w:rsid w:val="007409AA"/>
    <w:rsid w:val="00740C3E"/>
    <w:rsid w:val="007421A6"/>
    <w:rsid w:val="00743097"/>
    <w:rsid w:val="007432EB"/>
    <w:rsid w:val="00743528"/>
    <w:rsid w:val="00743744"/>
    <w:rsid w:val="00743E98"/>
    <w:rsid w:val="0074404B"/>
    <w:rsid w:val="007441CA"/>
    <w:rsid w:val="00744309"/>
    <w:rsid w:val="00744401"/>
    <w:rsid w:val="007444E8"/>
    <w:rsid w:val="00744919"/>
    <w:rsid w:val="00744CED"/>
    <w:rsid w:val="00744D50"/>
    <w:rsid w:val="00744DEF"/>
    <w:rsid w:val="00744E3D"/>
    <w:rsid w:val="00744F58"/>
    <w:rsid w:val="007453FA"/>
    <w:rsid w:val="0074570B"/>
    <w:rsid w:val="00745971"/>
    <w:rsid w:val="00745A7B"/>
    <w:rsid w:val="00745F41"/>
    <w:rsid w:val="0074607A"/>
    <w:rsid w:val="00746374"/>
    <w:rsid w:val="00746527"/>
    <w:rsid w:val="007466B8"/>
    <w:rsid w:val="007469C2"/>
    <w:rsid w:val="00746BA6"/>
    <w:rsid w:val="00747083"/>
    <w:rsid w:val="00747BF8"/>
    <w:rsid w:val="007502C0"/>
    <w:rsid w:val="0075045E"/>
    <w:rsid w:val="00750558"/>
    <w:rsid w:val="0075098E"/>
    <w:rsid w:val="00750F46"/>
    <w:rsid w:val="007516C7"/>
    <w:rsid w:val="0075185C"/>
    <w:rsid w:val="00751A91"/>
    <w:rsid w:val="007521B4"/>
    <w:rsid w:val="0075271E"/>
    <w:rsid w:val="00753123"/>
    <w:rsid w:val="007537A5"/>
    <w:rsid w:val="00753DC4"/>
    <w:rsid w:val="0075468A"/>
    <w:rsid w:val="007549A2"/>
    <w:rsid w:val="00754C3A"/>
    <w:rsid w:val="0075503F"/>
    <w:rsid w:val="00755389"/>
    <w:rsid w:val="00755EE7"/>
    <w:rsid w:val="0075637A"/>
    <w:rsid w:val="00756397"/>
    <w:rsid w:val="00756926"/>
    <w:rsid w:val="00756F22"/>
    <w:rsid w:val="00757000"/>
    <w:rsid w:val="007571AC"/>
    <w:rsid w:val="00757446"/>
    <w:rsid w:val="0075747A"/>
    <w:rsid w:val="00757966"/>
    <w:rsid w:val="00757D78"/>
    <w:rsid w:val="00760B76"/>
    <w:rsid w:val="00760BF3"/>
    <w:rsid w:val="00760FEE"/>
    <w:rsid w:val="00761947"/>
    <w:rsid w:val="007623C4"/>
    <w:rsid w:val="00762424"/>
    <w:rsid w:val="007624A0"/>
    <w:rsid w:val="0076250B"/>
    <w:rsid w:val="007625F8"/>
    <w:rsid w:val="00762656"/>
    <w:rsid w:val="00762E92"/>
    <w:rsid w:val="007635AA"/>
    <w:rsid w:val="00763A62"/>
    <w:rsid w:val="00763E9B"/>
    <w:rsid w:val="00763EB3"/>
    <w:rsid w:val="007641B2"/>
    <w:rsid w:val="007641BF"/>
    <w:rsid w:val="00764351"/>
    <w:rsid w:val="00764422"/>
    <w:rsid w:val="0076475C"/>
    <w:rsid w:val="007647F5"/>
    <w:rsid w:val="0076493A"/>
    <w:rsid w:val="00764E43"/>
    <w:rsid w:val="00764F9F"/>
    <w:rsid w:val="007650F5"/>
    <w:rsid w:val="00765257"/>
    <w:rsid w:val="00765280"/>
    <w:rsid w:val="007654C7"/>
    <w:rsid w:val="007659C3"/>
    <w:rsid w:val="007659CD"/>
    <w:rsid w:val="00765EDA"/>
    <w:rsid w:val="00765FEF"/>
    <w:rsid w:val="00767052"/>
    <w:rsid w:val="00767312"/>
    <w:rsid w:val="007677C7"/>
    <w:rsid w:val="0076780D"/>
    <w:rsid w:val="00767B2B"/>
    <w:rsid w:val="00767D90"/>
    <w:rsid w:val="00770D85"/>
    <w:rsid w:val="00770E8A"/>
    <w:rsid w:val="00771276"/>
    <w:rsid w:val="00771BF4"/>
    <w:rsid w:val="00771E58"/>
    <w:rsid w:val="007725A7"/>
    <w:rsid w:val="007727B1"/>
    <w:rsid w:val="00772CE4"/>
    <w:rsid w:val="00772DE7"/>
    <w:rsid w:val="00772E35"/>
    <w:rsid w:val="00773540"/>
    <w:rsid w:val="007736A9"/>
    <w:rsid w:val="00773B81"/>
    <w:rsid w:val="00773D8A"/>
    <w:rsid w:val="00773FE2"/>
    <w:rsid w:val="0077438C"/>
    <w:rsid w:val="0077446C"/>
    <w:rsid w:val="007744E9"/>
    <w:rsid w:val="00774A4B"/>
    <w:rsid w:val="00774B08"/>
    <w:rsid w:val="00774C95"/>
    <w:rsid w:val="00774FF6"/>
    <w:rsid w:val="007750FB"/>
    <w:rsid w:val="007752C2"/>
    <w:rsid w:val="00775679"/>
    <w:rsid w:val="0077600F"/>
    <w:rsid w:val="00776159"/>
    <w:rsid w:val="0077646B"/>
    <w:rsid w:val="00776868"/>
    <w:rsid w:val="00776B06"/>
    <w:rsid w:val="00776D97"/>
    <w:rsid w:val="00776E50"/>
    <w:rsid w:val="00777F4A"/>
    <w:rsid w:val="00780391"/>
    <w:rsid w:val="0078042A"/>
    <w:rsid w:val="007805C0"/>
    <w:rsid w:val="007808B6"/>
    <w:rsid w:val="007809D8"/>
    <w:rsid w:val="00780A25"/>
    <w:rsid w:val="00780CCD"/>
    <w:rsid w:val="0078125C"/>
    <w:rsid w:val="007814FC"/>
    <w:rsid w:val="007815A2"/>
    <w:rsid w:val="0078187E"/>
    <w:rsid w:val="0078196B"/>
    <w:rsid w:val="007822ED"/>
    <w:rsid w:val="0078233A"/>
    <w:rsid w:val="007825E5"/>
    <w:rsid w:val="00782E0E"/>
    <w:rsid w:val="007835CB"/>
    <w:rsid w:val="00783934"/>
    <w:rsid w:val="00784493"/>
    <w:rsid w:val="00784DBF"/>
    <w:rsid w:val="00784F29"/>
    <w:rsid w:val="007859C2"/>
    <w:rsid w:val="00785BE1"/>
    <w:rsid w:val="007867C3"/>
    <w:rsid w:val="00787378"/>
    <w:rsid w:val="00787440"/>
    <w:rsid w:val="00787886"/>
    <w:rsid w:val="00787981"/>
    <w:rsid w:val="00787FA5"/>
    <w:rsid w:val="00790DA9"/>
    <w:rsid w:val="007911A5"/>
    <w:rsid w:val="00791298"/>
    <w:rsid w:val="007916B1"/>
    <w:rsid w:val="007917CC"/>
    <w:rsid w:val="00791A1D"/>
    <w:rsid w:val="00791F24"/>
    <w:rsid w:val="00792155"/>
    <w:rsid w:val="007928C6"/>
    <w:rsid w:val="00792CF9"/>
    <w:rsid w:val="00792D5A"/>
    <w:rsid w:val="00793435"/>
    <w:rsid w:val="0079355A"/>
    <w:rsid w:val="00793A2E"/>
    <w:rsid w:val="007940B5"/>
    <w:rsid w:val="0079487C"/>
    <w:rsid w:val="00794D20"/>
    <w:rsid w:val="00795621"/>
    <w:rsid w:val="00795A31"/>
    <w:rsid w:val="007962BE"/>
    <w:rsid w:val="0079653F"/>
    <w:rsid w:val="00796701"/>
    <w:rsid w:val="00796963"/>
    <w:rsid w:val="00796A6C"/>
    <w:rsid w:val="00796F40"/>
    <w:rsid w:val="007972F3"/>
    <w:rsid w:val="007973E4"/>
    <w:rsid w:val="00797A85"/>
    <w:rsid w:val="00797EDB"/>
    <w:rsid w:val="00797EE3"/>
    <w:rsid w:val="007A001B"/>
    <w:rsid w:val="007A00FF"/>
    <w:rsid w:val="007A0116"/>
    <w:rsid w:val="007A0987"/>
    <w:rsid w:val="007A0A3E"/>
    <w:rsid w:val="007A0A61"/>
    <w:rsid w:val="007A108A"/>
    <w:rsid w:val="007A140B"/>
    <w:rsid w:val="007A14C8"/>
    <w:rsid w:val="007A199F"/>
    <w:rsid w:val="007A1FC9"/>
    <w:rsid w:val="007A25EE"/>
    <w:rsid w:val="007A264E"/>
    <w:rsid w:val="007A2B5A"/>
    <w:rsid w:val="007A2BF7"/>
    <w:rsid w:val="007A2BFB"/>
    <w:rsid w:val="007A2CF9"/>
    <w:rsid w:val="007A2F22"/>
    <w:rsid w:val="007A2FA3"/>
    <w:rsid w:val="007A3304"/>
    <w:rsid w:val="007A37A8"/>
    <w:rsid w:val="007A3814"/>
    <w:rsid w:val="007A38F3"/>
    <w:rsid w:val="007A429C"/>
    <w:rsid w:val="007A4394"/>
    <w:rsid w:val="007A48FB"/>
    <w:rsid w:val="007A4AA7"/>
    <w:rsid w:val="007A4E46"/>
    <w:rsid w:val="007A4F6A"/>
    <w:rsid w:val="007A545C"/>
    <w:rsid w:val="007A55C1"/>
    <w:rsid w:val="007A572B"/>
    <w:rsid w:val="007A5A95"/>
    <w:rsid w:val="007A5B52"/>
    <w:rsid w:val="007A6035"/>
    <w:rsid w:val="007A64BC"/>
    <w:rsid w:val="007A69A0"/>
    <w:rsid w:val="007A6CA2"/>
    <w:rsid w:val="007A708E"/>
    <w:rsid w:val="007A717A"/>
    <w:rsid w:val="007A73BB"/>
    <w:rsid w:val="007A792D"/>
    <w:rsid w:val="007A7A00"/>
    <w:rsid w:val="007A7F63"/>
    <w:rsid w:val="007B0037"/>
    <w:rsid w:val="007B00D2"/>
    <w:rsid w:val="007B05C7"/>
    <w:rsid w:val="007B0996"/>
    <w:rsid w:val="007B0AE2"/>
    <w:rsid w:val="007B0E35"/>
    <w:rsid w:val="007B102A"/>
    <w:rsid w:val="007B1160"/>
    <w:rsid w:val="007B1CCA"/>
    <w:rsid w:val="007B2CA1"/>
    <w:rsid w:val="007B3985"/>
    <w:rsid w:val="007B3FDF"/>
    <w:rsid w:val="007B45FA"/>
    <w:rsid w:val="007B49F5"/>
    <w:rsid w:val="007B4A0A"/>
    <w:rsid w:val="007B4B64"/>
    <w:rsid w:val="007B4E8A"/>
    <w:rsid w:val="007B5956"/>
    <w:rsid w:val="007B5E5B"/>
    <w:rsid w:val="007B603F"/>
    <w:rsid w:val="007B63C0"/>
    <w:rsid w:val="007B6553"/>
    <w:rsid w:val="007B693F"/>
    <w:rsid w:val="007B6A1E"/>
    <w:rsid w:val="007B700B"/>
    <w:rsid w:val="007B705B"/>
    <w:rsid w:val="007B729A"/>
    <w:rsid w:val="007B763B"/>
    <w:rsid w:val="007B7D9C"/>
    <w:rsid w:val="007B7E12"/>
    <w:rsid w:val="007C02A5"/>
    <w:rsid w:val="007C06E3"/>
    <w:rsid w:val="007C06E7"/>
    <w:rsid w:val="007C0D62"/>
    <w:rsid w:val="007C114E"/>
    <w:rsid w:val="007C11AC"/>
    <w:rsid w:val="007C13DD"/>
    <w:rsid w:val="007C1990"/>
    <w:rsid w:val="007C2413"/>
    <w:rsid w:val="007C272A"/>
    <w:rsid w:val="007C2C13"/>
    <w:rsid w:val="007C2CDF"/>
    <w:rsid w:val="007C2F93"/>
    <w:rsid w:val="007C3178"/>
    <w:rsid w:val="007C3200"/>
    <w:rsid w:val="007C3B39"/>
    <w:rsid w:val="007C3C88"/>
    <w:rsid w:val="007C406A"/>
    <w:rsid w:val="007C4708"/>
    <w:rsid w:val="007C4870"/>
    <w:rsid w:val="007C4DA2"/>
    <w:rsid w:val="007C51BB"/>
    <w:rsid w:val="007C5257"/>
    <w:rsid w:val="007C6232"/>
    <w:rsid w:val="007C664E"/>
    <w:rsid w:val="007C72E6"/>
    <w:rsid w:val="007C75AE"/>
    <w:rsid w:val="007C7854"/>
    <w:rsid w:val="007C7FF9"/>
    <w:rsid w:val="007D101C"/>
    <w:rsid w:val="007D11F3"/>
    <w:rsid w:val="007D1956"/>
    <w:rsid w:val="007D1A61"/>
    <w:rsid w:val="007D1C4F"/>
    <w:rsid w:val="007D2038"/>
    <w:rsid w:val="007D2131"/>
    <w:rsid w:val="007D235D"/>
    <w:rsid w:val="007D2567"/>
    <w:rsid w:val="007D3225"/>
    <w:rsid w:val="007D39FA"/>
    <w:rsid w:val="007D3A79"/>
    <w:rsid w:val="007D3BBA"/>
    <w:rsid w:val="007D4140"/>
    <w:rsid w:val="007D4677"/>
    <w:rsid w:val="007D4767"/>
    <w:rsid w:val="007D4883"/>
    <w:rsid w:val="007D48C6"/>
    <w:rsid w:val="007D4B75"/>
    <w:rsid w:val="007D4E5A"/>
    <w:rsid w:val="007D4F6C"/>
    <w:rsid w:val="007D5857"/>
    <w:rsid w:val="007D5895"/>
    <w:rsid w:val="007D63BF"/>
    <w:rsid w:val="007D65BA"/>
    <w:rsid w:val="007D6882"/>
    <w:rsid w:val="007D6B4B"/>
    <w:rsid w:val="007D6D02"/>
    <w:rsid w:val="007D701B"/>
    <w:rsid w:val="007D7050"/>
    <w:rsid w:val="007D7199"/>
    <w:rsid w:val="007E0185"/>
    <w:rsid w:val="007E03F7"/>
    <w:rsid w:val="007E0443"/>
    <w:rsid w:val="007E077B"/>
    <w:rsid w:val="007E07F6"/>
    <w:rsid w:val="007E09E3"/>
    <w:rsid w:val="007E0E47"/>
    <w:rsid w:val="007E23D8"/>
    <w:rsid w:val="007E28D4"/>
    <w:rsid w:val="007E2C5B"/>
    <w:rsid w:val="007E2E5F"/>
    <w:rsid w:val="007E3322"/>
    <w:rsid w:val="007E3543"/>
    <w:rsid w:val="007E37BE"/>
    <w:rsid w:val="007E3822"/>
    <w:rsid w:val="007E383B"/>
    <w:rsid w:val="007E38E7"/>
    <w:rsid w:val="007E3FFD"/>
    <w:rsid w:val="007E411D"/>
    <w:rsid w:val="007E42B7"/>
    <w:rsid w:val="007E4433"/>
    <w:rsid w:val="007E457D"/>
    <w:rsid w:val="007E48CF"/>
    <w:rsid w:val="007E4910"/>
    <w:rsid w:val="007E4DBE"/>
    <w:rsid w:val="007E549D"/>
    <w:rsid w:val="007E5E4A"/>
    <w:rsid w:val="007E5E7C"/>
    <w:rsid w:val="007E63F8"/>
    <w:rsid w:val="007E6903"/>
    <w:rsid w:val="007E7230"/>
    <w:rsid w:val="007E72AF"/>
    <w:rsid w:val="007E765A"/>
    <w:rsid w:val="007E775F"/>
    <w:rsid w:val="007E7824"/>
    <w:rsid w:val="007E7E91"/>
    <w:rsid w:val="007F00F1"/>
    <w:rsid w:val="007F01A5"/>
    <w:rsid w:val="007F0441"/>
    <w:rsid w:val="007F0A9F"/>
    <w:rsid w:val="007F0AF3"/>
    <w:rsid w:val="007F0B16"/>
    <w:rsid w:val="007F0C1C"/>
    <w:rsid w:val="007F100A"/>
    <w:rsid w:val="007F123C"/>
    <w:rsid w:val="007F147F"/>
    <w:rsid w:val="007F15DA"/>
    <w:rsid w:val="007F1B5C"/>
    <w:rsid w:val="007F1DF2"/>
    <w:rsid w:val="007F1EE2"/>
    <w:rsid w:val="007F2663"/>
    <w:rsid w:val="007F2CA1"/>
    <w:rsid w:val="007F36F2"/>
    <w:rsid w:val="007F3734"/>
    <w:rsid w:val="007F3DE7"/>
    <w:rsid w:val="007F3E2A"/>
    <w:rsid w:val="007F3FF2"/>
    <w:rsid w:val="007F414B"/>
    <w:rsid w:val="007F4546"/>
    <w:rsid w:val="007F4D56"/>
    <w:rsid w:val="007F4DF7"/>
    <w:rsid w:val="007F5068"/>
    <w:rsid w:val="007F5408"/>
    <w:rsid w:val="007F6396"/>
    <w:rsid w:val="007F65B7"/>
    <w:rsid w:val="007F695F"/>
    <w:rsid w:val="007F6BD1"/>
    <w:rsid w:val="007F7174"/>
    <w:rsid w:val="007F73B4"/>
    <w:rsid w:val="007F74E7"/>
    <w:rsid w:val="007F75F0"/>
    <w:rsid w:val="007F75FF"/>
    <w:rsid w:val="007F76F7"/>
    <w:rsid w:val="007F79EC"/>
    <w:rsid w:val="00800089"/>
    <w:rsid w:val="008001BF"/>
    <w:rsid w:val="008006B7"/>
    <w:rsid w:val="008006DF"/>
    <w:rsid w:val="0080101B"/>
    <w:rsid w:val="008012ED"/>
    <w:rsid w:val="008016B0"/>
    <w:rsid w:val="008017BD"/>
    <w:rsid w:val="008024F1"/>
    <w:rsid w:val="00802742"/>
    <w:rsid w:val="00802C1C"/>
    <w:rsid w:val="008045BB"/>
    <w:rsid w:val="00804685"/>
    <w:rsid w:val="00804CB5"/>
    <w:rsid w:val="00804FC5"/>
    <w:rsid w:val="0080521F"/>
    <w:rsid w:val="00805A04"/>
    <w:rsid w:val="00806020"/>
    <w:rsid w:val="008065AD"/>
    <w:rsid w:val="00806739"/>
    <w:rsid w:val="00806AB0"/>
    <w:rsid w:val="00806C58"/>
    <w:rsid w:val="00806E34"/>
    <w:rsid w:val="0080752D"/>
    <w:rsid w:val="0080798E"/>
    <w:rsid w:val="00807E08"/>
    <w:rsid w:val="00807FDC"/>
    <w:rsid w:val="008100F0"/>
    <w:rsid w:val="00810111"/>
    <w:rsid w:val="008108BE"/>
    <w:rsid w:val="00810A4F"/>
    <w:rsid w:val="00810D6A"/>
    <w:rsid w:val="00811010"/>
    <w:rsid w:val="008114A8"/>
    <w:rsid w:val="0081176E"/>
    <w:rsid w:val="00811ABA"/>
    <w:rsid w:val="00811D77"/>
    <w:rsid w:val="00811EFC"/>
    <w:rsid w:val="008123F4"/>
    <w:rsid w:val="0081244A"/>
    <w:rsid w:val="00812C09"/>
    <w:rsid w:val="00813714"/>
    <w:rsid w:val="00813FCA"/>
    <w:rsid w:val="00814205"/>
    <w:rsid w:val="00814235"/>
    <w:rsid w:val="008142F6"/>
    <w:rsid w:val="00814473"/>
    <w:rsid w:val="0081472E"/>
    <w:rsid w:val="008149D3"/>
    <w:rsid w:val="00814E84"/>
    <w:rsid w:val="0081548B"/>
    <w:rsid w:val="00815688"/>
    <w:rsid w:val="008158D6"/>
    <w:rsid w:val="00815ACD"/>
    <w:rsid w:val="00815DB0"/>
    <w:rsid w:val="00815E7D"/>
    <w:rsid w:val="00816CF3"/>
    <w:rsid w:val="00817516"/>
    <w:rsid w:val="0081762F"/>
    <w:rsid w:val="00817A8B"/>
    <w:rsid w:val="00817C89"/>
    <w:rsid w:val="008201AA"/>
    <w:rsid w:val="00820B42"/>
    <w:rsid w:val="00820F0D"/>
    <w:rsid w:val="00820F21"/>
    <w:rsid w:val="0082173E"/>
    <w:rsid w:val="00821F4B"/>
    <w:rsid w:val="008222DC"/>
    <w:rsid w:val="008222E2"/>
    <w:rsid w:val="0082261D"/>
    <w:rsid w:val="008227A6"/>
    <w:rsid w:val="008227AF"/>
    <w:rsid w:val="00822823"/>
    <w:rsid w:val="008228DF"/>
    <w:rsid w:val="008230C0"/>
    <w:rsid w:val="00823599"/>
    <w:rsid w:val="00823FF8"/>
    <w:rsid w:val="00824239"/>
    <w:rsid w:val="008242B8"/>
    <w:rsid w:val="0082478F"/>
    <w:rsid w:val="00824875"/>
    <w:rsid w:val="008249F9"/>
    <w:rsid w:val="00824BD4"/>
    <w:rsid w:val="0082502B"/>
    <w:rsid w:val="00825300"/>
    <w:rsid w:val="0082538B"/>
    <w:rsid w:val="00825408"/>
    <w:rsid w:val="00825626"/>
    <w:rsid w:val="00825731"/>
    <w:rsid w:val="0082616D"/>
    <w:rsid w:val="00826276"/>
    <w:rsid w:val="008269AC"/>
    <w:rsid w:val="00826C24"/>
    <w:rsid w:val="00826DFA"/>
    <w:rsid w:val="0082719B"/>
    <w:rsid w:val="00827691"/>
    <w:rsid w:val="00827B2C"/>
    <w:rsid w:val="00827B8D"/>
    <w:rsid w:val="00827D34"/>
    <w:rsid w:val="00827E3E"/>
    <w:rsid w:val="008300F9"/>
    <w:rsid w:val="0083015F"/>
    <w:rsid w:val="008301BB"/>
    <w:rsid w:val="008302A7"/>
    <w:rsid w:val="0083034F"/>
    <w:rsid w:val="008308A9"/>
    <w:rsid w:val="00830A5D"/>
    <w:rsid w:val="008310BC"/>
    <w:rsid w:val="00831D33"/>
    <w:rsid w:val="00831DDD"/>
    <w:rsid w:val="0083233A"/>
    <w:rsid w:val="008323FB"/>
    <w:rsid w:val="0083276E"/>
    <w:rsid w:val="00832833"/>
    <w:rsid w:val="008328D7"/>
    <w:rsid w:val="00832947"/>
    <w:rsid w:val="00833779"/>
    <w:rsid w:val="00833B77"/>
    <w:rsid w:val="00833EA0"/>
    <w:rsid w:val="0083412B"/>
    <w:rsid w:val="008341D9"/>
    <w:rsid w:val="00834306"/>
    <w:rsid w:val="0083476B"/>
    <w:rsid w:val="00834B64"/>
    <w:rsid w:val="00835AC1"/>
    <w:rsid w:val="00835BE9"/>
    <w:rsid w:val="00836063"/>
    <w:rsid w:val="00836276"/>
    <w:rsid w:val="00836552"/>
    <w:rsid w:val="00836A6E"/>
    <w:rsid w:val="00837031"/>
    <w:rsid w:val="0083744E"/>
    <w:rsid w:val="0083763C"/>
    <w:rsid w:val="008378CA"/>
    <w:rsid w:val="00837981"/>
    <w:rsid w:val="00837A1F"/>
    <w:rsid w:val="00837BC0"/>
    <w:rsid w:val="00837FAF"/>
    <w:rsid w:val="00837FDF"/>
    <w:rsid w:val="00840246"/>
    <w:rsid w:val="0084033F"/>
    <w:rsid w:val="0084057D"/>
    <w:rsid w:val="00840D73"/>
    <w:rsid w:val="00841431"/>
    <w:rsid w:val="0084143B"/>
    <w:rsid w:val="00841EC4"/>
    <w:rsid w:val="0084292E"/>
    <w:rsid w:val="00842A62"/>
    <w:rsid w:val="00842E47"/>
    <w:rsid w:val="008430B7"/>
    <w:rsid w:val="008431A6"/>
    <w:rsid w:val="00843746"/>
    <w:rsid w:val="00843F71"/>
    <w:rsid w:val="00844022"/>
    <w:rsid w:val="0084435A"/>
    <w:rsid w:val="008444D6"/>
    <w:rsid w:val="008448A5"/>
    <w:rsid w:val="0084499B"/>
    <w:rsid w:val="00844A10"/>
    <w:rsid w:val="00844C23"/>
    <w:rsid w:val="00844C7C"/>
    <w:rsid w:val="00844F40"/>
    <w:rsid w:val="0084511D"/>
    <w:rsid w:val="008453F2"/>
    <w:rsid w:val="0084582C"/>
    <w:rsid w:val="00845F00"/>
    <w:rsid w:val="00846086"/>
    <w:rsid w:val="00846998"/>
    <w:rsid w:val="008469DF"/>
    <w:rsid w:val="00846ADB"/>
    <w:rsid w:val="00847403"/>
    <w:rsid w:val="008475E2"/>
    <w:rsid w:val="00847AE2"/>
    <w:rsid w:val="00847C5E"/>
    <w:rsid w:val="00847E81"/>
    <w:rsid w:val="008501C8"/>
    <w:rsid w:val="008516BC"/>
    <w:rsid w:val="00851734"/>
    <w:rsid w:val="008517E0"/>
    <w:rsid w:val="00851B99"/>
    <w:rsid w:val="00851C95"/>
    <w:rsid w:val="00851E1D"/>
    <w:rsid w:val="008527E7"/>
    <w:rsid w:val="00852CBA"/>
    <w:rsid w:val="00852D1E"/>
    <w:rsid w:val="00852FCD"/>
    <w:rsid w:val="00853060"/>
    <w:rsid w:val="00853091"/>
    <w:rsid w:val="008532FF"/>
    <w:rsid w:val="00853486"/>
    <w:rsid w:val="00853527"/>
    <w:rsid w:val="00853886"/>
    <w:rsid w:val="00853A36"/>
    <w:rsid w:val="00853C08"/>
    <w:rsid w:val="00853E2C"/>
    <w:rsid w:val="00854085"/>
    <w:rsid w:val="008540C3"/>
    <w:rsid w:val="0085465A"/>
    <w:rsid w:val="0085487B"/>
    <w:rsid w:val="008549DE"/>
    <w:rsid w:val="00854E4C"/>
    <w:rsid w:val="008559D6"/>
    <w:rsid w:val="00856741"/>
    <w:rsid w:val="00856790"/>
    <w:rsid w:val="00856E2A"/>
    <w:rsid w:val="00857751"/>
    <w:rsid w:val="00857971"/>
    <w:rsid w:val="00860263"/>
    <w:rsid w:val="00860690"/>
    <w:rsid w:val="00860C75"/>
    <w:rsid w:val="00860FA4"/>
    <w:rsid w:val="00861587"/>
    <w:rsid w:val="0086160B"/>
    <w:rsid w:val="00861B14"/>
    <w:rsid w:val="00861E72"/>
    <w:rsid w:val="00862066"/>
    <w:rsid w:val="0086253F"/>
    <w:rsid w:val="00862B80"/>
    <w:rsid w:val="00862EA9"/>
    <w:rsid w:val="00862FD5"/>
    <w:rsid w:val="0086344A"/>
    <w:rsid w:val="00863471"/>
    <w:rsid w:val="008635B0"/>
    <w:rsid w:val="00863742"/>
    <w:rsid w:val="00864387"/>
    <w:rsid w:val="008655AF"/>
    <w:rsid w:val="008658B5"/>
    <w:rsid w:val="008673EB"/>
    <w:rsid w:val="00867766"/>
    <w:rsid w:val="0086791A"/>
    <w:rsid w:val="00870358"/>
    <w:rsid w:val="00870376"/>
    <w:rsid w:val="00870918"/>
    <w:rsid w:val="00870B93"/>
    <w:rsid w:val="00870E1A"/>
    <w:rsid w:val="0087191E"/>
    <w:rsid w:val="00872293"/>
    <w:rsid w:val="00872916"/>
    <w:rsid w:val="00872AF5"/>
    <w:rsid w:val="00873226"/>
    <w:rsid w:val="0087372E"/>
    <w:rsid w:val="00873C4C"/>
    <w:rsid w:val="00874190"/>
    <w:rsid w:val="0087452E"/>
    <w:rsid w:val="008745C8"/>
    <w:rsid w:val="008746BC"/>
    <w:rsid w:val="00874C8D"/>
    <w:rsid w:val="0087505B"/>
    <w:rsid w:val="00875D08"/>
    <w:rsid w:val="00876582"/>
    <w:rsid w:val="008766B5"/>
    <w:rsid w:val="00876D9B"/>
    <w:rsid w:val="00877131"/>
    <w:rsid w:val="0087726B"/>
    <w:rsid w:val="0087757E"/>
    <w:rsid w:val="008778FC"/>
    <w:rsid w:val="00877B7A"/>
    <w:rsid w:val="00877C80"/>
    <w:rsid w:val="00877CEB"/>
    <w:rsid w:val="00880266"/>
    <w:rsid w:val="00880CA7"/>
    <w:rsid w:val="00881037"/>
    <w:rsid w:val="008816DA"/>
    <w:rsid w:val="00881A03"/>
    <w:rsid w:val="00881E28"/>
    <w:rsid w:val="008821B1"/>
    <w:rsid w:val="008822A6"/>
    <w:rsid w:val="00882859"/>
    <w:rsid w:val="00882C7A"/>
    <w:rsid w:val="00882DA1"/>
    <w:rsid w:val="00882F4C"/>
    <w:rsid w:val="008831CD"/>
    <w:rsid w:val="0088368D"/>
    <w:rsid w:val="00883A3D"/>
    <w:rsid w:val="00883BA3"/>
    <w:rsid w:val="00883CC4"/>
    <w:rsid w:val="00883ECB"/>
    <w:rsid w:val="00883FBC"/>
    <w:rsid w:val="008841A9"/>
    <w:rsid w:val="00884209"/>
    <w:rsid w:val="008842E9"/>
    <w:rsid w:val="008843B6"/>
    <w:rsid w:val="0088460F"/>
    <w:rsid w:val="008846D8"/>
    <w:rsid w:val="0088484F"/>
    <w:rsid w:val="0088486B"/>
    <w:rsid w:val="00884969"/>
    <w:rsid w:val="008849B8"/>
    <w:rsid w:val="008849F7"/>
    <w:rsid w:val="00884A6E"/>
    <w:rsid w:val="00884D24"/>
    <w:rsid w:val="00884E4A"/>
    <w:rsid w:val="00884F99"/>
    <w:rsid w:val="00885C1B"/>
    <w:rsid w:val="00885D3E"/>
    <w:rsid w:val="00885EA4"/>
    <w:rsid w:val="00886168"/>
    <w:rsid w:val="008865DB"/>
    <w:rsid w:val="00886903"/>
    <w:rsid w:val="00886B62"/>
    <w:rsid w:val="00886BBB"/>
    <w:rsid w:val="008873AC"/>
    <w:rsid w:val="008875C7"/>
    <w:rsid w:val="008877C7"/>
    <w:rsid w:val="00887A35"/>
    <w:rsid w:val="00887A99"/>
    <w:rsid w:val="00890799"/>
    <w:rsid w:val="008907AE"/>
    <w:rsid w:val="008908B3"/>
    <w:rsid w:val="00890A72"/>
    <w:rsid w:val="00890ACF"/>
    <w:rsid w:val="00890CC1"/>
    <w:rsid w:val="00891123"/>
    <w:rsid w:val="00891366"/>
    <w:rsid w:val="0089138A"/>
    <w:rsid w:val="0089171A"/>
    <w:rsid w:val="00891879"/>
    <w:rsid w:val="008920AD"/>
    <w:rsid w:val="00892136"/>
    <w:rsid w:val="00892223"/>
    <w:rsid w:val="00892862"/>
    <w:rsid w:val="008928B1"/>
    <w:rsid w:val="00892943"/>
    <w:rsid w:val="008929C9"/>
    <w:rsid w:val="008929F6"/>
    <w:rsid w:val="00892AB0"/>
    <w:rsid w:val="00892BE2"/>
    <w:rsid w:val="00893B50"/>
    <w:rsid w:val="00893CBF"/>
    <w:rsid w:val="00893D59"/>
    <w:rsid w:val="00893E7A"/>
    <w:rsid w:val="00893EEE"/>
    <w:rsid w:val="00894256"/>
    <w:rsid w:val="00894E9C"/>
    <w:rsid w:val="0089530B"/>
    <w:rsid w:val="00896237"/>
    <w:rsid w:val="00896288"/>
    <w:rsid w:val="008963DF"/>
    <w:rsid w:val="0089682A"/>
    <w:rsid w:val="00896A06"/>
    <w:rsid w:val="00896B29"/>
    <w:rsid w:val="00896C7A"/>
    <w:rsid w:val="00896C84"/>
    <w:rsid w:val="00896C94"/>
    <w:rsid w:val="00896F14"/>
    <w:rsid w:val="00897668"/>
    <w:rsid w:val="00897818"/>
    <w:rsid w:val="008979E0"/>
    <w:rsid w:val="00897A71"/>
    <w:rsid w:val="00897C6B"/>
    <w:rsid w:val="00897C9C"/>
    <w:rsid w:val="00897CFD"/>
    <w:rsid w:val="008A0039"/>
    <w:rsid w:val="008A056E"/>
    <w:rsid w:val="008A092E"/>
    <w:rsid w:val="008A12BA"/>
    <w:rsid w:val="008A1681"/>
    <w:rsid w:val="008A16A4"/>
    <w:rsid w:val="008A1B48"/>
    <w:rsid w:val="008A1C57"/>
    <w:rsid w:val="008A1D10"/>
    <w:rsid w:val="008A1D47"/>
    <w:rsid w:val="008A1DA2"/>
    <w:rsid w:val="008A1F19"/>
    <w:rsid w:val="008A210A"/>
    <w:rsid w:val="008A250C"/>
    <w:rsid w:val="008A2999"/>
    <w:rsid w:val="008A2A2D"/>
    <w:rsid w:val="008A349C"/>
    <w:rsid w:val="008A40A0"/>
    <w:rsid w:val="008A4457"/>
    <w:rsid w:val="008A462C"/>
    <w:rsid w:val="008A475C"/>
    <w:rsid w:val="008A4FC5"/>
    <w:rsid w:val="008A5090"/>
    <w:rsid w:val="008A50BD"/>
    <w:rsid w:val="008A5207"/>
    <w:rsid w:val="008A57A0"/>
    <w:rsid w:val="008A5894"/>
    <w:rsid w:val="008A5CE4"/>
    <w:rsid w:val="008A5D06"/>
    <w:rsid w:val="008A6030"/>
    <w:rsid w:val="008A69D1"/>
    <w:rsid w:val="008A7440"/>
    <w:rsid w:val="008A7D36"/>
    <w:rsid w:val="008A7D5D"/>
    <w:rsid w:val="008B005C"/>
    <w:rsid w:val="008B0430"/>
    <w:rsid w:val="008B0723"/>
    <w:rsid w:val="008B0E59"/>
    <w:rsid w:val="008B180B"/>
    <w:rsid w:val="008B190B"/>
    <w:rsid w:val="008B19AE"/>
    <w:rsid w:val="008B1A0C"/>
    <w:rsid w:val="008B1C5C"/>
    <w:rsid w:val="008B1C85"/>
    <w:rsid w:val="008B1EF9"/>
    <w:rsid w:val="008B279C"/>
    <w:rsid w:val="008B299B"/>
    <w:rsid w:val="008B2DD9"/>
    <w:rsid w:val="008B2E96"/>
    <w:rsid w:val="008B303C"/>
    <w:rsid w:val="008B3298"/>
    <w:rsid w:val="008B367F"/>
    <w:rsid w:val="008B3D72"/>
    <w:rsid w:val="008B4CCA"/>
    <w:rsid w:val="008B53E8"/>
    <w:rsid w:val="008B5683"/>
    <w:rsid w:val="008B5829"/>
    <w:rsid w:val="008B58B9"/>
    <w:rsid w:val="008B5F07"/>
    <w:rsid w:val="008B5F49"/>
    <w:rsid w:val="008B61B7"/>
    <w:rsid w:val="008B6359"/>
    <w:rsid w:val="008B6463"/>
    <w:rsid w:val="008B6586"/>
    <w:rsid w:val="008B69B5"/>
    <w:rsid w:val="008B752C"/>
    <w:rsid w:val="008B7959"/>
    <w:rsid w:val="008B7AF9"/>
    <w:rsid w:val="008B7B44"/>
    <w:rsid w:val="008B7BE6"/>
    <w:rsid w:val="008B7CE5"/>
    <w:rsid w:val="008C016A"/>
    <w:rsid w:val="008C026E"/>
    <w:rsid w:val="008C0942"/>
    <w:rsid w:val="008C0CC6"/>
    <w:rsid w:val="008C0F1E"/>
    <w:rsid w:val="008C11C6"/>
    <w:rsid w:val="008C1B06"/>
    <w:rsid w:val="008C1C10"/>
    <w:rsid w:val="008C201A"/>
    <w:rsid w:val="008C20C5"/>
    <w:rsid w:val="008C2712"/>
    <w:rsid w:val="008C2931"/>
    <w:rsid w:val="008C2A50"/>
    <w:rsid w:val="008C33F9"/>
    <w:rsid w:val="008C353D"/>
    <w:rsid w:val="008C373F"/>
    <w:rsid w:val="008C3C0A"/>
    <w:rsid w:val="008C3C70"/>
    <w:rsid w:val="008C4336"/>
    <w:rsid w:val="008C4F42"/>
    <w:rsid w:val="008C517E"/>
    <w:rsid w:val="008C559B"/>
    <w:rsid w:val="008C5AAE"/>
    <w:rsid w:val="008C5E69"/>
    <w:rsid w:val="008C5F92"/>
    <w:rsid w:val="008C6088"/>
    <w:rsid w:val="008C749B"/>
    <w:rsid w:val="008C755F"/>
    <w:rsid w:val="008C7657"/>
    <w:rsid w:val="008C7B90"/>
    <w:rsid w:val="008C7CEA"/>
    <w:rsid w:val="008C7F1A"/>
    <w:rsid w:val="008D0069"/>
    <w:rsid w:val="008D0207"/>
    <w:rsid w:val="008D0513"/>
    <w:rsid w:val="008D055B"/>
    <w:rsid w:val="008D06F2"/>
    <w:rsid w:val="008D09FE"/>
    <w:rsid w:val="008D0C61"/>
    <w:rsid w:val="008D10D1"/>
    <w:rsid w:val="008D125C"/>
    <w:rsid w:val="008D1806"/>
    <w:rsid w:val="008D19D5"/>
    <w:rsid w:val="008D1C42"/>
    <w:rsid w:val="008D1C63"/>
    <w:rsid w:val="008D22A1"/>
    <w:rsid w:val="008D2E81"/>
    <w:rsid w:val="008D3191"/>
    <w:rsid w:val="008D327F"/>
    <w:rsid w:val="008D362B"/>
    <w:rsid w:val="008D3A51"/>
    <w:rsid w:val="008D3A68"/>
    <w:rsid w:val="008D3BB8"/>
    <w:rsid w:val="008D3F29"/>
    <w:rsid w:val="008D3FBA"/>
    <w:rsid w:val="008D3FE5"/>
    <w:rsid w:val="008D400A"/>
    <w:rsid w:val="008D4624"/>
    <w:rsid w:val="008D4A84"/>
    <w:rsid w:val="008D4A9F"/>
    <w:rsid w:val="008D4ECD"/>
    <w:rsid w:val="008D4F93"/>
    <w:rsid w:val="008D505C"/>
    <w:rsid w:val="008D5847"/>
    <w:rsid w:val="008D6655"/>
    <w:rsid w:val="008D6D27"/>
    <w:rsid w:val="008D715B"/>
    <w:rsid w:val="008D73F5"/>
    <w:rsid w:val="008D7805"/>
    <w:rsid w:val="008D7994"/>
    <w:rsid w:val="008E0051"/>
    <w:rsid w:val="008E0352"/>
    <w:rsid w:val="008E04D9"/>
    <w:rsid w:val="008E0529"/>
    <w:rsid w:val="008E0564"/>
    <w:rsid w:val="008E06FB"/>
    <w:rsid w:val="008E08F0"/>
    <w:rsid w:val="008E0C23"/>
    <w:rsid w:val="008E0E1B"/>
    <w:rsid w:val="008E0F3E"/>
    <w:rsid w:val="008E0FCF"/>
    <w:rsid w:val="008E1AB5"/>
    <w:rsid w:val="008E1F89"/>
    <w:rsid w:val="008E20A3"/>
    <w:rsid w:val="008E27EB"/>
    <w:rsid w:val="008E2953"/>
    <w:rsid w:val="008E2C10"/>
    <w:rsid w:val="008E2D87"/>
    <w:rsid w:val="008E2D8B"/>
    <w:rsid w:val="008E2EA9"/>
    <w:rsid w:val="008E2FE2"/>
    <w:rsid w:val="008E33FE"/>
    <w:rsid w:val="008E36EA"/>
    <w:rsid w:val="008E37E3"/>
    <w:rsid w:val="008E394F"/>
    <w:rsid w:val="008E3DC7"/>
    <w:rsid w:val="008E3F35"/>
    <w:rsid w:val="008E402E"/>
    <w:rsid w:val="008E431E"/>
    <w:rsid w:val="008E4445"/>
    <w:rsid w:val="008E4CCB"/>
    <w:rsid w:val="008E4EE1"/>
    <w:rsid w:val="008E51F4"/>
    <w:rsid w:val="008E53F1"/>
    <w:rsid w:val="008E548D"/>
    <w:rsid w:val="008E588D"/>
    <w:rsid w:val="008E5C2D"/>
    <w:rsid w:val="008E5E33"/>
    <w:rsid w:val="008E60CA"/>
    <w:rsid w:val="008E630E"/>
    <w:rsid w:val="008E6595"/>
    <w:rsid w:val="008E6C18"/>
    <w:rsid w:val="008E6D03"/>
    <w:rsid w:val="008E70CB"/>
    <w:rsid w:val="008E7418"/>
    <w:rsid w:val="008E7866"/>
    <w:rsid w:val="008E7AE8"/>
    <w:rsid w:val="008E7FE0"/>
    <w:rsid w:val="008F0353"/>
    <w:rsid w:val="008F03DC"/>
    <w:rsid w:val="008F043B"/>
    <w:rsid w:val="008F05D7"/>
    <w:rsid w:val="008F067F"/>
    <w:rsid w:val="008F0A08"/>
    <w:rsid w:val="008F1B73"/>
    <w:rsid w:val="008F25AE"/>
    <w:rsid w:val="008F2A9C"/>
    <w:rsid w:val="008F2EBB"/>
    <w:rsid w:val="008F2FBA"/>
    <w:rsid w:val="008F3715"/>
    <w:rsid w:val="008F395E"/>
    <w:rsid w:val="008F3BEF"/>
    <w:rsid w:val="008F3C87"/>
    <w:rsid w:val="008F3CBE"/>
    <w:rsid w:val="008F3D31"/>
    <w:rsid w:val="008F3DD6"/>
    <w:rsid w:val="008F3DFB"/>
    <w:rsid w:val="008F40AF"/>
    <w:rsid w:val="008F4470"/>
    <w:rsid w:val="008F44B1"/>
    <w:rsid w:val="008F48A0"/>
    <w:rsid w:val="008F4A45"/>
    <w:rsid w:val="008F4B55"/>
    <w:rsid w:val="008F4C2A"/>
    <w:rsid w:val="008F4E30"/>
    <w:rsid w:val="008F5857"/>
    <w:rsid w:val="008F591E"/>
    <w:rsid w:val="008F6049"/>
    <w:rsid w:val="008F6783"/>
    <w:rsid w:val="008F690A"/>
    <w:rsid w:val="008F6C2B"/>
    <w:rsid w:val="008F6E15"/>
    <w:rsid w:val="008F6EE0"/>
    <w:rsid w:val="008F735D"/>
    <w:rsid w:val="008F73E6"/>
    <w:rsid w:val="008F750F"/>
    <w:rsid w:val="008F766E"/>
    <w:rsid w:val="008F76E2"/>
    <w:rsid w:val="008F7851"/>
    <w:rsid w:val="008F7883"/>
    <w:rsid w:val="008F7B0F"/>
    <w:rsid w:val="0090026F"/>
    <w:rsid w:val="00900289"/>
    <w:rsid w:val="0090095F"/>
    <w:rsid w:val="00900B66"/>
    <w:rsid w:val="009013F3"/>
    <w:rsid w:val="00901531"/>
    <w:rsid w:val="00901605"/>
    <w:rsid w:val="00901AA4"/>
    <w:rsid w:val="00901C8F"/>
    <w:rsid w:val="009021A7"/>
    <w:rsid w:val="00902B9A"/>
    <w:rsid w:val="00902CFC"/>
    <w:rsid w:val="00902E5B"/>
    <w:rsid w:val="00903163"/>
    <w:rsid w:val="009032D4"/>
    <w:rsid w:val="00903CBC"/>
    <w:rsid w:val="00904AD1"/>
    <w:rsid w:val="00904E02"/>
    <w:rsid w:val="00905163"/>
    <w:rsid w:val="009051A0"/>
    <w:rsid w:val="00905533"/>
    <w:rsid w:val="009055EF"/>
    <w:rsid w:val="009058A5"/>
    <w:rsid w:val="00905D14"/>
    <w:rsid w:val="00905E07"/>
    <w:rsid w:val="0090629A"/>
    <w:rsid w:val="00906351"/>
    <w:rsid w:val="00906447"/>
    <w:rsid w:val="0090646B"/>
    <w:rsid w:val="00906938"/>
    <w:rsid w:val="009072E9"/>
    <w:rsid w:val="009077DD"/>
    <w:rsid w:val="00907922"/>
    <w:rsid w:val="0091021C"/>
    <w:rsid w:val="00910682"/>
    <w:rsid w:val="00910FFB"/>
    <w:rsid w:val="009110C4"/>
    <w:rsid w:val="009113BB"/>
    <w:rsid w:val="009116BB"/>
    <w:rsid w:val="00911AC2"/>
    <w:rsid w:val="0091212B"/>
    <w:rsid w:val="0091215A"/>
    <w:rsid w:val="0091269B"/>
    <w:rsid w:val="00912704"/>
    <w:rsid w:val="00912AD4"/>
    <w:rsid w:val="00912BB4"/>
    <w:rsid w:val="009134AE"/>
    <w:rsid w:val="00913ECF"/>
    <w:rsid w:val="0091440B"/>
    <w:rsid w:val="00914745"/>
    <w:rsid w:val="00914B82"/>
    <w:rsid w:val="00914CEE"/>
    <w:rsid w:val="0091599F"/>
    <w:rsid w:val="009160F8"/>
    <w:rsid w:val="00916152"/>
    <w:rsid w:val="0091617E"/>
    <w:rsid w:val="009163EC"/>
    <w:rsid w:val="00916829"/>
    <w:rsid w:val="009169A1"/>
    <w:rsid w:val="00916DE5"/>
    <w:rsid w:val="00917190"/>
    <w:rsid w:val="009173C9"/>
    <w:rsid w:val="009177A9"/>
    <w:rsid w:val="0091792E"/>
    <w:rsid w:val="00917CFD"/>
    <w:rsid w:val="00917E0A"/>
    <w:rsid w:val="00920510"/>
    <w:rsid w:val="009207EA"/>
    <w:rsid w:val="00920A63"/>
    <w:rsid w:val="00920A74"/>
    <w:rsid w:val="00920DAA"/>
    <w:rsid w:val="00921850"/>
    <w:rsid w:val="00921DB3"/>
    <w:rsid w:val="00921E2A"/>
    <w:rsid w:val="00921F69"/>
    <w:rsid w:val="00922085"/>
    <w:rsid w:val="00922119"/>
    <w:rsid w:val="00922254"/>
    <w:rsid w:val="009222D6"/>
    <w:rsid w:val="00922919"/>
    <w:rsid w:val="00922969"/>
    <w:rsid w:val="00922B3B"/>
    <w:rsid w:val="00923091"/>
    <w:rsid w:val="00923571"/>
    <w:rsid w:val="0092397A"/>
    <w:rsid w:val="00924106"/>
    <w:rsid w:val="009243B2"/>
    <w:rsid w:val="0092445B"/>
    <w:rsid w:val="009245F2"/>
    <w:rsid w:val="00924A37"/>
    <w:rsid w:val="00924F4F"/>
    <w:rsid w:val="009250D2"/>
    <w:rsid w:val="009251C1"/>
    <w:rsid w:val="00925342"/>
    <w:rsid w:val="00925382"/>
    <w:rsid w:val="0092584E"/>
    <w:rsid w:val="00925886"/>
    <w:rsid w:val="0092599D"/>
    <w:rsid w:val="009259FD"/>
    <w:rsid w:val="00925DD2"/>
    <w:rsid w:val="009260A5"/>
    <w:rsid w:val="009262EC"/>
    <w:rsid w:val="00926C20"/>
    <w:rsid w:val="00926ED0"/>
    <w:rsid w:val="00926EFE"/>
    <w:rsid w:val="00927525"/>
    <w:rsid w:val="009276C2"/>
    <w:rsid w:val="0092798C"/>
    <w:rsid w:val="009301B7"/>
    <w:rsid w:val="009303B6"/>
    <w:rsid w:val="009303CB"/>
    <w:rsid w:val="009303DF"/>
    <w:rsid w:val="00930436"/>
    <w:rsid w:val="00930454"/>
    <w:rsid w:val="00930ADF"/>
    <w:rsid w:val="00931045"/>
    <w:rsid w:val="009315F8"/>
    <w:rsid w:val="00931763"/>
    <w:rsid w:val="00931E9F"/>
    <w:rsid w:val="00932602"/>
    <w:rsid w:val="0093283B"/>
    <w:rsid w:val="00933002"/>
    <w:rsid w:val="00933350"/>
    <w:rsid w:val="0093359A"/>
    <w:rsid w:val="00933678"/>
    <w:rsid w:val="00933923"/>
    <w:rsid w:val="0093416C"/>
    <w:rsid w:val="00935893"/>
    <w:rsid w:val="00935FE0"/>
    <w:rsid w:val="009365AD"/>
    <w:rsid w:val="009366F7"/>
    <w:rsid w:val="0094003B"/>
    <w:rsid w:val="00940207"/>
    <w:rsid w:val="00940270"/>
    <w:rsid w:val="009409F3"/>
    <w:rsid w:val="00940AE3"/>
    <w:rsid w:val="00941028"/>
    <w:rsid w:val="009415FC"/>
    <w:rsid w:val="009417B0"/>
    <w:rsid w:val="00941D8E"/>
    <w:rsid w:val="00942076"/>
    <w:rsid w:val="00942411"/>
    <w:rsid w:val="009425E8"/>
    <w:rsid w:val="00942B11"/>
    <w:rsid w:val="00942B9B"/>
    <w:rsid w:val="00942BA9"/>
    <w:rsid w:val="00942C65"/>
    <w:rsid w:val="00942F82"/>
    <w:rsid w:val="00943165"/>
    <w:rsid w:val="00943198"/>
    <w:rsid w:val="00943468"/>
    <w:rsid w:val="009434CC"/>
    <w:rsid w:val="00943EAD"/>
    <w:rsid w:val="009442B6"/>
    <w:rsid w:val="0094460C"/>
    <w:rsid w:val="00944AC5"/>
    <w:rsid w:val="00944AF2"/>
    <w:rsid w:val="00944D37"/>
    <w:rsid w:val="00945183"/>
    <w:rsid w:val="00945225"/>
    <w:rsid w:val="00945421"/>
    <w:rsid w:val="0094576F"/>
    <w:rsid w:val="00945F86"/>
    <w:rsid w:val="009460EF"/>
    <w:rsid w:val="00946F67"/>
    <w:rsid w:val="00947526"/>
    <w:rsid w:val="009478C2"/>
    <w:rsid w:val="009501AA"/>
    <w:rsid w:val="009505C7"/>
    <w:rsid w:val="00951116"/>
    <w:rsid w:val="009511C9"/>
    <w:rsid w:val="00951645"/>
    <w:rsid w:val="00951669"/>
    <w:rsid w:val="009518DC"/>
    <w:rsid w:val="00951FB9"/>
    <w:rsid w:val="00952477"/>
    <w:rsid w:val="00952D0F"/>
    <w:rsid w:val="00954534"/>
    <w:rsid w:val="009545C5"/>
    <w:rsid w:val="009546AE"/>
    <w:rsid w:val="00954919"/>
    <w:rsid w:val="00954EF7"/>
    <w:rsid w:val="0095615D"/>
    <w:rsid w:val="009561BE"/>
    <w:rsid w:val="009563ED"/>
    <w:rsid w:val="009564C2"/>
    <w:rsid w:val="0095650B"/>
    <w:rsid w:val="00956961"/>
    <w:rsid w:val="00956EE6"/>
    <w:rsid w:val="009570AB"/>
    <w:rsid w:val="00957259"/>
    <w:rsid w:val="0095725C"/>
    <w:rsid w:val="0095744D"/>
    <w:rsid w:val="009574A2"/>
    <w:rsid w:val="0095791D"/>
    <w:rsid w:val="00957AB3"/>
    <w:rsid w:val="00957B10"/>
    <w:rsid w:val="00957CA5"/>
    <w:rsid w:val="009600FF"/>
    <w:rsid w:val="00960122"/>
    <w:rsid w:val="00960249"/>
    <w:rsid w:val="00960BE6"/>
    <w:rsid w:val="00960C2C"/>
    <w:rsid w:val="00960F73"/>
    <w:rsid w:val="0096109C"/>
    <w:rsid w:val="00961108"/>
    <w:rsid w:val="009613E7"/>
    <w:rsid w:val="009615F3"/>
    <w:rsid w:val="0096178F"/>
    <w:rsid w:val="00961869"/>
    <w:rsid w:val="00961925"/>
    <w:rsid w:val="009624B8"/>
    <w:rsid w:val="009626F2"/>
    <w:rsid w:val="00962978"/>
    <w:rsid w:val="00962AAB"/>
    <w:rsid w:val="00962CEC"/>
    <w:rsid w:val="0096348B"/>
    <w:rsid w:val="009635C9"/>
    <w:rsid w:val="0096386C"/>
    <w:rsid w:val="0096388F"/>
    <w:rsid w:val="00963DCD"/>
    <w:rsid w:val="0096457F"/>
    <w:rsid w:val="009646BD"/>
    <w:rsid w:val="009647FE"/>
    <w:rsid w:val="00964C2B"/>
    <w:rsid w:val="00964C90"/>
    <w:rsid w:val="00964D3E"/>
    <w:rsid w:val="009650AA"/>
    <w:rsid w:val="0096517C"/>
    <w:rsid w:val="009652BE"/>
    <w:rsid w:val="00965439"/>
    <w:rsid w:val="009654BA"/>
    <w:rsid w:val="0096593B"/>
    <w:rsid w:val="00965987"/>
    <w:rsid w:val="00965A56"/>
    <w:rsid w:val="00965AB7"/>
    <w:rsid w:val="00965E3B"/>
    <w:rsid w:val="00966066"/>
    <w:rsid w:val="0096740E"/>
    <w:rsid w:val="0096775B"/>
    <w:rsid w:val="00967857"/>
    <w:rsid w:val="00967C49"/>
    <w:rsid w:val="00967D20"/>
    <w:rsid w:val="00967F9B"/>
    <w:rsid w:val="00967FDC"/>
    <w:rsid w:val="009702AC"/>
    <w:rsid w:val="009702C4"/>
    <w:rsid w:val="0097047C"/>
    <w:rsid w:val="009705CF"/>
    <w:rsid w:val="00970728"/>
    <w:rsid w:val="009710B2"/>
    <w:rsid w:val="009712FE"/>
    <w:rsid w:val="00972A8D"/>
    <w:rsid w:val="00972C76"/>
    <w:rsid w:val="00972D0F"/>
    <w:rsid w:val="00972D89"/>
    <w:rsid w:val="00972D94"/>
    <w:rsid w:val="0097313A"/>
    <w:rsid w:val="0097327B"/>
    <w:rsid w:val="00973EC0"/>
    <w:rsid w:val="00974014"/>
    <w:rsid w:val="0097431D"/>
    <w:rsid w:val="00974B7A"/>
    <w:rsid w:val="00975382"/>
    <w:rsid w:val="009753B8"/>
    <w:rsid w:val="009759B6"/>
    <w:rsid w:val="00975AEE"/>
    <w:rsid w:val="00975D13"/>
    <w:rsid w:val="00975E03"/>
    <w:rsid w:val="00975F10"/>
    <w:rsid w:val="00976053"/>
    <w:rsid w:val="00976238"/>
    <w:rsid w:val="00976ACE"/>
    <w:rsid w:val="00977AF3"/>
    <w:rsid w:val="009804A8"/>
    <w:rsid w:val="009804C5"/>
    <w:rsid w:val="00980601"/>
    <w:rsid w:val="0098067C"/>
    <w:rsid w:val="00980CCD"/>
    <w:rsid w:val="009810BA"/>
    <w:rsid w:val="009812EC"/>
    <w:rsid w:val="00981C93"/>
    <w:rsid w:val="00981DAA"/>
    <w:rsid w:val="009820A0"/>
    <w:rsid w:val="009821DE"/>
    <w:rsid w:val="00982E19"/>
    <w:rsid w:val="00982E51"/>
    <w:rsid w:val="00982E77"/>
    <w:rsid w:val="00983328"/>
    <w:rsid w:val="00983A32"/>
    <w:rsid w:val="00983DC5"/>
    <w:rsid w:val="00984093"/>
    <w:rsid w:val="0098496A"/>
    <w:rsid w:val="0098507D"/>
    <w:rsid w:val="00985ABA"/>
    <w:rsid w:val="00985DDF"/>
    <w:rsid w:val="00985F76"/>
    <w:rsid w:val="00985F8C"/>
    <w:rsid w:val="00986472"/>
    <w:rsid w:val="00986769"/>
    <w:rsid w:val="009868AB"/>
    <w:rsid w:val="00986E8B"/>
    <w:rsid w:val="00987106"/>
    <w:rsid w:val="00987299"/>
    <w:rsid w:val="009876BA"/>
    <w:rsid w:val="00987836"/>
    <w:rsid w:val="0098788D"/>
    <w:rsid w:val="00990691"/>
    <w:rsid w:val="00990B5B"/>
    <w:rsid w:val="00990C7B"/>
    <w:rsid w:val="0099105F"/>
    <w:rsid w:val="0099129C"/>
    <w:rsid w:val="00991526"/>
    <w:rsid w:val="0099173F"/>
    <w:rsid w:val="00991862"/>
    <w:rsid w:val="009919D4"/>
    <w:rsid w:val="0099218A"/>
    <w:rsid w:val="009923DF"/>
    <w:rsid w:val="0099241C"/>
    <w:rsid w:val="0099254A"/>
    <w:rsid w:val="009926D4"/>
    <w:rsid w:val="00992AB6"/>
    <w:rsid w:val="00992BB0"/>
    <w:rsid w:val="00992F1B"/>
    <w:rsid w:val="009935A9"/>
    <w:rsid w:val="0099379D"/>
    <w:rsid w:val="00994053"/>
    <w:rsid w:val="00994539"/>
    <w:rsid w:val="00994BDD"/>
    <w:rsid w:val="00994C89"/>
    <w:rsid w:val="009958AF"/>
    <w:rsid w:val="00995A9B"/>
    <w:rsid w:val="00995D19"/>
    <w:rsid w:val="00995E80"/>
    <w:rsid w:val="009965C0"/>
    <w:rsid w:val="00996610"/>
    <w:rsid w:val="0099666B"/>
    <w:rsid w:val="00996959"/>
    <w:rsid w:val="00996AAC"/>
    <w:rsid w:val="00996B1B"/>
    <w:rsid w:val="00996B66"/>
    <w:rsid w:val="00997103"/>
    <w:rsid w:val="009973B7"/>
    <w:rsid w:val="009975AB"/>
    <w:rsid w:val="00997621"/>
    <w:rsid w:val="00997D78"/>
    <w:rsid w:val="00997EEF"/>
    <w:rsid w:val="009A00E2"/>
    <w:rsid w:val="009A050D"/>
    <w:rsid w:val="009A0768"/>
    <w:rsid w:val="009A09C4"/>
    <w:rsid w:val="009A0B71"/>
    <w:rsid w:val="009A0C56"/>
    <w:rsid w:val="009A0FD1"/>
    <w:rsid w:val="009A11EE"/>
    <w:rsid w:val="009A125C"/>
    <w:rsid w:val="009A1729"/>
    <w:rsid w:val="009A18AF"/>
    <w:rsid w:val="009A19B7"/>
    <w:rsid w:val="009A1EAF"/>
    <w:rsid w:val="009A2323"/>
    <w:rsid w:val="009A23EF"/>
    <w:rsid w:val="009A2798"/>
    <w:rsid w:val="009A2DF4"/>
    <w:rsid w:val="009A2F13"/>
    <w:rsid w:val="009A3352"/>
    <w:rsid w:val="009A355A"/>
    <w:rsid w:val="009A396B"/>
    <w:rsid w:val="009A3CA1"/>
    <w:rsid w:val="009A40E2"/>
    <w:rsid w:val="009A43BE"/>
    <w:rsid w:val="009A4742"/>
    <w:rsid w:val="009A49AC"/>
    <w:rsid w:val="009A4C47"/>
    <w:rsid w:val="009A5293"/>
    <w:rsid w:val="009A59A7"/>
    <w:rsid w:val="009A5C95"/>
    <w:rsid w:val="009A714F"/>
    <w:rsid w:val="009A7173"/>
    <w:rsid w:val="009A7330"/>
    <w:rsid w:val="009A739B"/>
    <w:rsid w:val="009A7494"/>
    <w:rsid w:val="009A74D8"/>
    <w:rsid w:val="009A7548"/>
    <w:rsid w:val="009A7FAA"/>
    <w:rsid w:val="009A7FCC"/>
    <w:rsid w:val="009B02EC"/>
    <w:rsid w:val="009B0656"/>
    <w:rsid w:val="009B0BDD"/>
    <w:rsid w:val="009B1093"/>
    <w:rsid w:val="009B209F"/>
    <w:rsid w:val="009B25A6"/>
    <w:rsid w:val="009B2650"/>
    <w:rsid w:val="009B2E6D"/>
    <w:rsid w:val="009B3185"/>
    <w:rsid w:val="009B3208"/>
    <w:rsid w:val="009B3BD3"/>
    <w:rsid w:val="009B3CF1"/>
    <w:rsid w:val="009B3D65"/>
    <w:rsid w:val="009B43DD"/>
    <w:rsid w:val="009B4C88"/>
    <w:rsid w:val="009B4CC1"/>
    <w:rsid w:val="009B4FA5"/>
    <w:rsid w:val="009B519F"/>
    <w:rsid w:val="009B51D5"/>
    <w:rsid w:val="009B5675"/>
    <w:rsid w:val="009B5BCF"/>
    <w:rsid w:val="009B5EC4"/>
    <w:rsid w:val="009B5FFF"/>
    <w:rsid w:val="009B6945"/>
    <w:rsid w:val="009B6A99"/>
    <w:rsid w:val="009B6C41"/>
    <w:rsid w:val="009B6CA4"/>
    <w:rsid w:val="009B6F9E"/>
    <w:rsid w:val="009B7132"/>
    <w:rsid w:val="009B71E7"/>
    <w:rsid w:val="009B766D"/>
    <w:rsid w:val="009B79DD"/>
    <w:rsid w:val="009B7F4F"/>
    <w:rsid w:val="009C05D1"/>
    <w:rsid w:val="009C0A60"/>
    <w:rsid w:val="009C1595"/>
    <w:rsid w:val="009C1B78"/>
    <w:rsid w:val="009C1BB2"/>
    <w:rsid w:val="009C237D"/>
    <w:rsid w:val="009C25B4"/>
    <w:rsid w:val="009C2819"/>
    <w:rsid w:val="009C2A6C"/>
    <w:rsid w:val="009C2DA8"/>
    <w:rsid w:val="009C30CB"/>
    <w:rsid w:val="009C31B8"/>
    <w:rsid w:val="009C3644"/>
    <w:rsid w:val="009C3F32"/>
    <w:rsid w:val="009C4036"/>
    <w:rsid w:val="009C454A"/>
    <w:rsid w:val="009C48BC"/>
    <w:rsid w:val="009C4BF4"/>
    <w:rsid w:val="009C4C6D"/>
    <w:rsid w:val="009C5068"/>
    <w:rsid w:val="009C5455"/>
    <w:rsid w:val="009C55AE"/>
    <w:rsid w:val="009C5A79"/>
    <w:rsid w:val="009C5D43"/>
    <w:rsid w:val="009C614F"/>
    <w:rsid w:val="009C63D1"/>
    <w:rsid w:val="009C63DF"/>
    <w:rsid w:val="009C6834"/>
    <w:rsid w:val="009C7041"/>
    <w:rsid w:val="009C712F"/>
    <w:rsid w:val="009C7515"/>
    <w:rsid w:val="009C7969"/>
    <w:rsid w:val="009C7992"/>
    <w:rsid w:val="009C7BEC"/>
    <w:rsid w:val="009C7E94"/>
    <w:rsid w:val="009D0512"/>
    <w:rsid w:val="009D052E"/>
    <w:rsid w:val="009D0FDC"/>
    <w:rsid w:val="009D10CC"/>
    <w:rsid w:val="009D1FDE"/>
    <w:rsid w:val="009D2062"/>
    <w:rsid w:val="009D214D"/>
    <w:rsid w:val="009D2284"/>
    <w:rsid w:val="009D24EA"/>
    <w:rsid w:val="009D2F0B"/>
    <w:rsid w:val="009D37FD"/>
    <w:rsid w:val="009D3DAE"/>
    <w:rsid w:val="009D3F3D"/>
    <w:rsid w:val="009D4172"/>
    <w:rsid w:val="009D4A85"/>
    <w:rsid w:val="009D4B87"/>
    <w:rsid w:val="009D4CCC"/>
    <w:rsid w:val="009D4DF9"/>
    <w:rsid w:val="009D58A8"/>
    <w:rsid w:val="009D5AC6"/>
    <w:rsid w:val="009D5CAB"/>
    <w:rsid w:val="009D5F71"/>
    <w:rsid w:val="009D5FF9"/>
    <w:rsid w:val="009D6AE4"/>
    <w:rsid w:val="009D6D3D"/>
    <w:rsid w:val="009D70A3"/>
    <w:rsid w:val="009D743E"/>
    <w:rsid w:val="009D76F7"/>
    <w:rsid w:val="009D7757"/>
    <w:rsid w:val="009D7DCB"/>
    <w:rsid w:val="009E0B4E"/>
    <w:rsid w:val="009E0E57"/>
    <w:rsid w:val="009E0EB4"/>
    <w:rsid w:val="009E0F06"/>
    <w:rsid w:val="009E142C"/>
    <w:rsid w:val="009E1723"/>
    <w:rsid w:val="009E17F3"/>
    <w:rsid w:val="009E1984"/>
    <w:rsid w:val="009E2152"/>
    <w:rsid w:val="009E2CA4"/>
    <w:rsid w:val="009E3882"/>
    <w:rsid w:val="009E3C29"/>
    <w:rsid w:val="009E413F"/>
    <w:rsid w:val="009E4569"/>
    <w:rsid w:val="009E4A77"/>
    <w:rsid w:val="009E4FA2"/>
    <w:rsid w:val="009E55F3"/>
    <w:rsid w:val="009E572F"/>
    <w:rsid w:val="009E58CC"/>
    <w:rsid w:val="009E5AC9"/>
    <w:rsid w:val="009E5CE2"/>
    <w:rsid w:val="009E6141"/>
    <w:rsid w:val="009E690E"/>
    <w:rsid w:val="009E6D56"/>
    <w:rsid w:val="009E712A"/>
    <w:rsid w:val="009E73B5"/>
    <w:rsid w:val="009E7404"/>
    <w:rsid w:val="009E7457"/>
    <w:rsid w:val="009E752E"/>
    <w:rsid w:val="009E7891"/>
    <w:rsid w:val="009E7BE6"/>
    <w:rsid w:val="009E7BF1"/>
    <w:rsid w:val="009E7CDE"/>
    <w:rsid w:val="009E7DAF"/>
    <w:rsid w:val="009F0888"/>
    <w:rsid w:val="009F0B08"/>
    <w:rsid w:val="009F0CE3"/>
    <w:rsid w:val="009F14D9"/>
    <w:rsid w:val="009F15A3"/>
    <w:rsid w:val="009F162E"/>
    <w:rsid w:val="009F163E"/>
    <w:rsid w:val="009F1E0E"/>
    <w:rsid w:val="009F2401"/>
    <w:rsid w:val="009F2801"/>
    <w:rsid w:val="009F2E3E"/>
    <w:rsid w:val="009F37FD"/>
    <w:rsid w:val="009F3A31"/>
    <w:rsid w:val="009F3A8A"/>
    <w:rsid w:val="009F3AD3"/>
    <w:rsid w:val="009F4297"/>
    <w:rsid w:val="009F4356"/>
    <w:rsid w:val="009F4370"/>
    <w:rsid w:val="009F43C1"/>
    <w:rsid w:val="009F4568"/>
    <w:rsid w:val="009F46CE"/>
    <w:rsid w:val="009F472E"/>
    <w:rsid w:val="009F47C2"/>
    <w:rsid w:val="009F4856"/>
    <w:rsid w:val="009F4B78"/>
    <w:rsid w:val="009F502E"/>
    <w:rsid w:val="009F5135"/>
    <w:rsid w:val="009F52D3"/>
    <w:rsid w:val="009F562F"/>
    <w:rsid w:val="009F5687"/>
    <w:rsid w:val="009F5C95"/>
    <w:rsid w:val="009F5E1F"/>
    <w:rsid w:val="009F6190"/>
    <w:rsid w:val="009F63C3"/>
    <w:rsid w:val="009F6531"/>
    <w:rsid w:val="009F6615"/>
    <w:rsid w:val="009F6742"/>
    <w:rsid w:val="009F67B0"/>
    <w:rsid w:val="009F68BA"/>
    <w:rsid w:val="009F72FE"/>
    <w:rsid w:val="009F73C8"/>
    <w:rsid w:val="009F75C5"/>
    <w:rsid w:val="009F76CD"/>
    <w:rsid w:val="009F77AB"/>
    <w:rsid w:val="009F780C"/>
    <w:rsid w:val="009F79AC"/>
    <w:rsid w:val="009F7C88"/>
    <w:rsid w:val="009F7F74"/>
    <w:rsid w:val="00A00296"/>
    <w:rsid w:val="00A00482"/>
    <w:rsid w:val="00A01526"/>
    <w:rsid w:val="00A015EE"/>
    <w:rsid w:val="00A01622"/>
    <w:rsid w:val="00A0163D"/>
    <w:rsid w:val="00A01684"/>
    <w:rsid w:val="00A0202A"/>
    <w:rsid w:val="00A0254A"/>
    <w:rsid w:val="00A02B47"/>
    <w:rsid w:val="00A030BC"/>
    <w:rsid w:val="00A030D0"/>
    <w:rsid w:val="00A03AE7"/>
    <w:rsid w:val="00A03D33"/>
    <w:rsid w:val="00A03FAF"/>
    <w:rsid w:val="00A0404D"/>
    <w:rsid w:val="00A040E5"/>
    <w:rsid w:val="00A049F4"/>
    <w:rsid w:val="00A04BDC"/>
    <w:rsid w:val="00A04C83"/>
    <w:rsid w:val="00A04E0D"/>
    <w:rsid w:val="00A050EA"/>
    <w:rsid w:val="00A05191"/>
    <w:rsid w:val="00A051E7"/>
    <w:rsid w:val="00A051F6"/>
    <w:rsid w:val="00A054A5"/>
    <w:rsid w:val="00A056AF"/>
    <w:rsid w:val="00A057E3"/>
    <w:rsid w:val="00A0588D"/>
    <w:rsid w:val="00A0593D"/>
    <w:rsid w:val="00A05D31"/>
    <w:rsid w:val="00A064CE"/>
    <w:rsid w:val="00A06584"/>
    <w:rsid w:val="00A06D7F"/>
    <w:rsid w:val="00A0786E"/>
    <w:rsid w:val="00A078C1"/>
    <w:rsid w:val="00A10043"/>
    <w:rsid w:val="00A1122C"/>
    <w:rsid w:val="00A11E8C"/>
    <w:rsid w:val="00A11F0D"/>
    <w:rsid w:val="00A11FFA"/>
    <w:rsid w:val="00A12A43"/>
    <w:rsid w:val="00A12FCD"/>
    <w:rsid w:val="00A13379"/>
    <w:rsid w:val="00A13419"/>
    <w:rsid w:val="00A13646"/>
    <w:rsid w:val="00A1388A"/>
    <w:rsid w:val="00A13B80"/>
    <w:rsid w:val="00A13BD7"/>
    <w:rsid w:val="00A13CDA"/>
    <w:rsid w:val="00A13CF8"/>
    <w:rsid w:val="00A141FB"/>
    <w:rsid w:val="00A142F9"/>
    <w:rsid w:val="00A14690"/>
    <w:rsid w:val="00A148E2"/>
    <w:rsid w:val="00A14D3F"/>
    <w:rsid w:val="00A14D42"/>
    <w:rsid w:val="00A14D50"/>
    <w:rsid w:val="00A150DC"/>
    <w:rsid w:val="00A15617"/>
    <w:rsid w:val="00A15FF1"/>
    <w:rsid w:val="00A1609F"/>
    <w:rsid w:val="00A165FA"/>
    <w:rsid w:val="00A1752E"/>
    <w:rsid w:val="00A175D6"/>
    <w:rsid w:val="00A17792"/>
    <w:rsid w:val="00A177A3"/>
    <w:rsid w:val="00A17927"/>
    <w:rsid w:val="00A17A15"/>
    <w:rsid w:val="00A17AC7"/>
    <w:rsid w:val="00A2012E"/>
    <w:rsid w:val="00A20449"/>
    <w:rsid w:val="00A20708"/>
    <w:rsid w:val="00A20C58"/>
    <w:rsid w:val="00A211FA"/>
    <w:rsid w:val="00A218C7"/>
    <w:rsid w:val="00A22179"/>
    <w:rsid w:val="00A226AA"/>
    <w:rsid w:val="00A22CD2"/>
    <w:rsid w:val="00A22D3D"/>
    <w:rsid w:val="00A23827"/>
    <w:rsid w:val="00A23FAA"/>
    <w:rsid w:val="00A242E5"/>
    <w:rsid w:val="00A24B86"/>
    <w:rsid w:val="00A24BFD"/>
    <w:rsid w:val="00A2526A"/>
    <w:rsid w:val="00A258E7"/>
    <w:rsid w:val="00A264F0"/>
    <w:rsid w:val="00A26528"/>
    <w:rsid w:val="00A26D3C"/>
    <w:rsid w:val="00A27150"/>
    <w:rsid w:val="00A27306"/>
    <w:rsid w:val="00A27B18"/>
    <w:rsid w:val="00A3037B"/>
    <w:rsid w:val="00A306EE"/>
    <w:rsid w:val="00A30B1B"/>
    <w:rsid w:val="00A30B57"/>
    <w:rsid w:val="00A31437"/>
    <w:rsid w:val="00A31453"/>
    <w:rsid w:val="00A3154D"/>
    <w:rsid w:val="00A31985"/>
    <w:rsid w:val="00A320DC"/>
    <w:rsid w:val="00A3221E"/>
    <w:rsid w:val="00A3267F"/>
    <w:rsid w:val="00A32B01"/>
    <w:rsid w:val="00A32C85"/>
    <w:rsid w:val="00A33778"/>
    <w:rsid w:val="00A33812"/>
    <w:rsid w:val="00A33967"/>
    <w:rsid w:val="00A33C7A"/>
    <w:rsid w:val="00A34712"/>
    <w:rsid w:val="00A347EE"/>
    <w:rsid w:val="00A34A03"/>
    <w:rsid w:val="00A34A26"/>
    <w:rsid w:val="00A350CA"/>
    <w:rsid w:val="00A358EE"/>
    <w:rsid w:val="00A35D4F"/>
    <w:rsid w:val="00A35DAD"/>
    <w:rsid w:val="00A36741"/>
    <w:rsid w:val="00A36AFB"/>
    <w:rsid w:val="00A36BE6"/>
    <w:rsid w:val="00A36E50"/>
    <w:rsid w:val="00A36F87"/>
    <w:rsid w:val="00A3704C"/>
    <w:rsid w:val="00A37D52"/>
    <w:rsid w:val="00A37D54"/>
    <w:rsid w:val="00A37D9C"/>
    <w:rsid w:val="00A40540"/>
    <w:rsid w:val="00A40898"/>
    <w:rsid w:val="00A40923"/>
    <w:rsid w:val="00A40A51"/>
    <w:rsid w:val="00A40CA0"/>
    <w:rsid w:val="00A41A27"/>
    <w:rsid w:val="00A41B54"/>
    <w:rsid w:val="00A41CD5"/>
    <w:rsid w:val="00A42ABC"/>
    <w:rsid w:val="00A4337B"/>
    <w:rsid w:val="00A439B0"/>
    <w:rsid w:val="00A4458C"/>
    <w:rsid w:val="00A445AA"/>
    <w:rsid w:val="00A445FA"/>
    <w:rsid w:val="00A4460D"/>
    <w:rsid w:val="00A44754"/>
    <w:rsid w:val="00A4487D"/>
    <w:rsid w:val="00A44E87"/>
    <w:rsid w:val="00A44EF5"/>
    <w:rsid w:val="00A4504D"/>
    <w:rsid w:val="00A451BF"/>
    <w:rsid w:val="00A4557A"/>
    <w:rsid w:val="00A45649"/>
    <w:rsid w:val="00A456D9"/>
    <w:rsid w:val="00A457CB"/>
    <w:rsid w:val="00A45DC1"/>
    <w:rsid w:val="00A45DD1"/>
    <w:rsid w:val="00A45F20"/>
    <w:rsid w:val="00A4729B"/>
    <w:rsid w:val="00A475B4"/>
    <w:rsid w:val="00A47B7B"/>
    <w:rsid w:val="00A47C1A"/>
    <w:rsid w:val="00A5067A"/>
    <w:rsid w:val="00A50A57"/>
    <w:rsid w:val="00A515B2"/>
    <w:rsid w:val="00A521C2"/>
    <w:rsid w:val="00A525AC"/>
    <w:rsid w:val="00A52924"/>
    <w:rsid w:val="00A52B94"/>
    <w:rsid w:val="00A52C59"/>
    <w:rsid w:val="00A53190"/>
    <w:rsid w:val="00A53236"/>
    <w:rsid w:val="00A532DE"/>
    <w:rsid w:val="00A53601"/>
    <w:rsid w:val="00A5399F"/>
    <w:rsid w:val="00A540A2"/>
    <w:rsid w:val="00A5458C"/>
    <w:rsid w:val="00A546A9"/>
    <w:rsid w:val="00A54C19"/>
    <w:rsid w:val="00A554ED"/>
    <w:rsid w:val="00A55828"/>
    <w:rsid w:val="00A558B2"/>
    <w:rsid w:val="00A55980"/>
    <w:rsid w:val="00A55FC9"/>
    <w:rsid w:val="00A564BA"/>
    <w:rsid w:val="00A56631"/>
    <w:rsid w:val="00A56EDF"/>
    <w:rsid w:val="00A57081"/>
    <w:rsid w:val="00A572B1"/>
    <w:rsid w:val="00A572D3"/>
    <w:rsid w:val="00A573BE"/>
    <w:rsid w:val="00A57483"/>
    <w:rsid w:val="00A57BB3"/>
    <w:rsid w:val="00A6031C"/>
    <w:rsid w:val="00A6049A"/>
    <w:rsid w:val="00A606B2"/>
    <w:rsid w:val="00A60FC7"/>
    <w:rsid w:val="00A61099"/>
    <w:rsid w:val="00A61BB4"/>
    <w:rsid w:val="00A61E1C"/>
    <w:rsid w:val="00A62256"/>
    <w:rsid w:val="00A62899"/>
    <w:rsid w:val="00A628AD"/>
    <w:rsid w:val="00A62C70"/>
    <w:rsid w:val="00A62E87"/>
    <w:rsid w:val="00A63059"/>
    <w:rsid w:val="00A63581"/>
    <w:rsid w:val="00A6415A"/>
    <w:rsid w:val="00A64419"/>
    <w:rsid w:val="00A6441D"/>
    <w:rsid w:val="00A64436"/>
    <w:rsid w:val="00A6445E"/>
    <w:rsid w:val="00A64516"/>
    <w:rsid w:val="00A64C09"/>
    <w:rsid w:val="00A64F0C"/>
    <w:rsid w:val="00A6585D"/>
    <w:rsid w:val="00A65AEE"/>
    <w:rsid w:val="00A66140"/>
    <w:rsid w:val="00A67211"/>
    <w:rsid w:val="00A677FB"/>
    <w:rsid w:val="00A67971"/>
    <w:rsid w:val="00A67A71"/>
    <w:rsid w:val="00A67F45"/>
    <w:rsid w:val="00A70009"/>
    <w:rsid w:val="00A7013E"/>
    <w:rsid w:val="00A70453"/>
    <w:rsid w:val="00A7080B"/>
    <w:rsid w:val="00A708DF"/>
    <w:rsid w:val="00A70DEF"/>
    <w:rsid w:val="00A710EB"/>
    <w:rsid w:val="00A71906"/>
    <w:rsid w:val="00A71A3B"/>
    <w:rsid w:val="00A722D2"/>
    <w:rsid w:val="00A723D0"/>
    <w:rsid w:val="00A7271D"/>
    <w:rsid w:val="00A72C7B"/>
    <w:rsid w:val="00A72F7E"/>
    <w:rsid w:val="00A73615"/>
    <w:rsid w:val="00A73661"/>
    <w:rsid w:val="00A7372F"/>
    <w:rsid w:val="00A739D2"/>
    <w:rsid w:val="00A739DC"/>
    <w:rsid w:val="00A73CEE"/>
    <w:rsid w:val="00A749F9"/>
    <w:rsid w:val="00A7522C"/>
    <w:rsid w:val="00A7536C"/>
    <w:rsid w:val="00A75850"/>
    <w:rsid w:val="00A75885"/>
    <w:rsid w:val="00A75F06"/>
    <w:rsid w:val="00A75F42"/>
    <w:rsid w:val="00A76DB2"/>
    <w:rsid w:val="00A76EB7"/>
    <w:rsid w:val="00A7725A"/>
    <w:rsid w:val="00A773A4"/>
    <w:rsid w:val="00A779BB"/>
    <w:rsid w:val="00A77B43"/>
    <w:rsid w:val="00A77B5A"/>
    <w:rsid w:val="00A77E78"/>
    <w:rsid w:val="00A8136E"/>
    <w:rsid w:val="00A8138B"/>
    <w:rsid w:val="00A8156A"/>
    <w:rsid w:val="00A81674"/>
    <w:rsid w:val="00A818E5"/>
    <w:rsid w:val="00A81C40"/>
    <w:rsid w:val="00A81D11"/>
    <w:rsid w:val="00A81DE8"/>
    <w:rsid w:val="00A81FE9"/>
    <w:rsid w:val="00A82938"/>
    <w:rsid w:val="00A82EC4"/>
    <w:rsid w:val="00A8328A"/>
    <w:rsid w:val="00A8355D"/>
    <w:rsid w:val="00A83B67"/>
    <w:rsid w:val="00A83D92"/>
    <w:rsid w:val="00A83EA0"/>
    <w:rsid w:val="00A841C4"/>
    <w:rsid w:val="00A84302"/>
    <w:rsid w:val="00A843B0"/>
    <w:rsid w:val="00A844B2"/>
    <w:rsid w:val="00A84766"/>
    <w:rsid w:val="00A84936"/>
    <w:rsid w:val="00A850EC"/>
    <w:rsid w:val="00A86C52"/>
    <w:rsid w:val="00A86D58"/>
    <w:rsid w:val="00A86DBD"/>
    <w:rsid w:val="00A86E3E"/>
    <w:rsid w:val="00A86F00"/>
    <w:rsid w:val="00A8751A"/>
    <w:rsid w:val="00A8754B"/>
    <w:rsid w:val="00A87984"/>
    <w:rsid w:val="00A87AC7"/>
    <w:rsid w:val="00A87C7C"/>
    <w:rsid w:val="00A87FE4"/>
    <w:rsid w:val="00A90074"/>
    <w:rsid w:val="00A90BD6"/>
    <w:rsid w:val="00A915B9"/>
    <w:rsid w:val="00A91733"/>
    <w:rsid w:val="00A91B44"/>
    <w:rsid w:val="00A922F9"/>
    <w:rsid w:val="00A9247F"/>
    <w:rsid w:val="00A92C98"/>
    <w:rsid w:val="00A92E0D"/>
    <w:rsid w:val="00A92E2D"/>
    <w:rsid w:val="00A93112"/>
    <w:rsid w:val="00A9328E"/>
    <w:rsid w:val="00A932CC"/>
    <w:rsid w:val="00A93851"/>
    <w:rsid w:val="00A938CC"/>
    <w:rsid w:val="00A93A19"/>
    <w:rsid w:val="00A93F59"/>
    <w:rsid w:val="00A940CD"/>
    <w:rsid w:val="00A94126"/>
    <w:rsid w:val="00A94297"/>
    <w:rsid w:val="00A94938"/>
    <w:rsid w:val="00A94AA2"/>
    <w:rsid w:val="00A94BF5"/>
    <w:rsid w:val="00A9560C"/>
    <w:rsid w:val="00A9565B"/>
    <w:rsid w:val="00A95A30"/>
    <w:rsid w:val="00A95E79"/>
    <w:rsid w:val="00A95FD5"/>
    <w:rsid w:val="00A9628F"/>
    <w:rsid w:val="00A96300"/>
    <w:rsid w:val="00A96876"/>
    <w:rsid w:val="00A968D9"/>
    <w:rsid w:val="00A9698D"/>
    <w:rsid w:val="00A96FDA"/>
    <w:rsid w:val="00A96FE4"/>
    <w:rsid w:val="00A9722F"/>
    <w:rsid w:val="00A97C4E"/>
    <w:rsid w:val="00AA02A4"/>
    <w:rsid w:val="00AA0405"/>
    <w:rsid w:val="00AA05C3"/>
    <w:rsid w:val="00AA0CB4"/>
    <w:rsid w:val="00AA0E53"/>
    <w:rsid w:val="00AA0E9E"/>
    <w:rsid w:val="00AA111E"/>
    <w:rsid w:val="00AA1361"/>
    <w:rsid w:val="00AA1A26"/>
    <w:rsid w:val="00AA1CD6"/>
    <w:rsid w:val="00AA1D95"/>
    <w:rsid w:val="00AA1F16"/>
    <w:rsid w:val="00AA1F79"/>
    <w:rsid w:val="00AA24C8"/>
    <w:rsid w:val="00AA2627"/>
    <w:rsid w:val="00AA2920"/>
    <w:rsid w:val="00AA2B6D"/>
    <w:rsid w:val="00AA35AB"/>
    <w:rsid w:val="00AA3B80"/>
    <w:rsid w:val="00AA40CD"/>
    <w:rsid w:val="00AA4496"/>
    <w:rsid w:val="00AA4AB0"/>
    <w:rsid w:val="00AA4CEB"/>
    <w:rsid w:val="00AA4D31"/>
    <w:rsid w:val="00AA4F36"/>
    <w:rsid w:val="00AA5382"/>
    <w:rsid w:val="00AA5B5F"/>
    <w:rsid w:val="00AA6A6C"/>
    <w:rsid w:val="00AA6C2B"/>
    <w:rsid w:val="00AA6C52"/>
    <w:rsid w:val="00AA6EEE"/>
    <w:rsid w:val="00AA72CA"/>
    <w:rsid w:val="00AB06F3"/>
    <w:rsid w:val="00AB09C8"/>
    <w:rsid w:val="00AB0C84"/>
    <w:rsid w:val="00AB130C"/>
    <w:rsid w:val="00AB137D"/>
    <w:rsid w:val="00AB20C1"/>
    <w:rsid w:val="00AB248E"/>
    <w:rsid w:val="00AB2573"/>
    <w:rsid w:val="00AB257B"/>
    <w:rsid w:val="00AB2661"/>
    <w:rsid w:val="00AB29BA"/>
    <w:rsid w:val="00AB2AC3"/>
    <w:rsid w:val="00AB3379"/>
    <w:rsid w:val="00AB37E2"/>
    <w:rsid w:val="00AB38CC"/>
    <w:rsid w:val="00AB3C82"/>
    <w:rsid w:val="00AB433C"/>
    <w:rsid w:val="00AB4599"/>
    <w:rsid w:val="00AB469D"/>
    <w:rsid w:val="00AB4906"/>
    <w:rsid w:val="00AB4B04"/>
    <w:rsid w:val="00AB4B40"/>
    <w:rsid w:val="00AB5332"/>
    <w:rsid w:val="00AB545D"/>
    <w:rsid w:val="00AB58A0"/>
    <w:rsid w:val="00AB6281"/>
    <w:rsid w:val="00AB6327"/>
    <w:rsid w:val="00AB6401"/>
    <w:rsid w:val="00AB669A"/>
    <w:rsid w:val="00AB684C"/>
    <w:rsid w:val="00AB6925"/>
    <w:rsid w:val="00AB694C"/>
    <w:rsid w:val="00AB6B78"/>
    <w:rsid w:val="00AB6C08"/>
    <w:rsid w:val="00AB6DED"/>
    <w:rsid w:val="00AB6FA8"/>
    <w:rsid w:val="00AB71BC"/>
    <w:rsid w:val="00AB75F6"/>
    <w:rsid w:val="00AB764D"/>
    <w:rsid w:val="00AB7ADB"/>
    <w:rsid w:val="00AB7E33"/>
    <w:rsid w:val="00AC0588"/>
    <w:rsid w:val="00AC069F"/>
    <w:rsid w:val="00AC0A21"/>
    <w:rsid w:val="00AC0A92"/>
    <w:rsid w:val="00AC0D9F"/>
    <w:rsid w:val="00AC118F"/>
    <w:rsid w:val="00AC11A2"/>
    <w:rsid w:val="00AC1478"/>
    <w:rsid w:val="00AC1763"/>
    <w:rsid w:val="00AC1801"/>
    <w:rsid w:val="00AC1988"/>
    <w:rsid w:val="00AC1AEC"/>
    <w:rsid w:val="00AC1D4B"/>
    <w:rsid w:val="00AC207A"/>
    <w:rsid w:val="00AC2664"/>
    <w:rsid w:val="00AC282A"/>
    <w:rsid w:val="00AC2A15"/>
    <w:rsid w:val="00AC2ABF"/>
    <w:rsid w:val="00AC2F76"/>
    <w:rsid w:val="00AC333C"/>
    <w:rsid w:val="00AC35E7"/>
    <w:rsid w:val="00AC3849"/>
    <w:rsid w:val="00AC3EAF"/>
    <w:rsid w:val="00AC3FB9"/>
    <w:rsid w:val="00AC461C"/>
    <w:rsid w:val="00AC4727"/>
    <w:rsid w:val="00AC478A"/>
    <w:rsid w:val="00AC4904"/>
    <w:rsid w:val="00AC49A1"/>
    <w:rsid w:val="00AC49D0"/>
    <w:rsid w:val="00AC49E9"/>
    <w:rsid w:val="00AC5062"/>
    <w:rsid w:val="00AC5901"/>
    <w:rsid w:val="00AC650B"/>
    <w:rsid w:val="00AC65C9"/>
    <w:rsid w:val="00AC6728"/>
    <w:rsid w:val="00AC68A8"/>
    <w:rsid w:val="00AC6A2C"/>
    <w:rsid w:val="00AC6D1D"/>
    <w:rsid w:val="00AC6EF6"/>
    <w:rsid w:val="00AC70B8"/>
    <w:rsid w:val="00AC70F3"/>
    <w:rsid w:val="00AC72EF"/>
    <w:rsid w:val="00AC73FA"/>
    <w:rsid w:val="00AC7A80"/>
    <w:rsid w:val="00AC7D35"/>
    <w:rsid w:val="00AC7D67"/>
    <w:rsid w:val="00AC7F15"/>
    <w:rsid w:val="00AD049A"/>
    <w:rsid w:val="00AD04C0"/>
    <w:rsid w:val="00AD059D"/>
    <w:rsid w:val="00AD097A"/>
    <w:rsid w:val="00AD0F50"/>
    <w:rsid w:val="00AD1148"/>
    <w:rsid w:val="00AD1430"/>
    <w:rsid w:val="00AD1A55"/>
    <w:rsid w:val="00AD1B24"/>
    <w:rsid w:val="00AD1D0E"/>
    <w:rsid w:val="00AD1DE3"/>
    <w:rsid w:val="00AD1F5D"/>
    <w:rsid w:val="00AD2400"/>
    <w:rsid w:val="00AD2481"/>
    <w:rsid w:val="00AD28CF"/>
    <w:rsid w:val="00AD2F6C"/>
    <w:rsid w:val="00AD33E9"/>
    <w:rsid w:val="00AD3424"/>
    <w:rsid w:val="00AD353F"/>
    <w:rsid w:val="00AD38DF"/>
    <w:rsid w:val="00AD430F"/>
    <w:rsid w:val="00AD4480"/>
    <w:rsid w:val="00AD4D49"/>
    <w:rsid w:val="00AD5368"/>
    <w:rsid w:val="00AD54D4"/>
    <w:rsid w:val="00AD550A"/>
    <w:rsid w:val="00AD5EA1"/>
    <w:rsid w:val="00AD6399"/>
    <w:rsid w:val="00AD6EC5"/>
    <w:rsid w:val="00AD7062"/>
    <w:rsid w:val="00AD76C5"/>
    <w:rsid w:val="00AD7811"/>
    <w:rsid w:val="00AD789C"/>
    <w:rsid w:val="00AD79D8"/>
    <w:rsid w:val="00AE0423"/>
    <w:rsid w:val="00AE0BED"/>
    <w:rsid w:val="00AE0E23"/>
    <w:rsid w:val="00AE1032"/>
    <w:rsid w:val="00AE10B1"/>
    <w:rsid w:val="00AE140F"/>
    <w:rsid w:val="00AE1CA8"/>
    <w:rsid w:val="00AE1E91"/>
    <w:rsid w:val="00AE1FF3"/>
    <w:rsid w:val="00AE24BD"/>
    <w:rsid w:val="00AE2517"/>
    <w:rsid w:val="00AE292F"/>
    <w:rsid w:val="00AE2E3B"/>
    <w:rsid w:val="00AE3267"/>
    <w:rsid w:val="00AE3685"/>
    <w:rsid w:val="00AE3C27"/>
    <w:rsid w:val="00AE3C88"/>
    <w:rsid w:val="00AE4F06"/>
    <w:rsid w:val="00AE5022"/>
    <w:rsid w:val="00AE5299"/>
    <w:rsid w:val="00AE52A1"/>
    <w:rsid w:val="00AE55AC"/>
    <w:rsid w:val="00AE5BAB"/>
    <w:rsid w:val="00AE6607"/>
    <w:rsid w:val="00AE662A"/>
    <w:rsid w:val="00AE770A"/>
    <w:rsid w:val="00AF0226"/>
    <w:rsid w:val="00AF034B"/>
    <w:rsid w:val="00AF0463"/>
    <w:rsid w:val="00AF09D6"/>
    <w:rsid w:val="00AF0DCD"/>
    <w:rsid w:val="00AF10F2"/>
    <w:rsid w:val="00AF1236"/>
    <w:rsid w:val="00AF1554"/>
    <w:rsid w:val="00AF166F"/>
    <w:rsid w:val="00AF1DCC"/>
    <w:rsid w:val="00AF2241"/>
    <w:rsid w:val="00AF2752"/>
    <w:rsid w:val="00AF2C35"/>
    <w:rsid w:val="00AF3165"/>
    <w:rsid w:val="00AF3390"/>
    <w:rsid w:val="00AF3AC6"/>
    <w:rsid w:val="00AF3C7E"/>
    <w:rsid w:val="00AF3DBE"/>
    <w:rsid w:val="00AF4277"/>
    <w:rsid w:val="00AF43F2"/>
    <w:rsid w:val="00AF49EE"/>
    <w:rsid w:val="00AF4A0C"/>
    <w:rsid w:val="00AF4C48"/>
    <w:rsid w:val="00AF5396"/>
    <w:rsid w:val="00AF5668"/>
    <w:rsid w:val="00AF576D"/>
    <w:rsid w:val="00AF5882"/>
    <w:rsid w:val="00AF5AD2"/>
    <w:rsid w:val="00AF5E78"/>
    <w:rsid w:val="00AF6622"/>
    <w:rsid w:val="00AF663A"/>
    <w:rsid w:val="00AF68B2"/>
    <w:rsid w:val="00AF69F0"/>
    <w:rsid w:val="00AF7040"/>
    <w:rsid w:val="00AF710F"/>
    <w:rsid w:val="00AF7139"/>
    <w:rsid w:val="00AF7224"/>
    <w:rsid w:val="00AF727B"/>
    <w:rsid w:val="00AF7540"/>
    <w:rsid w:val="00AF7B72"/>
    <w:rsid w:val="00AF7EA1"/>
    <w:rsid w:val="00AF7EC4"/>
    <w:rsid w:val="00B000C6"/>
    <w:rsid w:val="00B0039C"/>
    <w:rsid w:val="00B00419"/>
    <w:rsid w:val="00B0051A"/>
    <w:rsid w:val="00B009DB"/>
    <w:rsid w:val="00B00DE8"/>
    <w:rsid w:val="00B00E9E"/>
    <w:rsid w:val="00B00EF5"/>
    <w:rsid w:val="00B015E0"/>
    <w:rsid w:val="00B017DC"/>
    <w:rsid w:val="00B017F1"/>
    <w:rsid w:val="00B018C9"/>
    <w:rsid w:val="00B01BAD"/>
    <w:rsid w:val="00B01DF4"/>
    <w:rsid w:val="00B0232E"/>
    <w:rsid w:val="00B02483"/>
    <w:rsid w:val="00B026C7"/>
    <w:rsid w:val="00B02A94"/>
    <w:rsid w:val="00B034DE"/>
    <w:rsid w:val="00B043CC"/>
    <w:rsid w:val="00B0464E"/>
    <w:rsid w:val="00B047E5"/>
    <w:rsid w:val="00B04E77"/>
    <w:rsid w:val="00B04F39"/>
    <w:rsid w:val="00B04FD0"/>
    <w:rsid w:val="00B053C0"/>
    <w:rsid w:val="00B0547C"/>
    <w:rsid w:val="00B05532"/>
    <w:rsid w:val="00B05604"/>
    <w:rsid w:val="00B05A81"/>
    <w:rsid w:val="00B060B2"/>
    <w:rsid w:val="00B063E4"/>
    <w:rsid w:val="00B06ACA"/>
    <w:rsid w:val="00B06C77"/>
    <w:rsid w:val="00B077A6"/>
    <w:rsid w:val="00B077F8"/>
    <w:rsid w:val="00B07DC5"/>
    <w:rsid w:val="00B10804"/>
    <w:rsid w:val="00B1098B"/>
    <w:rsid w:val="00B11358"/>
    <w:rsid w:val="00B114DB"/>
    <w:rsid w:val="00B11BF1"/>
    <w:rsid w:val="00B12AC6"/>
    <w:rsid w:val="00B12EF2"/>
    <w:rsid w:val="00B12FB1"/>
    <w:rsid w:val="00B13163"/>
    <w:rsid w:val="00B1316E"/>
    <w:rsid w:val="00B1348A"/>
    <w:rsid w:val="00B13791"/>
    <w:rsid w:val="00B13B96"/>
    <w:rsid w:val="00B1403C"/>
    <w:rsid w:val="00B14E84"/>
    <w:rsid w:val="00B154D5"/>
    <w:rsid w:val="00B1594B"/>
    <w:rsid w:val="00B15BDD"/>
    <w:rsid w:val="00B15D2F"/>
    <w:rsid w:val="00B15DB8"/>
    <w:rsid w:val="00B15DDB"/>
    <w:rsid w:val="00B16021"/>
    <w:rsid w:val="00B16441"/>
    <w:rsid w:val="00B16A4D"/>
    <w:rsid w:val="00B170C6"/>
    <w:rsid w:val="00B172B6"/>
    <w:rsid w:val="00B172E8"/>
    <w:rsid w:val="00B176D1"/>
    <w:rsid w:val="00B178C3"/>
    <w:rsid w:val="00B17A6B"/>
    <w:rsid w:val="00B17FBB"/>
    <w:rsid w:val="00B20851"/>
    <w:rsid w:val="00B209B6"/>
    <w:rsid w:val="00B20E8B"/>
    <w:rsid w:val="00B20E9E"/>
    <w:rsid w:val="00B2125F"/>
    <w:rsid w:val="00B21482"/>
    <w:rsid w:val="00B214EA"/>
    <w:rsid w:val="00B217FF"/>
    <w:rsid w:val="00B21A4C"/>
    <w:rsid w:val="00B2212B"/>
    <w:rsid w:val="00B224B0"/>
    <w:rsid w:val="00B22C45"/>
    <w:rsid w:val="00B233B2"/>
    <w:rsid w:val="00B23BE8"/>
    <w:rsid w:val="00B24018"/>
    <w:rsid w:val="00B244F0"/>
    <w:rsid w:val="00B24647"/>
    <w:rsid w:val="00B246A6"/>
    <w:rsid w:val="00B247AB"/>
    <w:rsid w:val="00B24805"/>
    <w:rsid w:val="00B24B36"/>
    <w:rsid w:val="00B24EB0"/>
    <w:rsid w:val="00B2540B"/>
    <w:rsid w:val="00B25661"/>
    <w:rsid w:val="00B25761"/>
    <w:rsid w:val="00B26372"/>
    <w:rsid w:val="00B265CB"/>
    <w:rsid w:val="00B26D2A"/>
    <w:rsid w:val="00B26D72"/>
    <w:rsid w:val="00B26D7D"/>
    <w:rsid w:val="00B2702F"/>
    <w:rsid w:val="00B274B2"/>
    <w:rsid w:val="00B27BFB"/>
    <w:rsid w:val="00B30099"/>
    <w:rsid w:val="00B301CE"/>
    <w:rsid w:val="00B3047A"/>
    <w:rsid w:val="00B30793"/>
    <w:rsid w:val="00B309DA"/>
    <w:rsid w:val="00B30B65"/>
    <w:rsid w:val="00B30FB1"/>
    <w:rsid w:val="00B3163B"/>
    <w:rsid w:val="00B31F9F"/>
    <w:rsid w:val="00B3206B"/>
    <w:rsid w:val="00B32296"/>
    <w:rsid w:val="00B32585"/>
    <w:rsid w:val="00B325B9"/>
    <w:rsid w:val="00B32978"/>
    <w:rsid w:val="00B32A2C"/>
    <w:rsid w:val="00B32BB4"/>
    <w:rsid w:val="00B33454"/>
    <w:rsid w:val="00B33A4E"/>
    <w:rsid w:val="00B340DC"/>
    <w:rsid w:val="00B34291"/>
    <w:rsid w:val="00B34326"/>
    <w:rsid w:val="00B34B03"/>
    <w:rsid w:val="00B34C70"/>
    <w:rsid w:val="00B3501F"/>
    <w:rsid w:val="00B351C2"/>
    <w:rsid w:val="00B35586"/>
    <w:rsid w:val="00B359B2"/>
    <w:rsid w:val="00B35D89"/>
    <w:rsid w:val="00B3611C"/>
    <w:rsid w:val="00B3614F"/>
    <w:rsid w:val="00B36337"/>
    <w:rsid w:val="00B378B5"/>
    <w:rsid w:val="00B37CB8"/>
    <w:rsid w:val="00B40307"/>
    <w:rsid w:val="00B406C2"/>
    <w:rsid w:val="00B409D7"/>
    <w:rsid w:val="00B40AC1"/>
    <w:rsid w:val="00B41378"/>
    <w:rsid w:val="00B4141C"/>
    <w:rsid w:val="00B416DA"/>
    <w:rsid w:val="00B4173F"/>
    <w:rsid w:val="00B41973"/>
    <w:rsid w:val="00B41B07"/>
    <w:rsid w:val="00B41BCC"/>
    <w:rsid w:val="00B42132"/>
    <w:rsid w:val="00B42384"/>
    <w:rsid w:val="00B4240C"/>
    <w:rsid w:val="00B42411"/>
    <w:rsid w:val="00B42747"/>
    <w:rsid w:val="00B4288E"/>
    <w:rsid w:val="00B428AD"/>
    <w:rsid w:val="00B42C2B"/>
    <w:rsid w:val="00B42EE6"/>
    <w:rsid w:val="00B43664"/>
    <w:rsid w:val="00B43802"/>
    <w:rsid w:val="00B439A8"/>
    <w:rsid w:val="00B439E1"/>
    <w:rsid w:val="00B43D98"/>
    <w:rsid w:val="00B43DAF"/>
    <w:rsid w:val="00B4423F"/>
    <w:rsid w:val="00B443B1"/>
    <w:rsid w:val="00B4449F"/>
    <w:rsid w:val="00B44544"/>
    <w:rsid w:val="00B44EE7"/>
    <w:rsid w:val="00B450BF"/>
    <w:rsid w:val="00B45B56"/>
    <w:rsid w:val="00B45E54"/>
    <w:rsid w:val="00B46679"/>
    <w:rsid w:val="00B46A55"/>
    <w:rsid w:val="00B46B15"/>
    <w:rsid w:val="00B46B24"/>
    <w:rsid w:val="00B46B5C"/>
    <w:rsid w:val="00B46C2E"/>
    <w:rsid w:val="00B46D83"/>
    <w:rsid w:val="00B4752D"/>
    <w:rsid w:val="00B47640"/>
    <w:rsid w:val="00B47EA4"/>
    <w:rsid w:val="00B5104D"/>
    <w:rsid w:val="00B5125E"/>
    <w:rsid w:val="00B51463"/>
    <w:rsid w:val="00B51603"/>
    <w:rsid w:val="00B51799"/>
    <w:rsid w:val="00B517F0"/>
    <w:rsid w:val="00B518D2"/>
    <w:rsid w:val="00B51952"/>
    <w:rsid w:val="00B524A2"/>
    <w:rsid w:val="00B52D1C"/>
    <w:rsid w:val="00B53530"/>
    <w:rsid w:val="00B5356A"/>
    <w:rsid w:val="00B53690"/>
    <w:rsid w:val="00B537E0"/>
    <w:rsid w:val="00B54131"/>
    <w:rsid w:val="00B5429A"/>
    <w:rsid w:val="00B544F0"/>
    <w:rsid w:val="00B545AD"/>
    <w:rsid w:val="00B54AF8"/>
    <w:rsid w:val="00B54E04"/>
    <w:rsid w:val="00B55758"/>
    <w:rsid w:val="00B5587D"/>
    <w:rsid w:val="00B5593B"/>
    <w:rsid w:val="00B5628C"/>
    <w:rsid w:val="00B56609"/>
    <w:rsid w:val="00B56714"/>
    <w:rsid w:val="00B56CC3"/>
    <w:rsid w:val="00B574A5"/>
    <w:rsid w:val="00B57BA1"/>
    <w:rsid w:val="00B57BA4"/>
    <w:rsid w:val="00B604DD"/>
    <w:rsid w:val="00B60F93"/>
    <w:rsid w:val="00B61035"/>
    <w:rsid w:val="00B61221"/>
    <w:rsid w:val="00B620AA"/>
    <w:rsid w:val="00B6220B"/>
    <w:rsid w:val="00B62328"/>
    <w:rsid w:val="00B6264D"/>
    <w:rsid w:val="00B62738"/>
    <w:rsid w:val="00B629AB"/>
    <w:rsid w:val="00B630D2"/>
    <w:rsid w:val="00B63766"/>
    <w:rsid w:val="00B63997"/>
    <w:rsid w:val="00B63D3C"/>
    <w:rsid w:val="00B63FBC"/>
    <w:rsid w:val="00B64A58"/>
    <w:rsid w:val="00B64FF1"/>
    <w:rsid w:val="00B65035"/>
    <w:rsid w:val="00B652C3"/>
    <w:rsid w:val="00B65644"/>
    <w:rsid w:val="00B65A8C"/>
    <w:rsid w:val="00B6608F"/>
    <w:rsid w:val="00B66E74"/>
    <w:rsid w:val="00B66FA2"/>
    <w:rsid w:val="00B67229"/>
    <w:rsid w:val="00B67389"/>
    <w:rsid w:val="00B679D5"/>
    <w:rsid w:val="00B67DF8"/>
    <w:rsid w:val="00B70238"/>
    <w:rsid w:val="00B7041C"/>
    <w:rsid w:val="00B70AB0"/>
    <w:rsid w:val="00B70B74"/>
    <w:rsid w:val="00B7124C"/>
    <w:rsid w:val="00B71B11"/>
    <w:rsid w:val="00B7256F"/>
    <w:rsid w:val="00B7282D"/>
    <w:rsid w:val="00B72A8E"/>
    <w:rsid w:val="00B72D62"/>
    <w:rsid w:val="00B72D6E"/>
    <w:rsid w:val="00B72D75"/>
    <w:rsid w:val="00B730FF"/>
    <w:rsid w:val="00B731A4"/>
    <w:rsid w:val="00B7343E"/>
    <w:rsid w:val="00B734FA"/>
    <w:rsid w:val="00B736C6"/>
    <w:rsid w:val="00B738D0"/>
    <w:rsid w:val="00B73A14"/>
    <w:rsid w:val="00B73B35"/>
    <w:rsid w:val="00B73E86"/>
    <w:rsid w:val="00B73EE9"/>
    <w:rsid w:val="00B74101"/>
    <w:rsid w:val="00B74629"/>
    <w:rsid w:val="00B748B5"/>
    <w:rsid w:val="00B74A0B"/>
    <w:rsid w:val="00B74B3F"/>
    <w:rsid w:val="00B74D58"/>
    <w:rsid w:val="00B751E3"/>
    <w:rsid w:val="00B752D2"/>
    <w:rsid w:val="00B753B0"/>
    <w:rsid w:val="00B75611"/>
    <w:rsid w:val="00B7564E"/>
    <w:rsid w:val="00B75994"/>
    <w:rsid w:val="00B75C53"/>
    <w:rsid w:val="00B768CA"/>
    <w:rsid w:val="00B76B87"/>
    <w:rsid w:val="00B76EB9"/>
    <w:rsid w:val="00B773BE"/>
    <w:rsid w:val="00B773E2"/>
    <w:rsid w:val="00B775C8"/>
    <w:rsid w:val="00B77622"/>
    <w:rsid w:val="00B77796"/>
    <w:rsid w:val="00B779CC"/>
    <w:rsid w:val="00B77FA2"/>
    <w:rsid w:val="00B77FA3"/>
    <w:rsid w:val="00B77FDD"/>
    <w:rsid w:val="00B80032"/>
    <w:rsid w:val="00B8043C"/>
    <w:rsid w:val="00B805AC"/>
    <w:rsid w:val="00B80970"/>
    <w:rsid w:val="00B80A09"/>
    <w:rsid w:val="00B80C0D"/>
    <w:rsid w:val="00B80F9B"/>
    <w:rsid w:val="00B814F3"/>
    <w:rsid w:val="00B8193E"/>
    <w:rsid w:val="00B8205C"/>
    <w:rsid w:val="00B822A1"/>
    <w:rsid w:val="00B822D2"/>
    <w:rsid w:val="00B82FFB"/>
    <w:rsid w:val="00B83790"/>
    <w:rsid w:val="00B838DF"/>
    <w:rsid w:val="00B84164"/>
    <w:rsid w:val="00B841D5"/>
    <w:rsid w:val="00B84243"/>
    <w:rsid w:val="00B844CA"/>
    <w:rsid w:val="00B84725"/>
    <w:rsid w:val="00B849EB"/>
    <w:rsid w:val="00B84B75"/>
    <w:rsid w:val="00B84D54"/>
    <w:rsid w:val="00B85111"/>
    <w:rsid w:val="00B854A0"/>
    <w:rsid w:val="00B855F6"/>
    <w:rsid w:val="00B859F2"/>
    <w:rsid w:val="00B85E49"/>
    <w:rsid w:val="00B8628B"/>
    <w:rsid w:val="00B866EE"/>
    <w:rsid w:val="00B86710"/>
    <w:rsid w:val="00B8690F"/>
    <w:rsid w:val="00B8696F"/>
    <w:rsid w:val="00B86A2E"/>
    <w:rsid w:val="00B86A6F"/>
    <w:rsid w:val="00B86D89"/>
    <w:rsid w:val="00B872E7"/>
    <w:rsid w:val="00B87A8A"/>
    <w:rsid w:val="00B87B55"/>
    <w:rsid w:val="00B900CD"/>
    <w:rsid w:val="00B90140"/>
    <w:rsid w:val="00B903BB"/>
    <w:rsid w:val="00B906A8"/>
    <w:rsid w:val="00B90B97"/>
    <w:rsid w:val="00B90C0B"/>
    <w:rsid w:val="00B910F7"/>
    <w:rsid w:val="00B913A4"/>
    <w:rsid w:val="00B91F4D"/>
    <w:rsid w:val="00B92023"/>
    <w:rsid w:val="00B921D3"/>
    <w:rsid w:val="00B92E9E"/>
    <w:rsid w:val="00B92FBA"/>
    <w:rsid w:val="00B93295"/>
    <w:rsid w:val="00B932F4"/>
    <w:rsid w:val="00B936A4"/>
    <w:rsid w:val="00B93A69"/>
    <w:rsid w:val="00B93DB8"/>
    <w:rsid w:val="00B93DDF"/>
    <w:rsid w:val="00B94311"/>
    <w:rsid w:val="00B944CE"/>
    <w:rsid w:val="00B947CE"/>
    <w:rsid w:val="00B94DA2"/>
    <w:rsid w:val="00B94E3A"/>
    <w:rsid w:val="00B94F6B"/>
    <w:rsid w:val="00B9519A"/>
    <w:rsid w:val="00B958A0"/>
    <w:rsid w:val="00B958BC"/>
    <w:rsid w:val="00B9593D"/>
    <w:rsid w:val="00B95CAA"/>
    <w:rsid w:val="00B962ED"/>
    <w:rsid w:val="00B9657C"/>
    <w:rsid w:val="00B968D8"/>
    <w:rsid w:val="00B96C30"/>
    <w:rsid w:val="00B96F0B"/>
    <w:rsid w:val="00B97E07"/>
    <w:rsid w:val="00BA00FC"/>
    <w:rsid w:val="00BA0166"/>
    <w:rsid w:val="00BA0247"/>
    <w:rsid w:val="00BA02CC"/>
    <w:rsid w:val="00BA06CD"/>
    <w:rsid w:val="00BA0BC6"/>
    <w:rsid w:val="00BA1295"/>
    <w:rsid w:val="00BA1563"/>
    <w:rsid w:val="00BA1AC8"/>
    <w:rsid w:val="00BA2185"/>
    <w:rsid w:val="00BA240A"/>
    <w:rsid w:val="00BA2959"/>
    <w:rsid w:val="00BA2969"/>
    <w:rsid w:val="00BA2FB5"/>
    <w:rsid w:val="00BA2FCF"/>
    <w:rsid w:val="00BA3488"/>
    <w:rsid w:val="00BA3749"/>
    <w:rsid w:val="00BA4081"/>
    <w:rsid w:val="00BA4115"/>
    <w:rsid w:val="00BA4583"/>
    <w:rsid w:val="00BA498D"/>
    <w:rsid w:val="00BA4E16"/>
    <w:rsid w:val="00BA51AB"/>
    <w:rsid w:val="00BA544C"/>
    <w:rsid w:val="00BA575D"/>
    <w:rsid w:val="00BA5A12"/>
    <w:rsid w:val="00BA5A52"/>
    <w:rsid w:val="00BA5FDB"/>
    <w:rsid w:val="00BA6B7E"/>
    <w:rsid w:val="00BA6C1A"/>
    <w:rsid w:val="00BA70C2"/>
    <w:rsid w:val="00BA7420"/>
    <w:rsid w:val="00BA7585"/>
    <w:rsid w:val="00BA75E9"/>
    <w:rsid w:val="00BA766E"/>
    <w:rsid w:val="00BA78D7"/>
    <w:rsid w:val="00BA7AC5"/>
    <w:rsid w:val="00BB0F1D"/>
    <w:rsid w:val="00BB0F42"/>
    <w:rsid w:val="00BB0F4F"/>
    <w:rsid w:val="00BB10E6"/>
    <w:rsid w:val="00BB1325"/>
    <w:rsid w:val="00BB1442"/>
    <w:rsid w:val="00BB1701"/>
    <w:rsid w:val="00BB1F3F"/>
    <w:rsid w:val="00BB2509"/>
    <w:rsid w:val="00BB2AE4"/>
    <w:rsid w:val="00BB2CC2"/>
    <w:rsid w:val="00BB3B6D"/>
    <w:rsid w:val="00BB42D2"/>
    <w:rsid w:val="00BB45F1"/>
    <w:rsid w:val="00BB4902"/>
    <w:rsid w:val="00BB500A"/>
    <w:rsid w:val="00BB5DC8"/>
    <w:rsid w:val="00BB60AE"/>
    <w:rsid w:val="00BB68F7"/>
    <w:rsid w:val="00BB69B4"/>
    <w:rsid w:val="00BB7006"/>
    <w:rsid w:val="00BB70AE"/>
    <w:rsid w:val="00BB7AF0"/>
    <w:rsid w:val="00BB7D17"/>
    <w:rsid w:val="00BB7D3C"/>
    <w:rsid w:val="00BC032A"/>
    <w:rsid w:val="00BC0500"/>
    <w:rsid w:val="00BC05AE"/>
    <w:rsid w:val="00BC0EBD"/>
    <w:rsid w:val="00BC0F2A"/>
    <w:rsid w:val="00BC10E7"/>
    <w:rsid w:val="00BC11EE"/>
    <w:rsid w:val="00BC1266"/>
    <w:rsid w:val="00BC1416"/>
    <w:rsid w:val="00BC1844"/>
    <w:rsid w:val="00BC18B1"/>
    <w:rsid w:val="00BC1BEA"/>
    <w:rsid w:val="00BC1D15"/>
    <w:rsid w:val="00BC1EBA"/>
    <w:rsid w:val="00BC202C"/>
    <w:rsid w:val="00BC21B5"/>
    <w:rsid w:val="00BC22E1"/>
    <w:rsid w:val="00BC252C"/>
    <w:rsid w:val="00BC2FB5"/>
    <w:rsid w:val="00BC3333"/>
    <w:rsid w:val="00BC3922"/>
    <w:rsid w:val="00BC3C39"/>
    <w:rsid w:val="00BC3C4C"/>
    <w:rsid w:val="00BC3E94"/>
    <w:rsid w:val="00BC4578"/>
    <w:rsid w:val="00BC45DA"/>
    <w:rsid w:val="00BC4A9A"/>
    <w:rsid w:val="00BC5647"/>
    <w:rsid w:val="00BC5A57"/>
    <w:rsid w:val="00BC68C4"/>
    <w:rsid w:val="00BC7250"/>
    <w:rsid w:val="00BC73D5"/>
    <w:rsid w:val="00BC745A"/>
    <w:rsid w:val="00BC7563"/>
    <w:rsid w:val="00BC7A41"/>
    <w:rsid w:val="00BD048E"/>
    <w:rsid w:val="00BD054F"/>
    <w:rsid w:val="00BD05CB"/>
    <w:rsid w:val="00BD077B"/>
    <w:rsid w:val="00BD09AE"/>
    <w:rsid w:val="00BD0A90"/>
    <w:rsid w:val="00BD1193"/>
    <w:rsid w:val="00BD17DB"/>
    <w:rsid w:val="00BD1D66"/>
    <w:rsid w:val="00BD203D"/>
    <w:rsid w:val="00BD2910"/>
    <w:rsid w:val="00BD2A88"/>
    <w:rsid w:val="00BD2A96"/>
    <w:rsid w:val="00BD2BC6"/>
    <w:rsid w:val="00BD2EB8"/>
    <w:rsid w:val="00BD30B0"/>
    <w:rsid w:val="00BD316A"/>
    <w:rsid w:val="00BD326A"/>
    <w:rsid w:val="00BD3298"/>
    <w:rsid w:val="00BD3B01"/>
    <w:rsid w:val="00BD3C26"/>
    <w:rsid w:val="00BD42F2"/>
    <w:rsid w:val="00BD49CC"/>
    <w:rsid w:val="00BD4B27"/>
    <w:rsid w:val="00BD5045"/>
    <w:rsid w:val="00BD5088"/>
    <w:rsid w:val="00BD508F"/>
    <w:rsid w:val="00BD5418"/>
    <w:rsid w:val="00BD5C3C"/>
    <w:rsid w:val="00BD5C4B"/>
    <w:rsid w:val="00BD5D7D"/>
    <w:rsid w:val="00BD5F93"/>
    <w:rsid w:val="00BD5FDB"/>
    <w:rsid w:val="00BD6613"/>
    <w:rsid w:val="00BD69AB"/>
    <w:rsid w:val="00BD6A9A"/>
    <w:rsid w:val="00BD6FF9"/>
    <w:rsid w:val="00BD7747"/>
    <w:rsid w:val="00BD7869"/>
    <w:rsid w:val="00BD7D50"/>
    <w:rsid w:val="00BD7EC3"/>
    <w:rsid w:val="00BD7ED9"/>
    <w:rsid w:val="00BE004E"/>
    <w:rsid w:val="00BE005F"/>
    <w:rsid w:val="00BE017B"/>
    <w:rsid w:val="00BE0293"/>
    <w:rsid w:val="00BE0557"/>
    <w:rsid w:val="00BE06B4"/>
    <w:rsid w:val="00BE0739"/>
    <w:rsid w:val="00BE07FA"/>
    <w:rsid w:val="00BE1622"/>
    <w:rsid w:val="00BE18C5"/>
    <w:rsid w:val="00BE1B81"/>
    <w:rsid w:val="00BE1D1B"/>
    <w:rsid w:val="00BE24CC"/>
    <w:rsid w:val="00BE2511"/>
    <w:rsid w:val="00BE2790"/>
    <w:rsid w:val="00BE2BF9"/>
    <w:rsid w:val="00BE2E7F"/>
    <w:rsid w:val="00BE2F69"/>
    <w:rsid w:val="00BE325A"/>
    <w:rsid w:val="00BE35FC"/>
    <w:rsid w:val="00BE37D8"/>
    <w:rsid w:val="00BE37E4"/>
    <w:rsid w:val="00BE393B"/>
    <w:rsid w:val="00BE3B8C"/>
    <w:rsid w:val="00BE441C"/>
    <w:rsid w:val="00BE489B"/>
    <w:rsid w:val="00BE4A76"/>
    <w:rsid w:val="00BE4B58"/>
    <w:rsid w:val="00BE4F78"/>
    <w:rsid w:val="00BE54B1"/>
    <w:rsid w:val="00BE58D7"/>
    <w:rsid w:val="00BE5B8B"/>
    <w:rsid w:val="00BE5E40"/>
    <w:rsid w:val="00BE60BA"/>
    <w:rsid w:val="00BE6126"/>
    <w:rsid w:val="00BE6240"/>
    <w:rsid w:val="00BE62E3"/>
    <w:rsid w:val="00BE6502"/>
    <w:rsid w:val="00BE6C67"/>
    <w:rsid w:val="00BE6DE6"/>
    <w:rsid w:val="00BE7134"/>
    <w:rsid w:val="00BE7512"/>
    <w:rsid w:val="00BE751C"/>
    <w:rsid w:val="00BE7943"/>
    <w:rsid w:val="00BE7E6C"/>
    <w:rsid w:val="00BF0119"/>
    <w:rsid w:val="00BF014B"/>
    <w:rsid w:val="00BF014C"/>
    <w:rsid w:val="00BF02C3"/>
    <w:rsid w:val="00BF05F4"/>
    <w:rsid w:val="00BF0B84"/>
    <w:rsid w:val="00BF0E3A"/>
    <w:rsid w:val="00BF10D3"/>
    <w:rsid w:val="00BF1544"/>
    <w:rsid w:val="00BF158D"/>
    <w:rsid w:val="00BF19C7"/>
    <w:rsid w:val="00BF1A18"/>
    <w:rsid w:val="00BF1FC6"/>
    <w:rsid w:val="00BF307E"/>
    <w:rsid w:val="00BF40E9"/>
    <w:rsid w:val="00BF42AD"/>
    <w:rsid w:val="00BF4575"/>
    <w:rsid w:val="00BF4620"/>
    <w:rsid w:val="00BF46E3"/>
    <w:rsid w:val="00BF4B2F"/>
    <w:rsid w:val="00BF5E3D"/>
    <w:rsid w:val="00BF5F2A"/>
    <w:rsid w:val="00BF60B8"/>
    <w:rsid w:val="00BF61C0"/>
    <w:rsid w:val="00BF63C1"/>
    <w:rsid w:val="00BF6D78"/>
    <w:rsid w:val="00BF7B53"/>
    <w:rsid w:val="00C0008E"/>
    <w:rsid w:val="00C00151"/>
    <w:rsid w:val="00C00187"/>
    <w:rsid w:val="00C00212"/>
    <w:rsid w:val="00C00302"/>
    <w:rsid w:val="00C003AA"/>
    <w:rsid w:val="00C003F1"/>
    <w:rsid w:val="00C00564"/>
    <w:rsid w:val="00C01399"/>
    <w:rsid w:val="00C026E9"/>
    <w:rsid w:val="00C02ED4"/>
    <w:rsid w:val="00C03A67"/>
    <w:rsid w:val="00C03CC9"/>
    <w:rsid w:val="00C03D4E"/>
    <w:rsid w:val="00C03E25"/>
    <w:rsid w:val="00C03F11"/>
    <w:rsid w:val="00C043A4"/>
    <w:rsid w:val="00C046D9"/>
    <w:rsid w:val="00C04727"/>
    <w:rsid w:val="00C047FE"/>
    <w:rsid w:val="00C048CB"/>
    <w:rsid w:val="00C04AE7"/>
    <w:rsid w:val="00C04B83"/>
    <w:rsid w:val="00C05272"/>
    <w:rsid w:val="00C056A0"/>
    <w:rsid w:val="00C05817"/>
    <w:rsid w:val="00C058F3"/>
    <w:rsid w:val="00C05C21"/>
    <w:rsid w:val="00C05DC8"/>
    <w:rsid w:val="00C05FEF"/>
    <w:rsid w:val="00C06328"/>
    <w:rsid w:val="00C06C5C"/>
    <w:rsid w:val="00C06E85"/>
    <w:rsid w:val="00C07889"/>
    <w:rsid w:val="00C07945"/>
    <w:rsid w:val="00C07962"/>
    <w:rsid w:val="00C07C5B"/>
    <w:rsid w:val="00C102A6"/>
    <w:rsid w:val="00C105AF"/>
    <w:rsid w:val="00C10604"/>
    <w:rsid w:val="00C10665"/>
    <w:rsid w:val="00C1091D"/>
    <w:rsid w:val="00C10B4D"/>
    <w:rsid w:val="00C11245"/>
    <w:rsid w:val="00C1167B"/>
    <w:rsid w:val="00C11766"/>
    <w:rsid w:val="00C118FD"/>
    <w:rsid w:val="00C11E6B"/>
    <w:rsid w:val="00C1217F"/>
    <w:rsid w:val="00C125DA"/>
    <w:rsid w:val="00C13218"/>
    <w:rsid w:val="00C13311"/>
    <w:rsid w:val="00C134EE"/>
    <w:rsid w:val="00C136EA"/>
    <w:rsid w:val="00C13BD1"/>
    <w:rsid w:val="00C13E48"/>
    <w:rsid w:val="00C144E6"/>
    <w:rsid w:val="00C146EC"/>
    <w:rsid w:val="00C15035"/>
    <w:rsid w:val="00C15138"/>
    <w:rsid w:val="00C1513C"/>
    <w:rsid w:val="00C15211"/>
    <w:rsid w:val="00C15900"/>
    <w:rsid w:val="00C162DD"/>
    <w:rsid w:val="00C1649C"/>
    <w:rsid w:val="00C165DD"/>
    <w:rsid w:val="00C16836"/>
    <w:rsid w:val="00C16946"/>
    <w:rsid w:val="00C16E0E"/>
    <w:rsid w:val="00C171BC"/>
    <w:rsid w:val="00C17481"/>
    <w:rsid w:val="00C179FE"/>
    <w:rsid w:val="00C17FAB"/>
    <w:rsid w:val="00C20502"/>
    <w:rsid w:val="00C20B1B"/>
    <w:rsid w:val="00C20BF2"/>
    <w:rsid w:val="00C20E9B"/>
    <w:rsid w:val="00C21870"/>
    <w:rsid w:val="00C21BE1"/>
    <w:rsid w:val="00C21DEB"/>
    <w:rsid w:val="00C21E1E"/>
    <w:rsid w:val="00C21E3B"/>
    <w:rsid w:val="00C21EF5"/>
    <w:rsid w:val="00C22608"/>
    <w:rsid w:val="00C22C3F"/>
    <w:rsid w:val="00C23518"/>
    <w:rsid w:val="00C23601"/>
    <w:rsid w:val="00C23645"/>
    <w:rsid w:val="00C2373C"/>
    <w:rsid w:val="00C24163"/>
    <w:rsid w:val="00C2453E"/>
    <w:rsid w:val="00C24963"/>
    <w:rsid w:val="00C2496E"/>
    <w:rsid w:val="00C24D17"/>
    <w:rsid w:val="00C24EFB"/>
    <w:rsid w:val="00C2553C"/>
    <w:rsid w:val="00C25938"/>
    <w:rsid w:val="00C259BB"/>
    <w:rsid w:val="00C259C4"/>
    <w:rsid w:val="00C25E0E"/>
    <w:rsid w:val="00C26046"/>
    <w:rsid w:val="00C261EE"/>
    <w:rsid w:val="00C26C4F"/>
    <w:rsid w:val="00C27173"/>
    <w:rsid w:val="00C272DA"/>
    <w:rsid w:val="00C27464"/>
    <w:rsid w:val="00C27472"/>
    <w:rsid w:val="00C27C9B"/>
    <w:rsid w:val="00C27CCD"/>
    <w:rsid w:val="00C27D42"/>
    <w:rsid w:val="00C302CE"/>
    <w:rsid w:val="00C30620"/>
    <w:rsid w:val="00C306DE"/>
    <w:rsid w:val="00C3081E"/>
    <w:rsid w:val="00C30905"/>
    <w:rsid w:val="00C30AC5"/>
    <w:rsid w:val="00C31375"/>
    <w:rsid w:val="00C31FEF"/>
    <w:rsid w:val="00C32AA0"/>
    <w:rsid w:val="00C32EE4"/>
    <w:rsid w:val="00C33530"/>
    <w:rsid w:val="00C336A4"/>
    <w:rsid w:val="00C341C6"/>
    <w:rsid w:val="00C344BA"/>
    <w:rsid w:val="00C34781"/>
    <w:rsid w:val="00C3499B"/>
    <w:rsid w:val="00C35203"/>
    <w:rsid w:val="00C354E1"/>
    <w:rsid w:val="00C35556"/>
    <w:rsid w:val="00C358E3"/>
    <w:rsid w:val="00C359D2"/>
    <w:rsid w:val="00C35B69"/>
    <w:rsid w:val="00C35D43"/>
    <w:rsid w:val="00C35D64"/>
    <w:rsid w:val="00C361AD"/>
    <w:rsid w:val="00C361E3"/>
    <w:rsid w:val="00C37666"/>
    <w:rsid w:val="00C377BE"/>
    <w:rsid w:val="00C3788C"/>
    <w:rsid w:val="00C37DA1"/>
    <w:rsid w:val="00C37E9C"/>
    <w:rsid w:val="00C40377"/>
    <w:rsid w:val="00C4051B"/>
    <w:rsid w:val="00C40971"/>
    <w:rsid w:val="00C41A3B"/>
    <w:rsid w:val="00C4226B"/>
    <w:rsid w:val="00C42274"/>
    <w:rsid w:val="00C42B25"/>
    <w:rsid w:val="00C42E99"/>
    <w:rsid w:val="00C4343E"/>
    <w:rsid w:val="00C4420A"/>
    <w:rsid w:val="00C444F7"/>
    <w:rsid w:val="00C44712"/>
    <w:rsid w:val="00C4486E"/>
    <w:rsid w:val="00C4491B"/>
    <w:rsid w:val="00C44DCB"/>
    <w:rsid w:val="00C453B7"/>
    <w:rsid w:val="00C45458"/>
    <w:rsid w:val="00C459D9"/>
    <w:rsid w:val="00C45AF3"/>
    <w:rsid w:val="00C45BED"/>
    <w:rsid w:val="00C46560"/>
    <w:rsid w:val="00C46D60"/>
    <w:rsid w:val="00C46F7E"/>
    <w:rsid w:val="00C47051"/>
    <w:rsid w:val="00C4717F"/>
    <w:rsid w:val="00C471CA"/>
    <w:rsid w:val="00C472C8"/>
    <w:rsid w:val="00C47350"/>
    <w:rsid w:val="00C474A6"/>
    <w:rsid w:val="00C479DD"/>
    <w:rsid w:val="00C47A00"/>
    <w:rsid w:val="00C47A9F"/>
    <w:rsid w:val="00C47C05"/>
    <w:rsid w:val="00C47DB5"/>
    <w:rsid w:val="00C47EA5"/>
    <w:rsid w:val="00C50213"/>
    <w:rsid w:val="00C50234"/>
    <w:rsid w:val="00C50600"/>
    <w:rsid w:val="00C50AAE"/>
    <w:rsid w:val="00C50ACB"/>
    <w:rsid w:val="00C50E81"/>
    <w:rsid w:val="00C50F7D"/>
    <w:rsid w:val="00C51081"/>
    <w:rsid w:val="00C51493"/>
    <w:rsid w:val="00C514A2"/>
    <w:rsid w:val="00C515BF"/>
    <w:rsid w:val="00C521C9"/>
    <w:rsid w:val="00C521EB"/>
    <w:rsid w:val="00C5254B"/>
    <w:rsid w:val="00C526DF"/>
    <w:rsid w:val="00C52710"/>
    <w:rsid w:val="00C52B39"/>
    <w:rsid w:val="00C52D52"/>
    <w:rsid w:val="00C53A98"/>
    <w:rsid w:val="00C53ED1"/>
    <w:rsid w:val="00C544FF"/>
    <w:rsid w:val="00C547C2"/>
    <w:rsid w:val="00C55358"/>
    <w:rsid w:val="00C5543D"/>
    <w:rsid w:val="00C55514"/>
    <w:rsid w:val="00C55CAB"/>
    <w:rsid w:val="00C55D46"/>
    <w:rsid w:val="00C5669A"/>
    <w:rsid w:val="00C56885"/>
    <w:rsid w:val="00C5698E"/>
    <w:rsid w:val="00C56C8A"/>
    <w:rsid w:val="00C57194"/>
    <w:rsid w:val="00C57952"/>
    <w:rsid w:val="00C60083"/>
    <w:rsid w:val="00C60118"/>
    <w:rsid w:val="00C60295"/>
    <w:rsid w:val="00C6090C"/>
    <w:rsid w:val="00C609EB"/>
    <w:rsid w:val="00C6100A"/>
    <w:rsid w:val="00C61207"/>
    <w:rsid w:val="00C613FA"/>
    <w:rsid w:val="00C6177C"/>
    <w:rsid w:val="00C61FFB"/>
    <w:rsid w:val="00C62055"/>
    <w:rsid w:val="00C62520"/>
    <w:rsid w:val="00C62653"/>
    <w:rsid w:val="00C628A3"/>
    <w:rsid w:val="00C62B90"/>
    <w:rsid w:val="00C62D23"/>
    <w:rsid w:val="00C63229"/>
    <w:rsid w:val="00C63391"/>
    <w:rsid w:val="00C6342A"/>
    <w:rsid w:val="00C636DE"/>
    <w:rsid w:val="00C63917"/>
    <w:rsid w:val="00C6395F"/>
    <w:rsid w:val="00C6396C"/>
    <w:rsid w:val="00C63E04"/>
    <w:rsid w:val="00C64359"/>
    <w:rsid w:val="00C64516"/>
    <w:rsid w:val="00C6480A"/>
    <w:rsid w:val="00C648A1"/>
    <w:rsid w:val="00C64BCA"/>
    <w:rsid w:val="00C64C67"/>
    <w:rsid w:val="00C64DBB"/>
    <w:rsid w:val="00C650DF"/>
    <w:rsid w:val="00C65292"/>
    <w:rsid w:val="00C658DF"/>
    <w:rsid w:val="00C6592B"/>
    <w:rsid w:val="00C65B03"/>
    <w:rsid w:val="00C65EEA"/>
    <w:rsid w:val="00C662E6"/>
    <w:rsid w:val="00C66440"/>
    <w:rsid w:val="00C6648E"/>
    <w:rsid w:val="00C668CB"/>
    <w:rsid w:val="00C66AEC"/>
    <w:rsid w:val="00C66C3C"/>
    <w:rsid w:val="00C66CEC"/>
    <w:rsid w:val="00C677FE"/>
    <w:rsid w:val="00C67E4D"/>
    <w:rsid w:val="00C7028E"/>
    <w:rsid w:val="00C702B9"/>
    <w:rsid w:val="00C70865"/>
    <w:rsid w:val="00C710A5"/>
    <w:rsid w:val="00C715AE"/>
    <w:rsid w:val="00C7216B"/>
    <w:rsid w:val="00C7228D"/>
    <w:rsid w:val="00C723AC"/>
    <w:rsid w:val="00C7263D"/>
    <w:rsid w:val="00C726DE"/>
    <w:rsid w:val="00C72958"/>
    <w:rsid w:val="00C72CD8"/>
    <w:rsid w:val="00C72DDD"/>
    <w:rsid w:val="00C730F3"/>
    <w:rsid w:val="00C73120"/>
    <w:rsid w:val="00C73124"/>
    <w:rsid w:val="00C73375"/>
    <w:rsid w:val="00C744D4"/>
    <w:rsid w:val="00C74717"/>
    <w:rsid w:val="00C74956"/>
    <w:rsid w:val="00C74F93"/>
    <w:rsid w:val="00C765C6"/>
    <w:rsid w:val="00C76B51"/>
    <w:rsid w:val="00C76BA5"/>
    <w:rsid w:val="00C76DC1"/>
    <w:rsid w:val="00C76F76"/>
    <w:rsid w:val="00C7709E"/>
    <w:rsid w:val="00C771F7"/>
    <w:rsid w:val="00C7745E"/>
    <w:rsid w:val="00C7756B"/>
    <w:rsid w:val="00C775FE"/>
    <w:rsid w:val="00C7795E"/>
    <w:rsid w:val="00C77FAF"/>
    <w:rsid w:val="00C8043D"/>
    <w:rsid w:val="00C804A3"/>
    <w:rsid w:val="00C808A0"/>
    <w:rsid w:val="00C80940"/>
    <w:rsid w:val="00C8117D"/>
    <w:rsid w:val="00C81788"/>
    <w:rsid w:val="00C818A1"/>
    <w:rsid w:val="00C81EAA"/>
    <w:rsid w:val="00C82061"/>
    <w:rsid w:val="00C8235A"/>
    <w:rsid w:val="00C82377"/>
    <w:rsid w:val="00C82507"/>
    <w:rsid w:val="00C82C3C"/>
    <w:rsid w:val="00C82D4E"/>
    <w:rsid w:val="00C82E84"/>
    <w:rsid w:val="00C82EAA"/>
    <w:rsid w:val="00C83150"/>
    <w:rsid w:val="00C83183"/>
    <w:rsid w:val="00C83184"/>
    <w:rsid w:val="00C835CF"/>
    <w:rsid w:val="00C83D22"/>
    <w:rsid w:val="00C83EDC"/>
    <w:rsid w:val="00C841AA"/>
    <w:rsid w:val="00C8435F"/>
    <w:rsid w:val="00C84422"/>
    <w:rsid w:val="00C85093"/>
    <w:rsid w:val="00C8512E"/>
    <w:rsid w:val="00C8527C"/>
    <w:rsid w:val="00C856A4"/>
    <w:rsid w:val="00C858D8"/>
    <w:rsid w:val="00C85BA9"/>
    <w:rsid w:val="00C85DC0"/>
    <w:rsid w:val="00C861C2"/>
    <w:rsid w:val="00C8626F"/>
    <w:rsid w:val="00C86437"/>
    <w:rsid w:val="00C866F4"/>
    <w:rsid w:val="00C86FB8"/>
    <w:rsid w:val="00C873BA"/>
    <w:rsid w:val="00C8776A"/>
    <w:rsid w:val="00C8789A"/>
    <w:rsid w:val="00C90815"/>
    <w:rsid w:val="00C909DE"/>
    <w:rsid w:val="00C90CF6"/>
    <w:rsid w:val="00C90D65"/>
    <w:rsid w:val="00C910CC"/>
    <w:rsid w:val="00C91D13"/>
    <w:rsid w:val="00C92C46"/>
    <w:rsid w:val="00C92F4C"/>
    <w:rsid w:val="00C92F4D"/>
    <w:rsid w:val="00C93416"/>
    <w:rsid w:val="00C93846"/>
    <w:rsid w:val="00C93ACB"/>
    <w:rsid w:val="00C93B68"/>
    <w:rsid w:val="00C93DF8"/>
    <w:rsid w:val="00C93E02"/>
    <w:rsid w:val="00C9412E"/>
    <w:rsid w:val="00C94FAB"/>
    <w:rsid w:val="00C95246"/>
    <w:rsid w:val="00C953D5"/>
    <w:rsid w:val="00C959EE"/>
    <w:rsid w:val="00C95BEB"/>
    <w:rsid w:val="00C95C52"/>
    <w:rsid w:val="00C96128"/>
    <w:rsid w:val="00C96A99"/>
    <w:rsid w:val="00CA04CC"/>
    <w:rsid w:val="00CA0526"/>
    <w:rsid w:val="00CA09D5"/>
    <w:rsid w:val="00CA1340"/>
    <w:rsid w:val="00CA136E"/>
    <w:rsid w:val="00CA1A25"/>
    <w:rsid w:val="00CA1C55"/>
    <w:rsid w:val="00CA1D48"/>
    <w:rsid w:val="00CA1E13"/>
    <w:rsid w:val="00CA2125"/>
    <w:rsid w:val="00CA22EE"/>
    <w:rsid w:val="00CA238A"/>
    <w:rsid w:val="00CA28E4"/>
    <w:rsid w:val="00CA2FEB"/>
    <w:rsid w:val="00CA3DAB"/>
    <w:rsid w:val="00CA4079"/>
    <w:rsid w:val="00CA4094"/>
    <w:rsid w:val="00CA44DF"/>
    <w:rsid w:val="00CA4869"/>
    <w:rsid w:val="00CA4A16"/>
    <w:rsid w:val="00CA4AC7"/>
    <w:rsid w:val="00CA4DAC"/>
    <w:rsid w:val="00CA5ACD"/>
    <w:rsid w:val="00CA5CBE"/>
    <w:rsid w:val="00CA60D4"/>
    <w:rsid w:val="00CA67B5"/>
    <w:rsid w:val="00CA6AEE"/>
    <w:rsid w:val="00CA6F96"/>
    <w:rsid w:val="00CA75BD"/>
    <w:rsid w:val="00CA7723"/>
    <w:rsid w:val="00CA784F"/>
    <w:rsid w:val="00CA7ADB"/>
    <w:rsid w:val="00CB0051"/>
    <w:rsid w:val="00CB07C5"/>
    <w:rsid w:val="00CB09C7"/>
    <w:rsid w:val="00CB1C22"/>
    <w:rsid w:val="00CB1D16"/>
    <w:rsid w:val="00CB1E2D"/>
    <w:rsid w:val="00CB2198"/>
    <w:rsid w:val="00CB22E6"/>
    <w:rsid w:val="00CB249D"/>
    <w:rsid w:val="00CB26C3"/>
    <w:rsid w:val="00CB2F27"/>
    <w:rsid w:val="00CB2F2E"/>
    <w:rsid w:val="00CB305E"/>
    <w:rsid w:val="00CB3155"/>
    <w:rsid w:val="00CB3584"/>
    <w:rsid w:val="00CB366F"/>
    <w:rsid w:val="00CB37B9"/>
    <w:rsid w:val="00CB3E4F"/>
    <w:rsid w:val="00CB3ECB"/>
    <w:rsid w:val="00CB41EE"/>
    <w:rsid w:val="00CB424E"/>
    <w:rsid w:val="00CB45F5"/>
    <w:rsid w:val="00CB47B0"/>
    <w:rsid w:val="00CB4939"/>
    <w:rsid w:val="00CB4AA0"/>
    <w:rsid w:val="00CB546F"/>
    <w:rsid w:val="00CB593E"/>
    <w:rsid w:val="00CB5B64"/>
    <w:rsid w:val="00CB6473"/>
    <w:rsid w:val="00CB6510"/>
    <w:rsid w:val="00CB6E04"/>
    <w:rsid w:val="00CB6E54"/>
    <w:rsid w:val="00CB77D6"/>
    <w:rsid w:val="00CB7C23"/>
    <w:rsid w:val="00CB7E7F"/>
    <w:rsid w:val="00CC0A2C"/>
    <w:rsid w:val="00CC0AC2"/>
    <w:rsid w:val="00CC0FA0"/>
    <w:rsid w:val="00CC18EE"/>
    <w:rsid w:val="00CC18F8"/>
    <w:rsid w:val="00CC1902"/>
    <w:rsid w:val="00CC1A8C"/>
    <w:rsid w:val="00CC1FF0"/>
    <w:rsid w:val="00CC24F8"/>
    <w:rsid w:val="00CC27D1"/>
    <w:rsid w:val="00CC3425"/>
    <w:rsid w:val="00CC34C1"/>
    <w:rsid w:val="00CC4976"/>
    <w:rsid w:val="00CC4C39"/>
    <w:rsid w:val="00CC4F82"/>
    <w:rsid w:val="00CC4F9B"/>
    <w:rsid w:val="00CC54B4"/>
    <w:rsid w:val="00CC5D7B"/>
    <w:rsid w:val="00CC5F76"/>
    <w:rsid w:val="00CC600D"/>
    <w:rsid w:val="00CC6060"/>
    <w:rsid w:val="00CC6A96"/>
    <w:rsid w:val="00CC6E20"/>
    <w:rsid w:val="00CC70A4"/>
    <w:rsid w:val="00CC7453"/>
    <w:rsid w:val="00CC79FB"/>
    <w:rsid w:val="00CC7E59"/>
    <w:rsid w:val="00CD0591"/>
    <w:rsid w:val="00CD0638"/>
    <w:rsid w:val="00CD0A15"/>
    <w:rsid w:val="00CD1023"/>
    <w:rsid w:val="00CD167B"/>
    <w:rsid w:val="00CD16F7"/>
    <w:rsid w:val="00CD1D69"/>
    <w:rsid w:val="00CD1EE0"/>
    <w:rsid w:val="00CD1FC0"/>
    <w:rsid w:val="00CD2741"/>
    <w:rsid w:val="00CD29B0"/>
    <w:rsid w:val="00CD2C54"/>
    <w:rsid w:val="00CD32A4"/>
    <w:rsid w:val="00CD32B4"/>
    <w:rsid w:val="00CD36A9"/>
    <w:rsid w:val="00CD3D42"/>
    <w:rsid w:val="00CD3DA3"/>
    <w:rsid w:val="00CD3F34"/>
    <w:rsid w:val="00CD3FB7"/>
    <w:rsid w:val="00CD4038"/>
    <w:rsid w:val="00CD48E5"/>
    <w:rsid w:val="00CD4BDB"/>
    <w:rsid w:val="00CD4F2B"/>
    <w:rsid w:val="00CD4F80"/>
    <w:rsid w:val="00CD501F"/>
    <w:rsid w:val="00CD663B"/>
    <w:rsid w:val="00CD67AE"/>
    <w:rsid w:val="00CD6EE4"/>
    <w:rsid w:val="00CD7249"/>
    <w:rsid w:val="00CD747C"/>
    <w:rsid w:val="00CD7BC2"/>
    <w:rsid w:val="00CE0051"/>
    <w:rsid w:val="00CE0452"/>
    <w:rsid w:val="00CE0462"/>
    <w:rsid w:val="00CE0786"/>
    <w:rsid w:val="00CE0A21"/>
    <w:rsid w:val="00CE109A"/>
    <w:rsid w:val="00CE1141"/>
    <w:rsid w:val="00CE11E3"/>
    <w:rsid w:val="00CE16BC"/>
    <w:rsid w:val="00CE2188"/>
    <w:rsid w:val="00CE21BF"/>
    <w:rsid w:val="00CE2282"/>
    <w:rsid w:val="00CE23D9"/>
    <w:rsid w:val="00CE2424"/>
    <w:rsid w:val="00CE28EB"/>
    <w:rsid w:val="00CE29DE"/>
    <w:rsid w:val="00CE2BE2"/>
    <w:rsid w:val="00CE2C98"/>
    <w:rsid w:val="00CE2D84"/>
    <w:rsid w:val="00CE2DA6"/>
    <w:rsid w:val="00CE3A40"/>
    <w:rsid w:val="00CE4230"/>
    <w:rsid w:val="00CE470D"/>
    <w:rsid w:val="00CE4E19"/>
    <w:rsid w:val="00CE5103"/>
    <w:rsid w:val="00CE59AC"/>
    <w:rsid w:val="00CE5F39"/>
    <w:rsid w:val="00CE6491"/>
    <w:rsid w:val="00CE6E77"/>
    <w:rsid w:val="00CE7709"/>
    <w:rsid w:val="00CE7B93"/>
    <w:rsid w:val="00CF01A5"/>
    <w:rsid w:val="00CF072F"/>
    <w:rsid w:val="00CF0948"/>
    <w:rsid w:val="00CF0BDF"/>
    <w:rsid w:val="00CF0C78"/>
    <w:rsid w:val="00CF0C7F"/>
    <w:rsid w:val="00CF0DD7"/>
    <w:rsid w:val="00CF16EF"/>
    <w:rsid w:val="00CF1B3F"/>
    <w:rsid w:val="00CF1D95"/>
    <w:rsid w:val="00CF232E"/>
    <w:rsid w:val="00CF2536"/>
    <w:rsid w:val="00CF295A"/>
    <w:rsid w:val="00CF3015"/>
    <w:rsid w:val="00CF33C7"/>
    <w:rsid w:val="00CF3674"/>
    <w:rsid w:val="00CF3C56"/>
    <w:rsid w:val="00CF3D40"/>
    <w:rsid w:val="00CF3D8D"/>
    <w:rsid w:val="00CF41AE"/>
    <w:rsid w:val="00CF481E"/>
    <w:rsid w:val="00CF4AD0"/>
    <w:rsid w:val="00CF4B4E"/>
    <w:rsid w:val="00CF50FC"/>
    <w:rsid w:val="00CF526E"/>
    <w:rsid w:val="00CF53A3"/>
    <w:rsid w:val="00CF56FE"/>
    <w:rsid w:val="00CF58AB"/>
    <w:rsid w:val="00CF5CCB"/>
    <w:rsid w:val="00CF65F3"/>
    <w:rsid w:val="00CF6DCA"/>
    <w:rsid w:val="00CF7017"/>
    <w:rsid w:val="00CF724B"/>
    <w:rsid w:val="00CF7756"/>
    <w:rsid w:val="00CF7B22"/>
    <w:rsid w:val="00CF7CC7"/>
    <w:rsid w:val="00CF7D02"/>
    <w:rsid w:val="00CF7D92"/>
    <w:rsid w:val="00D00380"/>
    <w:rsid w:val="00D00DC4"/>
    <w:rsid w:val="00D00F26"/>
    <w:rsid w:val="00D016F0"/>
    <w:rsid w:val="00D018BA"/>
    <w:rsid w:val="00D01CBB"/>
    <w:rsid w:val="00D01CC6"/>
    <w:rsid w:val="00D01CF4"/>
    <w:rsid w:val="00D024BF"/>
    <w:rsid w:val="00D02E36"/>
    <w:rsid w:val="00D03700"/>
    <w:rsid w:val="00D0392F"/>
    <w:rsid w:val="00D03991"/>
    <w:rsid w:val="00D03D10"/>
    <w:rsid w:val="00D03EED"/>
    <w:rsid w:val="00D04040"/>
    <w:rsid w:val="00D0487C"/>
    <w:rsid w:val="00D04F66"/>
    <w:rsid w:val="00D056D1"/>
    <w:rsid w:val="00D05F78"/>
    <w:rsid w:val="00D06097"/>
    <w:rsid w:val="00D066A4"/>
    <w:rsid w:val="00D066D7"/>
    <w:rsid w:val="00D06957"/>
    <w:rsid w:val="00D06B48"/>
    <w:rsid w:val="00D06F16"/>
    <w:rsid w:val="00D0703C"/>
    <w:rsid w:val="00D072EA"/>
    <w:rsid w:val="00D07416"/>
    <w:rsid w:val="00D07697"/>
    <w:rsid w:val="00D07917"/>
    <w:rsid w:val="00D07A0E"/>
    <w:rsid w:val="00D100C3"/>
    <w:rsid w:val="00D104C6"/>
    <w:rsid w:val="00D10A14"/>
    <w:rsid w:val="00D10BF3"/>
    <w:rsid w:val="00D10D04"/>
    <w:rsid w:val="00D1108D"/>
    <w:rsid w:val="00D11396"/>
    <w:rsid w:val="00D115FC"/>
    <w:rsid w:val="00D118F4"/>
    <w:rsid w:val="00D11CEF"/>
    <w:rsid w:val="00D11DAA"/>
    <w:rsid w:val="00D124D3"/>
    <w:rsid w:val="00D12A9D"/>
    <w:rsid w:val="00D12AF7"/>
    <w:rsid w:val="00D12BD8"/>
    <w:rsid w:val="00D12DBA"/>
    <w:rsid w:val="00D12E3D"/>
    <w:rsid w:val="00D137FD"/>
    <w:rsid w:val="00D14705"/>
    <w:rsid w:val="00D149C2"/>
    <w:rsid w:val="00D14ACC"/>
    <w:rsid w:val="00D14BFB"/>
    <w:rsid w:val="00D14CC1"/>
    <w:rsid w:val="00D14DD0"/>
    <w:rsid w:val="00D14DF1"/>
    <w:rsid w:val="00D14F39"/>
    <w:rsid w:val="00D1502F"/>
    <w:rsid w:val="00D1545E"/>
    <w:rsid w:val="00D15802"/>
    <w:rsid w:val="00D15A85"/>
    <w:rsid w:val="00D162E3"/>
    <w:rsid w:val="00D16333"/>
    <w:rsid w:val="00D1671B"/>
    <w:rsid w:val="00D16AAA"/>
    <w:rsid w:val="00D170B0"/>
    <w:rsid w:val="00D1714A"/>
    <w:rsid w:val="00D1738B"/>
    <w:rsid w:val="00D173AA"/>
    <w:rsid w:val="00D17433"/>
    <w:rsid w:val="00D17814"/>
    <w:rsid w:val="00D17DBB"/>
    <w:rsid w:val="00D20022"/>
    <w:rsid w:val="00D20655"/>
    <w:rsid w:val="00D20AAC"/>
    <w:rsid w:val="00D20CC5"/>
    <w:rsid w:val="00D21238"/>
    <w:rsid w:val="00D21679"/>
    <w:rsid w:val="00D2173A"/>
    <w:rsid w:val="00D21EAD"/>
    <w:rsid w:val="00D21F03"/>
    <w:rsid w:val="00D222A8"/>
    <w:rsid w:val="00D22EB7"/>
    <w:rsid w:val="00D23222"/>
    <w:rsid w:val="00D233B1"/>
    <w:rsid w:val="00D23AD8"/>
    <w:rsid w:val="00D23FB1"/>
    <w:rsid w:val="00D2452F"/>
    <w:rsid w:val="00D246C4"/>
    <w:rsid w:val="00D24B9F"/>
    <w:rsid w:val="00D24D50"/>
    <w:rsid w:val="00D25234"/>
    <w:rsid w:val="00D252AB"/>
    <w:rsid w:val="00D25506"/>
    <w:rsid w:val="00D25639"/>
    <w:rsid w:val="00D25B19"/>
    <w:rsid w:val="00D25D77"/>
    <w:rsid w:val="00D25DCD"/>
    <w:rsid w:val="00D25DD5"/>
    <w:rsid w:val="00D25FC5"/>
    <w:rsid w:val="00D2631B"/>
    <w:rsid w:val="00D26D9B"/>
    <w:rsid w:val="00D27095"/>
    <w:rsid w:val="00D2709A"/>
    <w:rsid w:val="00D2780B"/>
    <w:rsid w:val="00D27E96"/>
    <w:rsid w:val="00D27FB2"/>
    <w:rsid w:val="00D30084"/>
    <w:rsid w:val="00D30269"/>
    <w:rsid w:val="00D3075A"/>
    <w:rsid w:val="00D308F6"/>
    <w:rsid w:val="00D30E88"/>
    <w:rsid w:val="00D315C5"/>
    <w:rsid w:val="00D31852"/>
    <w:rsid w:val="00D31F74"/>
    <w:rsid w:val="00D31F81"/>
    <w:rsid w:val="00D320DF"/>
    <w:rsid w:val="00D32203"/>
    <w:rsid w:val="00D3282F"/>
    <w:rsid w:val="00D32A69"/>
    <w:rsid w:val="00D332DA"/>
    <w:rsid w:val="00D33BBE"/>
    <w:rsid w:val="00D34790"/>
    <w:rsid w:val="00D34A59"/>
    <w:rsid w:val="00D34B21"/>
    <w:rsid w:val="00D34EB6"/>
    <w:rsid w:val="00D351A7"/>
    <w:rsid w:val="00D351DD"/>
    <w:rsid w:val="00D3532E"/>
    <w:rsid w:val="00D355E7"/>
    <w:rsid w:val="00D356DD"/>
    <w:rsid w:val="00D35A9A"/>
    <w:rsid w:val="00D36104"/>
    <w:rsid w:val="00D363BE"/>
    <w:rsid w:val="00D3681D"/>
    <w:rsid w:val="00D36978"/>
    <w:rsid w:val="00D37906"/>
    <w:rsid w:val="00D40449"/>
    <w:rsid w:val="00D40581"/>
    <w:rsid w:val="00D408DE"/>
    <w:rsid w:val="00D40AD7"/>
    <w:rsid w:val="00D40B11"/>
    <w:rsid w:val="00D40CBB"/>
    <w:rsid w:val="00D40CE0"/>
    <w:rsid w:val="00D40DF8"/>
    <w:rsid w:val="00D40DFA"/>
    <w:rsid w:val="00D4123E"/>
    <w:rsid w:val="00D41C59"/>
    <w:rsid w:val="00D42772"/>
    <w:rsid w:val="00D42D5E"/>
    <w:rsid w:val="00D43AD7"/>
    <w:rsid w:val="00D43CB6"/>
    <w:rsid w:val="00D441C2"/>
    <w:rsid w:val="00D444DE"/>
    <w:rsid w:val="00D44DF9"/>
    <w:rsid w:val="00D4500E"/>
    <w:rsid w:val="00D4517D"/>
    <w:rsid w:val="00D455A8"/>
    <w:rsid w:val="00D45753"/>
    <w:rsid w:val="00D45B3A"/>
    <w:rsid w:val="00D46015"/>
    <w:rsid w:val="00D467C8"/>
    <w:rsid w:val="00D4683B"/>
    <w:rsid w:val="00D46AA7"/>
    <w:rsid w:val="00D46D54"/>
    <w:rsid w:val="00D47250"/>
    <w:rsid w:val="00D476DB"/>
    <w:rsid w:val="00D477F7"/>
    <w:rsid w:val="00D47EFE"/>
    <w:rsid w:val="00D502B6"/>
    <w:rsid w:val="00D5030A"/>
    <w:rsid w:val="00D50398"/>
    <w:rsid w:val="00D50BB6"/>
    <w:rsid w:val="00D50F7A"/>
    <w:rsid w:val="00D51046"/>
    <w:rsid w:val="00D518D7"/>
    <w:rsid w:val="00D51DAF"/>
    <w:rsid w:val="00D52072"/>
    <w:rsid w:val="00D522FB"/>
    <w:rsid w:val="00D5235B"/>
    <w:rsid w:val="00D524DA"/>
    <w:rsid w:val="00D527FE"/>
    <w:rsid w:val="00D52A3B"/>
    <w:rsid w:val="00D530BC"/>
    <w:rsid w:val="00D5393D"/>
    <w:rsid w:val="00D5450B"/>
    <w:rsid w:val="00D5478E"/>
    <w:rsid w:val="00D54E02"/>
    <w:rsid w:val="00D54E71"/>
    <w:rsid w:val="00D55023"/>
    <w:rsid w:val="00D550A8"/>
    <w:rsid w:val="00D55A83"/>
    <w:rsid w:val="00D55AEC"/>
    <w:rsid w:val="00D55E20"/>
    <w:rsid w:val="00D55E5D"/>
    <w:rsid w:val="00D56202"/>
    <w:rsid w:val="00D56651"/>
    <w:rsid w:val="00D57252"/>
    <w:rsid w:val="00D5726A"/>
    <w:rsid w:val="00D57795"/>
    <w:rsid w:val="00D57851"/>
    <w:rsid w:val="00D57C95"/>
    <w:rsid w:val="00D57D5C"/>
    <w:rsid w:val="00D604F1"/>
    <w:rsid w:val="00D6140C"/>
    <w:rsid w:val="00D61628"/>
    <w:rsid w:val="00D6162D"/>
    <w:rsid w:val="00D617BE"/>
    <w:rsid w:val="00D618CD"/>
    <w:rsid w:val="00D61909"/>
    <w:rsid w:val="00D61EE0"/>
    <w:rsid w:val="00D621A7"/>
    <w:rsid w:val="00D627EF"/>
    <w:rsid w:val="00D629EC"/>
    <w:rsid w:val="00D63031"/>
    <w:rsid w:val="00D63567"/>
    <w:rsid w:val="00D639CE"/>
    <w:rsid w:val="00D64309"/>
    <w:rsid w:val="00D645D4"/>
    <w:rsid w:val="00D6483C"/>
    <w:rsid w:val="00D649B7"/>
    <w:rsid w:val="00D65104"/>
    <w:rsid w:val="00D65225"/>
    <w:rsid w:val="00D65508"/>
    <w:rsid w:val="00D658F1"/>
    <w:rsid w:val="00D65982"/>
    <w:rsid w:val="00D65AE6"/>
    <w:rsid w:val="00D660D3"/>
    <w:rsid w:val="00D661EC"/>
    <w:rsid w:val="00D662E7"/>
    <w:rsid w:val="00D665B3"/>
    <w:rsid w:val="00D6669B"/>
    <w:rsid w:val="00D6703C"/>
    <w:rsid w:val="00D67064"/>
    <w:rsid w:val="00D67107"/>
    <w:rsid w:val="00D67122"/>
    <w:rsid w:val="00D67254"/>
    <w:rsid w:val="00D6725D"/>
    <w:rsid w:val="00D672C7"/>
    <w:rsid w:val="00D67357"/>
    <w:rsid w:val="00D67726"/>
    <w:rsid w:val="00D67950"/>
    <w:rsid w:val="00D67CFD"/>
    <w:rsid w:val="00D70129"/>
    <w:rsid w:val="00D70725"/>
    <w:rsid w:val="00D707A4"/>
    <w:rsid w:val="00D7114F"/>
    <w:rsid w:val="00D711AF"/>
    <w:rsid w:val="00D713AB"/>
    <w:rsid w:val="00D7151B"/>
    <w:rsid w:val="00D71831"/>
    <w:rsid w:val="00D718C7"/>
    <w:rsid w:val="00D71C12"/>
    <w:rsid w:val="00D7213A"/>
    <w:rsid w:val="00D72438"/>
    <w:rsid w:val="00D728D3"/>
    <w:rsid w:val="00D72ECD"/>
    <w:rsid w:val="00D7308D"/>
    <w:rsid w:val="00D73207"/>
    <w:rsid w:val="00D737F9"/>
    <w:rsid w:val="00D73B89"/>
    <w:rsid w:val="00D73F99"/>
    <w:rsid w:val="00D73FD0"/>
    <w:rsid w:val="00D74073"/>
    <w:rsid w:val="00D7414B"/>
    <w:rsid w:val="00D74288"/>
    <w:rsid w:val="00D744C9"/>
    <w:rsid w:val="00D74742"/>
    <w:rsid w:val="00D74762"/>
    <w:rsid w:val="00D74950"/>
    <w:rsid w:val="00D74D9C"/>
    <w:rsid w:val="00D75C46"/>
    <w:rsid w:val="00D75CD5"/>
    <w:rsid w:val="00D75F75"/>
    <w:rsid w:val="00D769E2"/>
    <w:rsid w:val="00D76CAB"/>
    <w:rsid w:val="00D7717B"/>
    <w:rsid w:val="00D7745C"/>
    <w:rsid w:val="00D77A54"/>
    <w:rsid w:val="00D800B1"/>
    <w:rsid w:val="00D80655"/>
    <w:rsid w:val="00D80956"/>
    <w:rsid w:val="00D81262"/>
    <w:rsid w:val="00D8150B"/>
    <w:rsid w:val="00D81749"/>
    <w:rsid w:val="00D81ECD"/>
    <w:rsid w:val="00D827C9"/>
    <w:rsid w:val="00D829A6"/>
    <w:rsid w:val="00D82D28"/>
    <w:rsid w:val="00D832AF"/>
    <w:rsid w:val="00D83D21"/>
    <w:rsid w:val="00D854F5"/>
    <w:rsid w:val="00D85702"/>
    <w:rsid w:val="00D858AC"/>
    <w:rsid w:val="00D85900"/>
    <w:rsid w:val="00D8626C"/>
    <w:rsid w:val="00D86CDF"/>
    <w:rsid w:val="00D873E3"/>
    <w:rsid w:val="00D875EA"/>
    <w:rsid w:val="00D87852"/>
    <w:rsid w:val="00D87C29"/>
    <w:rsid w:val="00D87CEE"/>
    <w:rsid w:val="00D87D0A"/>
    <w:rsid w:val="00D87E88"/>
    <w:rsid w:val="00D90C81"/>
    <w:rsid w:val="00D90E94"/>
    <w:rsid w:val="00D90FA5"/>
    <w:rsid w:val="00D90FE0"/>
    <w:rsid w:val="00D91392"/>
    <w:rsid w:val="00D91AE3"/>
    <w:rsid w:val="00D91D4F"/>
    <w:rsid w:val="00D924D0"/>
    <w:rsid w:val="00D9286D"/>
    <w:rsid w:val="00D92A84"/>
    <w:rsid w:val="00D92C1E"/>
    <w:rsid w:val="00D930B2"/>
    <w:rsid w:val="00D939F7"/>
    <w:rsid w:val="00D93A81"/>
    <w:rsid w:val="00D944AF"/>
    <w:rsid w:val="00D94512"/>
    <w:rsid w:val="00D94812"/>
    <w:rsid w:val="00D9494D"/>
    <w:rsid w:val="00D94C25"/>
    <w:rsid w:val="00D94C29"/>
    <w:rsid w:val="00D94CFD"/>
    <w:rsid w:val="00D9568B"/>
    <w:rsid w:val="00D95ED9"/>
    <w:rsid w:val="00D9638F"/>
    <w:rsid w:val="00D96830"/>
    <w:rsid w:val="00D96F3B"/>
    <w:rsid w:val="00D978D0"/>
    <w:rsid w:val="00D97D2C"/>
    <w:rsid w:val="00DA0553"/>
    <w:rsid w:val="00DA082D"/>
    <w:rsid w:val="00DA0E50"/>
    <w:rsid w:val="00DA0F6E"/>
    <w:rsid w:val="00DA14B8"/>
    <w:rsid w:val="00DA1970"/>
    <w:rsid w:val="00DA1D56"/>
    <w:rsid w:val="00DA1DC1"/>
    <w:rsid w:val="00DA1F54"/>
    <w:rsid w:val="00DA2367"/>
    <w:rsid w:val="00DA25BD"/>
    <w:rsid w:val="00DA2757"/>
    <w:rsid w:val="00DA2BBB"/>
    <w:rsid w:val="00DA2FD6"/>
    <w:rsid w:val="00DA36F3"/>
    <w:rsid w:val="00DA38A2"/>
    <w:rsid w:val="00DA3B28"/>
    <w:rsid w:val="00DA3B93"/>
    <w:rsid w:val="00DA3BD8"/>
    <w:rsid w:val="00DA3C60"/>
    <w:rsid w:val="00DA3D9A"/>
    <w:rsid w:val="00DA3EAF"/>
    <w:rsid w:val="00DA3F49"/>
    <w:rsid w:val="00DA3F8C"/>
    <w:rsid w:val="00DA4127"/>
    <w:rsid w:val="00DA41AD"/>
    <w:rsid w:val="00DA43F9"/>
    <w:rsid w:val="00DA45AB"/>
    <w:rsid w:val="00DA4649"/>
    <w:rsid w:val="00DA47D6"/>
    <w:rsid w:val="00DA4942"/>
    <w:rsid w:val="00DA4A19"/>
    <w:rsid w:val="00DA51B4"/>
    <w:rsid w:val="00DA5AEF"/>
    <w:rsid w:val="00DA5B2B"/>
    <w:rsid w:val="00DA5B3A"/>
    <w:rsid w:val="00DA5D95"/>
    <w:rsid w:val="00DA6081"/>
    <w:rsid w:val="00DA60A7"/>
    <w:rsid w:val="00DA667D"/>
    <w:rsid w:val="00DA682D"/>
    <w:rsid w:val="00DA7CCD"/>
    <w:rsid w:val="00DB0053"/>
    <w:rsid w:val="00DB009D"/>
    <w:rsid w:val="00DB0276"/>
    <w:rsid w:val="00DB0281"/>
    <w:rsid w:val="00DB0300"/>
    <w:rsid w:val="00DB05AE"/>
    <w:rsid w:val="00DB0B95"/>
    <w:rsid w:val="00DB10F8"/>
    <w:rsid w:val="00DB13DA"/>
    <w:rsid w:val="00DB14C0"/>
    <w:rsid w:val="00DB1EBA"/>
    <w:rsid w:val="00DB25BD"/>
    <w:rsid w:val="00DB2B16"/>
    <w:rsid w:val="00DB3E0A"/>
    <w:rsid w:val="00DB4101"/>
    <w:rsid w:val="00DB41D3"/>
    <w:rsid w:val="00DB47E2"/>
    <w:rsid w:val="00DB506B"/>
    <w:rsid w:val="00DB517D"/>
    <w:rsid w:val="00DB5673"/>
    <w:rsid w:val="00DB59E2"/>
    <w:rsid w:val="00DB5ABB"/>
    <w:rsid w:val="00DB6F62"/>
    <w:rsid w:val="00DB7068"/>
    <w:rsid w:val="00DB7175"/>
    <w:rsid w:val="00DB7339"/>
    <w:rsid w:val="00DB78D4"/>
    <w:rsid w:val="00DB7A50"/>
    <w:rsid w:val="00DB7ECE"/>
    <w:rsid w:val="00DC009E"/>
    <w:rsid w:val="00DC0C86"/>
    <w:rsid w:val="00DC0CBA"/>
    <w:rsid w:val="00DC0FA3"/>
    <w:rsid w:val="00DC1329"/>
    <w:rsid w:val="00DC13B6"/>
    <w:rsid w:val="00DC15EC"/>
    <w:rsid w:val="00DC204C"/>
    <w:rsid w:val="00DC241F"/>
    <w:rsid w:val="00DC28ED"/>
    <w:rsid w:val="00DC2D5C"/>
    <w:rsid w:val="00DC2FD1"/>
    <w:rsid w:val="00DC3072"/>
    <w:rsid w:val="00DC37BB"/>
    <w:rsid w:val="00DC393C"/>
    <w:rsid w:val="00DC3BC5"/>
    <w:rsid w:val="00DC3C48"/>
    <w:rsid w:val="00DC3C5D"/>
    <w:rsid w:val="00DC3FB0"/>
    <w:rsid w:val="00DC49F3"/>
    <w:rsid w:val="00DC5053"/>
    <w:rsid w:val="00DC519A"/>
    <w:rsid w:val="00DC553F"/>
    <w:rsid w:val="00DC5581"/>
    <w:rsid w:val="00DC565C"/>
    <w:rsid w:val="00DC58BD"/>
    <w:rsid w:val="00DC5B7E"/>
    <w:rsid w:val="00DC5D54"/>
    <w:rsid w:val="00DC64AF"/>
    <w:rsid w:val="00DC6521"/>
    <w:rsid w:val="00DC6C2F"/>
    <w:rsid w:val="00DC6D44"/>
    <w:rsid w:val="00DC6E49"/>
    <w:rsid w:val="00DC730A"/>
    <w:rsid w:val="00DC7758"/>
    <w:rsid w:val="00DC77B5"/>
    <w:rsid w:val="00DC79E0"/>
    <w:rsid w:val="00DC7B9C"/>
    <w:rsid w:val="00DC7CD9"/>
    <w:rsid w:val="00DC7D86"/>
    <w:rsid w:val="00DC7F87"/>
    <w:rsid w:val="00DD097F"/>
    <w:rsid w:val="00DD0CDE"/>
    <w:rsid w:val="00DD218C"/>
    <w:rsid w:val="00DD2263"/>
    <w:rsid w:val="00DD2314"/>
    <w:rsid w:val="00DD2558"/>
    <w:rsid w:val="00DD2638"/>
    <w:rsid w:val="00DD2A7D"/>
    <w:rsid w:val="00DD2A8A"/>
    <w:rsid w:val="00DD2B48"/>
    <w:rsid w:val="00DD2E80"/>
    <w:rsid w:val="00DD2F5B"/>
    <w:rsid w:val="00DD3410"/>
    <w:rsid w:val="00DD3C2E"/>
    <w:rsid w:val="00DD478B"/>
    <w:rsid w:val="00DD4C12"/>
    <w:rsid w:val="00DD4FB0"/>
    <w:rsid w:val="00DD510E"/>
    <w:rsid w:val="00DD51E2"/>
    <w:rsid w:val="00DD5210"/>
    <w:rsid w:val="00DD5384"/>
    <w:rsid w:val="00DD53AC"/>
    <w:rsid w:val="00DD5C4F"/>
    <w:rsid w:val="00DD5E2E"/>
    <w:rsid w:val="00DD5F34"/>
    <w:rsid w:val="00DD5FEC"/>
    <w:rsid w:val="00DD6162"/>
    <w:rsid w:val="00DD62F2"/>
    <w:rsid w:val="00DD671B"/>
    <w:rsid w:val="00DD6897"/>
    <w:rsid w:val="00DD68F8"/>
    <w:rsid w:val="00DD6BE3"/>
    <w:rsid w:val="00DD6C4F"/>
    <w:rsid w:val="00DD70B2"/>
    <w:rsid w:val="00DD73F8"/>
    <w:rsid w:val="00DD74AC"/>
    <w:rsid w:val="00DD74CD"/>
    <w:rsid w:val="00DD770B"/>
    <w:rsid w:val="00DD78CB"/>
    <w:rsid w:val="00DD79A1"/>
    <w:rsid w:val="00DD7F7A"/>
    <w:rsid w:val="00DE0257"/>
    <w:rsid w:val="00DE03D0"/>
    <w:rsid w:val="00DE0A3B"/>
    <w:rsid w:val="00DE0EB2"/>
    <w:rsid w:val="00DE0F47"/>
    <w:rsid w:val="00DE1123"/>
    <w:rsid w:val="00DE1145"/>
    <w:rsid w:val="00DE1620"/>
    <w:rsid w:val="00DE17D8"/>
    <w:rsid w:val="00DE1E1C"/>
    <w:rsid w:val="00DE201D"/>
    <w:rsid w:val="00DE2288"/>
    <w:rsid w:val="00DE2676"/>
    <w:rsid w:val="00DE2A23"/>
    <w:rsid w:val="00DE2E9D"/>
    <w:rsid w:val="00DE2F45"/>
    <w:rsid w:val="00DE30F6"/>
    <w:rsid w:val="00DE3825"/>
    <w:rsid w:val="00DE3AF5"/>
    <w:rsid w:val="00DE3F0B"/>
    <w:rsid w:val="00DE4637"/>
    <w:rsid w:val="00DE4702"/>
    <w:rsid w:val="00DE49E5"/>
    <w:rsid w:val="00DE51CB"/>
    <w:rsid w:val="00DE576A"/>
    <w:rsid w:val="00DE5B0E"/>
    <w:rsid w:val="00DE6090"/>
    <w:rsid w:val="00DE6647"/>
    <w:rsid w:val="00DE6C68"/>
    <w:rsid w:val="00DE7026"/>
    <w:rsid w:val="00DE716A"/>
    <w:rsid w:val="00DE7843"/>
    <w:rsid w:val="00DE7E0C"/>
    <w:rsid w:val="00DF0425"/>
    <w:rsid w:val="00DF063E"/>
    <w:rsid w:val="00DF0803"/>
    <w:rsid w:val="00DF0884"/>
    <w:rsid w:val="00DF0C8E"/>
    <w:rsid w:val="00DF0D9F"/>
    <w:rsid w:val="00DF1036"/>
    <w:rsid w:val="00DF10C5"/>
    <w:rsid w:val="00DF11F1"/>
    <w:rsid w:val="00DF1573"/>
    <w:rsid w:val="00DF166A"/>
    <w:rsid w:val="00DF1B72"/>
    <w:rsid w:val="00DF1DAF"/>
    <w:rsid w:val="00DF286F"/>
    <w:rsid w:val="00DF2A33"/>
    <w:rsid w:val="00DF2C45"/>
    <w:rsid w:val="00DF2F78"/>
    <w:rsid w:val="00DF330C"/>
    <w:rsid w:val="00DF3A4D"/>
    <w:rsid w:val="00DF3EEC"/>
    <w:rsid w:val="00DF401D"/>
    <w:rsid w:val="00DF48DE"/>
    <w:rsid w:val="00DF4BCF"/>
    <w:rsid w:val="00DF5496"/>
    <w:rsid w:val="00DF555A"/>
    <w:rsid w:val="00DF5E05"/>
    <w:rsid w:val="00DF6276"/>
    <w:rsid w:val="00DF652E"/>
    <w:rsid w:val="00DF66BC"/>
    <w:rsid w:val="00DF6A7C"/>
    <w:rsid w:val="00DF7516"/>
    <w:rsid w:val="00DF755F"/>
    <w:rsid w:val="00DF7A2D"/>
    <w:rsid w:val="00DF7BBB"/>
    <w:rsid w:val="00E000C0"/>
    <w:rsid w:val="00E0111E"/>
    <w:rsid w:val="00E011B0"/>
    <w:rsid w:val="00E0156E"/>
    <w:rsid w:val="00E015D5"/>
    <w:rsid w:val="00E0194D"/>
    <w:rsid w:val="00E025D4"/>
    <w:rsid w:val="00E02647"/>
    <w:rsid w:val="00E028E6"/>
    <w:rsid w:val="00E02AC7"/>
    <w:rsid w:val="00E033BA"/>
    <w:rsid w:val="00E03E99"/>
    <w:rsid w:val="00E0429F"/>
    <w:rsid w:val="00E0457A"/>
    <w:rsid w:val="00E04686"/>
    <w:rsid w:val="00E05039"/>
    <w:rsid w:val="00E052D2"/>
    <w:rsid w:val="00E05549"/>
    <w:rsid w:val="00E06462"/>
    <w:rsid w:val="00E06B0C"/>
    <w:rsid w:val="00E06C81"/>
    <w:rsid w:val="00E07083"/>
    <w:rsid w:val="00E07637"/>
    <w:rsid w:val="00E1076C"/>
    <w:rsid w:val="00E1087C"/>
    <w:rsid w:val="00E10DD8"/>
    <w:rsid w:val="00E10E10"/>
    <w:rsid w:val="00E110B9"/>
    <w:rsid w:val="00E111C6"/>
    <w:rsid w:val="00E114C7"/>
    <w:rsid w:val="00E114DC"/>
    <w:rsid w:val="00E11984"/>
    <w:rsid w:val="00E11A03"/>
    <w:rsid w:val="00E1250E"/>
    <w:rsid w:val="00E1265D"/>
    <w:rsid w:val="00E128F6"/>
    <w:rsid w:val="00E12C4B"/>
    <w:rsid w:val="00E12E65"/>
    <w:rsid w:val="00E1301E"/>
    <w:rsid w:val="00E13143"/>
    <w:rsid w:val="00E13318"/>
    <w:rsid w:val="00E13655"/>
    <w:rsid w:val="00E13B21"/>
    <w:rsid w:val="00E13EAA"/>
    <w:rsid w:val="00E141E3"/>
    <w:rsid w:val="00E145AB"/>
    <w:rsid w:val="00E14D41"/>
    <w:rsid w:val="00E15663"/>
    <w:rsid w:val="00E15DE6"/>
    <w:rsid w:val="00E164D8"/>
    <w:rsid w:val="00E16A3F"/>
    <w:rsid w:val="00E170DB"/>
    <w:rsid w:val="00E17242"/>
    <w:rsid w:val="00E17706"/>
    <w:rsid w:val="00E17BA7"/>
    <w:rsid w:val="00E17F73"/>
    <w:rsid w:val="00E20546"/>
    <w:rsid w:val="00E2061D"/>
    <w:rsid w:val="00E20CFC"/>
    <w:rsid w:val="00E212A0"/>
    <w:rsid w:val="00E214BF"/>
    <w:rsid w:val="00E2151A"/>
    <w:rsid w:val="00E217A1"/>
    <w:rsid w:val="00E21848"/>
    <w:rsid w:val="00E21CFA"/>
    <w:rsid w:val="00E22238"/>
    <w:rsid w:val="00E22502"/>
    <w:rsid w:val="00E22D17"/>
    <w:rsid w:val="00E22DA7"/>
    <w:rsid w:val="00E22F05"/>
    <w:rsid w:val="00E22FF7"/>
    <w:rsid w:val="00E23607"/>
    <w:rsid w:val="00E23E5F"/>
    <w:rsid w:val="00E243A3"/>
    <w:rsid w:val="00E243EF"/>
    <w:rsid w:val="00E243F8"/>
    <w:rsid w:val="00E24812"/>
    <w:rsid w:val="00E24D07"/>
    <w:rsid w:val="00E24DEB"/>
    <w:rsid w:val="00E2537A"/>
    <w:rsid w:val="00E25524"/>
    <w:rsid w:val="00E257B6"/>
    <w:rsid w:val="00E25F52"/>
    <w:rsid w:val="00E26345"/>
    <w:rsid w:val="00E269B0"/>
    <w:rsid w:val="00E26B54"/>
    <w:rsid w:val="00E26F3B"/>
    <w:rsid w:val="00E2711C"/>
    <w:rsid w:val="00E27170"/>
    <w:rsid w:val="00E27653"/>
    <w:rsid w:val="00E2765E"/>
    <w:rsid w:val="00E279BB"/>
    <w:rsid w:val="00E305B3"/>
    <w:rsid w:val="00E311FF"/>
    <w:rsid w:val="00E3161E"/>
    <w:rsid w:val="00E31A6C"/>
    <w:rsid w:val="00E31E09"/>
    <w:rsid w:val="00E31E55"/>
    <w:rsid w:val="00E31FE7"/>
    <w:rsid w:val="00E322FD"/>
    <w:rsid w:val="00E32398"/>
    <w:rsid w:val="00E323E2"/>
    <w:rsid w:val="00E3248D"/>
    <w:rsid w:val="00E3267A"/>
    <w:rsid w:val="00E327C4"/>
    <w:rsid w:val="00E32CA7"/>
    <w:rsid w:val="00E33320"/>
    <w:rsid w:val="00E334E5"/>
    <w:rsid w:val="00E33797"/>
    <w:rsid w:val="00E33DBA"/>
    <w:rsid w:val="00E33E31"/>
    <w:rsid w:val="00E34233"/>
    <w:rsid w:val="00E3437E"/>
    <w:rsid w:val="00E34E1F"/>
    <w:rsid w:val="00E34E79"/>
    <w:rsid w:val="00E35444"/>
    <w:rsid w:val="00E354A7"/>
    <w:rsid w:val="00E3556D"/>
    <w:rsid w:val="00E35DBF"/>
    <w:rsid w:val="00E35F6E"/>
    <w:rsid w:val="00E3607A"/>
    <w:rsid w:val="00E360BD"/>
    <w:rsid w:val="00E364A5"/>
    <w:rsid w:val="00E364ED"/>
    <w:rsid w:val="00E365DB"/>
    <w:rsid w:val="00E36AB5"/>
    <w:rsid w:val="00E36B25"/>
    <w:rsid w:val="00E374A3"/>
    <w:rsid w:val="00E37BA8"/>
    <w:rsid w:val="00E37DC9"/>
    <w:rsid w:val="00E37E0D"/>
    <w:rsid w:val="00E40143"/>
    <w:rsid w:val="00E4019D"/>
    <w:rsid w:val="00E403CC"/>
    <w:rsid w:val="00E404BD"/>
    <w:rsid w:val="00E408CB"/>
    <w:rsid w:val="00E40C9F"/>
    <w:rsid w:val="00E40ED6"/>
    <w:rsid w:val="00E40FF4"/>
    <w:rsid w:val="00E41078"/>
    <w:rsid w:val="00E41528"/>
    <w:rsid w:val="00E41AC3"/>
    <w:rsid w:val="00E42AAF"/>
    <w:rsid w:val="00E42C1F"/>
    <w:rsid w:val="00E42D23"/>
    <w:rsid w:val="00E4334B"/>
    <w:rsid w:val="00E43EF4"/>
    <w:rsid w:val="00E43F37"/>
    <w:rsid w:val="00E44759"/>
    <w:rsid w:val="00E447E2"/>
    <w:rsid w:val="00E4489E"/>
    <w:rsid w:val="00E449E8"/>
    <w:rsid w:val="00E4538C"/>
    <w:rsid w:val="00E453D4"/>
    <w:rsid w:val="00E45C0C"/>
    <w:rsid w:val="00E460F7"/>
    <w:rsid w:val="00E462D8"/>
    <w:rsid w:val="00E46B33"/>
    <w:rsid w:val="00E46BB7"/>
    <w:rsid w:val="00E46CA8"/>
    <w:rsid w:val="00E46F75"/>
    <w:rsid w:val="00E46FB2"/>
    <w:rsid w:val="00E47055"/>
    <w:rsid w:val="00E471C2"/>
    <w:rsid w:val="00E4725D"/>
    <w:rsid w:val="00E47625"/>
    <w:rsid w:val="00E47668"/>
    <w:rsid w:val="00E47AD9"/>
    <w:rsid w:val="00E47AFF"/>
    <w:rsid w:val="00E47BF3"/>
    <w:rsid w:val="00E5016C"/>
    <w:rsid w:val="00E503CC"/>
    <w:rsid w:val="00E503E2"/>
    <w:rsid w:val="00E50914"/>
    <w:rsid w:val="00E50C16"/>
    <w:rsid w:val="00E50C49"/>
    <w:rsid w:val="00E50F35"/>
    <w:rsid w:val="00E50FCB"/>
    <w:rsid w:val="00E51737"/>
    <w:rsid w:val="00E51B06"/>
    <w:rsid w:val="00E51B49"/>
    <w:rsid w:val="00E51F26"/>
    <w:rsid w:val="00E5210C"/>
    <w:rsid w:val="00E5218D"/>
    <w:rsid w:val="00E52292"/>
    <w:rsid w:val="00E52457"/>
    <w:rsid w:val="00E52A27"/>
    <w:rsid w:val="00E52FBE"/>
    <w:rsid w:val="00E531AA"/>
    <w:rsid w:val="00E534F5"/>
    <w:rsid w:val="00E53B9F"/>
    <w:rsid w:val="00E53BBE"/>
    <w:rsid w:val="00E543AB"/>
    <w:rsid w:val="00E54825"/>
    <w:rsid w:val="00E54D39"/>
    <w:rsid w:val="00E54D58"/>
    <w:rsid w:val="00E54D63"/>
    <w:rsid w:val="00E5561D"/>
    <w:rsid w:val="00E55DA8"/>
    <w:rsid w:val="00E55EB2"/>
    <w:rsid w:val="00E56A5A"/>
    <w:rsid w:val="00E56CF1"/>
    <w:rsid w:val="00E56D07"/>
    <w:rsid w:val="00E57019"/>
    <w:rsid w:val="00E57175"/>
    <w:rsid w:val="00E5723D"/>
    <w:rsid w:val="00E573FF"/>
    <w:rsid w:val="00E57A9C"/>
    <w:rsid w:val="00E57C34"/>
    <w:rsid w:val="00E6001F"/>
    <w:rsid w:val="00E607EA"/>
    <w:rsid w:val="00E60E1C"/>
    <w:rsid w:val="00E6133B"/>
    <w:rsid w:val="00E6193B"/>
    <w:rsid w:val="00E629B5"/>
    <w:rsid w:val="00E62E67"/>
    <w:rsid w:val="00E62EAB"/>
    <w:rsid w:val="00E635E7"/>
    <w:rsid w:val="00E63A02"/>
    <w:rsid w:val="00E63E98"/>
    <w:rsid w:val="00E63F53"/>
    <w:rsid w:val="00E63FED"/>
    <w:rsid w:val="00E645DE"/>
    <w:rsid w:val="00E646B1"/>
    <w:rsid w:val="00E6476A"/>
    <w:rsid w:val="00E64A1E"/>
    <w:rsid w:val="00E64B27"/>
    <w:rsid w:val="00E64BAB"/>
    <w:rsid w:val="00E64F70"/>
    <w:rsid w:val="00E65690"/>
    <w:rsid w:val="00E65C69"/>
    <w:rsid w:val="00E66138"/>
    <w:rsid w:val="00E664C6"/>
    <w:rsid w:val="00E66650"/>
    <w:rsid w:val="00E667CD"/>
    <w:rsid w:val="00E66A43"/>
    <w:rsid w:val="00E66BAD"/>
    <w:rsid w:val="00E671C4"/>
    <w:rsid w:val="00E6745B"/>
    <w:rsid w:val="00E678B9"/>
    <w:rsid w:val="00E701CC"/>
    <w:rsid w:val="00E70B1E"/>
    <w:rsid w:val="00E70E86"/>
    <w:rsid w:val="00E70FE8"/>
    <w:rsid w:val="00E7168D"/>
    <w:rsid w:val="00E71839"/>
    <w:rsid w:val="00E71E5D"/>
    <w:rsid w:val="00E7216D"/>
    <w:rsid w:val="00E72816"/>
    <w:rsid w:val="00E738A2"/>
    <w:rsid w:val="00E7399E"/>
    <w:rsid w:val="00E73BC7"/>
    <w:rsid w:val="00E73BDD"/>
    <w:rsid w:val="00E73D08"/>
    <w:rsid w:val="00E73E1B"/>
    <w:rsid w:val="00E740BC"/>
    <w:rsid w:val="00E74328"/>
    <w:rsid w:val="00E7443D"/>
    <w:rsid w:val="00E74624"/>
    <w:rsid w:val="00E74FD3"/>
    <w:rsid w:val="00E75D04"/>
    <w:rsid w:val="00E768A5"/>
    <w:rsid w:val="00E76AC4"/>
    <w:rsid w:val="00E77758"/>
    <w:rsid w:val="00E77ABC"/>
    <w:rsid w:val="00E77D95"/>
    <w:rsid w:val="00E80169"/>
    <w:rsid w:val="00E806D1"/>
    <w:rsid w:val="00E80D6F"/>
    <w:rsid w:val="00E81189"/>
    <w:rsid w:val="00E81227"/>
    <w:rsid w:val="00E816F8"/>
    <w:rsid w:val="00E81796"/>
    <w:rsid w:val="00E819BA"/>
    <w:rsid w:val="00E81A60"/>
    <w:rsid w:val="00E81EFC"/>
    <w:rsid w:val="00E82043"/>
    <w:rsid w:val="00E828A3"/>
    <w:rsid w:val="00E82BC3"/>
    <w:rsid w:val="00E82DC1"/>
    <w:rsid w:val="00E83298"/>
    <w:rsid w:val="00E832C6"/>
    <w:rsid w:val="00E83F52"/>
    <w:rsid w:val="00E8486C"/>
    <w:rsid w:val="00E84DC5"/>
    <w:rsid w:val="00E8507D"/>
    <w:rsid w:val="00E854F6"/>
    <w:rsid w:val="00E85695"/>
    <w:rsid w:val="00E8583D"/>
    <w:rsid w:val="00E85925"/>
    <w:rsid w:val="00E860EB"/>
    <w:rsid w:val="00E86709"/>
    <w:rsid w:val="00E8681F"/>
    <w:rsid w:val="00E86999"/>
    <w:rsid w:val="00E86B27"/>
    <w:rsid w:val="00E86C27"/>
    <w:rsid w:val="00E86E8F"/>
    <w:rsid w:val="00E8736C"/>
    <w:rsid w:val="00E875A8"/>
    <w:rsid w:val="00E87AF0"/>
    <w:rsid w:val="00E90236"/>
    <w:rsid w:val="00E90954"/>
    <w:rsid w:val="00E909D4"/>
    <w:rsid w:val="00E90CD6"/>
    <w:rsid w:val="00E9185C"/>
    <w:rsid w:val="00E91EAE"/>
    <w:rsid w:val="00E91F0E"/>
    <w:rsid w:val="00E92EAD"/>
    <w:rsid w:val="00E931BB"/>
    <w:rsid w:val="00E93D0E"/>
    <w:rsid w:val="00E93E2D"/>
    <w:rsid w:val="00E949F5"/>
    <w:rsid w:val="00E952D7"/>
    <w:rsid w:val="00E955D3"/>
    <w:rsid w:val="00E95663"/>
    <w:rsid w:val="00E959DF"/>
    <w:rsid w:val="00E95A11"/>
    <w:rsid w:val="00E95A21"/>
    <w:rsid w:val="00E95A50"/>
    <w:rsid w:val="00E963A6"/>
    <w:rsid w:val="00E9668D"/>
    <w:rsid w:val="00E967F2"/>
    <w:rsid w:val="00E968D0"/>
    <w:rsid w:val="00E96A94"/>
    <w:rsid w:val="00E9739B"/>
    <w:rsid w:val="00E97ACF"/>
    <w:rsid w:val="00E97B4B"/>
    <w:rsid w:val="00EA06A4"/>
    <w:rsid w:val="00EA0C31"/>
    <w:rsid w:val="00EA0E10"/>
    <w:rsid w:val="00EA1085"/>
    <w:rsid w:val="00EA1296"/>
    <w:rsid w:val="00EA19CC"/>
    <w:rsid w:val="00EA1ACC"/>
    <w:rsid w:val="00EA1B3E"/>
    <w:rsid w:val="00EA2A9D"/>
    <w:rsid w:val="00EA2AA3"/>
    <w:rsid w:val="00EA2DFE"/>
    <w:rsid w:val="00EA3123"/>
    <w:rsid w:val="00EA3330"/>
    <w:rsid w:val="00EA39BE"/>
    <w:rsid w:val="00EA3CBD"/>
    <w:rsid w:val="00EA3DB3"/>
    <w:rsid w:val="00EA4151"/>
    <w:rsid w:val="00EA430D"/>
    <w:rsid w:val="00EA4B82"/>
    <w:rsid w:val="00EA4FAE"/>
    <w:rsid w:val="00EA538C"/>
    <w:rsid w:val="00EA5AD6"/>
    <w:rsid w:val="00EA63DB"/>
    <w:rsid w:val="00EA64FF"/>
    <w:rsid w:val="00EA6CE6"/>
    <w:rsid w:val="00EA708B"/>
    <w:rsid w:val="00EA7163"/>
    <w:rsid w:val="00EA75AE"/>
    <w:rsid w:val="00EA7881"/>
    <w:rsid w:val="00EA7E8B"/>
    <w:rsid w:val="00EA7F06"/>
    <w:rsid w:val="00EB0257"/>
    <w:rsid w:val="00EB05DF"/>
    <w:rsid w:val="00EB0AA5"/>
    <w:rsid w:val="00EB1020"/>
    <w:rsid w:val="00EB1399"/>
    <w:rsid w:val="00EB174D"/>
    <w:rsid w:val="00EB179C"/>
    <w:rsid w:val="00EB194F"/>
    <w:rsid w:val="00EB198E"/>
    <w:rsid w:val="00EB19C1"/>
    <w:rsid w:val="00EB205E"/>
    <w:rsid w:val="00EB2354"/>
    <w:rsid w:val="00EB2593"/>
    <w:rsid w:val="00EB32B6"/>
    <w:rsid w:val="00EB331C"/>
    <w:rsid w:val="00EB35FB"/>
    <w:rsid w:val="00EB3698"/>
    <w:rsid w:val="00EB36B1"/>
    <w:rsid w:val="00EB378C"/>
    <w:rsid w:val="00EB3D51"/>
    <w:rsid w:val="00EB3D9E"/>
    <w:rsid w:val="00EB3EDD"/>
    <w:rsid w:val="00EB41B8"/>
    <w:rsid w:val="00EB44F8"/>
    <w:rsid w:val="00EB48B1"/>
    <w:rsid w:val="00EB4A5D"/>
    <w:rsid w:val="00EB4D30"/>
    <w:rsid w:val="00EB502C"/>
    <w:rsid w:val="00EB5190"/>
    <w:rsid w:val="00EB5513"/>
    <w:rsid w:val="00EB589C"/>
    <w:rsid w:val="00EB5ADA"/>
    <w:rsid w:val="00EB64EA"/>
    <w:rsid w:val="00EB6589"/>
    <w:rsid w:val="00EB664E"/>
    <w:rsid w:val="00EB670E"/>
    <w:rsid w:val="00EB6C01"/>
    <w:rsid w:val="00EB6C40"/>
    <w:rsid w:val="00EB6F76"/>
    <w:rsid w:val="00EB70F6"/>
    <w:rsid w:val="00EB72C6"/>
    <w:rsid w:val="00EB73FB"/>
    <w:rsid w:val="00EB78D1"/>
    <w:rsid w:val="00EB7A42"/>
    <w:rsid w:val="00EB7C9D"/>
    <w:rsid w:val="00EB7EA9"/>
    <w:rsid w:val="00EB7F96"/>
    <w:rsid w:val="00EB7FB8"/>
    <w:rsid w:val="00EC0A71"/>
    <w:rsid w:val="00EC0D10"/>
    <w:rsid w:val="00EC1360"/>
    <w:rsid w:val="00EC1B4B"/>
    <w:rsid w:val="00EC1F1C"/>
    <w:rsid w:val="00EC207B"/>
    <w:rsid w:val="00EC20BF"/>
    <w:rsid w:val="00EC22BB"/>
    <w:rsid w:val="00EC2463"/>
    <w:rsid w:val="00EC2537"/>
    <w:rsid w:val="00EC2BFC"/>
    <w:rsid w:val="00EC3463"/>
    <w:rsid w:val="00EC35DB"/>
    <w:rsid w:val="00EC38CE"/>
    <w:rsid w:val="00EC42A4"/>
    <w:rsid w:val="00EC4DF5"/>
    <w:rsid w:val="00EC53B8"/>
    <w:rsid w:val="00EC5717"/>
    <w:rsid w:val="00EC5B21"/>
    <w:rsid w:val="00EC5DE3"/>
    <w:rsid w:val="00EC6175"/>
    <w:rsid w:val="00EC633F"/>
    <w:rsid w:val="00EC63C6"/>
    <w:rsid w:val="00EC6BBF"/>
    <w:rsid w:val="00EC6D4A"/>
    <w:rsid w:val="00EC6FB0"/>
    <w:rsid w:val="00EC70EA"/>
    <w:rsid w:val="00EC71CA"/>
    <w:rsid w:val="00EC7545"/>
    <w:rsid w:val="00EC76A7"/>
    <w:rsid w:val="00EC78A4"/>
    <w:rsid w:val="00EC7A7C"/>
    <w:rsid w:val="00EC7C8A"/>
    <w:rsid w:val="00EC7F95"/>
    <w:rsid w:val="00ED022F"/>
    <w:rsid w:val="00ED02AB"/>
    <w:rsid w:val="00ED0303"/>
    <w:rsid w:val="00ED0636"/>
    <w:rsid w:val="00ED0AD2"/>
    <w:rsid w:val="00ED16F0"/>
    <w:rsid w:val="00ED1ABF"/>
    <w:rsid w:val="00ED1E3B"/>
    <w:rsid w:val="00ED22DA"/>
    <w:rsid w:val="00ED2372"/>
    <w:rsid w:val="00ED28BA"/>
    <w:rsid w:val="00ED2D5A"/>
    <w:rsid w:val="00ED303D"/>
    <w:rsid w:val="00ED3049"/>
    <w:rsid w:val="00ED31D8"/>
    <w:rsid w:val="00ED3437"/>
    <w:rsid w:val="00ED36E4"/>
    <w:rsid w:val="00ED3A3C"/>
    <w:rsid w:val="00ED4237"/>
    <w:rsid w:val="00ED43C4"/>
    <w:rsid w:val="00ED450D"/>
    <w:rsid w:val="00ED47EB"/>
    <w:rsid w:val="00ED50BF"/>
    <w:rsid w:val="00ED5151"/>
    <w:rsid w:val="00ED5276"/>
    <w:rsid w:val="00ED5764"/>
    <w:rsid w:val="00ED5A74"/>
    <w:rsid w:val="00ED5C6D"/>
    <w:rsid w:val="00ED6052"/>
    <w:rsid w:val="00ED6078"/>
    <w:rsid w:val="00ED6108"/>
    <w:rsid w:val="00ED66FB"/>
    <w:rsid w:val="00ED67FB"/>
    <w:rsid w:val="00ED68BF"/>
    <w:rsid w:val="00ED6BD5"/>
    <w:rsid w:val="00ED7594"/>
    <w:rsid w:val="00ED7BF6"/>
    <w:rsid w:val="00EE06C4"/>
    <w:rsid w:val="00EE0796"/>
    <w:rsid w:val="00EE0E6B"/>
    <w:rsid w:val="00EE1008"/>
    <w:rsid w:val="00EE115C"/>
    <w:rsid w:val="00EE1856"/>
    <w:rsid w:val="00EE280F"/>
    <w:rsid w:val="00EE2A92"/>
    <w:rsid w:val="00EE2AA5"/>
    <w:rsid w:val="00EE36A3"/>
    <w:rsid w:val="00EE3966"/>
    <w:rsid w:val="00EE3AAE"/>
    <w:rsid w:val="00EE3C59"/>
    <w:rsid w:val="00EE3D36"/>
    <w:rsid w:val="00EE3E48"/>
    <w:rsid w:val="00EE4BC8"/>
    <w:rsid w:val="00EE4F18"/>
    <w:rsid w:val="00EE507F"/>
    <w:rsid w:val="00EE50E4"/>
    <w:rsid w:val="00EE5124"/>
    <w:rsid w:val="00EE52E1"/>
    <w:rsid w:val="00EE5449"/>
    <w:rsid w:val="00EE5D99"/>
    <w:rsid w:val="00EE6507"/>
    <w:rsid w:val="00EE658C"/>
    <w:rsid w:val="00EE6C9E"/>
    <w:rsid w:val="00EE6F58"/>
    <w:rsid w:val="00EE7161"/>
    <w:rsid w:val="00EE7374"/>
    <w:rsid w:val="00EE777D"/>
    <w:rsid w:val="00EE77F4"/>
    <w:rsid w:val="00EE7A2C"/>
    <w:rsid w:val="00EF0334"/>
    <w:rsid w:val="00EF119A"/>
    <w:rsid w:val="00EF11E1"/>
    <w:rsid w:val="00EF1AD9"/>
    <w:rsid w:val="00EF1D84"/>
    <w:rsid w:val="00EF1DCD"/>
    <w:rsid w:val="00EF22B1"/>
    <w:rsid w:val="00EF24CD"/>
    <w:rsid w:val="00EF2AFF"/>
    <w:rsid w:val="00EF2D0E"/>
    <w:rsid w:val="00EF2D39"/>
    <w:rsid w:val="00EF2D6B"/>
    <w:rsid w:val="00EF2E2A"/>
    <w:rsid w:val="00EF3363"/>
    <w:rsid w:val="00EF3954"/>
    <w:rsid w:val="00EF3B26"/>
    <w:rsid w:val="00EF3ECC"/>
    <w:rsid w:val="00EF4352"/>
    <w:rsid w:val="00EF4592"/>
    <w:rsid w:val="00EF4CF5"/>
    <w:rsid w:val="00EF4EA4"/>
    <w:rsid w:val="00EF507F"/>
    <w:rsid w:val="00EF530A"/>
    <w:rsid w:val="00EF5398"/>
    <w:rsid w:val="00EF5590"/>
    <w:rsid w:val="00EF600F"/>
    <w:rsid w:val="00EF604A"/>
    <w:rsid w:val="00EF606D"/>
    <w:rsid w:val="00EF6259"/>
    <w:rsid w:val="00EF634B"/>
    <w:rsid w:val="00EF6374"/>
    <w:rsid w:val="00EF641E"/>
    <w:rsid w:val="00EF645F"/>
    <w:rsid w:val="00EF6534"/>
    <w:rsid w:val="00EF6D32"/>
    <w:rsid w:val="00EF6E7D"/>
    <w:rsid w:val="00EF7166"/>
    <w:rsid w:val="00EF7B51"/>
    <w:rsid w:val="00EF7B76"/>
    <w:rsid w:val="00EF7BC0"/>
    <w:rsid w:val="00EF7C97"/>
    <w:rsid w:val="00EF7EE6"/>
    <w:rsid w:val="00EF7FD5"/>
    <w:rsid w:val="00F00501"/>
    <w:rsid w:val="00F00BC1"/>
    <w:rsid w:val="00F01601"/>
    <w:rsid w:val="00F01799"/>
    <w:rsid w:val="00F017E0"/>
    <w:rsid w:val="00F01C24"/>
    <w:rsid w:val="00F01DF5"/>
    <w:rsid w:val="00F0237B"/>
    <w:rsid w:val="00F0256D"/>
    <w:rsid w:val="00F02628"/>
    <w:rsid w:val="00F026F3"/>
    <w:rsid w:val="00F03072"/>
    <w:rsid w:val="00F031FB"/>
    <w:rsid w:val="00F03229"/>
    <w:rsid w:val="00F03542"/>
    <w:rsid w:val="00F03551"/>
    <w:rsid w:val="00F03CFD"/>
    <w:rsid w:val="00F0422B"/>
    <w:rsid w:val="00F05244"/>
    <w:rsid w:val="00F053AF"/>
    <w:rsid w:val="00F056E7"/>
    <w:rsid w:val="00F0616C"/>
    <w:rsid w:val="00F065F1"/>
    <w:rsid w:val="00F066E2"/>
    <w:rsid w:val="00F07040"/>
    <w:rsid w:val="00F07A7A"/>
    <w:rsid w:val="00F07D34"/>
    <w:rsid w:val="00F1040F"/>
    <w:rsid w:val="00F10D44"/>
    <w:rsid w:val="00F10DB1"/>
    <w:rsid w:val="00F11092"/>
    <w:rsid w:val="00F110C3"/>
    <w:rsid w:val="00F11256"/>
    <w:rsid w:val="00F11601"/>
    <w:rsid w:val="00F1186B"/>
    <w:rsid w:val="00F11C4B"/>
    <w:rsid w:val="00F120D8"/>
    <w:rsid w:val="00F12161"/>
    <w:rsid w:val="00F12681"/>
    <w:rsid w:val="00F131B6"/>
    <w:rsid w:val="00F13970"/>
    <w:rsid w:val="00F1414B"/>
    <w:rsid w:val="00F14190"/>
    <w:rsid w:val="00F14487"/>
    <w:rsid w:val="00F14BC5"/>
    <w:rsid w:val="00F14C45"/>
    <w:rsid w:val="00F14D03"/>
    <w:rsid w:val="00F151A4"/>
    <w:rsid w:val="00F15291"/>
    <w:rsid w:val="00F1538C"/>
    <w:rsid w:val="00F15487"/>
    <w:rsid w:val="00F1557B"/>
    <w:rsid w:val="00F15B43"/>
    <w:rsid w:val="00F15DBC"/>
    <w:rsid w:val="00F15DEB"/>
    <w:rsid w:val="00F15E21"/>
    <w:rsid w:val="00F15FCA"/>
    <w:rsid w:val="00F16595"/>
    <w:rsid w:val="00F16624"/>
    <w:rsid w:val="00F16818"/>
    <w:rsid w:val="00F16E7B"/>
    <w:rsid w:val="00F16E88"/>
    <w:rsid w:val="00F17642"/>
    <w:rsid w:val="00F17BA9"/>
    <w:rsid w:val="00F20145"/>
    <w:rsid w:val="00F201DC"/>
    <w:rsid w:val="00F20459"/>
    <w:rsid w:val="00F20B30"/>
    <w:rsid w:val="00F20E6E"/>
    <w:rsid w:val="00F213B5"/>
    <w:rsid w:val="00F21529"/>
    <w:rsid w:val="00F2152D"/>
    <w:rsid w:val="00F216C8"/>
    <w:rsid w:val="00F217DC"/>
    <w:rsid w:val="00F219C2"/>
    <w:rsid w:val="00F21DD3"/>
    <w:rsid w:val="00F224DF"/>
    <w:rsid w:val="00F22CFF"/>
    <w:rsid w:val="00F22D0E"/>
    <w:rsid w:val="00F22FA4"/>
    <w:rsid w:val="00F22FF0"/>
    <w:rsid w:val="00F23743"/>
    <w:rsid w:val="00F23F1C"/>
    <w:rsid w:val="00F24194"/>
    <w:rsid w:val="00F2441E"/>
    <w:rsid w:val="00F244A4"/>
    <w:rsid w:val="00F244C7"/>
    <w:rsid w:val="00F254D5"/>
    <w:rsid w:val="00F2582B"/>
    <w:rsid w:val="00F259DB"/>
    <w:rsid w:val="00F259EB"/>
    <w:rsid w:val="00F25A3C"/>
    <w:rsid w:val="00F25BD2"/>
    <w:rsid w:val="00F25BF2"/>
    <w:rsid w:val="00F2632A"/>
    <w:rsid w:val="00F265FA"/>
    <w:rsid w:val="00F2672C"/>
    <w:rsid w:val="00F268D6"/>
    <w:rsid w:val="00F26C9D"/>
    <w:rsid w:val="00F26ED1"/>
    <w:rsid w:val="00F27C29"/>
    <w:rsid w:val="00F27C58"/>
    <w:rsid w:val="00F27CD1"/>
    <w:rsid w:val="00F27D74"/>
    <w:rsid w:val="00F30060"/>
    <w:rsid w:val="00F309F1"/>
    <w:rsid w:val="00F30BB5"/>
    <w:rsid w:val="00F30BEF"/>
    <w:rsid w:val="00F30C70"/>
    <w:rsid w:val="00F31442"/>
    <w:rsid w:val="00F316A1"/>
    <w:rsid w:val="00F317C8"/>
    <w:rsid w:val="00F31833"/>
    <w:rsid w:val="00F31CC4"/>
    <w:rsid w:val="00F32315"/>
    <w:rsid w:val="00F3257F"/>
    <w:rsid w:val="00F32717"/>
    <w:rsid w:val="00F32786"/>
    <w:rsid w:val="00F3282F"/>
    <w:rsid w:val="00F33204"/>
    <w:rsid w:val="00F332F8"/>
    <w:rsid w:val="00F344EA"/>
    <w:rsid w:val="00F347A3"/>
    <w:rsid w:val="00F34A11"/>
    <w:rsid w:val="00F34A42"/>
    <w:rsid w:val="00F34E2E"/>
    <w:rsid w:val="00F34F39"/>
    <w:rsid w:val="00F34FEF"/>
    <w:rsid w:val="00F35075"/>
    <w:rsid w:val="00F3559A"/>
    <w:rsid w:val="00F355B9"/>
    <w:rsid w:val="00F357B1"/>
    <w:rsid w:val="00F359B6"/>
    <w:rsid w:val="00F359D6"/>
    <w:rsid w:val="00F35C8B"/>
    <w:rsid w:val="00F35CAF"/>
    <w:rsid w:val="00F36A07"/>
    <w:rsid w:val="00F36AE8"/>
    <w:rsid w:val="00F36EC5"/>
    <w:rsid w:val="00F37582"/>
    <w:rsid w:val="00F37CEE"/>
    <w:rsid w:val="00F40184"/>
    <w:rsid w:val="00F40B3E"/>
    <w:rsid w:val="00F41450"/>
    <w:rsid w:val="00F41479"/>
    <w:rsid w:val="00F4201E"/>
    <w:rsid w:val="00F42160"/>
    <w:rsid w:val="00F42188"/>
    <w:rsid w:val="00F4230F"/>
    <w:rsid w:val="00F42557"/>
    <w:rsid w:val="00F4263C"/>
    <w:rsid w:val="00F43511"/>
    <w:rsid w:val="00F4369B"/>
    <w:rsid w:val="00F43B10"/>
    <w:rsid w:val="00F44242"/>
    <w:rsid w:val="00F444D3"/>
    <w:rsid w:val="00F445BB"/>
    <w:rsid w:val="00F44A9A"/>
    <w:rsid w:val="00F44ED4"/>
    <w:rsid w:val="00F44FAF"/>
    <w:rsid w:val="00F4523F"/>
    <w:rsid w:val="00F45577"/>
    <w:rsid w:val="00F4585E"/>
    <w:rsid w:val="00F45EF9"/>
    <w:rsid w:val="00F45FB2"/>
    <w:rsid w:val="00F460A1"/>
    <w:rsid w:val="00F46103"/>
    <w:rsid w:val="00F463AF"/>
    <w:rsid w:val="00F46E65"/>
    <w:rsid w:val="00F47037"/>
    <w:rsid w:val="00F4731C"/>
    <w:rsid w:val="00F47538"/>
    <w:rsid w:val="00F47562"/>
    <w:rsid w:val="00F47A2D"/>
    <w:rsid w:val="00F50410"/>
    <w:rsid w:val="00F507EA"/>
    <w:rsid w:val="00F50FF6"/>
    <w:rsid w:val="00F51098"/>
    <w:rsid w:val="00F512C7"/>
    <w:rsid w:val="00F51387"/>
    <w:rsid w:val="00F51490"/>
    <w:rsid w:val="00F5194E"/>
    <w:rsid w:val="00F51971"/>
    <w:rsid w:val="00F519E2"/>
    <w:rsid w:val="00F51BBD"/>
    <w:rsid w:val="00F51F8C"/>
    <w:rsid w:val="00F5232A"/>
    <w:rsid w:val="00F5247F"/>
    <w:rsid w:val="00F52578"/>
    <w:rsid w:val="00F52A9F"/>
    <w:rsid w:val="00F52C03"/>
    <w:rsid w:val="00F52DA1"/>
    <w:rsid w:val="00F530BF"/>
    <w:rsid w:val="00F537BB"/>
    <w:rsid w:val="00F53D4B"/>
    <w:rsid w:val="00F54462"/>
    <w:rsid w:val="00F54B6A"/>
    <w:rsid w:val="00F54EC2"/>
    <w:rsid w:val="00F54F4C"/>
    <w:rsid w:val="00F551FF"/>
    <w:rsid w:val="00F556F7"/>
    <w:rsid w:val="00F55AEA"/>
    <w:rsid w:val="00F56138"/>
    <w:rsid w:val="00F5619C"/>
    <w:rsid w:val="00F56750"/>
    <w:rsid w:val="00F5683A"/>
    <w:rsid w:val="00F569DD"/>
    <w:rsid w:val="00F56AF7"/>
    <w:rsid w:val="00F56C96"/>
    <w:rsid w:val="00F56E63"/>
    <w:rsid w:val="00F56EC1"/>
    <w:rsid w:val="00F571E2"/>
    <w:rsid w:val="00F57F48"/>
    <w:rsid w:val="00F57FE3"/>
    <w:rsid w:val="00F57FF2"/>
    <w:rsid w:val="00F600E7"/>
    <w:rsid w:val="00F6017C"/>
    <w:rsid w:val="00F6060E"/>
    <w:rsid w:val="00F609BF"/>
    <w:rsid w:val="00F60AA2"/>
    <w:rsid w:val="00F60FCB"/>
    <w:rsid w:val="00F61381"/>
    <w:rsid w:val="00F6153E"/>
    <w:rsid w:val="00F615FE"/>
    <w:rsid w:val="00F61945"/>
    <w:rsid w:val="00F619E6"/>
    <w:rsid w:val="00F61B81"/>
    <w:rsid w:val="00F61E5A"/>
    <w:rsid w:val="00F620C7"/>
    <w:rsid w:val="00F621A7"/>
    <w:rsid w:val="00F623DA"/>
    <w:rsid w:val="00F62942"/>
    <w:rsid w:val="00F62994"/>
    <w:rsid w:val="00F6334C"/>
    <w:rsid w:val="00F6342E"/>
    <w:rsid w:val="00F635D9"/>
    <w:rsid w:val="00F635E3"/>
    <w:rsid w:val="00F637F2"/>
    <w:rsid w:val="00F6395C"/>
    <w:rsid w:val="00F63C0A"/>
    <w:rsid w:val="00F63C72"/>
    <w:rsid w:val="00F64468"/>
    <w:rsid w:val="00F64709"/>
    <w:rsid w:val="00F64996"/>
    <w:rsid w:val="00F64F86"/>
    <w:rsid w:val="00F652AD"/>
    <w:rsid w:val="00F65435"/>
    <w:rsid w:val="00F65553"/>
    <w:rsid w:val="00F6576D"/>
    <w:rsid w:val="00F658D4"/>
    <w:rsid w:val="00F65949"/>
    <w:rsid w:val="00F65972"/>
    <w:rsid w:val="00F65B77"/>
    <w:rsid w:val="00F67382"/>
    <w:rsid w:val="00F67855"/>
    <w:rsid w:val="00F67994"/>
    <w:rsid w:val="00F67AED"/>
    <w:rsid w:val="00F67E90"/>
    <w:rsid w:val="00F70E1E"/>
    <w:rsid w:val="00F70E86"/>
    <w:rsid w:val="00F71621"/>
    <w:rsid w:val="00F71721"/>
    <w:rsid w:val="00F71F59"/>
    <w:rsid w:val="00F71FBD"/>
    <w:rsid w:val="00F72058"/>
    <w:rsid w:val="00F7225C"/>
    <w:rsid w:val="00F7253E"/>
    <w:rsid w:val="00F727DF"/>
    <w:rsid w:val="00F72909"/>
    <w:rsid w:val="00F72BE6"/>
    <w:rsid w:val="00F73552"/>
    <w:rsid w:val="00F73872"/>
    <w:rsid w:val="00F740AE"/>
    <w:rsid w:val="00F743CA"/>
    <w:rsid w:val="00F74A76"/>
    <w:rsid w:val="00F74E43"/>
    <w:rsid w:val="00F7528F"/>
    <w:rsid w:val="00F7544D"/>
    <w:rsid w:val="00F758BD"/>
    <w:rsid w:val="00F75949"/>
    <w:rsid w:val="00F75DC6"/>
    <w:rsid w:val="00F76931"/>
    <w:rsid w:val="00F76ED8"/>
    <w:rsid w:val="00F7720D"/>
    <w:rsid w:val="00F777E1"/>
    <w:rsid w:val="00F7799D"/>
    <w:rsid w:val="00F77C11"/>
    <w:rsid w:val="00F80412"/>
    <w:rsid w:val="00F80AE2"/>
    <w:rsid w:val="00F80FE7"/>
    <w:rsid w:val="00F81296"/>
    <w:rsid w:val="00F814A2"/>
    <w:rsid w:val="00F8170F"/>
    <w:rsid w:val="00F818C7"/>
    <w:rsid w:val="00F818D4"/>
    <w:rsid w:val="00F81E05"/>
    <w:rsid w:val="00F81F80"/>
    <w:rsid w:val="00F8226B"/>
    <w:rsid w:val="00F82839"/>
    <w:rsid w:val="00F82DB7"/>
    <w:rsid w:val="00F8315A"/>
    <w:rsid w:val="00F833D5"/>
    <w:rsid w:val="00F835DA"/>
    <w:rsid w:val="00F83600"/>
    <w:rsid w:val="00F83BD7"/>
    <w:rsid w:val="00F83D80"/>
    <w:rsid w:val="00F8410E"/>
    <w:rsid w:val="00F84466"/>
    <w:rsid w:val="00F845E6"/>
    <w:rsid w:val="00F8472B"/>
    <w:rsid w:val="00F84734"/>
    <w:rsid w:val="00F8482A"/>
    <w:rsid w:val="00F84F21"/>
    <w:rsid w:val="00F85476"/>
    <w:rsid w:val="00F85A42"/>
    <w:rsid w:val="00F8611A"/>
    <w:rsid w:val="00F86233"/>
    <w:rsid w:val="00F86443"/>
    <w:rsid w:val="00F8646D"/>
    <w:rsid w:val="00F8653E"/>
    <w:rsid w:val="00F8689B"/>
    <w:rsid w:val="00F869BC"/>
    <w:rsid w:val="00F86ACC"/>
    <w:rsid w:val="00F86C2E"/>
    <w:rsid w:val="00F90027"/>
    <w:rsid w:val="00F9029F"/>
    <w:rsid w:val="00F907B8"/>
    <w:rsid w:val="00F908EF"/>
    <w:rsid w:val="00F90C6A"/>
    <w:rsid w:val="00F90FB8"/>
    <w:rsid w:val="00F91047"/>
    <w:rsid w:val="00F91210"/>
    <w:rsid w:val="00F9157E"/>
    <w:rsid w:val="00F915AC"/>
    <w:rsid w:val="00F91733"/>
    <w:rsid w:val="00F91950"/>
    <w:rsid w:val="00F919E5"/>
    <w:rsid w:val="00F91AF9"/>
    <w:rsid w:val="00F91BA6"/>
    <w:rsid w:val="00F91FAB"/>
    <w:rsid w:val="00F91FEF"/>
    <w:rsid w:val="00F92113"/>
    <w:rsid w:val="00F92173"/>
    <w:rsid w:val="00F92837"/>
    <w:rsid w:val="00F92894"/>
    <w:rsid w:val="00F92B9E"/>
    <w:rsid w:val="00F92BD7"/>
    <w:rsid w:val="00F92CE5"/>
    <w:rsid w:val="00F92E7B"/>
    <w:rsid w:val="00F93405"/>
    <w:rsid w:val="00F93C94"/>
    <w:rsid w:val="00F94319"/>
    <w:rsid w:val="00F9431E"/>
    <w:rsid w:val="00F94340"/>
    <w:rsid w:val="00F94443"/>
    <w:rsid w:val="00F94BDD"/>
    <w:rsid w:val="00F94EEA"/>
    <w:rsid w:val="00F951B9"/>
    <w:rsid w:val="00F953DB"/>
    <w:rsid w:val="00F957FA"/>
    <w:rsid w:val="00F95F28"/>
    <w:rsid w:val="00F9602A"/>
    <w:rsid w:val="00F963F4"/>
    <w:rsid w:val="00F9674F"/>
    <w:rsid w:val="00F96F35"/>
    <w:rsid w:val="00F96F40"/>
    <w:rsid w:val="00F970E8"/>
    <w:rsid w:val="00F9730B"/>
    <w:rsid w:val="00F973D1"/>
    <w:rsid w:val="00F9789B"/>
    <w:rsid w:val="00F97CC6"/>
    <w:rsid w:val="00FA01BB"/>
    <w:rsid w:val="00FA0209"/>
    <w:rsid w:val="00FA076D"/>
    <w:rsid w:val="00FA09AC"/>
    <w:rsid w:val="00FA1286"/>
    <w:rsid w:val="00FA1492"/>
    <w:rsid w:val="00FA1519"/>
    <w:rsid w:val="00FA1619"/>
    <w:rsid w:val="00FA1744"/>
    <w:rsid w:val="00FA17B8"/>
    <w:rsid w:val="00FA1A46"/>
    <w:rsid w:val="00FA23F8"/>
    <w:rsid w:val="00FA24D8"/>
    <w:rsid w:val="00FA2781"/>
    <w:rsid w:val="00FA2D82"/>
    <w:rsid w:val="00FA2E91"/>
    <w:rsid w:val="00FA2F76"/>
    <w:rsid w:val="00FA323C"/>
    <w:rsid w:val="00FA32FB"/>
    <w:rsid w:val="00FA36DA"/>
    <w:rsid w:val="00FA3CE6"/>
    <w:rsid w:val="00FA41CC"/>
    <w:rsid w:val="00FA436A"/>
    <w:rsid w:val="00FA43FF"/>
    <w:rsid w:val="00FA4443"/>
    <w:rsid w:val="00FA466C"/>
    <w:rsid w:val="00FA5043"/>
    <w:rsid w:val="00FA514E"/>
    <w:rsid w:val="00FA5379"/>
    <w:rsid w:val="00FA539C"/>
    <w:rsid w:val="00FA5D2D"/>
    <w:rsid w:val="00FA630E"/>
    <w:rsid w:val="00FA68B3"/>
    <w:rsid w:val="00FA6B5F"/>
    <w:rsid w:val="00FA6BC0"/>
    <w:rsid w:val="00FA6D5A"/>
    <w:rsid w:val="00FA719F"/>
    <w:rsid w:val="00FA71DF"/>
    <w:rsid w:val="00FA729E"/>
    <w:rsid w:val="00FA740C"/>
    <w:rsid w:val="00FA7BCE"/>
    <w:rsid w:val="00FA7D58"/>
    <w:rsid w:val="00FA7DC2"/>
    <w:rsid w:val="00FB01E7"/>
    <w:rsid w:val="00FB0961"/>
    <w:rsid w:val="00FB1081"/>
    <w:rsid w:val="00FB1433"/>
    <w:rsid w:val="00FB144D"/>
    <w:rsid w:val="00FB1852"/>
    <w:rsid w:val="00FB19C2"/>
    <w:rsid w:val="00FB2073"/>
    <w:rsid w:val="00FB229D"/>
    <w:rsid w:val="00FB2348"/>
    <w:rsid w:val="00FB23E1"/>
    <w:rsid w:val="00FB2726"/>
    <w:rsid w:val="00FB28D2"/>
    <w:rsid w:val="00FB2B67"/>
    <w:rsid w:val="00FB2BA2"/>
    <w:rsid w:val="00FB3071"/>
    <w:rsid w:val="00FB33B5"/>
    <w:rsid w:val="00FB33EF"/>
    <w:rsid w:val="00FB3E50"/>
    <w:rsid w:val="00FB3F22"/>
    <w:rsid w:val="00FB422E"/>
    <w:rsid w:val="00FB49E8"/>
    <w:rsid w:val="00FB4BE1"/>
    <w:rsid w:val="00FB52C6"/>
    <w:rsid w:val="00FB5473"/>
    <w:rsid w:val="00FB5F50"/>
    <w:rsid w:val="00FB64A1"/>
    <w:rsid w:val="00FB6802"/>
    <w:rsid w:val="00FB699C"/>
    <w:rsid w:val="00FB6AC3"/>
    <w:rsid w:val="00FB7354"/>
    <w:rsid w:val="00FB7530"/>
    <w:rsid w:val="00FB772D"/>
    <w:rsid w:val="00FB7D35"/>
    <w:rsid w:val="00FC03B4"/>
    <w:rsid w:val="00FC03E2"/>
    <w:rsid w:val="00FC06D5"/>
    <w:rsid w:val="00FC077E"/>
    <w:rsid w:val="00FC10C9"/>
    <w:rsid w:val="00FC12B6"/>
    <w:rsid w:val="00FC17EF"/>
    <w:rsid w:val="00FC1802"/>
    <w:rsid w:val="00FC1C6B"/>
    <w:rsid w:val="00FC20C1"/>
    <w:rsid w:val="00FC278A"/>
    <w:rsid w:val="00FC2950"/>
    <w:rsid w:val="00FC2C2B"/>
    <w:rsid w:val="00FC2F53"/>
    <w:rsid w:val="00FC2FA1"/>
    <w:rsid w:val="00FC31F8"/>
    <w:rsid w:val="00FC3A0F"/>
    <w:rsid w:val="00FC3BD0"/>
    <w:rsid w:val="00FC3F46"/>
    <w:rsid w:val="00FC42E4"/>
    <w:rsid w:val="00FC43F3"/>
    <w:rsid w:val="00FC4409"/>
    <w:rsid w:val="00FC4610"/>
    <w:rsid w:val="00FC49A8"/>
    <w:rsid w:val="00FC49C6"/>
    <w:rsid w:val="00FC4D02"/>
    <w:rsid w:val="00FC4E0E"/>
    <w:rsid w:val="00FC4EA3"/>
    <w:rsid w:val="00FC4FA2"/>
    <w:rsid w:val="00FC4FB8"/>
    <w:rsid w:val="00FC534F"/>
    <w:rsid w:val="00FC554F"/>
    <w:rsid w:val="00FC5FD2"/>
    <w:rsid w:val="00FC6505"/>
    <w:rsid w:val="00FC66FC"/>
    <w:rsid w:val="00FC6D85"/>
    <w:rsid w:val="00FC71A3"/>
    <w:rsid w:val="00FC7A71"/>
    <w:rsid w:val="00FC7C82"/>
    <w:rsid w:val="00FC7D60"/>
    <w:rsid w:val="00FD0496"/>
    <w:rsid w:val="00FD0913"/>
    <w:rsid w:val="00FD09DA"/>
    <w:rsid w:val="00FD0C29"/>
    <w:rsid w:val="00FD175C"/>
    <w:rsid w:val="00FD18EE"/>
    <w:rsid w:val="00FD1AB8"/>
    <w:rsid w:val="00FD1B31"/>
    <w:rsid w:val="00FD1B9B"/>
    <w:rsid w:val="00FD22B3"/>
    <w:rsid w:val="00FD2498"/>
    <w:rsid w:val="00FD2D49"/>
    <w:rsid w:val="00FD3314"/>
    <w:rsid w:val="00FD351E"/>
    <w:rsid w:val="00FD385C"/>
    <w:rsid w:val="00FD386B"/>
    <w:rsid w:val="00FD3F76"/>
    <w:rsid w:val="00FD40A5"/>
    <w:rsid w:val="00FD4271"/>
    <w:rsid w:val="00FD42D8"/>
    <w:rsid w:val="00FD4653"/>
    <w:rsid w:val="00FD478A"/>
    <w:rsid w:val="00FD4EB0"/>
    <w:rsid w:val="00FD59FF"/>
    <w:rsid w:val="00FD5B44"/>
    <w:rsid w:val="00FD5B59"/>
    <w:rsid w:val="00FD6077"/>
    <w:rsid w:val="00FD63C7"/>
    <w:rsid w:val="00FD64E9"/>
    <w:rsid w:val="00FD6633"/>
    <w:rsid w:val="00FD6E99"/>
    <w:rsid w:val="00FD70B9"/>
    <w:rsid w:val="00FD749E"/>
    <w:rsid w:val="00FD7717"/>
    <w:rsid w:val="00FD7766"/>
    <w:rsid w:val="00FD7876"/>
    <w:rsid w:val="00FD7924"/>
    <w:rsid w:val="00FD7F3C"/>
    <w:rsid w:val="00FE0300"/>
    <w:rsid w:val="00FE045A"/>
    <w:rsid w:val="00FE0575"/>
    <w:rsid w:val="00FE0972"/>
    <w:rsid w:val="00FE14D7"/>
    <w:rsid w:val="00FE170F"/>
    <w:rsid w:val="00FE1BD8"/>
    <w:rsid w:val="00FE1DC9"/>
    <w:rsid w:val="00FE1F08"/>
    <w:rsid w:val="00FE24B8"/>
    <w:rsid w:val="00FE27E7"/>
    <w:rsid w:val="00FE2B53"/>
    <w:rsid w:val="00FE2DE4"/>
    <w:rsid w:val="00FE32B9"/>
    <w:rsid w:val="00FE3441"/>
    <w:rsid w:val="00FE3E4B"/>
    <w:rsid w:val="00FE3F33"/>
    <w:rsid w:val="00FE42F8"/>
    <w:rsid w:val="00FE4E6A"/>
    <w:rsid w:val="00FE508B"/>
    <w:rsid w:val="00FE55A3"/>
    <w:rsid w:val="00FE573F"/>
    <w:rsid w:val="00FE57D4"/>
    <w:rsid w:val="00FE5A5E"/>
    <w:rsid w:val="00FE5F9F"/>
    <w:rsid w:val="00FE65D7"/>
    <w:rsid w:val="00FE65F0"/>
    <w:rsid w:val="00FE72EA"/>
    <w:rsid w:val="00FE730A"/>
    <w:rsid w:val="00FE7835"/>
    <w:rsid w:val="00FE7A6C"/>
    <w:rsid w:val="00FE7C40"/>
    <w:rsid w:val="00FF0019"/>
    <w:rsid w:val="00FF0E9E"/>
    <w:rsid w:val="00FF100D"/>
    <w:rsid w:val="00FF1207"/>
    <w:rsid w:val="00FF124C"/>
    <w:rsid w:val="00FF1AF4"/>
    <w:rsid w:val="00FF1EC0"/>
    <w:rsid w:val="00FF270B"/>
    <w:rsid w:val="00FF4264"/>
    <w:rsid w:val="00FF44EB"/>
    <w:rsid w:val="00FF48A2"/>
    <w:rsid w:val="00FF4D42"/>
    <w:rsid w:val="00FF4E7C"/>
    <w:rsid w:val="00FF4EE0"/>
    <w:rsid w:val="00FF520A"/>
    <w:rsid w:val="00FF5C9D"/>
    <w:rsid w:val="00FF6335"/>
    <w:rsid w:val="00FF65A2"/>
    <w:rsid w:val="00FF668F"/>
    <w:rsid w:val="00FF6C05"/>
    <w:rsid w:val="00FF76C2"/>
    <w:rsid w:val="00FF79C4"/>
    <w:rsid w:val="00FF7B9D"/>
    <w:rsid w:val="00FF7C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E27B0A"/>
  <w15:chartTrackingRefBased/>
  <w15:docId w15:val="{5C4ABB89-D771-4C30-940E-601D3D17A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2B67"/>
    <w:pPr>
      <w:spacing w:after="0"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370BA5"/>
    <w:pPr>
      <w:keepNext/>
      <w:keepLines/>
      <w:numPr>
        <w:numId w:val="3"/>
      </w:numPr>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BA240A"/>
    <w:pPr>
      <w:keepNext/>
      <w:keepLines/>
      <w:numPr>
        <w:ilvl w:val="1"/>
        <w:numId w:val="3"/>
      </w:numPr>
      <w:outlineLvl w:val="1"/>
    </w:pPr>
    <w:rPr>
      <w:rFonts w:eastAsiaTheme="majorEastAsia" w:cstheme="majorBidi"/>
      <w:i/>
      <w:szCs w:val="26"/>
    </w:rPr>
  </w:style>
  <w:style w:type="paragraph" w:styleId="Heading3">
    <w:name w:val="heading 3"/>
    <w:basedOn w:val="Normal"/>
    <w:next w:val="Normal"/>
    <w:link w:val="Heading3Char"/>
    <w:uiPriority w:val="9"/>
    <w:unhideWhenUsed/>
    <w:qFormat/>
    <w:rsid w:val="00536463"/>
    <w:pPr>
      <w:keepNext/>
      <w:keepLines/>
      <w:numPr>
        <w:ilvl w:val="2"/>
        <w:numId w:val="3"/>
      </w:numPr>
      <w:outlineLvl w:val="2"/>
    </w:pPr>
    <w:rPr>
      <w:rFonts w:eastAsiaTheme="majorEastAsia" w:cstheme="majorBidi"/>
      <w:i/>
      <w:szCs w:val="24"/>
    </w:rPr>
  </w:style>
  <w:style w:type="paragraph" w:styleId="Heading4">
    <w:name w:val="heading 4"/>
    <w:basedOn w:val="Normal"/>
    <w:next w:val="Normal"/>
    <w:link w:val="Heading4Char"/>
    <w:uiPriority w:val="9"/>
    <w:semiHidden/>
    <w:unhideWhenUsed/>
    <w:qFormat/>
    <w:rsid w:val="00370BA5"/>
    <w:pPr>
      <w:keepNext/>
      <w:keepLines/>
      <w:numPr>
        <w:ilvl w:val="3"/>
        <w:numId w:val="3"/>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370BA5"/>
    <w:pPr>
      <w:keepNext/>
      <w:keepLines/>
      <w:numPr>
        <w:ilvl w:val="4"/>
        <w:numId w:val="3"/>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370BA5"/>
    <w:pPr>
      <w:keepNext/>
      <w:keepLines/>
      <w:numPr>
        <w:ilvl w:val="5"/>
        <w:numId w:val="3"/>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370BA5"/>
    <w:pPr>
      <w:keepNext/>
      <w:keepLines/>
      <w:numPr>
        <w:ilvl w:val="6"/>
        <w:numId w:val="3"/>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370BA5"/>
    <w:pPr>
      <w:keepNext/>
      <w:keepLines/>
      <w:numPr>
        <w:ilvl w:val="7"/>
        <w:numId w:val="3"/>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70BA5"/>
    <w:pPr>
      <w:keepNext/>
      <w:keepLines/>
      <w:numPr>
        <w:ilvl w:val="8"/>
        <w:numId w:val="3"/>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2AB0"/>
    <w:pPr>
      <w:ind w:left="720"/>
      <w:contextualSpacing/>
    </w:pPr>
  </w:style>
  <w:style w:type="character" w:customStyle="1" w:styleId="Heading1Char">
    <w:name w:val="Heading 1 Char"/>
    <w:basedOn w:val="DefaultParagraphFont"/>
    <w:link w:val="Heading1"/>
    <w:uiPriority w:val="9"/>
    <w:rsid w:val="00370BA5"/>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uiPriority w:val="9"/>
    <w:rsid w:val="00BA240A"/>
    <w:rPr>
      <w:rFonts w:ascii="Times New Roman" w:eastAsiaTheme="majorEastAsia" w:hAnsi="Times New Roman" w:cstheme="majorBidi"/>
      <w:i/>
      <w:sz w:val="24"/>
      <w:szCs w:val="26"/>
    </w:rPr>
  </w:style>
  <w:style w:type="character" w:customStyle="1" w:styleId="Heading3Char">
    <w:name w:val="Heading 3 Char"/>
    <w:basedOn w:val="DefaultParagraphFont"/>
    <w:link w:val="Heading3"/>
    <w:uiPriority w:val="9"/>
    <w:rsid w:val="00536463"/>
    <w:rPr>
      <w:rFonts w:ascii="Times New Roman" w:eastAsiaTheme="majorEastAsia" w:hAnsi="Times New Roman" w:cstheme="majorBidi"/>
      <w:i/>
      <w:sz w:val="24"/>
      <w:szCs w:val="24"/>
    </w:rPr>
  </w:style>
  <w:style w:type="character" w:customStyle="1" w:styleId="Heading4Char">
    <w:name w:val="Heading 4 Char"/>
    <w:basedOn w:val="DefaultParagraphFont"/>
    <w:link w:val="Heading4"/>
    <w:uiPriority w:val="9"/>
    <w:semiHidden/>
    <w:rsid w:val="00370BA5"/>
    <w:rPr>
      <w:rFonts w:asciiTheme="majorHAnsi" w:eastAsiaTheme="majorEastAsia" w:hAnsiTheme="majorHAnsi" w:cstheme="majorBidi"/>
      <w:i/>
      <w:iCs/>
      <w:color w:val="2F5496" w:themeColor="accent1" w:themeShade="BF"/>
      <w:sz w:val="24"/>
    </w:rPr>
  </w:style>
  <w:style w:type="character" w:customStyle="1" w:styleId="Heading5Char">
    <w:name w:val="Heading 5 Char"/>
    <w:basedOn w:val="DefaultParagraphFont"/>
    <w:link w:val="Heading5"/>
    <w:uiPriority w:val="9"/>
    <w:semiHidden/>
    <w:rsid w:val="00370BA5"/>
    <w:rPr>
      <w:rFonts w:asciiTheme="majorHAnsi" w:eastAsiaTheme="majorEastAsia" w:hAnsiTheme="majorHAnsi" w:cstheme="majorBidi"/>
      <w:color w:val="2F5496" w:themeColor="accent1" w:themeShade="BF"/>
      <w:sz w:val="24"/>
    </w:rPr>
  </w:style>
  <w:style w:type="character" w:customStyle="1" w:styleId="Heading6Char">
    <w:name w:val="Heading 6 Char"/>
    <w:basedOn w:val="DefaultParagraphFont"/>
    <w:link w:val="Heading6"/>
    <w:uiPriority w:val="9"/>
    <w:semiHidden/>
    <w:rsid w:val="00370BA5"/>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370BA5"/>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370BA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70BA5"/>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unhideWhenUsed/>
    <w:rsid w:val="00C27CCD"/>
    <w:pPr>
      <w:tabs>
        <w:tab w:val="center" w:pos="4680"/>
        <w:tab w:val="right" w:pos="9360"/>
      </w:tabs>
      <w:spacing w:line="240" w:lineRule="auto"/>
    </w:pPr>
  </w:style>
  <w:style w:type="character" w:customStyle="1" w:styleId="HeaderChar">
    <w:name w:val="Header Char"/>
    <w:basedOn w:val="DefaultParagraphFont"/>
    <w:link w:val="Header"/>
    <w:uiPriority w:val="99"/>
    <w:rsid w:val="00C27CCD"/>
    <w:rPr>
      <w:rFonts w:ascii="Times New Roman" w:hAnsi="Times New Roman"/>
      <w:sz w:val="24"/>
    </w:rPr>
  </w:style>
  <w:style w:type="paragraph" w:styleId="Footer">
    <w:name w:val="footer"/>
    <w:basedOn w:val="Normal"/>
    <w:link w:val="FooterChar"/>
    <w:uiPriority w:val="99"/>
    <w:unhideWhenUsed/>
    <w:rsid w:val="00C27CCD"/>
    <w:pPr>
      <w:tabs>
        <w:tab w:val="center" w:pos="4680"/>
        <w:tab w:val="right" w:pos="9360"/>
      </w:tabs>
      <w:spacing w:line="240" w:lineRule="auto"/>
    </w:pPr>
  </w:style>
  <w:style w:type="character" w:customStyle="1" w:styleId="FooterChar">
    <w:name w:val="Footer Char"/>
    <w:basedOn w:val="DefaultParagraphFont"/>
    <w:link w:val="Footer"/>
    <w:uiPriority w:val="99"/>
    <w:rsid w:val="00C27CCD"/>
    <w:rPr>
      <w:rFonts w:ascii="Times New Roman" w:hAnsi="Times New Roman"/>
      <w:sz w:val="24"/>
    </w:rPr>
  </w:style>
  <w:style w:type="character" w:styleId="LineNumber">
    <w:name w:val="line number"/>
    <w:basedOn w:val="DefaultParagraphFont"/>
    <w:uiPriority w:val="99"/>
    <w:semiHidden/>
    <w:unhideWhenUsed/>
    <w:rsid w:val="00C27CCD"/>
    <w:rPr>
      <w:rFonts w:asciiTheme="minorHAnsi" w:hAnsiTheme="minorHAnsi"/>
      <w:sz w:val="20"/>
    </w:rPr>
  </w:style>
  <w:style w:type="character" w:styleId="PlaceholderText">
    <w:name w:val="Placeholder Text"/>
    <w:basedOn w:val="DefaultParagraphFont"/>
    <w:uiPriority w:val="99"/>
    <w:semiHidden/>
    <w:rsid w:val="00052958"/>
    <w:rPr>
      <w:color w:val="808080"/>
    </w:rPr>
  </w:style>
  <w:style w:type="character" w:styleId="CommentReference">
    <w:name w:val="annotation reference"/>
    <w:basedOn w:val="DefaultParagraphFont"/>
    <w:uiPriority w:val="99"/>
    <w:semiHidden/>
    <w:unhideWhenUsed/>
    <w:rsid w:val="008469DF"/>
    <w:rPr>
      <w:sz w:val="16"/>
      <w:szCs w:val="16"/>
    </w:rPr>
  </w:style>
  <w:style w:type="paragraph" w:styleId="CommentText">
    <w:name w:val="annotation text"/>
    <w:basedOn w:val="Normal"/>
    <w:link w:val="CommentTextChar"/>
    <w:uiPriority w:val="99"/>
    <w:unhideWhenUsed/>
    <w:rsid w:val="008469DF"/>
    <w:pPr>
      <w:spacing w:line="240" w:lineRule="auto"/>
    </w:pPr>
    <w:rPr>
      <w:sz w:val="20"/>
      <w:szCs w:val="20"/>
    </w:rPr>
  </w:style>
  <w:style w:type="character" w:customStyle="1" w:styleId="CommentTextChar">
    <w:name w:val="Comment Text Char"/>
    <w:basedOn w:val="DefaultParagraphFont"/>
    <w:link w:val="CommentText"/>
    <w:uiPriority w:val="99"/>
    <w:rsid w:val="008469D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469DF"/>
    <w:rPr>
      <w:b/>
      <w:bCs/>
    </w:rPr>
  </w:style>
  <w:style w:type="character" w:customStyle="1" w:styleId="CommentSubjectChar">
    <w:name w:val="Comment Subject Char"/>
    <w:basedOn w:val="CommentTextChar"/>
    <w:link w:val="CommentSubject"/>
    <w:uiPriority w:val="99"/>
    <w:semiHidden/>
    <w:rsid w:val="008469DF"/>
    <w:rPr>
      <w:rFonts w:ascii="Times New Roman" w:hAnsi="Times New Roman"/>
      <w:b/>
      <w:bCs/>
      <w:sz w:val="20"/>
      <w:szCs w:val="20"/>
    </w:rPr>
  </w:style>
  <w:style w:type="paragraph" w:styleId="BalloonText">
    <w:name w:val="Balloon Text"/>
    <w:basedOn w:val="Normal"/>
    <w:link w:val="BalloonTextChar"/>
    <w:uiPriority w:val="99"/>
    <w:semiHidden/>
    <w:unhideWhenUsed/>
    <w:rsid w:val="008469D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69DF"/>
    <w:rPr>
      <w:rFonts w:ascii="Segoe UI" w:hAnsi="Segoe UI" w:cs="Segoe UI"/>
      <w:sz w:val="18"/>
      <w:szCs w:val="18"/>
    </w:rPr>
  </w:style>
  <w:style w:type="table" w:styleId="TableGrid">
    <w:name w:val="Table Grid"/>
    <w:basedOn w:val="TableNormal"/>
    <w:rsid w:val="0067499F"/>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quation">
    <w:name w:val="Equation"/>
    <w:basedOn w:val="BodyText"/>
    <w:uiPriority w:val="2"/>
    <w:qFormat/>
    <w:rsid w:val="00474C77"/>
    <w:pPr>
      <w:spacing w:before="240" w:after="0" w:line="240" w:lineRule="auto"/>
      <w:jc w:val="left"/>
    </w:pPr>
    <w:rPr>
      <w:rFonts w:ascii="Arial" w:eastAsia="Times New Roman" w:hAnsi="Arial" w:cs="Times New Roman"/>
      <w:sz w:val="22"/>
      <w:lang w:eastAsia="en-US"/>
    </w:rPr>
  </w:style>
  <w:style w:type="paragraph" w:styleId="BodyText">
    <w:name w:val="Body Text"/>
    <w:basedOn w:val="Normal"/>
    <w:link w:val="BodyTextChar"/>
    <w:uiPriority w:val="99"/>
    <w:semiHidden/>
    <w:unhideWhenUsed/>
    <w:rsid w:val="00474C77"/>
    <w:pPr>
      <w:spacing w:after="120"/>
    </w:pPr>
  </w:style>
  <w:style w:type="character" w:customStyle="1" w:styleId="BodyTextChar">
    <w:name w:val="Body Text Char"/>
    <w:basedOn w:val="DefaultParagraphFont"/>
    <w:link w:val="BodyText"/>
    <w:uiPriority w:val="99"/>
    <w:semiHidden/>
    <w:rsid w:val="00474C77"/>
    <w:rPr>
      <w:rFonts w:ascii="Times New Roman" w:hAnsi="Times New Roman"/>
      <w:sz w:val="24"/>
    </w:rPr>
  </w:style>
  <w:style w:type="paragraph" w:styleId="Revision">
    <w:name w:val="Revision"/>
    <w:hidden/>
    <w:uiPriority w:val="99"/>
    <w:semiHidden/>
    <w:rsid w:val="00E86E8F"/>
    <w:pPr>
      <w:spacing w:after="0" w:line="240" w:lineRule="auto"/>
    </w:pPr>
    <w:rPr>
      <w:rFonts w:ascii="Times New Roman" w:hAnsi="Times New Roman"/>
      <w:sz w:val="24"/>
    </w:rPr>
  </w:style>
  <w:style w:type="character" w:styleId="Hyperlink">
    <w:name w:val="Hyperlink"/>
    <w:basedOn w:val="DefaultParagraphFont"/>
    <w:uiPriority w:val="99"/>
    <w:unhideWhenUsed/>
    <w:rsid w:val="00B73A14"/>
    <w:rPr>
      <w:color w:val="0563C1" w:themeColor="hyperlink"/>
      <w:u w:val="single"/>
    </w:rPr>
  </w:style>
  <w:style w:type="character" w:styleId="UnresolvedMention">
    <w:name w:val="Unresolved Mention"/>
    <w:basedOn w:val="DefaultParagraphFont"/>
    <w:uiPriority w:val="99"/>
    <w:semiHidden/>
    <w:unhideWhenUsed/>
    <w:rsid w:val="00B73A14"/>
    <w:rPr>
      <w:color w:val="605E5C"/>
      <w:shd w:val="clear" w:color="auto" w:fill="E1DFDD"/>
    </w:rPr>
  </w:style>
  <w:style w:type="paragraph" w:styleId="TOCHeading">
    <w:name w:val="TOC Heading"/>
    <w:basedOn w:val="Heading1"/>
    <w:next w:val="Normal"/>
    <w:uiPriority w:val="39"/>
    <w:unhideWhenUsed/>
    <w:qFormat/>
    <w:rsid w:val="00432921"/>
    <w:pPr>
      <w:numPr>
        <w:numId w:val="0"/>
      </w:numPr>
      <w:spacing w:before="240" w:line="259" w:lineRule="auto"/>
      <w:jc w:val="left"/>
      <w:outlineLvl w:val="9"/>
    </w:pPr>
    <w:rPr>
      <w:rFonts w:asciiTheme="majorHAnsi" w:hAnsiTheme="majorHAnsi"/>
      <w:b w:val="0"/>
      <w:color w:val="2F5496" w:themeColor="accent1" w:themeShade="BF"/>
      <w:sz w:val="32"/>
      <w:lang w:eastAsia="en-US"/>
    </w:rPr>
  </w:style>
  <w:style w:type="paragraph" w:styleId="TOC1">
    <w:name w:val="toc 1"/>
    <w:basedOn w:val="Normal"/>
    <w:next w:val="Normal"/>
    <w:autoRedefine/>
    <w:uiPriority w:val="39"/>
    <w:unhideWhenUsed/>
    <w:rsid w:val="00432921"/>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614197">
      <w:bodyDiv w:val="1"/>
      <w:marLeft w:val="0"/>
      <w:marRight w:val="0"/>
      <w:marTop w:val="0"/>
      <w:marBottom w:val="0"/>
      <w:divBdr>
        <w:top w:val="none" w:sz="0" w:space="0" w:color="auto"/>
        <w:left w:val="none" w:sz="0" w:space="0" w:color="auto"/>
        <w:bottom w:val="none" w:sz="0" w:space="0" w:color="auto"/>
        <w:right w:val="none" w:sz="0" w:space="0" w:color="auto"/>
      </w:divBdr>
    </w:div>
    <w:div w:id="128014025">
      <w:bodyDiv w:val="1"/>
      <w:marLeft w:val="0"/>
      <w:marRight w:val="0"/>
      <w:marTop w:val="0"/>
      <w:marBottom w:val="0"/>
      <w:divBdr>
        <w:top w:val="none" w:sz="0" w:space="0" w:color="auto"/>
        <w:left w:val="none" w:sz="0" w:space="0" w:color="auto"/>
        <w:bottom w:val="none" w:sz="0" w:space="0" w:color="auto"/>
        <w:right w:val="none" w:sz="0" w:space="0" w:color="auto"/>
      </w:divBdr>
    </w:div>
    <w:div w:id="262810608">
      <w:bodyDiv w:val="1"/>
      <w:marLeft w:val="0"/>
      <w:marRight w:val="0"/>
      <w:marTop w:val="0"/>
      <w:marBottom w:val="0"/>
      <w:divBdr>
        <w:top w:val="none" w:sz="0" w:space="0" w:color="auto"/>
        <w:left w:val="none" w:sz="0" w:space="0" w:color="auto"/>
        <w:bottom w:val="none" w:sz="0" w:space="0" w:color="auto"/>
        <w:right w:val="none" w:sz="0" w:space="0" w:color="auto"/>
      </w:divBdr>
    </w:div>
    <w:div w:id="310986027">
      <w:bodyDiv w:val="1"/>
      <w:marLeft w:val="0"/>
      <w:marRight w:val="0"/>
      <w:marTop w:val="0"/>
      <w:marBottom w:val="0"/>
      <w:divBdr>
        <w:top w:val="none" w:sz="0" w:space="0" w:color="auto"/>
        <w:left w:val="none" w:sz="0" w:space="0" w:color="auto"/>
        <w:bottom w:val="none" w:sz="0" w:space="0" w:color="auto"/>
        <w:right w:val="none" w:sz="0" w:space="0" w:color="auto"/>
      </w:divBdr>
    </w:div>
    <w:div w:id="428086120">
      <w:bodyDiv w:val="1"/>
      <w:marLeft w:val="0"/>
      <w:marRight w:val="0"/>
      <w:marTop w:val="0"/>
      <w:marBottom w:val="0"/>
      <w:divBdr>
        <w:top w:val="none" w:sz="0" w:space="0" w:color="auto"/>
        <w:left w:val="none" w:sz="0" w:space="0" w:color="auto"/>
        <w:bottom w:val="none" w:sz="0" w:space="0" w:color="auto"/>
        <w:right w:val="none" w:sz="0" w:space="0" w:color="auto"/>
      </w:divBdr>
    </w:div>
    <w:div w:id="497428476">
      <w:bodyDiv w:val="1"/>
      <w:marLeft w:val="0"/>
      <w:marRight w:val="0"/>
      <w:marTop w:val="0"/>
      <w:marBottom w:val="0"/>
      <w:divBdr>
        <w:top w:val="none" w:sz="0" w:space="0" w:color="auto"/>
        <w:left w:val="none" w:sz="0" w:space="0" w:color="auto"/>
        <w:bottom w:val="none" w:sz="0" w:space="0" w:color="auto"/>
        <w:right w:val="none" w:sz="0" w:space="0" w:color="auto"/>
      </w:divBdr>
    </w:div>
    <w:div w:id="517937497">
      <w:bodyDiv w:val="1"/>
      <w:marLeft w:val="0"/>
      <w:marRight w:val="0"/>
      <w:marTop w:val="0"/>
      <w:marBottom w:val="0"/>
      <w:divBdr>
        <w:top w:val="none" w:sz="0" w:space="0" w:color="auto"/>
        <w:left w:val="none" w:sz="0" w:space="0" w:color="auto"/>
        <w:bottom w:val="none" w:sz="0" w:space="0" w:color="auto"/>
        <w:right w:val="none" w:sz="0" w:space="0" w:color="auto"/>
      </w:divBdr>
    </w:div>
    <w:div w:id="534731740">
      <w:bodyDiv w:val="1"/>
      <w:marLeft w:val="0"/>
      <w:marRight w:val="0"/>
      <w:marTop w:val="0"/>
      <w:marBottom w:val="0"/>
      <w:divBdr>
        <w:top w:val="none" w:sz="0" w:space="0" w:color="auto"/>
        <w:left w:val="none" w:sz="0" w:space="0" w:color="auto"/>
        <w:bottom w:val="none" w:sz="0" w:space="0" w:color="auto"/>
        <w:right w:val="none" w:sz="0" w:space="0" w:color="auto"/>
      </w:divBdr>
    </w:div>
    <w:div w:id="671764175">
      <w:bodyDiv w:val="1"/>
      <w:marLeft w:val="0"/>
      <w:marRight w:val="0"/>
      <w:marTop w:val="0"/>
      <w:marBottom w:val="0"/>
      <w:divBdr>
        <w:top w:val="none" w:sz="0" w:space="0" w:color="auto"/>
        <w:left w:val="none" w:sz="0" w:space="0" w:color="auto"/>
        <w:bottom w:val="none" w:sz="0" w:space="0" w:color="auto"/>
        <w:right w:val="none" w:sz="0" w:space="0" w:color="auto"/>
      </w:divBdr>
    </w:div>
    <w:div w:id="709763857">
      <w:bodyDiv w:val="1"/>
      <w:marLeft w:val="0"/>
      <w:marRight w:val="0"/>
      <w:marTop w:val="0"/>
      <w:marBottom w:val="0"/>
      <w:divBdr>
        <w:top w:val="none" w:sz="0" w:space="0" w:color="auto"/>
        <w:left w:val="none" w:sz="0" w:space="0" w:color="auto"/>
        <w:bottom w:val="none" w:sz="0" w:space="0" w:color="auto"/>
        <w:right w:val="none" w:sz="0" w:space="0" w:color="auto"/>
      </w:divBdr>
    </w:div>
    <w:div w:id="825164541">
      <w:bodyDiv w:val="1"/>
      <w:marLeft w:val="0"/>
      <w:marRight w:val="0"/>
      <w:marTop w:val="0"/>
      <w:marBottom w:val="0"/>
      <w:divBdr>
        <w:top w:val="none" w:sz="0" w:space="0" w:color="auto"/>
        <w:left w:val="none" w:sz="0" w:space="0" w:color="auto"/>
        <w:bottom w:val="none" w:sz="0" w:space="0" w:color="auto"/>
        <w:right w:val="none" w:sz="0" w:space="0" w:color="auto"/>
      </w:divBdr>
    </w:div>
    <w:div w:id="1100952498">
      <w:bodyDiv w:val="1"/>
      <w:marLeft w:val="0"/>
      <w:marRight w:val="0"/>
      <w:marTop w:val="0"/>
      <w:marBottom w:val="0"/>
      <w:divBdr>
        <w:top w:val="none" w:sz="0" w:space="0" w:color="auto"/>
        <w:left w:val="none" w:sz="0" w:space="0" w:color="auto"/>
        <w:bottom w:val="none" w:sz="0" w:space="0" w:color="auto"/>
        <w:right w:val="none" w:sz="0" w:space="0" w:color="auto"/>
      </w:divBdr>
    </w:div>
    <w:div w:id="1140807919">
      <w:bodyDiv w:val="1"/>
      <w:marLeft w:val="0"/>
      <w:marRight w:val="0"/>
      <w:marTop w:val="0"/>
      <w:marBottom w:val="0"/>
      <w:divBdr>
        <w:top w:val="none" w:sz="0" w:space="0" w:color="auto"/>
        <w:left w:val="none" w:sz="0" w:space="0" w:color="auto"/>
        <w:bottom w:val="none" w:sz="0" w:space="0" w:color="auto"/>
        <w:right w:val="none" w:sz="0" w:space="0" w:color="auto"/>
      </w:divBdr>
    </w:div>
    <w:div w:id="1227884971">
      <w:bodyDiv w:val="1"/>
      <w:marLeft w:val="0"/>
      <w:marRight w:val="0"/>
      <w:marTop w:val="0"/>
      <w:marBottom w:val="0"/>
      <w:divBdr>
        <w:top w:val="none" w:sz="0" w:space="0" w:color="auto"/>
        <w:left w:val="none" w:sz="0" w:space="0" w:color="auto"/>
        <w:bottom w:val="none" w:sz="0" w:space="0" w:color="auto"/>
        <w:right w:val="none" w:sz="0" w:space="0" w:color="auto"/>
      </w:divBdr>
    </w:div>
    <w:div w:id="1437361849">
      <w:bodyDiv w:val="1"/>
      <w:marLeft w:val="0"/>
      <w:marRight w:val="0"/>
      <w:marTop w:val="0"/>
      <w:marBottom w:val="0"/>
      <w:divBdr>
        <w:top w:val="none" w:sz="0" w:space="0" w:color="auto"/>
        <w:left w:val="none" w:sz="0" w:space="0" w:color="auto"/>
        <w:bottom w:val="none" w:sz="0" w:space="0" w:color="auto"/>
        <w:right w:val="none" w:sz="0" w:space="0" w:color="auto"/>
      </w:divBdr>
    </w:div>
    <w:div w:id="1441989744">
      <w:bodyDiv w:val="1"/>
      <w:marLeft w:val="0"/>
      <w:marRight w:val="0"/>
      <w:marTop w:val="0"/>
      <w:marBottom w:val="0"/>
      <w:divBdr>
        <w:top w:val="none" w:sz="0" w:space="0" w:color="auto"/>
        <w:left w:val="none" w:sz="0" w:space="0" w:color="auto"/>
        <w:bottom w:val="none" w:sz="0" w:space="0" w:color="auto"/>
        <w:right w:val="none" w:sz="0" w:space="0" w:color="auto"/>
      </w:divBdr>
    </w:div>
    <w:div w:id="1470398082">
      <w:bodyDiv w:val="1"/>
      <w:marLeft w:val="0"/>
      <w:marRight w:val="0"/>
      <w:marTop w:val="0"/>
      <w:marBottom w:val="0"/>
      <w:divBdr>
        <w:top w:val="none" w:sz="0" w:space="0" w:color="auto"/>
        <w:left w:val="none" w:sz="0" w:space="0" w:color="auto"/>
        <w:bottom w:val="none" w:sz="0" w:space="0" w:color="auto"/>
        <w:right w:val="none" w:sz="0" w:space="0" w:color="auto"/>
      </w:divBdr>
    </w:div>
    <w:div w:id="1877742423">
      <w:bodyDiv w:val="1"/>
      <w:marLeft w:val="0"/>
      <w:marRight w:val="0"/>
      <w:marTop w:val="0"/>
      <w:marBottom w:val="0"/>
      <w:divBdr>
        <w:top w:val="none" w:sz="0" w:space="0" w:color="auto"/>
        <w:left w:val="none" w:sz="0" w:space="0" w:color="auto"/>
        <w:bottom w:val="none" w:sz="0" w:space="0" w:color="auto"/>
        <w:right w:val="none" w:sz="0" w:space="0" w:color="auto"/>
      </w:divBdr>
    </w:div>
    <w:div w:id="1974019201">
      <w:bodyDiv w:val="1"/>
      <w:marLeft w:val="0"/>
      <w:marRight w:val="0"/>
      <w:marTop w:val="0"/>
      <w:marBottom w:val="0"/>
      <w:divBdr>
        <w:top w:val="none" w:sz="0" w:space="0" w:color="auto"/>
        <w:left w:val="none" w:sz="0" w:space="0" w:color="auto"/>
        <w:bottom w:val="none" w:sz="0" w:space="0" w:color="auto"/>
        <w:right w:val="none" w:sz="0" w:space="0" w:color="auto"/>
      </w:divBdr>
    </w:div>
    <w:div w:id="2095466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noaa-gefs-retrospective.s3.amazonaws.com/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5A180F-23B8-4BA8-8442-0D7529CA8E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10</TotalTime>
  <Pages>15</Pages>
  <Words>7608</Words>
  <Characters>43372</Characters>
  <Application>Microsoft Office Word</Application>
  <DocSecurity>0</DocSecurity>
  <Lines>361</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xiang Yan</dc:creator>
  <cp:keywords/>
  <dc:description/>
  <cp:lastModifiedBy>Yan, Hongxiang</cp:lastModifiedBy>
  <cp:revision>72</cp:revision>
  <dcterms:created xsi:type="dcterms:W3CDTF">2024-11-04T02:40:00Z</dcterms:created>
  <dcterms:modified xsi:type="dcterms:W3CDTF">2025-01-07T0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s-in-water-resources</vt:lpwstr>
  </property>
  <property fmtid="{D5CDD505-2E9C-101B-9397-08002B2CF9AE}" pid="3" name="Mendeley Recent Style Name 0_1">
    <vt:lpwstr>Advances in Water Resources</vt:lpwstr>
  </property>
  <property fmtid="{D5CDD505-2E9C-101B-9397-08002B2CF9AE}" pid="4" name="Mendeley Recent Style Id 1_1">
    <vt:lpwstr>http://www.zotero.org/styles/american-geophysical-union</vt:lpwstr>
  </property>
  <property fmtid="{D5CDD505-2E9C-101B-9397-08002B2CF9AE}" pid="5" name="Mendeley Recent Style Name 1_1">
    <vt:lpwstr>American Geophysical Union</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 11th edi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s://csl.mendeley.com/styles/233505061/elsevier-harvard</vt:lpwstr>
  </property>
  <property fmtid="{D5CDD505-2E9C-101B-9397-08002B2CF9AE}" pid="15" name="Mendeley Recent Style Name 6_1">
    <vt:lpwstr>Elsevier - Harvard (with titles) - Hongxiang Yan</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remote-sensing</vt:lpwstr>
  </property>
  <property fmtid="{D5CDD505-2E9C-101B-9397-08002B2CF9AE}" pid="21" name="Mendeley Recent Style Name 9_1">
    <vt:lpwstr>Remote Sensing</vt:lpwstr>
  </property>
  <property fmtid="{D5CDD505-2E9C-101B-9397-08002B2CF9AE}" pid="22" name="Mendeley Document_1">
    <vt:lpwstr>True</vt:lpwstr>
  </property>
  <property fmtid="{D5CDD505-2E9C-101B-9397-08002B2CF9AE}" pid="23" name="Mendeley Unique User Id_1">
    <vt:lpwstr>d7e0791d-0742-3b96-95ed-a595a637850e</vt:lpwstr>
  </property>
  <property fmtid="{D5CDD505-2E9C-101B-9397-08002B2CF9AE}" pid="24" name="Mendeley Citation Style_1">
    <vt:lpwstr>https://csl.mendeley.com/styles/233505061/elsevier-harvard</vt:lpwstr>
  </property>
</Properties>
</file>